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DB7AD" w14:textId="77777777" w:rsidR="00A05C0F" w:rsidRPr="00671EE0" w:rsidRDefault="00A05C0F" w:rsidP="00A05C0F">
      <w:pPr>
        <w:pStyle w:val="StandardWeb"/>
        <w:spacing w:before="0" w:beforeAutospacing="0" w:after="0" w:afterAutospacing="0" w:line="480" w:lineRule="auto"/>
        <w:ind w:right="2827"/>
        <w:jc w:val="both"/>
        <w:rPr>
          <w:rFonts w:ascii="Times" w:hAnsi="Times" w:cs="Arial"/>
          <w:b/>
          <w:color w:val="000000" w:themeColor="text1"/>
          <w:sz w:val="28"/>
          <w:szCs w:val="28"/>
          <w:lang w:val="en-US"/>
        </w:rPr>
      </w:pPr>
      <w:r w:rsidRPr="00671EE0">
        <w:rPr>
          <w:rFonts w:ascii="Times" w:hAnsi="Times" w:cs="Arial"/>
          <w:b/>
          <w:color w:val="000000" w:themeColor="text1"/>
          <w:sz w:val="28"/>
          <w:szCs w:val="28"/>
          <w:lang w:val="en-US"/>
        </w:rPr>
        <w:t>SUPPLEMENTARY MATERIAL</w:t>
      </w:r>
    </w:p>
    <w:p w14:paraId="36AE1925" w14:textId="1F481633" w:rsidR="00683270" w:rsidRPr="000B0C9B" w:rsidRDefault="000C55AC" w:rsidP="000B0C9B">
      <w:pPr>
        <w:pStyle w:val="StandardWeb"/>
        <w:spacing w:before="0" w:beforeAutospacing="0" w:after="0" w:afterAutospacing="0" w:line="480" w:lineRule="auto"/>
        <w:ind w:right="-761"/>
        <w:jc w:val="both"/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</w:pPr>
      <w:r w:rsidRP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Supplem</w:t>
      </w:r>
      <w:r w:rsid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e</w:t>
      </w:r>
      <w:r w:rsidRP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 xml:space="preserve">ntary </w:t>
      </w:r>
      <w:r w:rsidR="00F83697" w:rsidRP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T</w:t>
      </w:r>
      <w:r w:rsidRP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ables</w:t>
      </w:r>
      <w:r w:rsidR="00683270" w:rsidRP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3F7F5507" w14:textId="2EBAD965" w:rsidR="00683270" w:rsidRPr="00671EE0" w:rsidRDefault="007562D6" w:rsidP="00683270">
      <w:pPr>
        <w:pStyle w:val="StandardWeb"/>
        <w:ind w:right="1693"/>
        <w:jc w:val="both"/>
        <w:rPr>
          <w:rFonts w:ascii="Times" w:hAnsi="Times" w:cs="Arial"/>
          <w:color w:val="000000" w:themeColor="text1"/>
          <w:lang w:val="en-US"/>
        </w:rPr>
      </w:pPr>
      <w:r>
        <w:rPr>
          <w:rFonts w:ascii="Times" w:hAnsi="Times" w:cs="Arial"/>
          <w:b/>
          <w:color w:val="000000" w:themeColor="text1"/>
          <w:lang w:val="en-US"/>
        </w:rPr>
        <w:t>Table S</w:t>
      </w:r>
      <w:r w:rsidR="00683270">
        <w:rPr>
          <w:rFonts w:ascii="Times" w:hAnsi="Times" w:cs="Arial"/>
          <w:b/>
          <w:color w:val="000000" w:themeColor="text1"/>
          <w:lang w:val="en-US"/>
        </w:rPr>
        <w:t>1</w:t>
      </w:r>
      <w:r w:rsidR="00683270" w:rsidRPr="00671EE0">
        <w:rPr>
          <w:rFonts w:ascii="Times" w:hAnsi="Times" w:cs="Arial"/>
          <w:b/>
          <w:color w:val="000000" w:themeColor="text1"/>
          <w:lang w:val="en-US"/>
        </w:rPr>
        <w:t xml:space="preserve">. </w:t>
      </w:r>
      <w:r w:rsidR="00683270" w:rsidRPr="00671EE0">
        <w:rPr>
          <w:rFonts w:ascii="Times" w:hAnsi="Times" w:cs="Arial"/>
          <w:color w:val="000000" w:themeColor="text1"/>
          <w:lang w:val="en-US"/>
        </w:rPr>
        <w:t>ESC/EASD risk stratification in patients with diabetes.</w:t>
      </w:r>
    </w:p>
    <w:tbl>
      <w:tblPr>
        <w:tblStyle w:val="Tabellenraster"/>
        <w:tblW w:w="7371" w:type="dxa"/>
        <w:tblInd w:w="-8" w:type="dxa"/>
        <w:tblLook w:val="04A0" w:firstRow="1" w:lastRow="0" w:firstColumn="1" w:lastColumn="0" w:noHBand="0" w:noVBand="1"/>
      </w:tblPr>
      <w:tblGrid>
        <w:gridCol w:w="1612"/>
        <w:gridCol w:w="5759"/>
      </w:tblGrid>
      <w:tr w:rsidR="00683270" w:rsidRPr="009D7D93" w14:paraId="6DD3FC83" w14:textId="77777777" w:rsidTr="00B3730D">
        <w:trPr>
          <w:trHeight w:val="1201"/>
        </w:trPr>
        <w:tc>
          <w:tcPr>
            <w:tcW w:w="161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990000"/>
            <w:vAlign w:val="center"/>
          </w:tcPr>
          <w:p w14:paraId="12EDB5B4" w14:textId="77777777" w:rsidR="00683270" w:rsidRPr="00745228" w:rsidRDefault="00683270" w:rsidP="00B3730D">
            <w:pPr>
              <w:spacing w:line="480" w:lineRule="auto"/>
              <w:ind w:left="-709" w:right="-111" w:firstLine="709"/>
              <w:rPr>
                <w:rFonts w:ascii="Times" w:hAnsi="Times" w:cs="Arial"/>
                <w:color w:val="FFFFFF" w:themeColor="background1"/>
                <w:sz w:val="20"/>
                <w:szCs w:val="20"/>
                <w:lang w:val="en-US"/>
              </w:rPr>
            </w:pPr>
            <w:r w:rsidRPr="00745228">
              <w:rPr>
                <w:rFonts w:ascii="Times" w:hAnsi="Times" w:cs="Arial"/>
                <w:color w:val="FFFFFF" w:themeColor="background1"/>
                <w:sz w:val="20"/>
                <w:szCs w:val="20"/>
                <w:lang w:val="en-US"/>
              </w:rPr>
              <w:t>Very high risk</w:t>
            </w:r>
          </w:p>
          <w:p w14:paraId="44606ACB" w14:textId="77777777" w:rsidR="00683270" w:rsidRPr="00671EE0" w:rsidRDefault="00683270" w:rsidP="00B3730D">
            <w:pPr>
              <w:spacing w:line="480" w:lineRule="auto"/>
              <w:ind w:left="-709" w:right="-111" w:firstLine="709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CECEB"/>
            <w:vAlign w:val="center"/>
          </w:tcPr>
          <w:p w14:paraId="41EDD49F" w14:textId="77777777" w:rsidR="00683270" w:rsidRPr="00671EE0" w:rsidRDefault="00683270" w:rsidP="00B3730D">
            <w:pPr>
              <w:spacing w:line="480" w:lineRule="auto"/>
              <w:ind w:left="-709" w:right="-246" w:firstLine="709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Patients with DM </w:t>
            </w:r>
            <w:r w:rsidRPr="00671EE0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nd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established CVD</w:t>
            </w:r>
          </w:p>
          <w:p w14:paraId="5C02C0A9" w14:textId="77777777" w:rsidR="00683270" w:rsidRPr="00671EE0" w:rsidRDefault="00683270" w:rsidP="00B3730D">
            <w:pPr>
              <w:spacing w:line="480" w:lineRule="auto"/>
              <w:ind w:left="-709" w:right="-246" w:firstLine="709"/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EE0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other target organ damage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70A5F89F" w14:textId="55A4E74E" w:rsidR="00683270" w:rsidRPr="00B2602D" w:rsidRDefault="00683270" w:rsidP="00B3730D">
            <w:pPr>
              <w:spacing w:line="480" w:lineRule="auto"/>
              <w:ind w:left="-709" w:right="-246" w:firstLine="709"/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EE0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three or more risk factors</w:t>
            </w:r>
            <w:r w:rsidR="00B2602D"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2A3FD4D0" w14:textId="324A8044" w:rsidR="00683270" w:rsidRPr="00671EE0" w:rsidRDefault="00683270" w:rsidP="00B3730D">
            <w:pPr>
              <w:spacing w:line="480" w:lineRule="auto"/>
              <w:ind w:left="-709" w:right="-246" w:firstLine="709"/>
              <w:rPr>
                <w:rFonts w:ascii="Times" w:hAnsi="Times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71EE0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r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early onset of T1DM of long duration (</w:t>
            </w:r>
            <w:r w:rsidR="0099718A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&gt;</w:t>
            </w: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20 years)</w:t>
            </w:r>
          </w:p>
        </w:tc>
      </w:tr>
      <w:tr w:rsidR="00683270" w:rsidRPr="009D7D93" w14:paraId="0B176CFA" w14:textId="77777777" w:rsidTr="00B3730D">
        <w:trPr>
          <w:trHeight w:val="682"/>
        </w:trPr>
        <w:tc>
          <w:tcPr>
            <w:tcW w:w="161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3333"/>
            <w:vAlign w:val="center"/>
          </w:tcPr>
          <w:p w14:paraId="788B1C55" w14:textId="77777777" w:rsidR="00683270" w:rsidRPr="00671EE0" w:rsidRDefault="00683270" w:rsidP="00B3730D">
            <w:pPr>
              <w:spacing w:line="480" w:lineRule="auto"/>
              <w:ind w:left="-709" w:right="-111" w:firstLine="709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745228">
              <w:rPr>
                <w:rFonts w:ascii="Times" w:hAnsi="Times" w:cs="Arial"/>
                <w:color w:val="FFFFFF" w:themeColor="background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7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CECEB"/>
            <w:vAlign w:val="center"/>
          </w:tcPr>
          <w:p w14:paraId="0BCAD4B4" w14:textId="77777777" w:rsidR="00683270" w:rsidRPr="00671EE0" w:rsidRDefault="00683270" w:rsidP="00B3730D">
            <w:pPr>
              <w:spacing w:line="480" w:lineRule="auto"/>
              <w:ind w:left="4" w:right="-114" w:hanging="4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Patients with DM duration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  <w:lang w:val="en-US"/>
                </w:rPr>
                <m:t>≥</m:t>
              </m:r>
            </m:oMath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10 years without target organ damage</w:t>
            </w:r>
          </w:p>
          <w:p w14:paraId="7F4EBF8C" w14:textId="77777777" w:rsidR="00683270" w:rsidRPr="00671EE0" w:rsidRDefault="00683270" w:rsidP="00B3730D">
            <w:pPr>
              <w:spacing w:line="480" w:lineRule="auto"/>
              <w:ind w:left="4" w:right="-114" w:hanging="4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plus any other additional risk factor</w:t>
            </w:r>
          </w:p>
        </w:tc>
      </w:tr>
      <w:tr w:rsidR="00683270" w:rsidRPr="009D7D93" w14:paraId="0CE0949A" w14:textId="77777777" w:rsidTr="00B3730D">
        <w:trPr>
          <w:trHeight w:val="963"/>
        </w:trPr>
        <w:tc>
          <w:tcPr>
            <w:tcW w:w="161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CC00"/>
            <w:vAlign w:val="center"/>
          </w:tcPr>
          <w:p w14:paraId="1CBC63E7" w14:textId="77777777" w:rsidR="00683270" w:rsidRPr="00671EE0" w:rsidRDefault="00683270" w:rsidP="00B3730D">
            <w:pPr>
              <w:spacing w:line="480" w:lineRule="auto"/>
              <w:ind w:left="-709" w:right="-111" w:firstLine="709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Moderate risk </w:t>
            </w:r>
          </w:p>
        </w:tc>
        <w:tc>
          <w:tcPr>
            <w:tcW w:w="575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CECEB"/>
            <w:vAlign w:val="center"/>
          </w:tcPr>
          <w:p w14:paraId="0251476C" w14:textId="77777777" w:rsidR="00683270" w:rsidRPr="00671EE0" w:rsidRDefault="00683270" w:rsidP="00B3730D">
            <w:pPr>
              <w:spacing w:line="480" w:lineRule="auto"/>
              <w:ind w:left="4" w:right="-246" w:hanging="4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Young patients (T1DM aged &lt;35 years or T2DM aged &lt;50 years)</w:t>
            </w:r>
          </w:p>
          <w:p w14:paraId="032DBE0C" w14:textId="77777777" w:rsidR="00683270" w:rsidRPr="00671EE0" w:rsidRDefault="00683270" w:rsidP="00B3730D">
            <w:pPr>
              <w:spacing w:line="480" w:lineRule="auto"/>
              <w:ind w:left="4" w:right="-246" w:hanging="4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with DM duration &lt;10 years, without other risk factor</w:t>
            </w:r>
          </w:p>
        </w:tc>
      </w:tr>
      <w:tr w:rsidR="00683270" w:rsidRPr="009D7D93" w14:paraId="5C337FFD" w14:textId="77777777" w:rsidTr="00B3730D">
        <w:trPr>
          <w:trHeight w:val="1013"/>
        </w:trPr>
        <w:tc>
          <w:tcPr>
            <w:tcW w:w="7371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1EB191F0" w14:textId="77777777" w:rsidR="00683270" w:rsidRPr="00671EE0" w:rsidRDefault="00683270" w:rsidP="00B3730D">
            <w:pPr>
              <w:spacing w:line="480" w:lineRule="auto"/>
              <w:ind w:left="-105" w:right="-105"/>
              <w:jc w:val="both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DM, </w:t>
            </w:r>
            <w:proofErr w:type="spellStart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>diabetes</w:t>
            </w:r>
            <w:proofErr w:type="spellEnd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 mellitus; CVD, </w:t>
            </w:r>
            <w:proofErr w:type="spellStart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>cardiovascular</w:t>
            </w:r>
            <w:proofErr w:type="spellEnd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>disease</w:t>
            </w:r>
            <w:proofErr w:type="spellEnd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; T1DM, type 1 </w:t>
            </w:r>
            <w:proofErr w:type="spellStart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>diabetes</w:t>
            </w:r>
            <w:proofErr w:type="spellEnd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 mellitus; T2DM, type 2 </w:t>
            </w:r>
            <w:proofErr w:type="spellStart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>diabetes</w:t>
            </w:r>
            <w:proofErr w:type="spellEnd"/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</w:rPr>
              <w:t xml:space="preserve"> mellitus</w:t>
            </w:r>
          </w:p>
          <w:p w14:paraId="1D3866AC" w14:textId="77777777" w:rsidR="00683270" w:rsidRPr="00671EE0" w:rsidRDefault="00683270" w:rsidP="00B3730D">
            <w:pPr>
              <w:spacing w:line="480" w:lineRule="auto"/>
              <w:ind w:left="-105" w:right="-262"/>
              <w:jc w:val="both"/>
              <w:rPr>
                <w:rFonts w:ascii="Times" w:hAnsi="Times" w:cs="Arial"/>
                <w:color w:val="000000" w:themeColor="text1"/>
                <w:sz w:val="16"/>
                <w:szCs w:val="16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  <w:lang w:val="en-US"/>
              </w:rPr>
              <w:t>* Proteinuria, renal impairment defined as eGFR &lt;30mL/min/1.73m</w:t>
            </w:r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  <w:lang w:val="en-US"/>
              </w:rPr>
              <w:t>, left ventricular hypertrophy, or retinopathy</w:t>
            </w:r>
          </w:p>
          <w:p w14:paraId="17C78484" w14:textId="77777777" w:rsidR="00683270" w:rsidRPr="00671EE0" w:rsidRDefault="00683270" w:rsidP="00B3730D">
            <w:pPr>
              <w:spacing w:line="480" w:lineRule="auto"/>
              <w:ind w:left="-105" w:right="-262"/>
              <w:jc w:val="both"/>
              <w:rPr>
                <w:rFonts w:ascii="Times" w:hAnsi="Times" w:cs="Arial"/>
                <w:color w:val="000000" w:themeColor="text1"/>
                <w:sz w:val="16"/>
                <w:szCs w:val="16"/>
                <w:lang w:val="en-US"/>
              </w:rPr>
            </w:pPr>
            <w:r w:rsidRPr="00671EE0">
              <w:rPr>
                <w:rFonts w:ascii="Times" w:hAnsi="Times" w:cs="Arial"/>
                <w:color w:val="000000" w:themeColor="text1"/>
                <w:sz w:val="16"/>
                <w:szCs w:val="16"/>
                <w:lang w:val="en-US"/>
              </w:rPr>
              <w:t>§ Age, hypertension, dyslipidemia, smoking, obesity</w:t>
            </w:r>
          </w:p>
        </w:tc>
      </w:tr>
    </w:tbl>
    <w:p w14:paraId="73246FAA" w14:textId="77777777" w:rsidR="00433FD5" w:rsidRDefault="00433FD5" w:rsidP="00683270">
      <w:pPr>
        <w:spacing w:line="480" w:lineRule="auto"/>
        <w:ind w:right="1976"/>
        <w:jc w:val="both"/>
        <w:rPr>
          <w:rFonts w:ascii="Times" w:hAnsi="Times"/>
          <w:b/>
          <w:bCs/>
          <w:color w:val="000000" w:themeColor="text1"/>
          <w:lang w:val="en-US"/>
        </w:rPr>
        <w:sectPr w:rsidR="00433FD5" w:rsidSect="007A26CF">
          <w:headerReference w:type="default" r:id="rId8"/>
          <w:footerReference w:type="even" r:id="rId9"/>
          <w:footerReference w:type="default" r:id="rId10"/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27ECD2AF" w14:textId="5CFA4AA6" w:rsidR="00683270" w:rsidRPr="00671EE0" w:rsidRDefault="007562D6" w:rsidP="00683270">
      <w:pPr>
        <w:spacing w:line="480" w:lineRule="auto"/>
        <w:ind w:right="1976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b/>
          <w:bCs/>
          <w:color w:val="000000" w:themeColor="text1"/>
          <w:lang w:val="en-US"/>
        </w:rPr>
        <w:lastRenderedPageBreak/>
        <w:t>Table S</w:t>
      </w:r>
      <w:r w:rsidR="00683270">
        <w:rPr>
          <w:rFonts w:ascii="Times" w:hAnsi="Times"/>
          <w:b/>
          <w:bCs/>
          <w:color w:val="000000" w:themeColor="text1"/>
          <w:lang w:val="en-US"/>
        </w:rPr>
        <w:t>2</w:t>
      </w:r>
      <w:r w:rsidR="00683270" w:rsidRPr="00671EE0">
        <w:rPr>
          <w:rFonts w:ascii="Times" w:hAnsi="Times"/>
          <w:color w:val="000000" w:themeColor="text1"/>
          <w:lang w:val="en-US"/>
        </w:rPr>
        <w:t>. Definitions and specific cut-offs used for the ESC/EASD risk stratification model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393"/>
        <w:gridCol w:w="4690"/>
      </w:tblGrid>
      <w:tr w:rsidR="005F4542" w:rsidRPr="009D7D93" w14:paraId="301D4562" w14:textId="77777777" w:rsidTr="005F4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2"/>
            <w:vAlign w:val="center"/>
          </w:tcPr>
          <w:p w14:paraId="609ADD00" w14:textId="77777777" w:rsidR="005F4542" w:rsidRPr="00671EE0" w:rsidRDefault="005F4542" w:rsidP="005F4542">
            <w:pPr>
              <w:spacing w:line="36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ESC/EASD risk stratification criteria</w:t>
            </w:r>
          </w:p>
        </w:tc>
      </w:tr>
      <w:tr w:rsidR="005F4542" w:rsidRPr="001322EB" w14:paraId="65A35247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2"/>
            <w:vAlign w:val="center"/>
          </w:tcPr>
          <w:p w14:paraId="6DFB8828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CVD</w:t>
            </w:r>
          </w:p>
        </w:tc>
      </w:tr>
      <w:tr w:rsidR="005F4542" w:rsidRPr="009D7D93" w14:paraId="4FC069B3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984F6D" w14:textId="77777777" w:rsidR="005F4542" w:rsidRPr="00671EE0" w:rsidRDefault="005F4542" w:rsidP="005F4542">
            <w:pPr>
              <w:spacing w:line="360" w:lineRule="auto"/>
              <w:ind w:left="466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history of</w:t>
            </w:r>
          </w:p>
        </w:tc>
        <w:tc>
          <w:tcPr>
            <w:tcW w:w="4690" w:type="dxa"/>
            <w:vAlign w:val="center"/>
          </w:tcPr>
          <w:p w14:paraId="7F2BD612" w14:textId="77777777" w:rsidR="005F4542" w:rsidRPr="009318FD" w:rsidRDefault="005F4542" w:rsidP="005F4542">
            <w:pPr>
              <w:pStyle w:val="Listenabsatz"/>
              <w:spacing w:line="360" w:lineRule="auto"/>
              <w:ind w:left="46"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AD</w:t>
            </w:r>
            <w:r w:rsidRPr="009318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AD</w:t>
            </w:r>
            <w:r w:rsidRPr="009318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eVD</w:t>
            </w:r>
            <w:proofErr w:type="spellEnd"/>
            <w:r w:rsidRPr="009318FD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HF</w:t>
            </w:r>
            <w:r w:rsidRPr="009318FD">
              <w:rPr>
                <w:rFonts w:ascii="Times" w:hAnsi="Times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9318FD">
              <w:rPr>
                <w:rFonts w:ascii="Times" w:hAnsi="Times"/>
                <w:color w:val="000000" w:themeColor="text1"/>
                <w:sz w:val="20"/>
                <w:szCs w:val="20"/>
              </w:rPr>
              <w:t>left bundle-branch block, atrial fibrillation and flutter, hypertensive heart disease, valve disorders</w:t>
            </w:r>
          </w:p>
        </w:tc>
      </w:tr>
      <w:tr w:rsidR="005F4542" w:rsidRPr="001322EB" w14:paraId="5D135633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2"/>
            <w:vAlign w:val="center"/>
          </w:tcPr>
          <w:p w14:paraId="23A3C6EE" w14:textId="77777777" w:rsidR="005F4542" w:rsidRPr="00671EE0" w:rsidRDefault="005F4542" w:rsidP="005F4542">
            <w:pPr>
              <w:pStyle w:val="Listenabsatz"/>
              <w:spacing w:line="360" w:lineRule="auto"/>
              <w:ind w:left="319" w:hanging="25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Organ damage</w:t>
            </w:r>
          </w:p>
        </w:tc>
      </w:tr>
      <w:tr w:rsidR="005F4542" w:rsidRPr="001322EB" w14:paraId="55882311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DED624" w14:textId="77777777" w:rsidR="005F4542" w:rsidRPr="00671EE0" w:rsidRDefault="005F4542" w:rsidP="005F4542">
            <w:pPr>
              <w:spacing w:line="360" w:lineRule="auto"/>
              <w:ind w:left="466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4690" w:type="dxa"/>
            <w:vAlign w:val="center"/>
          </w:tcPr>
          <w:p w14:paraId="04CA0756" w14:textId="77777777" w:rsidR="005F4542" w:rsidRPr="00671EE0" w:rsidRDefault="005F4542" w:rsidP="005F4542">
            <w:pPr>
              <w:pStyle w:val="Listenabsatz"/>
              <w:spacing w:line="360" w:lineRule="auto"/>
              <w:ind w:left="319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&lt;30mL/min/1.73m</w:t>
            </w:r>
            <w:r w:rsidRPr="00671EE0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F4542" w:rsidRPr="009D7D93" w14:paraId="023347D9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B61F30" w14:textId="77777777" w:rsidR="005F4542" w:rsidRPr="00671EE0" w:rsidRDefault="005F4542" w:rsidP="005F4542">
            <w:pPr>
              <w:spacing w:line="360" w:lineRule="auto"/>
              <w:ind w:left="466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proteinuria</w:t>
            </w:r>
          </w:p>
        </w:tc>
        <w:tc>
          <w:tcPr>
            <w:tcW w:w="4690" w:type="dxa"/>
            <w:vAlign w:val="center"/>
          </w:tcPr>
          <w:p w14:paraId="7FD7505F" w14:textId="77777777" w:rsidR="005F4542" w:rsidRPr="00671EE0" w:rsidRDefault="005F4542" w:rsidP="005F4542">
            <w:pPr>
              <w:pStyle w:val="Listenabsatz"/>
              <w:spacing w:line="360" w:lineRule="auto"/>
              <w:ind w:left="319" w:hanging="2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albumin/creatinine ratio &gt;30mg/mmol</w:t>
            </w:r>
          </w:p>
        </w:tc>
      </w:tr>
      <w:tr w:rsidR="005F4542" w:rsidRPr="001322EB" w14:paraId="4A1E40C5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5802B6" w14:textId="77777777" w:rsidR="005F4542" w:rsidRPr="00671EE0" w:rsidRDefault="005F4542" w:rsidP="005F4542">
            <w:pPr>
              <w:spacing w:line="360" w:lineRule="auto"/>
              <w:ind w:left="466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retinopathy and LVH</w:t>
            </w:r>
          </w:p>
        </w:tc>
        <w:tc>
          <w:tcPr>
            <w:tcW w:w="4690" w:type="dxa"/>
            <w:vAlign w:val="center"/>
          </w:tcPr>
          <w:p w14:paraId="3F6CC069" w14:textId="77777777" w:rsidR="005F4542" w:rsidRPr="00671EE0" w:rsidRDefault="005F4542" w:rsidP="005F4542">
            <w:pPr>
              <w:pStyle w:val="Listenabsatz"/>
              <w:spacing w:line="360" w:lineRule="auto"/>
              <w:ind w:left="319" w:hanging="2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not systematically assessed</w:t>
            </w:r>
          </w:p>
        </w:tc>
      </w:tr>
      <w:tr w:rsidR="005F4542" w:rsidRPr="001322EB" w14:paraId="0A842B7E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2"/>
            <w:vAlign w:val="center"/>
          </w:tcPr>
          <w:p w14:paraId="05A79ECF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Risk factors</w:t>
            </w:r>
          </w:p>
        </w:tc>
      </w:tr>
      <w:tr w:rsidR="005F4542" w:rsidRPr="001322EB" w14:paraId="5B498FA7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852E69" w14:textId="77777777" w:rsidR="005F4542" w:rsidRPr="00671EE0" w:rsidRDefault="005F4542" w:rsidP="005F4542">
            <w:pPr>
              <w:spacing w:line="360" w:lineRule="auto"/>
              <w:ind w:left="459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690" w:type="dxa"/>
            <w:vAlign w:val="center"/>
          </w:tcPr>
          <w:p w14:paraId="0F521703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&gt;50years</w:t>
            </w:r>
          </w:p>
        </w:tc>
      </w:tr>
      <w:tr w:rsidR="005F4542" w:rsidRPr="001322EB" w14:paraId="0E63F18E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18D109" w14:textId="77777777" w:rsidR="005F4542" w:rsidRPr="00671EE0" w:rsidRDefault="005F4542" w:rsidP="005F4542">
            <w:pPr>
              <w:spacing w:line="360" w:lineRule="auto"/>
              <w:ind w:left="459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4690" w:type="dxa"/>
            <w:vAlign w:val="center"/>
          </w:tcPr>
          <w:p w14:paraId="4318182B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BMI≥30kg/m</w:t>
            </w:r>
            <w:r w:rsidRPr="00671EE0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5F4542" w:rsidRPr="009D7D93" w14:paraId="26F68AD8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369673" w14:textId="77777777" w:rsidR="005F4542" w:rsidRPr="00671EE0" w:rsidRDefault="005F4542" w:rsidP="005F4542">
            <w:pPr>
              <w:spacing w:line="360" w:lineRule="auto"/>
              <w:ind w:left="459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4690" w:type="dxa"/>
            <w:vAlign w:val="center"/>
          </w:tcPr>
          <w:p w14:paraId="683686A7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systolic BP≥140 mmHg and/or diastolic BP≥90 mmHg</w:t>
            </w:r>
          </w:p>
          <w:p w14:paraId="0ED89C72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and/or current antihypertensive treatment</w:t>
            </w:r>
          </w:p>
        </w:tc>
      </w:tr>
      <w:tr w:rsidR="005F4542" w:rsidRPr="00394C55" w14:paraId="1D27F7F5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395A9B" w14:textId="77777777" w:rsidR="005F4542" w:rsidRPr="00671EE0" w:rsidRDefault="005F4542" w:rsidP="005F4542">
            <w:pPr>
              <w:spacing w:line="360" w:lineRule="auto"/>
              <w:ind w:left="459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4690" w:type="dxa"/>
            <w:vAlign w:val="center"/>
          </w:tcPr>
          <w:p w14:paraId="4255D9DB" w14:textId="34CD7E33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LDL-c ≥116 mg/dL</w:t>
            </w:r>
          </w:p>
          <w:p w14:paraId="72936F76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and/or use of lipid-lowering medications</w:t>
            </w:r>
          </w:p>
        </w:tc>
      </w:tr>
      <w:tr w:rsidR="005F4542" w:rsidRPr="001322EB" w14:paraId="792B0A93" w14:textId="77777777" w:rsidTr="005F454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602FAC" w14:textId="77777777" w:rsidR="005F4542" w:rsidRPr="00671EE0" w:rsidRDefault="005F4542" w:rsidP="005F4542">
            <w:pPr>
              <w:spacing w:line="360" w:lineRule="auto"/>
              <w:ind w:left="459"/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4690" w:type="dxa"/>
            <w:vAlign w:val="center"/>
          </w:tcPr>
          <w:p w14:paraId="02119FC5" w14:textId="77777777" w:rsidR="005F4542" w:rsidRPr="00671EE0" w:rsidRDefault="005F4542" w:rsidP="005F4542">
            <w:pPr>
              <w:pStyle w:val="Listenabsatz"/>
              <w:spacing w:line="360" w:lineRule="auto"/>
              <w:ind w:left="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/>
                <w:color w:val="000000" w:themeColor="text1"/>
                <w:sz w:val="20"/>
                <w:szCs w:val="20"/>
              </w:rPr>
              <w:t>current smoker</w:t>
            </w:r>
          </w:p>
        </w:tc>
      </w:tr>
    </w:tbl>
    <w:p w14:paraId="2D6F3B4C" w14:textId="72732E74" w:rsidR="00433FD5" w:rsidRDefault="005F4542" w:rsidP="00433FD5">
      <w:pPr>
        <w:ind w:right="1932"/>
        <w:jc w:val="both"/>
        <w:rPr>
          <w:rFonts w:ascii="Times" w:hAnsi="Times" w:cs="Arial"/>
          <w:color w:val="000000" w:themeColor="text1"/>
          <w:sz w:val="18"/>
          <w:szCs w:val="18"/>
          <w:shd w:val="clear" w:color="auto" w:fill="FFFFFF"/>
          <w:lang w:val="en-US"/>
        </w:rPr>
      </w:pPr>
      <w:r w:rsidRPr="00671EE0">
        <w:rPr>
          <w:rFonts w:ascii="Times" w:hAnsi="Times"/>
          <w:color w:val="000000" w:themeColor="text1"/>
          <w:sz w:val="18"/>
          <w:szCs w:val="18"/>
          <w:lang w:val="en-US"/>
        </w:rPr>
        <w:t xml:space="preserve">CAD, coronary </w:t>
      </w:r>
      <w:r w:rsidR="007E57D2">
        <w:rPr>
          <w:rFonts w:ascii="Times" w:hAnsi="Times"/>
          <w:color w:val="000000" w:themeColor="text1"/>
          <w:sz w:val="18"/>
          <w:szCs w:val="18"/>
          <w:lang w:val="en-US"/>
        </w:rPr>
        <w:t>artery</w:t>
      </w:r>
      <w:r w:rsidRPr="00671EE0">
        <w:rPr>
          <w:rFonts w:ascii="Times" w:hAnsi="Times"/>
          <w:color w:val="000000" w:themeColor="text1"/>
          <w:sz w:val="18"/>
          <w:szCs w:val="18"/>
          <w:lang w:val="en-US"/>
        </w:rPr>
        <w:t xml:space="preserve"> disease; PAD, peripheral artery disease; </w:t>
      </w:r>
      <w:proofErr w:type="spellStart"/>
      <w:r w:rsidRPr="00671EE0">
        <w:rPr>
          <w:rFonts w:ascii="Times" w:hAnsi="Times"/>
          <w:color w:val="000000" w:themeColor="text1"/>
          <w:sz w:val="18"/>
          <w:szCs w:val="18"/>
          <w:lang w:val="en-US"/>
        </w:rPr>
        <w:t>CeVD</w:t>
      </w:r>
      <w:proofErr w:type="spellEnd"/>
      <w:r w:rsidRPr="00671EE0">
        <w:rPr>
          <w:rFonts w:ascii="Times" w:hAnsi="Times"/>
          <w:color w:val="000000" w:themeColor="text1"/>
          <w:sz w:val="18"/>
          <w:szCs w:val="18"/>
          <w:lang w:val="en-US"/>
        </w:rPr>
        <w:t xml:space="preserve">, cerebrovascular disease; </w:t>
      </w:r>
      <w:r>
        <w:rPr>
          <w:rFonts w:ascii="Times" w:hAnsi="Times"/>
          <w:color w:val="000000" w:themeColor="text1"/>
          <w:sz w:val="18"/>
          <w:szCs w:val="18"/>
          <w:lang w:val="en-US"/>
        </w:rPr>
        <w:t xml:space="preserve">HF: heart failure, </w:t>
      </w:r>
      <w:r w:rsidRPr="00671EE0">
        <w:rPr>
          <w:rFonts w:ascii="Times" w:hAnsi="Times"/>
          <w:color w:val="000000" w:themeColor="text1"/>
          <w:sz w:val="18"/>
          <w:szCs w:val="18"/>
          <w:lang w:val="en-US"/>
        </w:rPr>
        <w:t xml:space="preserve">eGFR, </w:t>
      </w:r>
      <w:r w:rsidRPr="00671EE0">
        <w:rPr>
          <w:rFonts w:ascii="Times" w:hAnsi="Times" w:cs="Arial"/>
          <w:color w:val="000000" w:themeColor="text1"/>
          <w:sz w:val="18"/>
          <w:szCs w:val="18"/>
          <w:shd w:val="clear" w:color="auto" w:fill="FFFFFF"/>
          <w:lang w:val="en-US"/>
        </w:rPr>
        <w:t>estimated glomerular filtration rate; LVH, left ventricular hypertrophy; BMI, body mass index; BP, blood pressure; LDL, low density lipoprotein</w:t>
      </w:r>
    </w:p>
    <w:p w14:paraId="486A6BA6" w14:textId="77777777" w:rsidR="00BD4DF6" w:rsidRDefault="00BD4DF6" w:rsidP="00433FD5">
      <w:pPr>
        <w:ind w:right="1932"/>
        <w:jc w:val="both"/>
        <w:rPr>
          <w:rFonts w:ascii="Times" w:hAnsi="Times" w:cs="Arial"/>
          <w:color w:val="000000" w:themeColor="text1"/>
          <w:sz w:val="18"/>
          <w:szCs w:val="18"/>
          <w:shd w:val="clear" w:color="auto" w:fill="FFFFFF"/>
          <w:lang w:val="en-US"/>
        </w:rPr>
      </w:pPr>
    </w:p>
    <w:p w14:paraId="38C40D5E" w14:textId="5AB0B707" w:rsidR="00BD4DF6" w:rsidRDefault="00BD4DF6" w:rsidP="00433FD5">
      <w:pPr>
        <w:ind w:right="1932"/>
        <w:jc w:val="both"/>
        <w:rPr>
          <w:rFonts w:ascii="Times" w:hAnsi="Times" w:cs="Arial"/>
          <w:color w:val="000000" w:themeColor="text1"/>
          <w:sz w:val="18"/>
          <w:szCs w:val="18"/>
          <w:shd w:val="clear" w:color="auto" w:fill="FFFFFF"/>
          <w:lang w:val="en-US"/>
        </w:rPr>
        <w:sectPr w:rsidR="00BD4DF6" w:rsidSect="007A26CF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6F0F0119" w14:textId="6DF70692" w:rsidR="005A08B0" w:rsidRPr="00433FD5" w:rsidRDefault="005A08B0" w:rsidP="00433FD5">
      <w:pPr>
        <w:ind w:right="1932"/>
        <w:jc w:val="both"/>
        <w:rPr>
          <w:rFonts w:ascii="Times" w:hAnsi="Times" w:cs="Arial"/>
          <w:color w:val="000000" w:themeColor="text1"/>
          <w:sz w:val="18"/>
          <w:szCs w:val="18"/>
          <w:shd w:val="clear" w:color="auto" w:fill="FFFFFF"/>
          <w:lang w:val="en-US"/>
        </w:rPr>
      </w:pPr>
    </w:p>
    <w:tbl>
      <w:tblPr>
        <w:tblStyle w:val="EinfacheTabelle41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417"/>
        <w:gridCol w:w="1276"/>
        <w:gridCol w:w="1276"/>
        <w:gridCol w:w="1701"/>
        <w:gridCol w:w="850"/>
      </w:tblGrid>
      <w:tr w:rsidR="00CD2EB8" w:rsidRPr="00394C55" w14:paraId="1619F7E7" w14:textId="77777777" w:rsidTr="00AE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7"/>
            <w:tcBorders>
              <w:bottom w:val="single" w:sz="4" w:space="0" w:color="auto"/>
            </w:tcBorders>
            <w:vAlign w:val="center"/>
          </w:tcPr>
          <w:p w14:paraId="04A70290" w14:textId="2D828251" w:rsidR="001F41CA" w:rsidRPr="00671EE0" w:rsidRDefault="007562D6" w:rsidP="00AE127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</w:rPr>
              <w:t>Table S3.</w:t>
            </w:r>
            <w:r w:rsidR="001F41CA" w:rsidRPr="00671EE0">
              <w:rPr>
                <w:rFonts w:ascii="Times" w:hAnsi="Times"/>
                <w:color w:val="000000" w:themeColor="text1"/>
              </w:rPr>
              <w:t xml:space="preserve"> </w:t>
            </w:r>
            <w:r w:rsidR="001F41CA" w:rsidRPr="00671EE0">
              <w:rPr>
                <w:rFonts w:ascii="Times" w:hAnsi="Times"/>
                <w:b w:val="0"/>
                <w:bCs w:val="0"/>
                <w:color w:val="000000" w:themeColor="text1"/>
              </w:rPr>
              <w:t>Baseline characteristics presented for the overall cohort and according to the ESC/EASD risk groups.</w:t>
            </w:r>
          </w:p>
        </w:tc>
      </w:tr>
      <w:tr w:rsidR="00CD2EB8" w:rsidRPr="00394C55" w14:paraId="459BDDC6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vAlign w:val="center"/>
          </w:tcPr>
          <w:p w14:paraId="7D48051F" w14:textId="77777777" w:rsidR="001F41CA" w:rsidRPr="00671EE0" w:rsidRDefault="001F41CA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F97CE8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9B9DB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ESC/EASD CV risk stratification model</w:t>
            </w:r>
          </w:p>
        </w:tc>
      </w:tr>
      <w:tr w:rsidR="00CD2EB8" w:rsidRPr="00671EE0" w14:paraId="583B1BF8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797DF42" w14:textId="77777777" w:rsidR="001F41CA" w:rsidRPr="00671EE0" w:rsidRDefault="001F41CA" w:rsidP="00AE127D">
            <w:pPr>
              <w:spacing w:line="480" w:lineRule="auto"/>
              <w:rPr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85C90C9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Overall</w:t>
            </w:r>
          </w:p>
          <w:p w14:paraId="422B567F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(n=169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A21A0F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No classification</w:t>
            </w:r>
          </w:p>
          <w:p w14:paraId="4CCE75B5" w14:textId="3AF4BD39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(n=2</w:t>
            </w:r>
            <w:r w:rsidR="006A0884" w:rsidRPr="00671EE0">
              <w:rPr>
                <w:b/>
                <w:bCs/>
                <w:color w:val="000000" w:themeColor="text1"/>
                <w:sz w:val="16"/>
                <w:szCs w:val="16"/>
              </w:rPr>
              <w:t>88</w:t>
            </w: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868CCD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Moderate</w:t>
            </w:r>
          </w:p>
          <w:p w14:paraId="6FD46B76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(n=2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2B89A6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 xml:space="preserve">High </w:t>
            </w:r>
          </w:p>
          <w:p w14:paraId="784C81D7" w14:textId="4C354265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(n=2</w:t>
            </w:r>
            <w:r w:rsidR="006B4F31" w:rsidRPr="00671EE0">
              <w:rPr>
                <w:b/>
                <w:bCs/>
                <w:color w:val="000000" w:themeColor="text1"/>
                <w:sz w:val="16"/>
                <w:szCs w:val="16"/>
              </w:rPr>
              <w:t>52</w:t>
            </w: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1DFB76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Very high</w:t>
            </w:r>
          </w:p>
          <w:p w14:paraId="5B449623" w14:textId="3B716550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(=11</w:t>
            </w:r>
            <w:r w:rsidR="00495806" w:rsidRPr="00671EE0">
              <w:rPr>
                <w:b/>
                <w:bCs/>
                <w:color w:val="000000" w:themeColor="text1"/>
                <w:sz w:val="16"/>
                <w:szCs w:val="16"/>
              </w:rPr>
              <w:t>25</w:t>
            </w: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40A65C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71EE0">
              <w:rPr>
                <w:b/>
                <w:bCs/>
                <w:color w:val="000000" w:themeColor="text1"/>
                <w:sz w:val="16"/>
                <w:szCs w:val="16"/>
              </w:rPr>
              <w:t>p-value*</w:t>
            </w:r>
          </w:p>
        </w:tc>
      </w:tr>
      <w:tr w:rsidR="00CD2EB8" w:rsidRPr="00671EE0" w14:paraId="3480349E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EACDF5E" w14:textId="77777777" w:rsidR="001F41CA" w:rsidRPr="00671EE0" w:rsidRDefault="001F41CA" w:rsidP="00AE127D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276" w:type="dxa"/>
            <w:vAlign w:val="center"/>
          </w:tcPr>
          <w:p w14:paraId="79021706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7" w:type="dxa"/>
            <w:vAlign w:val="center"/>
          </w:tcPr>
          <w:p w14:paraId="603A4760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36D11401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0DF933F2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701" w:type="dxa"/>
            <w:vAlign w:val="center"/>
          </w:tcPr>
          <w:p w14:paraId="2C4A8CA1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vAlign w:val="center"/>
          </w:tcPr>
          <w:p w14:paraId="4301BB6E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CD2EB8" w:rsidRPr="00671EE0" w14:paraId="5CA61D05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56F5A14" w14:textId="77777777" w:rsidR="001F41CA" w:rsidRPr="00671EE0" w:rsidRDefault="001F41CA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Age, years (IQR)</w:t>
            </w:r>
          </w:p>
        </w:tc>
        <w:tc>
          <w:tcPr>
            <w:tcW w:w="1276" w:type="dxa"/>
            <w:vAlign w:val="center"/>
          </w:tcPr>
          <w:p w14:paraId="0BDF9273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63 [54-69]</w:t>
            </w:r>
          </w:p>
        </w:tc>
        <w:tc>
          <w:tcPr>
            <w:tcW w:w="1417" w:type="dxa"/>
            <w:vAlign w:val="center"/>
          </w:tcPr>
          <w:p w14:paraId="1B020FCF" w14:textId="71AC1B7F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5</w:t>
            </w:r>
            <w:r w:rsidR="00497AE0" w:rsidRPr="00671EE0">
              <w:rPr>
                <w:color w:val="000000" w:themeColor="text1"/>
                <w:sz w:val="16"/>
                <w:szCs w:val="16"/>
              </w:rPr>
              <w:t>6</w:t>
            </w:r>
            <w:r w:rsidRPr="00671EE0">
              <w:rPr>
                <w:color w:val="000000" w:themeColor="text1"/>
                <w:sz w:val="16"/>
                <w:szCs w:val="16"/>
              </w:rPr>
              <w:t xml:space="preserve"> [4</w:t>
            </w:r>
            <w:r w:rsidR="00497AE0" w:rsidRPr="00671EE0">
              <w:rPr>
                <w:color w:val="000000" w:themeColor="text1"/>
                <w:sz w:val="16"/>
                <w:szCs w:val="16"/>
              </w:rPr>
              <w:t>6</w:t>
            </w:r>
            <w:r w:rsidRPr="00671EE0">
              <w:rPr>
                <w:color w:val="000000" w:themeColor="text1"/>
                <w:sz w:val="16"/>
                <w:szCs w:val="16"/>
              </w:rPr>
              <w:t>-67]</w:t>
            </w:r>
          </w:p>
        </w:tc>
        <w:tc>
          <w:tcPr>
            <w:tcW w:w="1276" w:type="dxa"/>
            <w:vAlign w:val="center"/>
          </w:tcPr>
          <w:p w14:paraId="39253D5C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36 [27-41]</w:t>
            </w:r>
          </w:p>
        </w:tc>
        <w:tc>
          <w:tcPr>
            <w:tcW w:w="1276" w:type="dxa"/>
            <w:vAlign w:val="center"/>
          </w:tcPr>
          <w:p w14:paraId="64AFBEFF" w14:textId="6268DA59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63 [5</w:t>
            </w:r>
            <w:r w:rsidR="00361EC4" w:rsidRPr="00671EE0">
              <w:rPr>
                <w:color w:val="000000" w:themeColor="text1"/>
                <w:sz w:val="16"/>
                <w:szCs w:val="16"/>
              </w:rPr>
              <w:t>0</w:t>
            </w:r>
            <w:r w:rsidRPr="00671EE0">
              <w:rPr>
                <w:color w:val="000000" w:themeColor="text1"/>
                <w:sz w:val="16"/>
                <w:szCs w:val="16"/>
              </w:rPr>
              <w:t>-7</w:t>
            </w:r>
            <w:r w:rsidR="00361EC4" w:rsidRPr="00671EE0">
              <w:rPr>
                <w:color w:val="000000" w:themeColor="text1"/>
                <w:sz w:val="16"/>
                <w:szCs w:val="16"/>
              </w:rPr>
              <w:t>2</w:t>
            </w:r>
            <w:r w:rsidRPr="00671EE0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14:paraId="453F2EE7" w14:textId="3093D550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64 [57-70]</w:t>
            </w:r>
            <w:r w:rsidR="00C4277C" w:rsidRPr="00671EE0">
              <w:rPr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14:paraId="23F72DD5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6EB3C327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BB41E15" w14:textId="77777777" w:rsidR="001F41CA" w:rsidRPr="00671EE0" w:rsidRDefault="001F41CA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1276" w:type="dxa"/>
            <w:vAlign w:val="center"/>
          </w:tcPr>
          <w:p w14:paraId="77F30097" w14:textId="199497AC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8</w:t>
            </w:r>
            <w:r w:rsidR="00387C62" w:rsidRPr="00671EE0">
              <w:rPr>
                <w:color w:val="000000" w:themeColor="text1"/>
                <w:sz w:val="16"/>
                <w:szCs w:val="16"/>
              </w:rPr>
              <w:t>4</w:t>
            </w:r>
            <w:r w:rsidRPr="00671EE0">
              <w:rPr>
                <w:color w:val="000000" w:themeColor="text1"/>
                <w:sz w:val="16"/>
                <w:szCs w:val="16"/>
              </w:rPr>
              <w:t xml:space="preserve"> (46)</w:t>
            </w:r>
          </w:p>
        </w:tc>
        <w:tc>
          <w:tcPr>
            <w:tcW w:w="1417" w:type="dxa"/>
            <w:vAlign w:val="center"/>
          </w:tcPr>
          <w:p w14:paraId="406A8F86" w14:textId="7C799B9D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</w:t>
            </w:r>
            <w:r w:rsidR="00497AE0" w:rsidRPr="00671EE0">
              <w:rPr>
                <w:color w:val="000000" w:themeColor="text1"/>
                <w:sz w:val="16"/>
                <w:szCs w:val="16"/>
              </w:rPr>
              <w:t>34</w:t>
            </w:r>
            <w:r w:rsidRPr="00671EE0">
              <w:rPr>
                <w:color w:val="000000" w:themeColor="text1"/>
                <w:sz w:val="16"/>
                <w:szCs w:val="16"/>
              </w:rPr>
              <w:t xml:space="preserve"> (47)</w:t>
            </w:r>
          </w:p>
        </w:tc>
        <w:tc>
          <w:tcPr>
            <w:tcW w:w="1276" w:type="dxa"/>
            <w:vAlign w:val="center"/>
          </w:tcPr>
          <w:p w14:paraId="5310EC75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9 (36)</w:t>
            </w:r>
          </w:p>
        </w:tc>
        <w:tc>
          <w:tcPr>
            <w:tcW w:w="1276" w:type="dxa"/>
            <w:vAlign w:val="center"/>
          </w:tcPr>
          <w:p w14:paraId="4B4C2A1B" w14:textId="328F3B29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</w:t>
            </w:r>
            <w:r w:rsidR="00361EC4" w:rsidRPr="00671EE0">
              <w:rPr>
                <w:color w:val="000000" w:themeColor="text1"/>
                <w:sz w:val="16"/>
                <w:szCs w:val="16"/>
              </w:rPr>
              <w:t>17</w:t>
            </w:r>
            <w:r w:rsidRPr="00671EE0">
              <w:rPr>
                <w:color w:val="000000" w:themeColor="text1"/>
                <w:sz w:val="16"/>
                <w:szCs w:val="16"/>
              </w:rPr>
              <w:t xml:space="preserve"> (4</w:t>
            </w:r>
            <w:r w:rsidR="00361EC4" w:rsidRPr="00671EE0">
              <w:rPr>
                <w:color w:val="000000" w:themeColor="text1"/>
                <w:sz w:val="16"/>
                <w:szCs w:val="16"/>
              </w:rPr>
              <w:t>6</w:t>
            </w:r>
            <w:r w:rsidRPr="00671EE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3F83356" w14:textId="46F3D89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5</w:t>
            </w:r>
            <w:r w:rsidR="007D3BBC" w:rsidRPr="00671EE0">
              <w:rPr>
                <w:color w:val="000000" w:themeColor="text1"/>
                <w:sz w:val="16"/>
                <w:szCs w:val="16"/>
              </w:rPr>
              <w:t>2</w:t>
            </w:r>
            <w:r w:rsidR="00387C62" w:rsidRPr="00671EE0">
              <w:rPr>
                <w:color w:val="000000" w:themeColor="text1"/>
                <w:sz w:val="16"/>
                <w:szCs w:val="16"/>
              </w:rPr>
              <w:t>4</w:t>
            </w:r>
            <w:r w:rsidRPr="00671EE0">
              <w:rPr>
                <w:color w:val="000000" w:themeColor="text1"/>
                <w:sz w:val="16"/>
                <w:szCs w:val="16"/>
              </w:rPr>
              <w:t xml:space="preserve"> (4</w:t>
            </w:r>
            <w:r w:rsidR="007D3BBC" w:rsidRPr="00671EE0">
              <w:rPr>
                <w:color w:val="000000" w:themeColor="text1"/>
                <w:sz w:val="16"/>
                <w:szCs w:val="16"/>
              </w:rPr>
              <w:t>7</w:t>
            </w:r>
            <w:r w:rsidRPr="00671EE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3D648CE" w14:textId="3A62B26B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=0.</w:t>
            </w:r>
            <w:r w:rsidR="001E3D57" w:rsidRPr="00671EE0">
              <w:rPr>
                <w:color w:val="000000" w:themeColor="text1"/>
                <w:sz w:val="16"/>
                <w:szCs w:val="16"/>
              </w:rPr>
              <w:t>607</w:t>
            </w:r>
          </w:p>
        </w:tc>
      </w:tr>
      <w:tr w:rsidR="00CD2EB8" w:rsidRPr="00671EE0" w14:paraId="7124E8F7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10477D9" w14:textId="1A6EBD1F" w:rsidR="003C7B4F" w:rsidRPr="00671EE0" w:rsidRDefault="003D5AE3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Systolic blood pressure, </w:t>
            </w:r>
            <w:proofErr w:type="spellStart"/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mmHG</w:t>
            </w:r>
            <w:proofErr w:type="spellEnd"/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14:paraId="63769459" w14:textId="425571DE" w:rsidR="003C7B4F" w:rsidRPr="00671EE0" w:rsidRDefault="00497AE0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42 [130-160]</w:t>
            </w:r>
          </w:p>
        </w:tc>
        <w:tc>
          <w:tcPr>
            <w:tcW w:w="1417" w:type="dxa"/>
            <w:vAlign w:val="center"/>
          </w:tcPr>
          <w:p w14:paraId="57261656" w14:textId="3846081A" w:rsidR="003C7B4F" w:rsidRPr="00671EE0" w:rsidRDefault="006B4F31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38 [125-152]</w:t>
            </w:r>
          </w:p>
        </w:tc>
        <w:tc>
          <w:tcPr>
            <w:tcW w:w="1276" w:type="dxa"/>
            <w:vAlign w:val="center"/>
          </w:tcPr>
          <w:p w14:paraId="6B33D2AE" w14:textId="3967AF1F" w:rsidR="003C7B4F" w:rsidRPr="00671EE0" w:rsidRDefault="006B4F31" w:rsidP="006B4F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23 [111-134]</w:t>
            </w:r>
          </w:p>
        </w:tc>
        <w:tc>
          <w:tcPr>
            <w:tcW w:w="1276" w:type="dxa"/>
            <w:vAlign w:val="center"/>
          </w:tcPr>
          <w:p w14:paraId="3E265D90" w14:textId="24B25965" w:rsidR="003C7B4F" w:rsidRPr="00671EE0" w:rsidRDefault="006B4F31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40 [125-158]</w:t>
            </w:r>
          </w:p>
        </w:tc>
        <w:tc>
          <w:tcPr>
            <w:tcW w:w="1701" w:type="dxa"/>
            <w:vAlign w:val="center"/>
          </w:tcPr>
          <w:p w14:paraId="60E03CFF" w14:textId="089E549C" w:rsidR="003C7B4F" w:rsidRPr="00671EE0" w:rsidRDefault="00495806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45 [131-160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="008423A3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1E3D57" w:rsidRPr="00671EE0">
              <w:rPr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1590DAC1" w14:textId="368498DC" w:rsidR="003C7B4F" w:rsidRPr="00671EE0" w:rsidRDefault="001E3D57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276CACA5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8909B16" w14:textId="5024F592" w:rsidR="006B4F31" w:rsidRPr="00671EE0" w:rsidRDefault="003D5AE3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Diastolic blood pressure, </w:t>
            </w:r>
            <w:proofErr w:type="spellStart"/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mmHG</w:t>
            </w:r>
            <w:proofErr w:type="spellEnd"/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276" w:type="dxa"/>
            <w:vAlign w:val="center"/>
          </w:tcPr>
          <w:p w14:paraId="5E9A97E5" w14:textId="388135FD" w:rsidR="006B4F31" w:rsidRPr="00671EE0" w:rsidRDefault="00497AE0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81 [75-90]</w:t>
            </w:r>
          </w:p>
        </w:tc>
        <w:tc>
          <w:tcPr>
            <w:tcW w:w="1417" w:type="dxa"/>
            <w:vAlign w:val="center"/>
          </w:tcPr>
          <w:p w14:paraId="6BC22499" w14:textId="19B9FECF" w:rsidR="006B4F31" w:rsidRPr="00671EE0" w:rsidRDefault="00495806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83 [76-92]</w:t>
            </w:r>
          </w:p>
        </w:tc>
        <w:tc>
          <w:tcPr>
            <w:tcW w:w="1276" w:type="dxa"/>
            <w:vAlign w:val="center"/>
          </w:tcPr>
          <w:p w14:paraId="1202FDD1" w14:textId="5B193261" w:rsidR="006B4F31" w:rsidRPr="00671EE0" w:rsidRDefault="00495806" w:rsidP="006B4F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9 [69-86]</w:t>
            </w:r>
          </w:p>
        </w:tc>
        <w:tc>
          <w:tcPr>
            <w:tcW w:w="1276" w:type="dxa"/>
            <w:vAlign w:val="center"/>
          </w:tcPr>
          <w:p w14:paraId="17CFF4B3" w14:textId="29AF7B29" w:rsidR="006B4F31" w:rsidRPr="00671EE0" w:rsidRDefault="006B4F31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80 [72-88]</w:t>
            </w:r>
          </w:p>
        </w:tc>
        <w:tc>
          <w:tcPr>
            <w:tcW w:w="1701" w:type="dxa"/>
            <w:vAlign w:val="center"/>
          </w:tcPr>
          <w:p w14:paraId="1FEB2C3B" w14:textId="48B897F2" w:rsidR="006B4F31" w:rsidRPr="00671EE0" w:rsidRDefault="00495806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81 [75 - 91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423A3" w:rsidRPr="00671EE0">
              <w:rPr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1C0C8590" w14:textId="2253F36A" w:rsidR="006B4F31" w:rsidRPr="00671EE0" w:rsidRDefault="001E3D57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=0.001</w:t>
            </w:r>
          </w:p>
        </w:tc>
      </w:tr>
      <w:tr w:rsidR="00CD2EB8" w:rsidRPr="00671EE0" w14:paraId="4AC962F0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4EA8D9E" w14:textId="22E8CEA2" w:rsidR="003C7B4F" w:rsidRPr="00671EE0" w:rsidRDefault="003D5AE3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Heart rate, bmp (IQR)</w:t>
            </w:r>
          </w:p>
        </w:tc>
        <w:tc>
          <w:tcPr>
            <w:tcW w:w="1276" w:type="dxa"/>
            <w:vAlign w:val="center"/>
          </w:tcPr>
          <w:p w14:paraId="6547E194" w14:textId="389CEDE3" w:rsidR="003C7B4F" w:rsidRPr="00671EE0" w:rsidRDefault="00497AE0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6 [68-85]</w:t>
            </w:r>
          </w:p>
        </w:tc>
        <w:tc>
          <w:tcPr>
            <w:tcW w:w="1417" w:type="dxa"/>
            <w:vAlign w:val="center"/>
          </w:tcPr>
          <w:p w14:paraId="11A5DC49" w14:textId="5A42A1CD" w:rsidR="003C7B4F" w:rsidRPr="00671EE0" w:rsidRDefault="00495806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6 [68-83]</w:t>
            </w:r>
          </w:p>
        </w:tc>
        <w:tc>
          <w:tcPr>
            <w:tcW w:w="1276" w:type="dxa"/>
            <w:vAlign w:val="center"/>
          </w:tcPr>
          <w:p w14:paraId="2300971E" w14:textId="5837A6FE" w:rsidR="003C7B4F" w:rsidRPr="00671EE0" w:rsidRDefault="00495806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67 [61-75]</w:t>
            </w:r>
          </w:p>
        </w:tc>
        <w:tc>
          <w:tcPr>
            <w:tcW w:w="1276" w:type="dxa"/>
            <w:vAlign w:val="center"/>
          </w:tcPr>
          <w:p w14:paraId="68B20F05" w14:textId="16F48763" w:rsidR="003C7B4F" w:rsidRPr="00671EE0" w:rsidRDefault="006B4F31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5 [68-83]</w:t>
            </w:r>
          </w:p>
        </w:tc>
        <w:tc>
          <w:tcPr>
            <w:tcW w:w="1701" w:type="dxa"/>
            <w:vAlign w:val="center"/>
          </w:tcPr>
          <w:p w14:paraId="11F72AB4" w14:textId="79839A05" w:rsidR="003C7B4F" w:rsidRPr="00671EE0" w:rsidRDefault="00495806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77 [68-87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="008423A3" w:rsidRPr="00671EE0">
              <w:rPr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522E06D8" w14:textId="4F14DC37" w:rsidR="003C7B4F" w:rsidRPr="00671EE0" w:rsidRDefault="008423A3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=0.001</w:t>
            </w:r>
          </w:p>
        </w:tc>
      </w:tr>
      <w:tr w:rsidR="00CD2EB8" w:rsidRPr="00671EE0" w14:paraId="59091456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152917A" w14:textId="77777777" w:rsidR="001F41CA" w:rsidRPr="00671EE0" w:rsidRDefault="001F41CA" w:rsidP="00AE127D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b w:val="0"/>
                <w:bCs w:val="0"/>
                <w:color w:val="000000" w:themeColor="text1"/>
                <w:sz w:val="16"/>
                <w:szCs w:val="16"/>
              </w:rPr>
              <w:t>Diabetes duration, years (IQR)</w:t>
            </w:r>
          </w:p>
        </w:tc>
        <w:tc>
          <w:tcPr>
            <w:tcW w:w="1276" w:type="dxa"/>
            <w:vAlign w:val="center"/>
          </w:tcPr>
          <w:p w14:paraId="57A3B4C9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0 [5-19]</w:t>
            </w:r>
          </w:p>
        </w:tc>
        <w:tc>
          <w:tcPr>
            <w:tcW w:w="1417" w:type="dxa"/>
            <w:vAlign w:val="center"/>
          </w:tcPr>
          <w:p w14:paraId="3E5B5717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5 [2-8]</w:t>
            </w:r>
          </w:p>
        </w:tc>
        <w:tc>
          <w:tcPr>
            <w:tcW w:w="1276" w:type="dxa"/>
            <w:vAlign w:val="center"/>
          </w:tcPr>
          <w:p w14:paraId="5128EB04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4 [2-8]</w:t>
            </w:r>
          </w:p>
        </w:tc>
        <w:tc>
          <w:tcPr>
            <w:tcW w:w="1276" w:type="dxa"/>
            <w:vAlign w:val="center"/>
          </w:tcPr>
          <w:p w14:paraId="29CCD43E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20 [15-29]</w:t>
            </w:r>
          </w:p>
        </w:tc>
        <w:tc>
          <w:tcPr>
            <w:tcW w:w="1701" w:type="dxa"/>
            <w:vAlign w:val="center"/>
          </w:tcPr>
          <w:p w14:paraId="31F7158F" w14:textId="7761AF00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11 [5-</w:t>
            </w:r>
            <w:r w:rsidR="007D3BBC" w:rsidRPr="00671EE0">
              <w:rPr>
                <w:color w:val="000000" w:themeColor="text1"/>
                <w:sz w:val="16"/>
                <w:szCs w:val="16"/>
              </w:rPr>
              <w:t>19</w:t>
            </w:r>
            <w:r w:rsidRPr="00671EE0">
              <w:rPr>
                <w:color w:val="000000" w:themeColor="text1"/>
                <w:sz w:val="16"/>
                <w:szCs w:val="16"/>
              </w:rPr>
              <w:t>]</w:t>
            </w:r>
            <w:r w:rsidR="00C4277C" w:rsidRPr="00671EE0">
              <w:rPr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6F02C9EA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71EE0">
              <w:rPr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0F52354A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C5E0AAC" w14:textId="77777777" w:rsidR="001F41CA" w:rsidRPr="00671EE0" w:rsidRDefault="001F41CA" w:rsidP="00AE127D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Hypertension, n (%)</w:t>
            </w:r>
          </w:p>
        </w:tc>
        <w:tc>
          <w:tcPr>
            <w:tcW w:w="1276" w:type="dxa"/>
            <w:vAlign w:val="center"/>
          </w:tcPr>
          <w:p w14:paraId="4ECC43BF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135 (67)</w:t>
            </w:r>
          </w:p>
        </w:tc>
        <w:tc>
          <w:tcPr>
            <w:tcW w:w="1417" w:type="dxa"/>
            <w:vAlign w:val="center"/>
          </w:tcPr>
          <w:p w14:paraId="0D4FD95F" w14:textId="162166EE" w:rsidR="001F41CA" w:rsidRPr="00671EE0" w:rsidRDefault="00497AE0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99 </w:t>
            </w:r>
            <w:r w:rsidR="001F41CA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(3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</w:t>
            </w:r>
            <w:r w:rsidR="001F41CA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B52C2F7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410E5313" w14:textId="56B1FDDF" w:rsidR="001F41CA" w:rsidRPr="00671EE0" w:rsidRDefault="007D3BBC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6</w:t>
            </w:r>
            <w:r w:rsidR="001F41CA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2</w:t>
            </w:r>
            <w:r w:rsidR="001F41CA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D95D578" w14:textId="09E37DE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0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83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582B4711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5D2A226A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FD310C0" w14:textId="77777777" w:rsidR="001F41CA" w:rsidRPr="00671EE0" w:rsidRDefault="001F41CA" w:rsidP="00AE127D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Dyslipidaemia</w:t>
            </w:r>
            <w:proofErr w:type="spellEnd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276" w:type="dxa"/>
            <w:vAlign w:val="center"/>
          </w:tcPr>
          <w:p w14:paraId="3F3690C8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152 (68)</w:t>
            </w:r>
          </w:p>
        </w:tc>
        <w:tc>
          <w:tcPr>
            <w:tcW w:w="1417" w:type="dxa"/>
            <w:vAlign w:val="center"/>
          </w:tcPr>
          <w:p w14:paraId="2B5D2C3D" w14:textId="1E5EBC1D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1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4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076E2FF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5BEF2B60" w14:textId="5CB4CA83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3</w:t>
            </w:r>
            <w:r w:rsidR="006361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15FDA72" w14:textId="052F7D38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4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8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554BEF5A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63B3481E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4773631" w14:textId="77777777" w:rsidR="001F41CA" w:rsidRPr="00671EE0" w:rsidRDefault="001F41CA" w:rsidP="00AE127D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Smoking, n (%)</w:t>
            </w:r>
          </w:p>
        </w:tc>
        <w:tc>
          <w:tcPr>
            <w:tcW w:w="1276" w:type="dxa"/>
            <w:vAlign w:val="center"/>
          </w:tcPr>
          <w:p w14:paraId="5C66CF0A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39 (20)</w:t>
            </w:r>
          </w:p>
        </w:tc>
        <w:tc>
          <w:tcPr>
            <w:tcW w:w="1417" w:type="dxa"/>
            <w:vAlign w:val="center"/>
          </w:tcPr>
          <w:p w14:paraId="6F219948" w14:textId="6BD9B35D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0 (1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77025983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3030E842" w14:textId="61CD665E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8)</w:t>
            </w:r>
          </w:p>
        </w:tc>
        <w:tc>
          <w:tcPr>
            <w:tcW w:w="1701" w:type="dxa"/>
            <w:vAlign w:val="center"/>
          </w:tcPr>
          <w:p w14:paraId="5F4AF495" w14:textId="43ECB7DA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6</w:t>
            </w:r>
            <w:r w:rsidR="009F08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(2</w:t>
            </w:r>
            <w:r w:rsidR="006361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5995D257" w14:textId="77777777" w:rsidR="001F41CA" w:rsidRPr="00671EE0" w:rsidRDefault="001F41CA" w:rsidP="00AE12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0290C5F3" w14:textId="77777777" w:rsidTr="003D5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FE2920B" w14:textId="77777777" w:rsidR="001F41CA" w:rsidRPr="00671EE0" w:rsidRDefault="001F41CA" w:rsidP="00AE127D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BMI, kg/m² (IQR)</w:t>
            </w:r>
          </w:p>
        </w:tc>
        <w:tc>
          <w:tcPr>
            <w:tcW w:w="1276" w:type="dxa"/>
            <w:vAlign w:val="center"/>
          </w:tcPr>
          <w:p w14:paraId="6209A675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8.7 [25.4-32.7]</w:t>
            </w:r>
          </w:p>
        </w:tc>
        <w:tc>
          <w:tcPr>
            <w:tcW w:w="1417" w:type="dxa"/>
            <w:vAlign w:val="center"/>
          </w:tcPr>
          <w:p w14:paraId="2743B717" w14:textId="39B746B8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[24.</w:t>
            </w:r>
            <w:r w:rsidR="00497AE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-29.4]</w:t>
            </w:r>
          </w:p>
        </w:tc>
        <w:tc>
          <w:tcPr>
            <w:tcW w:w="1276" w:type="dxa"/>
            <w:vAlign w:val="center"/>
          </w:tcPr>
          <w:p w14:paraId="6BD3A600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3.1 [22.1-26.8]</w:t>
            </w:r>
          </w:p>
        </w:tc>
        <w:tc>
          <w:tcPr>
            <w:tcW w:w="1276" w:type="dxa"/>
            <w:vAlign w:val="center"/>
          </w:tcPr>
          <w:p w14:paraId="31943421" w14:textId="1D037D58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6.3 [23.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-28.</w:t>
            </w:r>
            <w:r w:rsidR="007D3BBC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14:paraId="1DA09FA5" w14:textId="4E7DE6B2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0.</w:t>
            </w:r>
            <w:r w:rsidR="009F08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[26.</w:t>
            </w:r>
            <w:r w:rsidR="009F08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-34.0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3619459F" w14:textId="77777777" w:rsidR="001F41CA" w:rsidRPr="00671EE0" w:rsidRDefault="001F41CA" w:rsidP="00AE12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598AA352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985C352" w14:textId="2349ABCF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SCORE, % (IQR)</w:t>
            </w:r>
          </w:p>
        </w:tc>
        <w:tc>
          <w:tcPr>
            <w:tcW w:w="1276" w:type="dxa"/>
            <w:vAlign w:val="center"/>
          </w:tcPr>
          <w:p w14:paraId="5BA2E400" w14:textId="1E77D08A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 [4 -12]</w:t>
            </w:r>
          </w:p>
        </w:tc>
        <w:tc>
          <w:tcPr>
            <w:tcW w:w="1417" w:type="dxa"/>
            <w:vAlign w:val="center"/>
          </w:tcPr>
          <w:p w14:paraId="1311AB38" w14:textId="77F3E434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 [0 - 8]</w:t>
            </w:r>
          </w:p>
        </w:tc>
        <w:tc>
          <w:tcPr>
            <w:tcW w:w="1276" w:type="dxa"/>
            <w:vAlign w:val="center"/>
          </w:tcPr>
          <w:p w14:paraId="27E2474E" w14:textId="1E65150C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[0 - 0]</w:t>
            </w:r>
          </w:p>
        </w:tc>
        <w:tc>
          <w:tcPr>
            <w:tcW w:w="1276" w:type="dxa"/>
            <w:vAlign w:val="center"/>
          </w:tcPr>
          <w:p w14:paraId="2ED64B83" w14:textId="4721EFFA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 [2 -10]</w:t>
            </w:r>
          </w:p>
        </w:tc>
        <w:tc>
          <w:tcPr>
            <w:tcW w:w="1701" w:type="dxa"/>
            <w:vAlign w:val="center"/>
          </w:tcPr>
          <w:p w14:paraId="6E1BA1B3" w14:textId="3F80E27F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 [4 -12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35174A50" w14:textId="178E1C29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73681A4C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7069EF2" w14:textId="01A057A0" w:rsidR="003D5AE3" w:rsidRPr="00671EE0" w:rsidRDefault="003D5AE3" w:rsidP="003D5AE3">
            <w:pPr>
              <w:spacing w:line="480" w:lineRule="auto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Cardiovascular disease</w:t>
            </w:r>
          </w:p>
        </w:tc>
        <w:tc>
          <w:tcPr>
            <w:tcW w:w="1276" w:type="dxa"/>
            <w:vAlign w:val="center"/>
          </w:tcPr>
          <w:p w14:paraId="240C6F14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0E0F7A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2746EE9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CFA997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4A9C5E2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0193DE3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CD2EB8" w:rsidRPr="00671EE0" w14:paraId="0F752B47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BC5BC42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PCI, n (%)</w:t>
            </w:r>
          </w:p>
        </w:tc>
        <w:tc>
          <w:tcPr>
            <w:tcW w:w="1276" w:type="dxa"/>
            <w:vAlign w:val="center"/>
          </w:tcPr>
          <w:p w14:paraId="6BD42A7B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6 (4)</w:t>
            </w:r>
          </w:p>
        </w:tc>
        <w:tc>
          <w:tcPr>
            <w:tcW w:w="1417" w:type="dxa"/>
            <w:vAlign w:val="center"/>
          </w:tcPr>
          <w:p w14:paraId="456EB049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426DC73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088196DA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6E84F04D" w14:textId="7557AC7B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6 (6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7D03A245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3255D5EB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1D0A0029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PAD, n (%)</w:t>
            </w:r>
          </w:p>
        </w:tc>
        <w:tc>
          <w:tcPr>
            <w:tcW w:w="1276" w:type="dxa"/>
            <w:vAlign w:val="center"/>
          </w:tcPr>
          <w:p w14:paraId="23B4F5AB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73 (10)</w:t>
            </w:r>
          </w:p>
        </w:tc>
        <w:tc>
          <w:tcPr>
            <w:tcW w:w="1417" w:type="dxa"/>
            <w:vAlign w:val="center"/>
          </w:tcPr>
          <w:p w14:paraId="7041739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19FD4DB7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259B2CB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4D101E89" w14:textId="535B6A0B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73 (1</w:t>
            </w:r>
            <w:r w:rsidR="00636130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7E70395E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6B4E938F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1FC5B22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CeVD</w:t>
            </w:r>
            <w:proofErr w:type="spellEnd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276" w:type="dxa"/>
            <w:vAlign w:val="center"/>
          </w:tcPr>
          <w:p w14:paraId="6940FB1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9 (6)</w:t>
            </w:r>
          </w:p>
        </w:tc>
        <w:tc>
          <w:tcPr>
            <w:tcW w:w="1417" w:type="dxa"/>
            <w:vAlign w:val="center"/>
          </w:tcPr>
          <w:p w14:paraId="7CEEB0F2" w14:textId="54BD5BD9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0 </w:t>
            </w:r>
          </w:p>
        </w:tc>
        <w:tc>
          <w:tcPr>
            <w:tcW w:w="1276" w:type="dxa"/>
            <w:vAlign w:val="center"/>
          </w:tcPr>
          <w:p w14:paraId="6C072833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699E2922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739CD9E3" w14:textId="27E768AC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9 (9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635FBFD1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1D4349E5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07FBE99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CABG, n (%)</w:t>
            </w:r>
          </w:p>
        </w:tc>
        <w:tc>
          <w:tcPr>
            <w:tcW w:w="1276" w:type="dxa"/>
            <w:vAlign w:val="center"/>
          </w:tcPr>
          <w:p w14:paraId="7FBFD1EA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2 (4)</w:t>
            </w:r>
          </w:p>
        </w:tc>
        <w:tc>
          <w:tcPr>
            <w:tcW w:w="1417" w:type="dxa"/>
            <w:vAlign w:val="center"/>
          </w:tcPr>
          <w:p w14:paraId="7CE4F225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762A6442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53552AB1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0553A5BE" w14:textId="3BA0EE6C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2 (6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750A0A8A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14E954E6" w14:textId="77777777" w:rsidTr="00361EC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976901D" w14:textId="6D88FD78" w:rsidR="003D5AE3" w:rsidRPr="00671EE0" w:rsidRDefault="003D5AE3" w:rsidP="003D5AE3">
            <w:pPr>
              <w:spacing w:line="480" w:lineRule="auto"/>
              <w:rPr>
                <w:rFonts w:ascii="Times" w:hAnsi="Times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Cs w:val="0"/>
                <w:color w:val="000000" w:themeColor="text1"/>
                <w:sz w:val="16"/>
                <w:szCs w:val="16"/>
              </w:rPr>
              <w:t>Medication</w:t>
            </w:r>
          </w:p>
        </w:tc>
        <w:tc>
          <w:tcPr>
            <w:tcW w:w="1276" w:type="dxa"/>
            <w:vAlign w:val="center"/>
          </w:tcPr>
          <w:p w14:paraId="14836BAD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0C675BC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9F7561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866DA0A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C77644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B10F73B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</w:p>
        </w:tc>
      </w:tr>
      <w:tr w:rsidR="00CD2EB8" w:rsidRPr="00671EE0" w14:paraId="7550DB86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66AB373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Statins, n (%)</w:t>
            </w:r>
          </w:p>
        </w:tc>
        <w:tc>
          <w:tcPr>
            <w:tcW w:w="1276" w:type="dxa"/>
            <w:vAlign w:val="center"/>
          </w:tcPr>
          <w:p w14:paraId="56732FF2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64 (45)</w:t>
            </w:r>
          </w:p>
        </w:tc>
        <w:tc>
          <w:tcPr>
            <w:tcW w:w="1417" w:type="dxa"/>
            <w:vAlign w:val="center"/>
          </w:tcPr>
          <w:p w14:paraId="1C0349B5" w14:textId="12FCCED4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3 (22)</w:t>
            </w:r>
          </w:p>
        </w:tc>
        <w:tc>
          <w:tcPr>
            <w:tcW w:w="1276" w:type="dxa"/>
            <w:vAlign w:val="center"/>
          </w:tcPr>
          <w:p w14:paraId="452F62B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45EB0F00" w14:textId="7EAC9BC5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2 (25)</w:t>
            </w:r>
          </w:p>
        </w:tc>
        <w:tc>
          <w:tcPr>
            <w:tcW w:w="1701" w:type="dxa"/>
            <w:vAlign w:val="center"/>
          </w:tcPr>
          <w:p w14:paraId="65AB4AE4" w14:textId="0BBF98AB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39 (57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7764E923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456B4716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A028E9A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ASA, n (%)</w:t>
            </w:r>
          </w:p>
        </w:tc>
        <w:tc>
          <w:tcPr>
            <w:tcW w:w="1276" w:type="dxa"/>
            <w:vAlign w:val="center"/>
          </w:tcPr>
          <w:p w14:paraId="0F258B95" w14:textId="1E22345E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34 (38)</w:t>
            </w:r>
          </w:p>
        </w:tc>
        <w:tc>
          <w:tcPr>
            <w:tcW w:w="1417" w:type="dxa"/>
            <w:vAlign w:val="center"/>
          </w:tcPr>
          <w:p w14:paraId="2E687A3E" w14:textId="5345217A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4 (19)</w:t>
            </w:r>
          </w:p>
        </w:tc>
        <w:tc>
          <w:tcPr>
            <w:tcW w:w="1276" w:type="dxa"/>
            <w:vAlign w:val="center"/>
          </w:tcPr>
          <w:p w14:paraId="79266F51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52896B9D" w14:textId="1FE8D9D1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4 (33)</w:t>
            </w:r>
          </w:p>
        </w:tc>
        <w:tc>
          <w:tcPr>
            <w:tcW w:w="1701" w:type="dxa"/>
            <w:vAlign w:val="center"/>
          </w:tcPr>
          <w:p w14:paraId="7CF2432B" w14:textId="17A0B800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96 (44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7507C05B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543DE280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3F9303B7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Insulin, n (%)</w:t>
            </w:r>
          </w:p>
        </w:tc>
        <w:tc>
          <w:tcPr>
            <w:tcW w:w="1276" w:type="dxa"/>
            <w:vAlign w:val="center"/>
          </w:tcPr>
          <w:p w14:paraId="06024C77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88 (53)</w:t>
            </w:r>
          </w:p>
        </w:tc>
        <w:tc>
          <w:tcPr>
            <w:tcW w:w="1417" w:type="dxa"/>
            <w:vAlign w:val="center"/>
          </w:tcPr>
          <w:p w14:paraId="213C2190" w14:textId="6E08E6EB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7 (37)</w:t>
            </w:r>
          </w:p>
        </w:tc>
        <w:tc>
          <w:tcPr>
            <w:tcW w:w="1276" w:type="dxa"/>
            <w:vAlign w:val="center"/>
          </w:tcPr>
          <w:p w14:paraId="1AE04ADC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6 (64)</w:t>
            </w:r>
          </w:p>
        </w:tc>
        <w:tc>
          <w:tcPr>
            <w:tcW w:w="1276" w:type="dxa"/>
            <w:vAlign w:val="center"/>
          </w:tcPr>
          <w:p w14:paraId="29A4A095" w14:textId="245DF16E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1 (72)</w:t>
            </w:r>
          </w:p>
        </w:tc>
        <w:tc>
          <w:tcPr>
            <w:tcW w:w="1701" w:type="dxa"/>
            <w:vAlign w:val="center"/>
          </w:tcPr>
          <w:p w14:paraId="2BB1329F" w14:textId="4326F168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84 (52)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47EFC3F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4468C650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527276F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Metformin, n (%)</w:t>
            </w:r>
          </w:p>
        </w:tc>
        <w:tc>
          <w:tcPr>
            <w:tcW w:w="1276" w:type="dxa"/>
            <w:vAlign w:val="center"/>
          </w:tcPr>
          <w:p w14:paraId="2A20AC7C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12 (48)</w:t>
            </w:r>
          </w:p>
        </w:tc>
        <w:tc>
          <w:tcPr>
            <w:tcW w:w="1417" w:type="dxa"/>
            <w:vAlign w:val="center"/>
          </w:tcPr>
          <w:p w14:paraId="4285DEBF" w14:textId="04988DFD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34 (47)</w:t>
            </w:r>
          </w:p>
        </w:tc>
        <w:tc>
          <w:tcPr>
            <w:tcW w:w="1276" w:type="dxa"/>
            <w:vAlign w:val="center"/>
          </w:tcPr>
          <w:p w14:paraId="24BF2D17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 (24)</w:t>
            </w:r>
          </w:p>
        </w:tc>
        <w:tc>
          <w:tcPr>
            <w:tcW w:w="1276" w:type="dxa"/>
            <w:vAlign w:val="center"/>
          </w:tcPr>
          <w:p w14:paraId="55318DD1" w14:textId="71D7982E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0 (32)</w:t>
            </w:r>
          </w:p>
        </w:tc>
        <w:tc>
          <w:tcPr>
            <w:tcW w:w="1701" w:type="dxa"/>
            <w:vAlign w:val="center"/>
          </w:tcPr>
          <w:p w14:paraId="691A692F" w14:textId="20012A6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92 (53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35421D3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7580C525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28CCF65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Sulfonylurea, n (%)</w:t>
            </w:r>
          </w:p>
        </w:tc>
        <w:tc>
          <w:tcPr>
            <w:tcW w:w="1276" w:type="dxa"/>
            <w:vAlign w:val="center"/>
          </w:tcPr>
          <w:p w14:paraId="6EFD117B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31 (26)</w:t>
            </w:r>
          </w:p>
        </w:tc>
        <w:tc>
          <w:tcPr>
            <w:tcW w:w="1417" w:type="dxa"/>
            <w:vAlign w:val="center"/>
          </w:tcPr>
          <w:p w14:paraId="7D9499F0" w14:textId="34DDFA66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1 (28)</w:t>
            </w:r>
          </w:p>
        </w:tc>
        <w:tc>
          <w:tcPr>
            <w:tcW w:w="1276" w:type="dxa"/>
            <w:vAlign w:val="center"/>
          </w:tcPr>
          <w:p w14:paraId="48E27F80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34424052" w14:textId="4BCF2244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43 (17)</w:t>
            </w:r>
          </w:p>
        </w:tc>
        <w:tc>
          <w:tcPr>
            <w:tcW w:w="1701" w:type="dxa"/>
            <w:vAlign w:val="center"/>
          </w:tcPr>
          <w:p w14:paraId="6CAA5610" w14:textId="3F8305ED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307 (27)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5DB4A091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3F4245C3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81820EA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DPP-4 inhibitor, n (%)</w:t>
            </w:r>
          </w:p>
        </w:tc>
        <w:tc>
          <w:tcPr>
            <w:tcW w:w="1276" w:type="dxa"/>
            <w:vAlign w:val="center"/>
          </w:tcPr>
          <w:p w14:paraId="00B3903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6 (1)</w:t>
            </w:r>
          </w:p>
        </w:tc>
        <w:tc>
          <w:tcPr>
            <w:tcW w:w="1417" w:type="dxa"/>
            <w:vAlign w:val="center"/>
          </w:tcPr>
          <w:p w14:paraId="03B16F32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 (0)</w:t>
            </w:r>
          </w:p>
        </w:tc>
        <w:tc>
          <w:tcPr>
            <w:tcW w:w="1276" w:type="dxa"/>
            <w:vAlign w:val="center"/>
          </w:tcPr>
          <w:p w14:paraId="49038E62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287A13F0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 (0)</w:t>
            </w:r>
          </w:p>
        </w:tc>
        <w:tc>
          <w:tcPr>
            <w:tcW w:w="1701" w:type="dxa"/>
            <w:vAlign w:val="center"/>
          </w:tcPr>
          <w:p w14:paraId="6E5B999A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4 (0)</w:t>
            </w:r>
          </w:p>
        </w:tc>
        <w:tc>
          <w:tcPr>
            <w:tcW w:w="850" w:type="dxa"/>
            <w:vAlign w:val="center"/>
          </w:tcPr>
          <w:p w14:paraId="4B20AAB9" w14:textId="57CCA91C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504</w:t>
            </w:r>
          </w:p>
        </w:tc>
      </w:tr>
      <w:tr w:rsidR="00CD2EB8" w:rsidRPr="00671EE0" w14:paraId="0055EF2A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C7B1969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GLP-1 agonist, n (%)</w:t>
            </w:r>
          </w:p>
        </w:tc>
        <w:tc>
          <w:tcPr>
            <w:tcW w:w="1276" w:type="dxa"/>
            <w:vAlign w:val="center"/>
          </w:tcPr>
          <w:p w14:paraId="498ACD9A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 (0)</w:t>
            </w:r>
          </w:p>
        </w:tc>
        <w:tc>
          <w:tcPr>
            <w:tcW w:w="1417" w:type="dxa"/>
            <w:vAlign w:val="center"/>
          </w:tcPr>
          <w:p w14:paraId="6CFE5B8B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750AD216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276" w:type="dxa"/>
            <w:vAlign w:val="center"/>
          </w:tcPr>
          <w:p w14:paraId="3B2A9A17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 (0)</w:t>
            </w:r>
          </w:p>
        </w:tc>
        <w:tc>
          <w:tcPr>
            <w:tcW w:w="1701" w:type="dxa"/>
            <w:vAlign w:val="center"/>
          </w:tcPr>
          <w:p w14:paraId="6C66472F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850" w:type="dxa"/>
            <w:vAlign w:val="center"/>
          </w:tcPr>
          <w:p w14:paraId="2AC5C652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1.000</w:t>
            </w:r>
          </w:p>
        </w:tc>
      </w:tr>
      <w:tr w:rsidR="00CD2EB8" w:rsidRPr="00671EE0" w14:paraId="3130389F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BC4DAA6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Glitazone</w:t>
            </w:r>
            <w:proofErr w:type="spellEnd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276" w:type="dxa"/>
            <w:vAlign w:val="center"/>
          </w:tcPr>
          <w:p w14:paraId="4A04FB95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66 (10)</w:t>
            </w:r>
          </w:p>
        </w:tc>
        <w:tc>
          <w:tcPr>
            <w:tcW w:w="1417" w:type="dxa"/>
            <w:vAlign w:val="center"/>
          </w:tcPr>
          <w:p w14:paraId="3C344CE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9 (7)</w:t>
            </w:r>
          </w:p>
        </w:tc>
        <w:tc>
          <w:tcPr>
            <w:tcW w:w="1276" w:type="dxa"/>
            <w:vAlign w:val="center"/>
          </w:tcPr>
          <w:p w14:paraId="3D784371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1276" w:type="dxa"/>
            <w:vAlign w:val="center"/>
          </w:tcPr>
          <w:p w14:paraId="49C01EFE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4 (5)</w:t>
            </w:r>
          </w:p>
        </w:tc>
        <w:tc>
          <w:tcPr>
            <w:tcW w:w="1701" w:type="dxa"/>
            <w:vAlign w:val="center"/>
          </w:tcPr>
          <w:p w14:paraId="6A71C10D" w14:textId="35A9CF3E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32 (1</w:t>
            </w:r>
            <w:r w:rsidR="00C21902"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2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850" w:type="dxa"/>
            <w:vAlign w:val="center"/>
          </w:tcPr>
          <w:p w14:paraId="2907F434" w14:textId="65B4F7BC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006</w:t>
            </w:r>
          </w:p>
        </w:tc>
      </w:tr>
      <w:tr w:rsidR="00CD2EB8" w:rsidRPr="00671EE0" w14:paraId="12CA0B3E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1F8FB6A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Laboratory parameters</w:t>
            </w:r>
          </w:p>
        </w:tc>
        <w:tc>
          <w:tcPr>
            <w:tcW w:w="1276" w:type="dxa"/>
            <w:vAlign w:val="center"/>
          </w:tcPr>
          <w:p w14:paraId="67D1C834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5FA63A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CE0C09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B06D3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35BB14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FAD9F6E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CD2EB8" w:rsidRPr="00671EE0" w14:paraId="7CA7DC04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6C1DF98D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NT-</w:t>
            </w: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/ml (IQR)</w:t>
            </w:r>
          </w:p>
        </w:tc>
        <w:tc>
          <w:tcPr>
            <w:tcW w:w="1276" w:type="dxa"/>
            <w:vAlign w:val="center"/>
          </w:tcPr>
          <w:p w14:paraId="54FB809F" w14:textId="2C16935F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22 [59-266]</w:t>
            </w:r>
          </w:p>
        </w:tc>
        <w:tc>
          <w:tcPr>
            <w:tcW w:w="1417" w:type="dxa"/>
            <w:vAlign w:val="center"/>
          </w:tcPr>
          <w:p w14:paraId="4F822AE7" w14:textId="187EDC6F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5 [59-191]</w:t>
            </w:r>
          </w:p>
        </w:tc>
        <w:tc>
          <w:tcPr>
            <w:tcW w:w="1276" w:type="dxa"/>
            <w:vAlign w:val="center"/>
          </w:tcPr>
          <w:p w14:paraId="4FB4C346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59 [59-59]</w:t>
            </w:r>
          </w:p>
        </w:tc>
        <w:tc>
          <w:tcPr>
            <w:tcW w:w="1276" w:type="dxa"/>
            <w:vAlign w:val="center"/>
          </w:tcPr>
          <w:p w14:paraId="64B428B9" w14:textId="70DB506B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19 [59-257]</w:t>
            </w:r>
          </w:p>
        </w:tc>
        <w:tc>
          <w:tcPr>
            <w:tcW w:w="1701" w:type="dxa"/>
            <w:vAlign w:val="center"/>
          </w:tcPr>
          <w:p w14:paraId="6E8B284E" w14:textId="263F66FD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37 [59-297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0" w:type="dxa"/>
            <w:vAlign w:val="center"/>
          </w:tcPr>
          <w:p w14:paraId="6B963623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5A7FBAB9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EB076AB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Albumin/creatinine ratio, mg/mmol (IQR)</w:t>
            </w:r>
          </w:p>
        </w:tc>
        <w:tc>
          <w:tcPr>
            <w:tcW w:w="1276" w:type="dxa"/>
            <w:vAlign w:val="center"/>
          </w:tcPr>
          <w:p w14:paraId="62C569A4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87 [0.35-2.94]</w:t>
            </w:r>
          </w:p>
        </w:tc>
        <w:tc>
          <w:tcPr>
            <w:tcW w:w="1417" w:type="dxa"/>
            <w:vAlign w:val="center"/>
          </w:tcPr>
          <w:p w14:paraId="4A72AB85" w14:textId="11404A33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72 [0.31-2.09]</w:t>
            </w:r>
          </w:p>
        </w:tc>
        <w:tc>
          <w:tcPr>
            <w:tcW w:w="1276" w:type="dxa"/>
            <w:vAlign w:val="center"/>
          </w:tcPr>
          <w:p w14:paraId="2C2AD93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55 [0.19-0.94]</w:t>
            </w:r>
          </w:p>
        </w:tc>
        <w:tc>
          <w:tcPr>
            <w:tcW w:w="1276" w:type="dxa"/>
            <w:vAlign w:val="center"/>
          </w:tcPr>
          <w:p w14:paraId="02DC1343" w14:textId="125DC6A8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57 [0.23-1.92]</w:t>
            </w:r>
          </w:p>
        </w:tc>
        <w:tc>
          <w:tcPr>
            <w:tcW w:w="1701" w:type="dxa"/>
            <w:vAlign w:val="center"/>
          </w:tcPr>
          <w:p w14:paraId="4FDBA39E" w14:textId="71491678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90 [0.43-3.99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3820B9AC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3342D135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712B30BB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Creatinine, mg /dl (IQR)</w:t>
            </w:r>
          </w:p>
        </w:tc>
        <w:tc>
          <w:tcPr>
            <w:tcW w:w="1276" w:type="dxa"/>
            <w:vAlign w:val="center"/>
          </w:tcPr>
          <w:p w14:paraId="20F97ADC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98 [0.86-1.15]</w:t>
            </w:r>
          </w:p>
        </w:tc>
        <w:tc>
          <w:tcPr>
            <w:tcW w:w="1417" w:type="dxa"/>
            <w:vAlign w:val="center"/>
          </w:tcPr>
          <w:p w14:paraId="1DEB0664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93 [0.81-1.07]</w:t>
            </w:r>
          </w:p>
        </w:tc>
        <w:tc>
          <w:tcPr>
            <w:tcW w:w="1276" w:type="dxa"/>
            <w:vAlign w:val="center"/>
          </w:tcPr>
          <w:p w14:paraId="5C60F435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98 [0.83-1.03]</w:t>
            </w:r>
          </w:p>
        </w:tc>
        <w:tc>
          <w:tcPr>
            <w:tcW w:w="1276" w:type="dxa"/>
            <w:vAlign w:val="center"/>
          </w:tcPr>
          <w:p w14:paraId="0E8572D8" w14:textId="77A0A684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0.96 [0.85-1.09]</w:t>
            </w:r>
          </w:p>
        </w:tc>
        <w:tc>
          <w:tcPr>
            <w:tcW w:w="1701" w:type="dxa"/>
            <w:vAlign w:val="center"/>
          </w:tcPr>
          <w:p w14:paraId="309376ED" w14:textId="143513CC" w:rsidR="003D5AE3" w:rsidRPr="00671EE0" w:rsidRDefault="003D5AE3" w:rsidP="003D5AE3">
            <w:pPr>
              <w:spacing w:line="480" w:lineRule="auto"/>
              <w:ind w:left="1440" w:hanging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.00 [0.87-1.18]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14:paraId="24462D41" w14:textId="7AD9F170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015</w:t>
            </w:r>
          </w:p>
        </w:tc>
      </w:tr>
      <w:tr w:rsidR="00CD2EB8" w:rsidRPr="00671EE0" w14:paraId="1B078BC3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2560B9BE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eGFR, ml/min (IQR)</w:t>
            </w:r>
          </w:p>
        </w:tc>
        <w:tc>
          <w:tcPr>
            <w:tcW w:w="1276" w:type="dxa"/>
            <w:vAlign w:val="center"/>
          </w:tcPr>
          <w:p w14:paraId="0AC27F8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2.7 [60.3-85.3]</w:t>
            </w:r>
          </w:p>
        </w:tc>
        <w:tc>
          <w:tcPr>
            <w:tcW w:w="1417" w:type="dxa"/>
            <w:vAlign w:val="center"/>
          </w:tcPr>
          <w:p w14:paraId="62A3E94F" w14:textId="115D9899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9.0 [66.8-91.2]</w:t>
            </w:r>
          </w:p>
        </w:tc>
        <w:tc>
          <w:tcPr>
            <w:tcW w:w="1276" w:type="dxa"/>
            <w:vAlign w:val="center"/>
          </w:tcPr>
          <w:p w14:paraId="453A788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0.1 [83.7-98.5]</w:t>
            </w:r>
          </w:p>
        </w:tc>
        <w:tc>
          <w:tcPr>
            <w:tcW w:w="1276" w:type="dxa"/>
            <w:vAlign w:val="center"/>
          </w:tcPr>
          <w:p w14:paraId="6F2EC468" w14:textId="2A472998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4.2 (62.2-85.9)</w:t>
            </w:r>
          </w:p>
        </w:tc>
        <w:tc>
          <w:tcPr>
            <w:tcW w:w="1701" w:type="dxa"/>
            <w:vAlign w:val="center"/>
          </w:tcPr>
          <w:p w14:paraId="7031C32A" w14:textId="7600E7A6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0.3 [57.1-82.2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14:paraId="401905FD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5E85996F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0B896AF2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Triglyceride, mg/dl (IQR)</w:t>
            </w:r>
          </w:p>
        </w:tc>
        <w:tc>
          <w:tcPr>
            <w:tcW w:w="1276" w:type="dxa"/>
            <w:vAlign w:val="center"/>
          </w:tcPr>
          <w:p w14:paraId="31D874BF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29 [91-189]</w:t>
            </w:r>
          </w:p>
        </w:tc>
        <w:tc>
          <w:tcPr>
            <w:tcW w:w="1417" w:type="dxa"/>
            <w:vAlign w:val="center"/>
          </w:tcPr>
          <w:p w14:paraId="58038B04" w14:textId="648BD014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23 [89-187]</w:t>
            </w:r>
          </w:p>
        </w:tc>
        <w:tc>
          <w:tcPr>
            <w:tcW w:w="1276" w:type="dxa"/>
            <w:vAlign w:val="center"/>
          </w:tcPr>
          <w:p w14:paraId="1AF90B2C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98 [69-132]</w:t>
            </w:r>
          </w:p>
        </w:tc>
        <w:tc>
          <w:tcPr>
            <w:tcW w:w="1276" w:type="dxa"/>
            <w:vAlign w:val="center"/>
          </w:tcPr>
          <w:p w14:paraId="5F2E4DFB" w14:textId="1072BD00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89 [68-134]</w:t>
            </w:r>
          </w:p>
        </w:tc>
        <w:tc>
          <w:tcPr>
            <w:tcW w:w="1701" w:type="dxa"/>
            <w:vAlign w:val="center"/>
          </w:tcPr>
          <w:p w14:paraId="0E727C77" w14:textId="4FA065BD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41 [100-202]</w:t>
            </w:r>
            <w:r w:rsidR="00C4277C"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850" w:type="dxa"/>
            <w:vAlign w:val="center"/>
          </w:tcPr>
          <w:p w14:paraId="591D9262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&lt;0.001</w:t>
            </w:r>
          </w:p>
        </w:tc>
      </w:tr>
      <w:tr w:rsidR="00CD2EB8" w:rsidRPr="00671EE0" w14:paraId="22C78631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465C1D60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LDL cholesterol, mg/dl (IQR)</w:t>
            </w:r>
          </w:p>
        </w:tc>
        <w:tc>
          <w:tcPr>
            <w:tcW w:w="1276" w:type="dxa"/>
            <w:vAlign w:val="center"/>
          </w:tcPr>
          <w:p w14:paraId="56DFD4D9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2 [82-123]</w:t>
            </w:r>
          </w:p>
        </w:tc>
        <w:tc>
          <w:tcPr>
            <w:tcW w:w="1417" w:type="dxa"/>
            <w:vAlign w:val="center"/>
          </w:tcPr>
          <w:p w14:paraId="63F57507" w14:textId="51523D44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4 [84-119]</w:t>
            </w:r>
          </w:p>
        </w:tc>
        <w:tc>
          <w:tcPr>
            <w:tcW w:w="1276" w:type="dxa"/>
            <w:vAlign w:val="center"/>
          </w:tcPr>
          <w:p w14:paraId="5A97727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0 [87-109]</w:t>
            </w:r>
          </w:p>
        </w:tc>
        <w:tc>
          <w:tcPr>
            <w:tcW w:w="1276" w:type="dxa"/>
            <w:vAlign w:val="center"/>
          </w:tcPr>
          <w:p w14:paraId="7F0F5921" w14:textId="72CB330D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1 (82-112)</w:t>
            </w:r>
          </w:p>
        </w:tc>
        <w:tc>
          <w:tcPr>
            <w:tcW w:w="1701" w:type="dxa"/>
            <w:vAlign w:val="center"/>
          </w:tcPr>
          <w:p w14:paraId="0ADB4AA4" w14:textId="154F82F9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02 [81-127]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vAlign w:val="center"/>
          </w:tcPr>
          <w:p w14:paraId="19CB2E9A" w14:textId="1BC3665B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051</w:t>
            </w:r>
          </w:p>
        </w:tc>
      </w:tr>
      <w:tr w:rsidR="00CD2EB8" w:rsidRPr="00671EE0" w14:paraId="64D8F9F1" w14:textId="77777777" w:rsidTr="00AE127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Align w:val="center"/>
          </w:tcPr>
          <w:p w14:paraId="5B73BAC6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Cholesterol, mg/dl (IQR)</w:t>
            </w:r>
          </w:p>
        </w:tc>
        <w:tc>
          <w:tcPr>
            <w:tcW w:w="1276" w:type="dxa"/>
            <w:vAlign w:val="center"/>
          </w:tcPr>
          <w:p w14:paraId="01D127E2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7 [162-215]</w:t>
            </w:r>
          </w:p>
        </w:tc>
        <w:tc>
          <w:tcPr>
            <w:tcW w:w="1417" w:type="dxa"/>
            <w:vAlign w:val="center"/>
          </w:tcPr>
          <w:p w14:paraId="4FF3B66F" w14:textId="7401315C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6 [166-212]</w:t>
            </w:r>
          </w:p>
        </w:tc>
        <w:tc>
          <w:tcPr>
            <w:tcW w:w="1276" w:type="dxa"/>
            <w:vAlign w:val="center"/>
          </w:tcPr>
          <w:p w14:paraId="53AA960B" w14:textId="7777777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2 [151-195]</w:t>
            </w:r>
          </w:p>
        </w:tc>
        <w:tc>
          <w:tcPr>
            <w:tcW w:w="1276" w:type="dxa"/>
            <w:vAlign w:val="center"/>
          </w:tcPr>
          <w:p w14:paraId="524B0D0B" w14:textId="6CC58322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8 [165-213]</w:t>
            </w:r>
          </w:p>
        </w:tc>
        <w:tc>
          <w:tcPr>
            <w:tcW w:w="1701" w:type="dxa"/>
            <w:vAlign w:val="center"/>
          </w:tcPr>
          <w:p w14:paraId="2440522A" w14:textId="7F342635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188 [161-218]</w:t>
            </w:r>
          </w:p>
        </w:tc>
        <w:tc>
          <w:tcPr>
            <w:tcW w:w="850" w:type="dxa"/>
            <w:vAlign w:val="center"/>
          </w:tcPr>
          <w:p w14:paraId="529CCFB3" w14:textId="245D2127" w:rsidR="003D5AE3" w:rsidRPr="00671EE0" w:rsidRDefault="003D5AE3" w:rsidP="003D5AE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261</w:t>
            </w:r>
          </w:p>
        </w:tc>
      </w:tr>
      <w:tr w:rsidR="00CD2EB8" w:rsidRPr="00671EE0" w14:paraId="6275ED7B" w14:textId="77777777" w:rsidTr="00AE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vAlign w:val="center"/>
          </w:tcPr>
          <w:p w14:paraId="72F96C50" w14:textId="77777777" w:rsidR="003D5AE3" w:rsidRPr="00671EE0" w:rsidRDefault="003D5AE3" w:rsidP="003D5AE3">
            <w:pPr>
              <w:spacing w:line="480" w:lineRule="auto"/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b w:val="0"/>
                <w:bCs w:val="0"/>
                <w:color w:val="000000" w:themeColor="text1"/>
                <w:sz w:val="16"/>
                <w:szCs w:val="16"/>
              </w:rPr>
              <w:t>HbA1c, % (IQ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BD2A21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.2 [6.5-8.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061193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.0 [6.4-8.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DD0938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6.7 [6.1-7.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B79ADC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.3 [6.7-8.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BCCAF4" w14:textId="77777777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7.2 [6.5-8.1]</w:t>
            </w:r>
            <w:r w:rsidRPr="00671EE0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C2D519" w14:textId="2363E10D" w:rsidR="003D5AE3" w:rsidRPr="00671EE0" w:rsidRDefault="003D5AE3" w:rsidP="003D5AE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71EE0">
              <w:rPr>
                <w:rFonts w:ascii="Times" w:hAnsi="Times"/>
                <w:color w:val="000000" w:themeColor="text1"/>
                <w:sz w:val="16"/>
                <w:szCs w:val="16"/>
              </w:rPr>
              <w:t>p=0.018</w:t>
            </w:r>
          </w:p>
        </w:tc>
      </w:tr>
    </w:tbl>
    <w:p w14:paraId="612479DF" w14:textId="77777777" w:rsidR="001F41CA" w:rsidRPr="00671EE0" w:rsidRDefault="001F41CA" w:rsidP="001F41CA">
      <w:pPr>
        <w:spacing w:line="480" w:lineRule="auto"/>
        <w:ind w:left="-284"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4F645952" w14:textId="1349244E" w:rsidR="001F41CA" w:rsidRPr="00671EE0" w:rsidRDefault="003D5AE3" w:rsidP="001F41CA">
      <w:pPr>
        <w:spacing w:line="480" w:lineRule="auto"/>
        <w:ind w:left="-284"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</w:pP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>Bpm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>,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beats per minute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BMI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body mass index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PCI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percutaneous coronary intervention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>;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PAD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peripheral artery disease</w:t>
      </w:r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>;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CeVD</w:t>
      </w:r>
      <w:proofErr w:type="spellEnd"/>
      <w:r w:rsidR="00A625EB" w:rsidRPr="00671EE0">
        <w:rPr>
          <w:rFonts w:ascii="Times" w:hAnsi="Times"/>
          <w:color w:val="000000" w:themeColor="text1"/>
          <w:sz w:val="16"/>
          <w:szCs w:val="16"/>
          <w:lang w:val="en-US"/>
        </w:rPr>
        <w:t>,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cerebrovascular disease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CABG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coronary artery bypass graft</w:t>
      </w:r>
      <w:r w:rsidR="00CD2EB8">
        <w:rPr>
          <w:rFonts w:ascii="Times" w:hAnsi="Times"/>
          <w:color w:val="000000" w:themeColor="text1"/>
          <w:sz w:val="16"/>
          <w:szCs w:val="16"/>
          <w:lang w:val="en-US"/>
        </w:rPr>
        <w:t>;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ASA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acetylsalicylic acid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DPP-4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dipeptidyl peptidase-4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>;</w:t>
      </w:r>
      <w:r w:rsidR="00627BF8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GLP</w:t>
      </w:r>
      <w:r w:rsidR="00627BF8" w:rsidRPr="00671EE0">
        <w:rPr>
          <w:rFonts w:ascii="Times" w:hAnsi="Times"/>
          <w:color w:val="000000" w:themeColor="text1"/>
          <w:sz w:val="16"/>
          <w:szCs w:val="16"/>
          <w:lang w:val="en-US"/>
        </w:rPr>
        <w:t>-1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glucagon</w:t>
      </w:r>
      <w:r w:rsidR="00627BF8" w:rsidRPr="00671EE0">
        <w:rPr>
          <w:rFonts w:ascii="Times" w:hAnsi="Times"/>
          <w:color w:val="000000" w:themeColor="text1"/>
          <w:sz w:val="16"/>
          <w:szCs w:val="16"/>
          <w:lang w:val="en-US"/>
        </w:rPr>
        <w:t>-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like peptide</w:t>
      </w:r>
      <w:r w:rsidR="00627BF8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1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NT-</w:t>
      </w:r>
      <w:proofErr w:type="spellStart"/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proBNP</w:t>
      </w:r>
      <w:proofErr w:type="spellEnd"/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N-terminal pro-B-type natriuretic peptide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eGFR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,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estimated glomerular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filtration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rate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; </w:t>
      </w:r>
      <w:r w:rsidR="001F41CA" w:rsidRPr="00671EE0">
        <w:rPr>
          <w:rFonts w:ascii="Times" w:hAnsi="Times"/>
          <w:color w:val="000000" w:themeColor="text1"/>
          <w:sz w:val="16"/>
          <w:szCs w:val="16"/>
          <w:lang w:val="en-US"/>
        </w:rPr>
        <w:t>LDL – low-density lipoprotein</w:t>
      </w:r>
    </w:p>
    <w:p w14:paraId="57C37B8D" w14:textId="77777777" w:rsidR="001F41CA" w:rsidRPr="00671EE0" w:rsidRDefault="001F41CA" w:rsidP="001F41CA">
      <w:pPr>
        <w:spacing w:line="480" w:lineRule="auto"/>
        <w:ind w:left="-284"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3877C4CC" w14:textId="4538F4C4" w:rsidR="00483D99" w:rsidRPr="00671EE0" w:rsidRDefault="001F41CA" w:rsidP="001F41CA">
      <w:pPr>
        <w:spacing w:line="480" w:lineRule="auto"/>
        <w:ind w:left="-284"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</w:pP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*Comparison between the ESC/EASD risk categories moderate, high and very high applying the Kruskal-Wallis and Mann-Whitney U test for continuous variables and Fisher’s exact test for counts. Statistical significance: </w:t>
      </w:r>
      <w:r w:rsidR="00C4277C" w:rsidRPr="00671EE0">
        <w:rPr>
          <w:rFonts w:ascii="Times" w:hAnsi="Times"/>
          <w:color w:val="000000" w:themeColor="text1"/>
          <w:sz w:val="16"/>
          <w:szCs w:val="16"/>
          <w:lang w:val="en-US"/>
        </w:rPr>
        <w:t>*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 or †, respectively, for comparisons of the very high vs. moderate or high risk: </w:t>
      </w:r>
      <w:r w:rsidR="00C4277C" w:rsidRPr="00671EE0">
        <w:rPr>
          <w:rFonts w:ascii="Times" w:hAnsi="Times"/>
          <w:color w:val="000000" w:themeColor="text1"/>
          <w:sz w:val="20"/>
          <w:szCs w:val="20"/>
          <w:vertAlign w:val="superscript"/>
          <w:lang w:val="en-US"/>
        </w:rPr>
        <w:t>*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p&lt;0.05, </w:t>
      </w:r>
      <w:r w:rsidR="00C4277C" w:rsidRPr="00671EE0">
        <w:rPr>
          <w:rFonts w:ascii="Times" w:hAnsi="Times"/>
          <w:color w:val="000000" w:themeColor="text1"/>
          <w:sz w:val="20"/>
          <w:szCs w:val="20"/>
          <w:vertAlign w:val="superscript"/>
          <w:lang w:val="en-US"/>
        </w:rPr>
        <w:t>**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p&lt;0.01, </w:t>
      </w:r>
      <w:r w:rsidR="00C4277C" w:rsidRPr="00671EE0">
        <w:rPr>
          <w:rFonts w:ascii="Times" w:hAnsi="Times"/>
          <w:color w:val="000000" w:themeColor="text1"/>
          <w:sz w:val="20"/>
          <w:szCs w:val="20"/>
          <w:vertAlign w:val="superscript"/>
          <w:lang w:val="en-US"/>
        </w:rPr>
        <w:t>***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p&lt;0.001; </w:t>
      </w:r>
      <w:r w:rsidRPr="00671EE0">
        <w:rPr>
          <w:rFonts w:ascii="Times" w:hAnsi="Times"/>
          <w:color w:val="000000" w:themeColor="text1"/>
          <w:sz w:val="16"/>
          <w:szCs w:val="16"/>
          <w:vertAlign w:val="superscript"/>
          <w:lang w:val="en-US"/>
        </w:rPr>
        <w:t>†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p&lt;0.05, </w:t>
      </w:r>
      <w:r w:rsidRPr="00671EE0">
        <w:rPr>
          <w:rFonts w:ascii="Times" w:hAnsi="Times"/>
          <w:color w:val="000000" w:themeColor="text1"/>
          <w:sz w:val="16"/>
          <w:szCs w:val="16"/>
          <w:vertAlign w:val="superscript"/>
          <w:lang w:val="en-US"/>
        </w:rPr>
        <w:t>††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 xml:space="preserve">p&lt;0.01, </w:t>
      </w:r>
      <w:r w:rsidRPr="00671EE0">
        <w:rPr>
          <w:rFonts w:ascii="Times" w:hAnsi="Times"/>
          <w:color w:val="000000" w:themeColor="text1"/>
          <w:sz w:val="16"/>
          <w:szCs w:val="16"/>
          <w:vertAlign w:val="superscript"/>
          <w:lang w:val="en-US"/>
        </w:rPr>
        <w:t>†</w:t>
      </w:r>
      <w:r w:rsidR="00C21902" w:rsidRPr="00671EE0">
        <w:rPr>
          <w:rFonts w:ascii="Times" w:hAnsi="Times"/>
          <w:color w:val="000000" w:themeColor="text1"/>
          <w:sz w:val="16"/>
          <w:szCs w:val="16"/>
          <w:vertAlign w:val="superscript"/>
          <w:lang w:val="en-US"/>
        </w:rPr>
        <w:t>†</w:t>
      </w:r>
      <w:r w:rsidRPr="00671EE0">
        <w:rPr>
          <w:rFonts w:ascii="Times" w:hAnsi="Times"/>
          <w:color w:val="000000" w:themeColor="text1"/>
          <w:sz w:val="16"/>
          <w:szCs w:val="16"/>
          <w:vertAlign w:val="superscript"/>
          <w:lang w:val="en-US"/>
        </w:rPr>
        <w:t>†</w:t>
      </w:r>
      <w:r w:rsidRPr="00671EE0">
        <w:rPr>
          <w:rFonts w:ascii="Times" w:hAnsi="Times"/>
          <w:color w:val="000000" w:themeColor="text1"/>
          <w:sz w:val="16"/>
          <w:szCs w:val="16"/>
          <w:lang w:val="en-US"/>
        </w:rPr>
        <w:t>p&lt;0.001</w:t>
      </w:r>
    </w:p>
    <w:p w14:paraId="6AB57204" w14:textId="77777777" w:rsidR="00483D99" w:rsidRPr="00671EE0" w:rsidRDefault="00483D99" w:rsidP="001F41CA">
      <w:pPr>
        <w:spacing w:line="480" w:lineRule="auto"/>
        <w:ind w:left="-284"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</w:pPr>
    </w:p>
    <w:p w14:paraId="0167A51F" w14:textId="440DF107" w:rsidR="00483D99" w:rsidRPr="00671EE0" w:rsidRDefault="00483D99" w:rsidP="00671EE0">
      <w:pPr>
        <w:spacing w:line="480" w:lineRule="auto"/>
        <w:ind w:right="-761"/>
        <w:jc w:val="both"/>
        <w:rPr>
          <w:rFonts w:ascii="Times" w:hAnsi="Times"/>
          <w:color w:val="000000" w:themeColor="text1"/>
          <w:sz w:val="16"/>
          <w:szCs w:val="16"/>
          <w:lang w:val="en-US"/>
        </w:rPr>
        <w:sectPr w:rsidR="00483D99" w:rsidRPr="00671EE0" w:rsidSect="007A26CF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65354EA9" w14:textId="7123B197" w:rsidR="00005CF7" w:rsidRPr="007B08E5" w:rsidRDefault="005F5EA7" w:rsidP="004910F2">
      <w:pPr>
        <w:spacing w:line="360" w:lineRule="auto"/>
        <w:ind w:right="984"/>
        <w:jc w:val="both"/>
        <w:rPr>
          <w:color w:val="000000" w:themeColor="text1"/>
          <w:lang w:val="en-US"/>
        </w:rPr>
      </w:pPr>
      <w:r w:rsidRPr="005F5EA7">
        <w:rPr>
          <w:b/>
          <w:bCs/>
          <w:color w:val="000000" w:themeColor="text1"/>
          <w:lang w:val="en-US"/>
        </w:rPr>
        <w:lastRenderedPageBreak/>
        <w:t xml:space="preserve">Table S4. </w:t>
      </w:r>
      <w:r w:rsidRPr="002B3784">
        <w:rPr>
          <w:color w:val="000000" w:themeColor="text1"/>
          <w:lang w:val="en-US"/>
        </w:rPr>
        <w:t>Competing risk survival analysis for the ESC/EA</w:t>
      </w:r>
      <w:r w:rsidR="002B3784" w:rsidRPr="002B3784">
        <w:rPr>
          <w:color w:val="000000" w:themeColor="text1"/>
          <w:lang w:val="en-US"/>
        </w:rPr>
        <w:t>S</w:t>
      </w:r>
      <w:r w:rsidRPr="002B3784">
        <w:rPr>
          <w:color w:val="000000" w:themeColor="text1"/>
          <w:lang w:val="en-US"/>
        </w:rPr>
        <w:t>D model, SCORE and NT-</w:t>
      </w:r>
      <w:proofErr w:type="spellStart"/>
      <w:r w:rsidRPr="002B3784">
        <w:rPr>
          <w:color w:val="000000" w:themeColor="text1"/>
          <w:lang w:val="en-US"/>
        </w:rPr>
        <w:t>proBNP</w:t>
      </w:r>
      <w:proofErr w:type="spellEnd"/>
      <w:r w:rsidRPr="002B3784">
        <w:rPr>
          <w:color w:val="000000" w:themeColor="text1"/>
          <w:lang w:val="en-US"/>
        </w:rPr>
        <w:t xml:space="preserve"> for </w:t>
      </w:r>
      <w:r w:rsidR="002B3784" w:rsidRPr="002B3784">
        <w:rPr>
          <w:color w:val="000000" w:themeColor="text1"/>
          <w:lang w:val="en-US"/>
        </w:rPr>
        <w:t xml:space="preserve">the </w:t>
      </w:r>
      <w:r w:rsidRPr="002B3784">
        <w:rPr>
          <w:color w:val="000000" w:themeColor="text1"/>
          <w:lang w:val="en-US"/>
        </w:rPr>
        <w:t>outcomes all-cause death and CVD</w:t>
      </w:r>
      <w:r w:rsidR="009D7D93">
        <w:rPr>
          <w:color w:val="000000" w:themeColor="text1"/>
          <w:lang w:val="en-US"/>
        </w:rPr>
        <w:t xml:space="preserve"> </w:t>
      </w:r>
      <w:r w:rsidRPr="002B3784">
        <w:rPr>
          <w:color w:val="000000" w:themeColor="text1"/>
          <w:lang w:val="en-US"/>
        </w:rPr>
        <w:t xml:space="preserve">death. </w:t>
      </w:r>
    </w:p>
    <w:tbl>
      <w:tblPr>
        <w:tblStyle w:val="TabellemithellemGitternetz1"/>
        <w:tblW w:w="8222" w:type="dxa"/>
        <w:tblLayout w:type="fixed"/>
        <w:tblLook w:val="0420" w:firstRow="1" w:lastRow="0" w:firstColumn="0" w:lastColumn="0" w:noHBand="0" w:noVBand="1"/>
      </w:tblPr>
      <w:tblGrid>
        <w:gridCol w:w="3472"/>
        <w:gridCol w:w="2006"/>
        <w:gridCol w:w="813"/>
        <w:gridCol w:w="1931"/>
      </w:tblGrid>
      <w:tr w:rsidR="005F5EA7" w14:paraId="4A56F8DE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DEA9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6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CDC2D4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All-cause death</w:t>
            </w:r>
          </w:p>
        </w:tc>
        <w:tc>
          <w:tcPr>
            <w:tcW w:w="813" w:type="dxa"/>
            <w:tcBorders>
              <w:top w:val="single" w:sz="6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14:paraId="61B8114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6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</w:tcPr>
          <w:p w14:paraId="6D7C084A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F5EA7" w14:paraId="11097316" w14:textId="77777777" w:rsidTr="007B08E5">
        <w:trPr>
          <w:trHeight w:val="227"/>
        </w:trPr>
        <w:tc>
          <w:tcPr>
            <w:tcW w:w="3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962B67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0BBE38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95% CI]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8D663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96961C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C-index [95% CI]</w:t>
            </w:r>
          </w:p>
        </w:tc>
      </w:tr>
      <w:tr w:rsidR="005F5EA7" w14:paraId="2B5EB427" w14:textId="77777777" w:rsidTr="007B08E5">
        <w:trPr>
          <w:trHeight w:val="227"/>
        </w:trPr>
        <w:tc>
          <w:tcPr>
            <w:tcW w:w="3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0CE56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ESC/EASD risk model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488DAF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70679E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3C161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54 [0.52 to 0.56]</w:t>
            </w:r>
          </w:p>
        </w:tc>
      </w:tr>
      <w:tr w:rsidR="005F5EA7" w14:paraId="02F03DE4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1734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1A53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ECD8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FCB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2DDD06E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05CE" w14:textId="77777777" w:rsidR="005F5EA7" w:rsidRPr="004749F3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8F9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8.80 [1.21 to 64.00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B04F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845D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1AE99BA6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F456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high)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620E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68 [0.40 to 1.17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929E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A7F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318E0D60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F3B8" w14:textId="77777777" w:rsidR="005F5EA7" w:rsidRPr="004749F3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very high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871A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8.62 [1.21 to 61.27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BF32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B755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6ED01383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D905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very high)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50AE" w14:textId="77777777" w:rsidR="005F5EA7" w:rsidRPr="00A43F0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excluded</w:t>
            </w: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286F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02AB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2FCDDD89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898E0A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ADC71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89 [0.72 to 1.11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7A77A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0D7A7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3854B9DB" w14:textId="77777777" w:rsidTr="007B08E5">
        <w:trPr>
          <w:trHeight w:val="227"/>
        </w:trPr>
        <w:tc>
          <w:tcPr>
            <w:tcW w:w="3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8AFA2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  <w:highlight w:val="yellow"/>
                <w:vertAlign w:val="superscript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SCORE, %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68BAE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99640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9F6E3C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63 [0.60 to 0.67]</w:t>
            </w:r>
          </w:p>
        </w:tc>
      </w:tr>
      <w:tr w:rsidR="005F5EA7" w14:paraId="493709AE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DA08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&lt;5%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25B9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E240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AC5C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6FD7D4F9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4442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5-10%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6EF9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2.77 [1.97 to 3.90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F584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67F20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227D9391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5974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(5-10%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0DD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11 [0.66 to 1.88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2370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61C4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68B021B1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E2CA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&gt;10%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334E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2.90 [2.06 to 4.08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FB9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E244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058FEF3F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7F15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(&gt;10%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252B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30 [0.77 to 2.18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A29D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192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1A07D666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DDA03F2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FD666BB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70 [0.45 to 1.08]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2FEBAD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93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711A3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0C344569" w14:textId="77777777" w:rsidTr="007B08E5">
        <w:trPr>
          <w:trHeight w:val="227"/>
        </w:trPr>
        <w:tc>
          <w:tcPr>
            <w:tcW w:w="347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94ABA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SCORE, %</w:t>
            </w:r>
          </w:p>
        </w:tc>
        <w:tc>
          <w:tcPr>
            <w:tcW w:w="200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D4AA7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05 [1.04 to 1.07]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CA2D3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F3B57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64 [0.62 to 0.65]</w:t>
            </w:r>
          </w:p>
        </w:tc>
      </w:tr>
      <w:tr w:rsidR="005F5EA7" w14:paraId="5C5286D3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8797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SCORE)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 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7968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00 [0.98 to 1.02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648D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1990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80718CF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B3181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770E6E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81 [0.67 to 0.99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7199BB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2379DF" w14:textId="77777777" w:rsidR="005F5EA7" w:rsidRDefault="005F5EA7" w:rsidP="004910F2">
            <w:pPr>
              <w:tabs>
                <w:tab w:val="center" w:pos="529"/>
                <w:tab w:val="right" w:pos="1059"/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E8B5A16" w14:textId="77777777" w:rsidTr="007B08E5">
        <w:trPr>
          <w:trHeight w:val="227"/>
        </w:trPr>
        <w:tc>
          <w:tcPr>
            <w:tcW w:w="3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4F8AE6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NT-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roBNP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s</w:t>
            </w:r>
            <w:proofErr w:type="spellEnd"/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90814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B8371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E3DF4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70 [0.68 to 0.72]</w:t>
            </w:r>
          </w:p>
        </w:tc>
      </w:tr>
      <w:tr w:rsidR="005F5EA7" w14:paraId="6B7F9F8A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CA6B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4F34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39AF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C677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69086C9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68F2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D07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30 [0.92 to 1.83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9383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F576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5CC10C17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9B78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 2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2B4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27 [1.55 to 6.89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1C3B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BF26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05E999C6" w14:textId="77777777" w:rsidTr="007B08E5">
        <w:trPr>
          <w:trHeight w:val="76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AEC9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4C75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2.61 [1.90 to 3.57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8ECA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E629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617D32D0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0377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tertile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 3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D176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.52 [3.28 to 12.99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EA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1A43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352D8646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A5C079A" w14:textId="27C5CD79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536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F81285" w14:textId="6A6870AC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 [0.10 to 0.36]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9BD01D" w14:textId="43B76EE5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8BD9C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DF776B8" w14:textId="77777777" w:rsidTr="007B08E5">
        <w:trPr>
          <w:trHeight w:val="227"/>
        </w:trPr>
        <w:tc>
          <w:tcPr>
            <w:tcW w:w="347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84F802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NT-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roBNP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/ml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00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B30A1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2.14 [1.77 to 2.58]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56A68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FCA0E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72 [0.70 to 0.74]</w:t>
            </w:r>
          </w:p>
        </w:tc>
      </w:tr>
      <w:tr w:rsidR="005F5EA7" w14:paraId="2D332DF6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3F98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NT-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roBNP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/ml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806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2.58 [1.96 to 3.38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2B75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0B0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49F545F9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B66C7A" w14:textId="4131A132" w:rsidR="005F5EA7" w:rsidRPr="007B08E5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318A68" w14:textId="2801D681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48 [0.38 to 0.62]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C094B5" w14:textId="698ED672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15A8B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0458A100" w14:textId="77777777" w:rsidTr="007B08E5">
        <w:trPr>
          <w:trHeight w:val="227"/>
        </w:trPr>
        <w:tc>
          <w:tcPr>
            <w:tcW w:w="347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A39B9" w14:textId="398B780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NT-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roBNP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, &gt; 125 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/ml</w:t>
            </w:r>
          </w:p>
        </w:tc>
        <w:tc>
          <w:tcPr>
            <w:tcW w:w="200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D54700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1.92 [1.49 to 2.48]</w:t>
            </w:r>
          </w:p>
        </w:tc>
        <w:tc>
          <w:tcPr>
            <w:tcW w:w="81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187D8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52FD3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66 [0.64 to 0.68]</w:t>
            </w:r>
          </w:p>
        </w:tc>
      </w:tr>
      <w:tr w:rsidR="005F5EA7" w14:paraId="620EA2CD" w14:textId="77777777" w:rsidTr="00005CF7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2D54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NT-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roBNP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, &gt; 125 </w:t>
            </w:r>
            <w:proofErr w:type="spellStart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 xml:space="preserve">/ml) </w:t>
            </w:r>
            <w:r w:rsidRPr="004749F3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x </w:t>
            </w:r>
            <w:r>
              <w:rPr>
                <w:rFonts w:ascii="Times" w:hAnsi="Times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CF6C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3.69 [2.32 to 5.86]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4F42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5578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5F5EA7" w14:paraId="08BDE45C" w14:textId="77777777" w:rsidTr="007B08E5">
        <w:trPr>
          <w:trHeight w:val="227"/>
        </w:trPr>
        <w:tc>
          <w:tcPr>
            <w:tcW w:w="3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8873E1" w14:textId="77777777" w:rsidR="005F5EA7" w:rsidRDefault="005F5EA7" w:rsidP="007B08E5">
            <w:pPr>
              <w:tabs>
                <w:tab w:val="left" w:pos="1548"/>
              </w:tabs>
              <w:spacing w:line="360" w:lineRule="auto"/>
              <w:ind w:left="-3223" w:firstLine="3260"/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CVD death, 1 = yes, 0 = no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25DAD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0.31 [0.21 to 0.47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06EA4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17DA4" w14:textId="77777777" w:rsidR="005F5EA7" w:rsidRDefault="005F5EA7" w:rsidP="004910F2">
            <w:pPr>
              <w:tabs>
                <w:tab w:val="left" w:pos="1548"/>
              </w:tabs>
              <w:spacing w:line="360" w:lineRule="auto"/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77EE407C" w14:textId="77777777" w:rsidR="005F5EA7" w:rsidRDefault="005F5EA7" w:rsidP="004910F2">
      <w:pPr>
        <w:tabs>
          <w:tab w:val="left" w:pos="1548"/>
        </w:tabs>
        <w:spacing w:line="360" w:lineRule="auto"/>
        <w:rPr>
          <w:rFonts w:ascii="Times" w:hAnsi="Times"/>
          <w:color w:val="000000" w:themeColor="text1"/>
          <w:lang w:val="en-US"/>
        </w:rPr>
      </w:pPr>
      <w:r>
        <w:rPr>
          <w:rFonts w:ascii="Times" w:hAnsi="Times" w:cs="Arial"/>
          <w:bCs/>
          <w:color w:val="000000" w:themeColor="text1"/>
          <w:sz w:val="22"/>
          <w:szCs w:val="22"/>
          <w:vertAlign w:val="superscript"/>
          <w:lang w:val="en-US"/>
        </w:rPr>
        <w:t>*</w:t>
      </w:r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 SCORE treated as categorical variable (cut-off: &lt;5%, 5-10%, &gt;10%)</w:t>
      </w:r>
    </w:p>
    <w:p w14:paraId="0A2CD58D" w14:textId="77777777" w:rsidR="005F5EA7" w:rsidRDefault="005F5EA7" w:rsidP="004910F2">
      <w:pPr>
        <w:tabs>
          <w:tab w:val="left" w:pos="1548"/>
        </w:tabs>
        <w:spacing w:line="360" w:lineRule="auto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  <w:r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US"/>
        </w:rPr>
        <w:t>§</w:t>
      </w:r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 ln-transformed NT-</w:t>
      </w:r>
      <w:proofErr w:type="spellStart"/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proBNP</w:t>
      </w:r>
      <w:proofErr w:type="spellEnd"/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per 1-IQR increase</w:t>
      </w:r>
    </w:p>
    <w:p w14:paraId="04B70CBE" w14:textId="77777777" w:rsidR="005F5EA7" w:rsidRDefault="005F5EA7" w:rsidP="004910F2">
      <w:pPr>
        <w:tabs>
          <w:tab w:val="left" w:pos="1548"/>
        </w:tabs>
        <w:spacing w:line="360" w:lineRule="auto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  <w:r w:rsidRPr="00A43F07">
        <w:rPr>
          <w:vertAlign w:val="superscript"/>
          <w:lang w:val="en-US"/>
        </w:rPr>
        <w:t>+</w:t>
      </w:r>
      <w:r w:rsidRPr="00A43F07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excluded because of a high inter-correlation with CVD death (&gt;0.8)</w:t>
      </w:r>
    </w:p>
    <w:p w14:paraId="5EECC24B" w14:textId="77777777" w:rsidR="00005CF7" w:rsidRDefault="00005CF7" w:rsidP="004910F2">
      <w:pPr>
        <w:tabs>
          <w:tab w:val="left" w:pos="1548"/>
        </w:tabs>
        <w:spacing w:line="360" w:lineRule="auto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</w:p>
    <w:p w14:paraId="34003ACF" w14:textId="7D70795C" w:rsidR="00005CF7" w:rsidRDefault="00005CF7" w:rsidP="005F5EA7">
      <w:pPr>
        <w:tabs>
          <w:tab w:val="left" w:pos="1548"/>
        </w:tabs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sectPr w:rsidR="00005CF7" w:rsidSect="0052435C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5236CF6D" w14:textId="0A932B73" w:rsidR="0052435C" w:rsidRPr="004910F2" w:rsidRDefault="0052435C" w:rsidP="004910F2">
      <w:pPr>
        <w:spacing w:line="360" w:lineRule="auto"/>
        <w:ind w:left="-1134" w:right="-1284"/>
        <w:jc w:val="both"/>
        <w:rPr>
          <w:color w:val="000000" w:themeColor="text1"/>
          <w:lang w:val="en-US"/>
        </w:rPr>
      </w:pPr>
      <w:r>
        <w:rPr>
          <w:rFonts w:ascii="Times" w:hAnsi="Times"/>
          <w:b/>
          <w:bCs/>
          <w:color w:val="000000" w:themeColor="text1"/>
          <w:lang w:val="en-US"/>
        </w:rPr>
        <w:lastRenderedPageBreak/>
        <w:t>Table S</w:t>
      </w:r>
      <w:r w:rsidR="005F5EA7">
        <w:rPr>
          <w:rFonts w:ascii="Times" w:hAnsi="Times"/>
          <w:b/>
          <w:bCs/>
          <w:color w:val="000000" w:themeColor="text1"/>
          <w:lang w:val="en-US"/>
        </w:rPr>
        <w:t>5</w:t>
      </w:r>
      <w:r>
        <w:rPr>
          <w:rFonts w:ascii="Times" w:hAnsi="Times"/>
          <w:b/>
          <w:bCs/>
          <w:color w:val="000000" w:themeColor="text1"/>
          <w:lang w:val="en-US"/>
        </w:rPr>
        <w:t>.</w:t>
      </w:r>
      <w:r w:rsidRPr="009C1E02">
        <w:rPr>
          <w:color w:val="000000" w:themeColor="text1"/>
          <w:lang w:val="en-US"/>
        </w:rPr>
        <w:t xml:space="preserve"> Sensitivity, specificity, positive predictive value (PPV) and negative predictive value (NPV) of the risk assessments.</w:t>
      </w:r>
    </w:p>
    <w:tbl>
      <w:tblPr>
        <w:tblStyle w:val="EinfacheTabelle2"/>
        <w:tblW w:w="11624" w:type="dxa"/>
        <w:tblInd w:w="-1276" w:type="dxa"/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694"/>
        <w:gridCol w:w="1417"/>
        <w:gridCol w:w="1276"/>
        <w:gridCol w:w="851"/>
        <w:gridCol w:w="992"/>
        <w:gridCol w:w="1417"/>
        <w:gridCol w:w="1134"/>
        <w:gridCol w:w="851"/>
        <w:gridCol w:w="992"/>
      </w:tblGrid>
      <w:tr w:rsidR="0052435C" w:rsidRPr="00582436" w14:paraId="7E1235A1" w14:textId="77777777" w:rsidTr="005F4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C0794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41F9ECEA" w14:textId="4A96A4E9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10-y CV death</w:t>
            </w:r>
          </w:p>
        </w:tc>
        <w:tc>
          <w:tcPr>
            <w:tcW w:w="4394" w:type="dxa"/>
            <w:gridSpan w:val="4"/>
            <w:tcBorders>
              <w:top w:val="single" w:sz="4" w:space="0" w:color="FFFFFF" w:themeColor="background1"/>
            </w:tcBorders>
            <w:vAlign w:val="center"/>
          </w:tcPr>
          <w:p w14:paraId="2C02AF7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10-year All-cause death</w:t>
            </w:r>
          </w:p>
        </w:tc>
      </w:tr>
      <w:tr w:rsidR="0052435C" w:rsidRPr="00582436" w14:paraId="0A654383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694" w:type="dxa"/>
            <w:tcBorders>
              <w:top w:val="single" w:sz="4" w:space="0" w:color="FFFFFF" w:themeColor="background1"/>
            </w:tcBorders>
            <w:vAlign w:val="center"/>
          </w:tcPr>
          <w:p w14:paraId="1BA053A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B70D2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Sensitivity, %</w:t>
            </w:r>
          </w:p>
        </w:tc>
        <w:tc>
          <w:tcPr>
            <w:tcW w:w="1276" w:type="dxa"/>
            <w:vAlign w:val="center"/>
          </w:tcPr>
          <w:p w14:paraId="3980944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Specifity</w:t>
            </w:r>
            <w:proofErr w:type="spellEnd"/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851" w:type="dxa"/>
            <w:vAlign w:val="center"/>
          </w:tcPr>
          <w:p w14:paraId="14C5D64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PPV, %</w:t>
            </w:r>
          </w:p>
        </w:tc>
        <w:tc>
          <w:tcPr>
            <w:tcW w:w="992" w:type="dxa"/>
            <w:vAlign w:val="center"/>
          </w:tcPr>
          <w:p w14:paraId="04BAB4F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NPV, %</w:t>
            </w:r>
          </w:p>
        </w:tc>
        <w:tc>
          <w:tcPr>
            <w:tcW w:w="1417" w:type="dxa"/>
            <w:vAlign w:val="center"/>
          </w:tcPr>
          <w:p w14:paraId="09BC562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Sensitivity, %</w:t>
            </w:r>
          </w:p>
        </w:tc>
        <w:tc>
          <w:tcPr>
            <w:tcW w:w="1134" w:type="dxa"/>
            <w:vAlign w:val="center"/>
          </w:tcPr>
          <w:p w14:paraId="1941A60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Specifity</w:t>
            </w:r>
            <w:proofErr w:type="spellEnd"/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, %</w:t>
            </w:r>
          </w:p>
        </w:tc>
        <w:tc>
          <w:tcPr>
            <w:tcW w:w="851" w:type="dxa"/>
            <w:vAlign w:val="center"/>
          </w:tcPr>
          <w:p w14:paraId="068C2E0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PPV, %</w:t>
            </w:r>
          </w:p>
        </w:tc>
        <w:tc>
          <w:tcPr>
            <w:tcW w:w="992" w:type="dxa"/>
            <w:vAlign w:val="center"/>
          </w:tcPr>
          <w:p w14:paraId="4ACF365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color w:val="000000" w:themeColor="text1"/>
                <w:sz w:val="20"/>
                <w:szCs w:val="20"/>
                <w:lang w:val="en-US"/>
              </w:rPr>
              <w:t>NPV, %</w:t>
            </w:r>
          </w:p>
        </w:tc>
      </w:tr>
      <w:tr w:rsidR="0052435C" w:rsidRPr="00582436" w14:paraId="42505968" w14:textId="77777777" w:rsidTr="005F4542">
        <w:trPr>
          <w:trHeight w:val="397"/>
        </w:trPr>
        <w:tc>
          <w:tcPr>
            <w:tcW w:w="2694" w:type="dxa"/>
            <w:shd w:val="clear" w:color="auto" w:fill="E7E6E6" w:themeFill="background2"/>
            <w:vAlign w:val="center"/>
          </w:tcPr>
          <w:p w14:paraId="69DBB521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Total population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CC0AA3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64E3FF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2F9C87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38C6B4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CFD3C4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09FEE27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24395B4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45D2C80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435C" w:rsidRPr="00582436" w14:paraId="574AA7D8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694" w:type="dxa"/>
            <w:vAlign w:val="center"/>
          </w:tcPr>
          <w:p w14:paraId="1F82D2B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ESC/EASD risk model</w:t>
            </w:r>
          </w:p>
        </w:tc>
        <w:tc>
          <w:tcPr>
            <w:tcW w:w="1417" w:type="dxa"/>
            <w:vAlign w:val="center"/>
          </w:tcPr>
          <w:p w14:paraId="78DA411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801142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C6F30E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B3D6C0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424C8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7DD904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6FB345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E149951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435C" w:rsidRPr="00582436" w14:paraId="0136D65F" w14:textId="77777777" w:rsidTr="005F4542">
        <w:trPr>
          <w:trHeight w:val="397"/>
        </w:trPr>
        <w:tc>
          <w:tcPr>
            <w:tcW w:w="2694" w:type="dxa"/>
            <w:tcBorders>
              <w:bottom w:val="single" w:sz="4" w:space="0" w:color="000000" w:themeColor="text1"/>
            </w:tcBorders>
            <w:vAlign w:val="center"/>
          </w:tcPr>
          <w:p w14:paraId="6615E721" w14:textId="738B6477" w:rsidR="0052435C" w:rsidRPr="00582436" w:rsidRDefault="0052435C" w:rsidP="005F4542">
            <w:pPr>
              <w:tabs>
                <w:tab w:val="left" w:pos="1548"/>
              </w:tabs>
              <w:ind w:left="-3223" w:firstLine="339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Moderate vs</w:t>
            </w:r>
            <w:r w:rsidR="003812AF">
              <w:rPr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igh/very high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7150B8C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40CD715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24815E7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12129304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6D9EBD5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DD3B2D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3D80A6F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0B9228E0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</w:tr>
      <w:tr w:rsidR="0052435C" w:rsidRPr="00582436" w14:paraId="756E2302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14:paraId="2FCAA872" w14:textId="459A1B0C" w:rsidR="0052435C" w:rsidRPr="00582436" w:rsidRDefault="0052435C" w:rsidP="005F4542">
            <w:pPr>
              <w:tabs>
                <w:tab w:val="left" w:pos="1548"/>
              </w:tabs>
              <w:ind w:left="-3223" w:firstLine="3393"/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Very high vs</w:t>
            </w:r>
            <w:r w:rsidR="003812AF">
              <w:rPr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igh/moderate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0CACDE2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5ED3611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6E4156AF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5BA7621F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3F6C247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32C0B87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267153A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64A3A7E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</w:tr>
      <w:tr w:rsidR="0052435C" w:rsidRPr="00582436" w14:paraId="524A6EE0" w14:textId="77777777" w:rsidTr="005F4542">
        <w:trPr>
          <w:trHeight w:val="397"/>
        </w:trPr>
        <w:tc>
          <w:tcPr>
            <w:tcW w:w="2694" w:type="dxa"/>
            <w:tcBorders>
              <w:top w:val="single" w:sz="4" w:space="0" w:color="FFFFFF" w:themeColor="background1"/>
            </w:tcBorders>
            <w:vAlign w:val="center"/>
          </w:tcPr>
          <w:p w14:paraId="1D4203D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SCORE, %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089AB36A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31E1AE9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14:paraId="39F3C2D4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center"/>
          </w:tcPr>
          <w:p w14:paraId="57860F0A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4CFBCC2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72D49025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vAlign w:val="center"/>
          </w:tcPr>
          <w:p w14:paraId="5FAAC550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center"/>
          </w:tcPr>
          <w:p w14:paraId="3560813A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435C" w:rsidRPr="00582436" w14:paraId="436A4158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694" w:type="dxa"/>
            <w:vAlign w:val="center"/>
          </w:tcPr>
          <w:p w14:paraId="0C8C7B4B" w14:textId="77777777" w:rsidR="0052435C" w:rsidRPr="00582436" w:rsidRDefault="0052435C" w:rsidP="005F4542">
            <w:pPr>
              <w:tabs>
                <w:tab w:val="left" w:pos="1548"/>
              </w:tabs>
              <w:ind w:left="-3223" w:firstLine="339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cut-off 5%</w:t>
            </w:r>
          </w:p>
        </w:tc>
        <w:tc>
          <w:tcPr>
            <w:tcW w:w="1417" w:type="dxa"/>
            <w:vAlign w:val="center"/>
          </w:tcPr>
          <w:p w14:paraId="04629FA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1276" w:type="dxa"/>
            <w:vAlign w:val="center"/>
          </w:tcPr>
          <w:p w14:paraId="56936E0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  <w:vAlign w:val="center"/>
          </w:tcPr>
          <w:p w14:paraId="70F0203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vAlign w:val="center"/>
          </w:tcPr>
          <w:p w14:paraId="4711920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417" w:type="dxa"/>
            <w:vAlign w:val="center"/>
          </w:tcPr>
          <w:p w14:paraId="081B4C71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vAlign w:val="center"/>
          </w:tcPr>
          <w:p w14:paraId="1A504C3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center"/>
          </w:tcPr>
          <w:p w14:paraId="15899B0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5B0E01DC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</w:tr>
      <w:tr w:rsidR="0052435C" w:rsidRPr="00582436" w14:paraId="26C67824" w14:textId="77777777" w:rsidTr="005F4542">
        <w:trPr>
          <w:trHeight w:val="397"/>
        </w:trPr>
        <w:tc>
          <w:tcPr>
            <w:tcW w:w="2694" w:type="dxa"/>
            <w:vAlign w:val="center"/>
          </w:tcPr>
          <w:p w14:paraId="5E59A070" w14:textId="77777777" w:rsidR="0052435C" w:rsidRPr="00582436" w:rsidRDefault="0052435C" w:rsidP="005F4542">
            <w:pPr>
              <w:tabs>
                <w:tab w:val="left" w:pos="1548"/>
              </w:tabs>
              <w:ind w:left="-3223" w:firstLine="339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cut-off 10%</w:t>
            </w:r>
          </w:p>
        </w:tc>
        <w:tc>
          <w:tcPr>
            <w:tcW w:w="1417" w:type="dxa"/>
            <w:vAlign w:val="center"/>
          </w:tcPr>
          <w:p w14:paraId="2F6CCFDD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vAlign w:val="center"/>
          </w:tcPr>
          <w:p w14:paraId="7C6F2FB1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vAlign w:val="center"/>
          </w:tcPr>
          <w:p w14:paraId="5085946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vAlign w:val="center"/>
          </w:tcPr>
          <w:p w14:paraId="2F9B446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1417" w:type="dxa"/>
            <w:vAlign w:val="center"/>
          </w:tcPr>
          <w:p w14:paraId="729C0F76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680A1F3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851" w:type="dxa"/>
            <w:vAlign w:val="center"/>
          </w:tcPr>
          <w:p w14:paraId="675CA33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vAlign w:val="center"/>
          </w:tcPr>
          <w:p w14:paraId="67EDBF0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</w:tr>
      <w:tr w:rsidR="0052435C" w:rsidRPr="00582436" w14:paraId="28F85DDE" w14:textId="77777777" w:rsidTr="005F4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694" w:type="dxa"/>
            <w:vAlign w:val="center"/>
          </w:tcPr>
          <w:p w14:paraId="26FBB59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NT-</w:t>
            </w:r>
            <w:proofErr w:type="spellStart"/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proBNP</w:t>
            </w:r>
            <w:proofErr w:type="spellEnd"/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582436">
              <w:rPr>
                <w:b/>
                <w:color w:val="000000" w:themeColor="text1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7" w:type="dxa"/>
            <w:vAlign w:val="center"/>
          </w:tcPr>
          <w:p w14:paraId="2171A09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2AB90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5099BF5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B0F25A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B4E333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0EF077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22BBCE7" w14:textId="77777777" w:rsidR="0052435C" w:rsidRPr="00582436" w:rsidRDefault="0052435C" w:rsidP="005F4542">
            <w:pPr>
              <w:tabs>
                <w:tab w:val="center" w:pos="529"/>
                <w:tab w:val="right" w:pos="1059"/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2FAC22F" w14:textId="77777777" w:rsidR="0052435C" w:rsidRPr="00582436" w:rsidRDefault="0052435C" w:rsidP="005F4542">
            <w:pPr>
              <w:tabs>
                <w:tab w:val="center" w:pos="529"/>
                <w:tab w:val="right" w:pos="1059"/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435C" w:rsidRPr="00582436" w14:paraId="68BB78BA" w14:textId="77777777" w:rsidTr="005F4542">
        <w:trPr>
          <w:trHeight w:val="397"/>
        </w:trPr>
        <w:tc>
          <w:tcPr>
            <w:tcW w:w="2694" w:type="dxa"/>
            <w:vAlign w:val="center"/>
          </w:tcPr>
          <w:p w14:paraId="5B35CA7D" w14:textId="77777777" w:rsidR="0052435C" w:rsidRPr="00582436" w:rsidRDefault="0052435C" w:rsidP="005F4542">
            <w:pPr>
              <w:tabs>
                <w:tab w:val="left" w:pos="1548"/>
              </w:tabs>
              <w:ind w:left="-3223" w:firstLine="339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cut-off &gt; 125 </w:t>
            </w:r>
            <w:proofErr w:type="spellStart"/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/ml</w:t>
            </w:r>
          </w:p>
        </w:tc>
        <w:tc>
          <w:tcPr>
            <w:tcW w:w="1417" w:type="dxa"/>
            <w:vAlign w:val="center"/>
          </w:tcPr>
          <w:p w14:paraId="39A60A2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1276" w:type="dxa"/>
            <w:vAlign w:val="center"/>
          </w:tcPr>
          <w:p w14:paraId="31DF8355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  <w:vAlign w:val="center"/>
          </w:tcPr>
          <w:p w14:paraId="66BE2A92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vAlign w:val="center"/>
          </w:tcPr>
          <w:p w14:paraId="287402F3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1417" w:type="dxa"/>
            <w:vAlign w:val="center"/>
          </w:tcPr>
          <w:p w14:paraId="05A1EAF0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vAlign w:val="center"/>
          </w:tcPr>
          <w:p w14:paraId="2FBEB7AE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  <w:vAlign w:val="center"/>
          </w:tcPr>
          <w:p w14:paraId="4299546B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vAlign w:val="center"/>
          </w:tcPr>
          <w:p w14:paraId="0F486E48" w14:textId="77777777" w:rsidR="0052435C" w:rsidRPr="00582436" w:rsidRDefault="0052435C" w:rsidP="005F4542">
            <w:pPr>
              <w:tabs>
                <w:tab w:val="left" w:pos="1548"/>
              </w:tabs>
              <w:ind w:left="-3223" w:firstLine="3223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82436">
              <w:rPr>
                <w:bCs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</w:tr>
    </w:tbl>
    <w:p w14:paraId="6E9B68A3" w14:textId="77777777" w:rsidR="005F5EA7" w:rsidRDefault="005F5EA7" w:rsidP="005F5EA7">
      <w:pPr>
        <w:spacing w:line="360" w:lineRule="auto"/>
        <w:ind w:right="561"/>
        <w:rPr>
          <w:color w:val="000033"/>
          <w:lang w:val="en-US"/>
        </w:rPr>
        <w:sectPr w:rsidR="005F5EA7" w:rsidSect="0052435C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44307117" w14:textId="360EF7CB" w:rsidR="00155048" w:rsidRPr="0022031A" w:rsidRDefault="00155048" w:rsidP="004910F2">
      <w:pPr>
        <w:spacing w:line="276" w:lineRule="auto"/>
        <w:ind w:left="-567"/>
        <w:rPr>
          <w:lang w:val="en-US"/>
        </w:rPr>
      </w:pPr>
      <w:r w:rsidRPr="0022031A">
        <w:rPr>
          <w:b/>
          <w:lang w:val="en-US"/>
        </w:rPr>
        <w:lastRenderedPageBreak/>
        <w:t>Table S</w:t>
      </w:r>
      <w:r w:rsidR="006F4D21">
        <w:rPr>
          <w:b/>
          <w:lang w:val="en-US"/>
        </w:rPr>
        <w:t>6</w:t>
      </w:r>
      <w:r w:rsidRPr="0022031A">
        <w:rPr>
          <w:b/>
          <w:lang w:val="en-US"/>
        </w:rPr>
        <w:t>.</w:t>
      </w:r>
      <w:r w:rsidRPr="0022031A">
        <w:rPr>
          <w:lang w:val="en-US"/>
        </w:rPr>
        <w:t xml:space="preserve"> </w:t>
      </w:r>
      <w:r>
        <w:rPr>
          <w:lang w:val="en-US"/>
        </w:rPr>
        <w:t>Reclassification table comparing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 xml:space="preserve"> with SCORE and the ESC/EASD risk strata. Data are given as % row (n).</w:t>
      </w:r>
    </w:p>
    <w:tbl>
      <w:tblPr>
        <w:tblStyle w:val="Tabellenraster"/>
        <w:tblpPr w:leftFromText="141" w:rightFromText="141" w:vertAnchor="text" w:horzAnchor="page" w:tblpX="852" w:tblpY="129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1275"/>
        <w:gridCol w:w="1276"/>
        <w:gridCol w:w="1276"/>
        <w:gridCol w:w="1275"/>
        <w:gridCol w:w="1134"/>
        <w:gridCol w:w="1276"/>
      </w:tblGrid>
      <w:tr w:rsidR="00155048" w:rsidRPr="0022031A" w14:paraId="76C1788F" w14:textId="77777777" w:rsidTr="007F74A9">
        <w:tc>
          <w:tcPr>
            <w:tcW w:w="2127" w:type="dxa"/>
            <w:gridSpan w:val="2"/>
            <w:vMerge w:val="restart"/>
            <w:tcBorders>
              <w:top w:val="single" w:sz="12" w:space="0" w:color="8496B0" w:themeColor="text2" w:themeTint="99"/>
            </w:tcBorders>
          </w:tcPr>
          <w:p w14:paraId="4536CAD2" w14:textId="77777777" w:rsidR="007F74A9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913B6A">
              <w:rPr>
                <w:b/>
                <w:sz w:val="20"/>
                <w:szCs w:val="20"/>
                <w:lang w:val="en-US"/>
              </w:rPr>
              <w:t xml:space="preserve">                         </w:t>
            </w:r>
          </w:p>
          <w:p w14:paraId="116F58D3" w14:textId="0BDF0BE6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913B6A">
              <w:rPr>
                <w:b/>
                <w:sz w:val="20"/>
                <w:szCs w:val="20"/>
                <w:lang w:val="en-US"/>
              </w:rPr>
              <w:t>CV</w:t>
            </w:r>
            <w:r w:rsidR="00A22DAC">
              <w:rPr>
                <w:b/>
                <w:sz w:val="20"/>
                <w:szCs w:val="20"/>
                <w:lang w:val="en-US"/>
              </w:rPr>
              <w:t xml:space="preserve"> m</w:t>
            </w:r>
            <w:r w:rsidRPr="00913B6A">
              <w:rPr>
                <w:b/>
                <w:sz w:val="20"/>
                <w:szCs w:val="20"/>
                <w:lang w:val="en-US"/>
              </w:rPr>
              <w:t>ortality</w:t>
            </w:r>
          </w:p>
        </w:tc>
        <w:tc>
          <w:tcPr>
            <w:tcW w:w="2551" w:type="dxa"/>
            <w:gridSpan w:val="2"/>
            <w:tcBorders>
              <w:top w:val="single" w:sz="12" w:space="0" w:color="8496B0" w:themeColor="text2" w:themeTint="99"/>
            </w:tcBorders>
          </w:tcPr>
          <w:p w14:paraId="77AF457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single" w:sz="12" w:space="0" w:color="8496B0" w:themeColor="text2" w:themeTint="99"/>
              <w:bottom w:val="dotted" w:sz="4" w:space="0" w:color="B4C6E7" w:themeColor="accent1" w:themeTint="66"/>
            </w:tcBorders>
          </w:tcPr>
          <w:p w14:paraId="1A096DAE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913B6A">
              <w:rPr>
                <w:b/>
                <w:sz w:val="20"/>
                <w:szCs w:val="20"/>
                <w:lang w:val="en-US"/>
              </w:rPr>
              <w:t>NT-</w:t>
            </w: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proBNP</w:t>
            </w:r>
            <w:proofErr w:type="spellEnd"/>
            <w:r w:rsidRPr="00913B6A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tertiles</w:t>
            </w:r>
            <w:proofErr w:type="spellEnd"/>
          </w:p>
        </w:tc>
      </w:tr>
      <w:tr w:rsidR="00155048" w14:paraId="3C15F67F" w14:textId="77777777" w:rsidTr="007F74A9">
        <w:tc>
          <w:tcPr>
            <w:tcW w:w="2127" w:type="dxa"/>
            <w:gridSpan w:val="2"/>
            <w:vMerge/>
            <w:tcBorders>
              <w:bottom w:val="dotted" w:sz="12" w:space="0" w:color="8496B0" w:themeColor="text2" w:themeTint="99"/>
            </w:tcBorders>
          </w:tcPr>
          <w:p w14:paraId="773B09AC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bottom w:val="dotted" w:sz="12" w:space="0" w:color="B4C6E7" w:themeColor="accent1" w:themeTint="66"/>
            </w:tcBorders>
          </w:tcPr>
          <w:p w14:paraId="2EEEF1EA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913B6A">
              <w:rPr>
                <w:b/>
                <w:sz w:val="20"/>
                <w:szCs w:val="20"/>
                <w:lang w:val="en-US"/>
              </w:rPr>
              <w:t>Risk scor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1FC35D2D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913B6A">
              <w:rPr>
                <w:b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24DA3F8C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913B6A">
              <w:rPr>
                <w:b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63C49A2D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913B6A">
              <w:rPr>
                <w:b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085B92A8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913B6A">
              <w:rPr>
                <w:b/>
                <w:sz w:val="20"/>
                <w:szCs w:val="20"/>
                <w:lang w:val="en-US"/>
              </w:rPr>
              <w:t>Tota</w:t>
            </w:r>
            <w:proofErr w:type="spellEnd"/>
            <w:r w:rsidRPr="00913B6A">
              <w:rPr>
                <w:b/>
                <w:sz w:val="20"/>
                <w:szCs w:val="20"/>
              </w:rPr>
              <w:t xml:space="preserve">l </w:t>
            </w:r>
          </w:p>
        </w:tc>
      </w:tr>
      <w:tr w:rsidR="00155048" w14:paraId="7A818123" w14:textId="77777777" w:rsidTr="007F74A9">
        <w:tc>
          <w:tcPr>
            <w:tcW w:w="567" w:type="dxa"/>
            <w:tcBorders>
              <w:top w:val="dotted" w:sz="12" w:space="0" w:color="8496B0" w:themeColor="text2" w:themeTint="99"/>
            </w:tcBorders>
          </w:tcPr>
          <w:p w14:paraId="319E3A35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E2BD574" w14:textId="77777777" w:rsidR="00155048" w:rsidRPr="00913B6A" w:rsidRDefault="00155048" w:rsidP="007F74A9">
            <w:pPr>
              <w:spacing w:line="360" w:lineRule="auto"/>
              <w:ind w:left="-472" w:right="-392" w:firstLine="642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  <w:p w14:paraId="12A88096" w14:textId="77777777" w:rsidR="00155048" w:rsidRPr="00913B6A" w:rsidRDefault="00155048" w:rsidP="007F74A9">
            <w:pPr>
              <w:spacing w:line="360" w:lineRule="auto"/>
              <w:ind w:left="-472" w:right="-392" w:firstLine="642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,489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559ABD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C23586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302A7A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3 (328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7E69BC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0 (188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4F28FD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7 (103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884D23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619)</w:t>
            </w:r>
          </w:p>
        </w:tc>
      </w:tr>
      <w:tr w:rsidR="00155048" w14:paraId="31C9A703" w14:textId="77777777" w:rsidTr="007F74A9">
        <w:tc>
          <w:tcPr>
            <w:tcW w:w="567" w:type="dxa"/>
          </w:tcPr>
          <w:p w14:paraId="554410E7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2F494B0E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9D1297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830516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AEFB4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9 (12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3EBF65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9 (17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555B7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3 (14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A3B0F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448)</w:t>
            </w:r>
          </w:p>
        </w:tc>
      </w:tr>
      <w:tr w:rsidR="00155048" w14:paraId="38B52042" w14:textId="77777777" w:rsidTr="007F74A9">
        <w:tc>
          <w:tcPr>
            <w:tcW w:w="567" w:type="dxa"/>
          </w:tcPr>
          <w:p w14:paraId="2018F469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8651D35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A1E7BE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E8349D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B5AF6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3 (9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E16CF8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7 (15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23F7B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9 (16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AE2C53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422)</w:t>
            </w:r>
          </w:p>
        </w:tc>
      </w:tr>
      <w:tr w:rsidR="00155048" w14:paraId="018D9312" w14:textId="77777777" w:rsidTr="007F74A9">
        <w:tc>
          <w:tcPr>
            <w:tcW w:w="567" w:type="dxa"/>
          </w:tcPr>
          <w:p w14:paraId="17A343D1" w14:textId="77777777" w:rsidR="00155048" w:rsidRPr="00913B6A" w:rsidRDefault="00155048" w:rsidP="007F74A9">
            <w:pPr>
              <w:spacing w:line="360" w:lineRule="auto"/>
              <w:ind w:left="-472" w:right="-392" w:firstLine="357"/>
              <w:rPr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6D6D7979" w14:textId="77777777" w:rsidR="00155048" w:rsidRPr="00913B6A" w:rsidRDefault="00155048" w:rsidP="007F74A9">
            <w:pPr>
              <w:spacing w:line="360" w:lineRule="auto"/>
              <w:ind w:left="-472" w:right="-392" w:firstLine="642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Event</w:t>
            </w:r>
          </w:p>
          <w:p w14:paraId="1BD9FAEA" w14:textId="77777777" w:rsidR="00155048" w:rsidRPr="00913B6A" w:rsidRDefault="00155048" w:rsidP="007F74A9">
            <w:pPr>
              <w:spacing w:line="360" w:lineRule="auto"/>
              <w:ind w:left="-472" w:right="-392" w:firstLine="642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201)</w:t>
            </w:r>
          </w:p>
        </w:tc>
        <w:tc>
          <w:tcPr>
            <w:tcW w:w="1275" w:type="dxa"/>
          </w:tcPr>
          <w:p w14:paraId="147BA27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14:paraId="6614D00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</w:tcPr>
          <w:p w14:paraId="477D6EB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1 (4)</w:t>
            </w:r>
          </w:p>
        </w:tc>
        <w:tc>
          <w:tcPr>
            <w:tcW w:w="1275" w:type="dxa"/>
          </w:tcPr>
          <w:p w14:paraId="320E2C7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7 (6)</w:t>
            </w:r>
          </w:p>
        </w:tc>
        <w:tc>
          <w:tcPr>
            <w:tcW w:w="1134" w:type="dxa"/>
          </w:tcPr>
          <w:p w14:paraId="64CCA8F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71 (25)</w:t>
            </w:r>
          </w:p>
        </w:tc>
        <w:tc>
          <w:tcPr>
            <w:tcW w:w="1276" w:type="dxa"/>
          </w:tcPr>
          <w:p w14:paraId="1A7B26D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5)</w:t>
            </w:r>
          </w:p>
        </w:tc>
      </w:tr>
      <w:tr w:rsidR="00155048" w14:paraId="3D9A8176" w14:textId="77777777" w:rsidTr="007F74A9">
        <w:tc>
          <w:tcPr>
            <w:tcW w:w="567" w:type="dxa"/>
          </w:tcPr>
          <w:p w14:paraId="2F4FDD47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25E8A810" w14:textId="77777777" w:rsidR="00155048" w:rsidRPr="00913B6A" w:rsidRDefault="00155048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98446C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9C94D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</w:tcPr>
          <w:p w14:paraId="1C06584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 (4)</w:t>
            </w:r>
          </w:p>
        </w:tc>
        <w:tc>
          <w:tcPr>
            <w:tcW w:w="1275" w:type="dxa"/>
          </w:tcPr>
          <w:p w14:paraId="3A75EF7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5 (19)</w:t>
            </w:r>
          </w:p>
        </w:tc>
        <w:tc>
          <w:tcPr>
            <w:tcW w:w="1134" w:type="dxa"/>
          </w:tcPr>
          <w:p w14:paraId="5970873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70 (54)</w:t>
            </w:r>
          </w:p>
        </w:tc>
        <w:tc>
          <w:tcPr>
            <w:tcW w:w="1276" w:type="dxa"/>
          </w:tcPr>
          <w:p w14:paraId="4D01154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77)</w:t>
            </w:r>
          </w:p>
        </w:tc>
      </w:tr>
      <w:tr w:rsidR="00155048" w14:paraId="628000FE" w14:textId="77777777" w:rsidTr="007F74A9">
        <w:tc>
          <w:tcPr>
            <w:tcW w:w="567" w:type="dxa"/>
          </w:tcPr>
          <w:p w14:paraId="6B6573F1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2E1DC9DB" w14:textId="77777777" w:rsidR="00155048" w:rsidRPr="00913B6A" w:rsidRDefault="00155048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47D5A03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697026A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0E88029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 (3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12D7B1C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1 (19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77CCA44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75 (67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00C6B7A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89)</w:t>
            </w:r>
          </w:p>
        </w:tc>
      </w:tr>
      <w:tr w:rsidR="007F74A9" w14:paraId="2667AE18" w14:textId="77777777" w:rsidTr="007F74A9">
        <w:tc>
          <w:tcPr>
            <w:tcW w:w="567" w:type="dxa"/>
          </w:tcPr>
          <w:p w14:paraId="63B2F820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3E5BF7C" w14:textId="77777777" w:rsidR="007F74A9" w:rsidRPr="00913B6A" w:rsidRDefault="007F74A9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275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FEFEC6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24D555B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BD05C6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88 (22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37594D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8 (2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0DACEA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 (1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5367D0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5)</w:t>
            </w:r>
          </w:p>
        </w:tc>
      </w:tr>
      <w:tr w:rsidR="007F74A9" w14:paraId="12C18079" w14:textId="77777777" w:rsidTr="007F74A9">
        <w:tc>
          <w:tcPr>
            <w:tcW w:w="567" w:type="dxa"/>
          </w:tcPr>
          <w:p w14:paraId="728E90CE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256109E" w14:textId="77777777" w:rsidR="007F74A9" w:rsidRPr="00913B6A" w:rsidRDefault="007F74A9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,219)</w:t>
            </w: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1AC858E3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306CDF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7192E5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8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C147C4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8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EF949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9 (6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25447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27)</w:t>
            </w:r>
          </w:p>
        </w:tc>
      </w:tr>
      <w:tr w:rsidR="00155048" w14:paraId="2B87A32D" w14:textId="77777777" w:rsidTr="007F74A9">
        <w:tc>
          <w:tcPr>
            <w:tcW w:w="567" w:type="dxa"/>
          </w:tcPr>
          <w:p w14:paraId="246A6E9C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222298B" w14:textId="77777777" w:rsidR="00155048" w:rsidRPr="00913B6A" w:rsidRDefault="00155048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3A08F4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1A5E2E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FE634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4 (32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134615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5 (34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86C3F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1(29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1966C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967)</w:t>
            </w:r>
          </w:p>
        </w:tc>
      </w:tr>
      <w:tr w:rsidR="007F74A9" w14:paraId="0BBE849E" w14:textId="77777777" w:rsidTr="007F74A9">
        <w:tc>
          <w:tcPr>
            <w:tcW w:w="567" w:type="dxa"/>
          </w:tcPr>
          <w:p w14:paraId="0D8BC902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6AB10C7" w14:textId="77777777" w:rsidR="007F74A9" w:rsidRPr="00913B6A" w:rsidRDefault="007F74A9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1275" w:type="dxa"/>
            <w:vMerge w:val="restart"/>
          </w:tcPr>
          <w:p w14:paraId="2BAF8995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</w:tcPr>
          <w:p w14:paraId="083DEED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14:paraId="4B00CCE1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78C0A99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12377F4B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761B2DF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</w:tr>
      <w:tr w:rsidR="007F74A9" w14:paraId="11CF1413" w14:textId="77777777" w:rsidTr="007F74A9">
        <w:trPr>
          <w:trHeight w:val="79"/>
        </w:trPr>
        <w:tc>
          <w:tcPr>
            <w:tcW w:w="567" w:type="dxa"/>
          </w:tcPr>
          <w:p w14:paraId="26F263DD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BEDCD2F" w14:textId="77777777" w:rsidR="007F74A9" w:rsidRPr="00913B6A" w:rsidRDefault="007F74A9" w:rsidP="007F74A9">
            <w:pPr>
              <w:spacing w:line="360" w:lineRule="auto"/>
              <w:ind w:left="426" w:hanging="266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83)</w:t>
            </w:r>
          </w:p>
        </w:tc>
        <w:tc>
          <w:tcPr>
            <w:tcW w:w="1275" w:type="dxa"/>
            <w:vMerge/>
          </w:tcPr>
          <w:p w14:paraId="2CE54AE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768C8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25F9FB6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022D4DBF" w14:textId="450316C7" w:rsidR="007F74A9" w:rsidRPr="00913B6A" w:rsidRDefault="00913B6A" w:rsidP="007F74A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7F74A9" w:rsidRPr="00913B6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="007F74A9" w:rsidRPr="00913B6A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0C50E3" w14:textId="7148A47E" w:rsidR="007F74A9" w:rsidRPr="00913B6A" w:rsidRDefault="00913B6A" w:rsidP="007F74A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="007F74A9" w:rsidRPr="00913B6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="007F74A9" w:rsidRPr="00913B6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87C64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5)</w:t>
            </w:r>
          </w:p>
        </w:tc>
      </w:tr>
      <w:tr w:rsidR="00155048" w14:paraId="2BABE943" w14:textId="77777777" w:rsidTr="007F74A9">
        <w:tc>
          <w:tcPr>
            <w:tcW w:w="567" w:type="dxa"/>
            <w:tcBorders>
              <w:bottom w:val="dotted" w:sz="12" w:space="0" w:color="8496B0" w:themeColor="text2" w:themeTint="99"/>
            </w:tcBorders>
          </w:tcPr>
          <w:p w14:paraId="5041D4C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088D8349" w14:textId="77777777" w:rsidR="00155048" w:rsidRPr="00913B6A" w:rsidRDefault="00155048" w:rsidP="007F74A9">
            <w:pPr>
              <w:spacing w:line="360" w:lineRule="auto"/>
              <w:ind w:hanging="266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37F22D9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60CB917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7C9817A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 (7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71D0864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2 (35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67BC7AE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73 (116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44C3EEC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58)</w:t>
            </w:r>
          </w:p>
        </w:tc>
      </w:tr>
      <w:tr w:rsidR="00155048" w14:paraId="125F764D" w14:textId="77777777" w:rsidTr="007F74A9">
        <w:tc>
          <w:tcPr>
            <w:tcW w:w="3402" w:type="dxa"/>
            <w:gridSpan w:val="3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7D20862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b/>
                <w:sz w:val="20"/>
                <w:szCs w:val="20"/>
              </w:rPr>
              <w:t>All-</w:t>
            </w:r>
            <w:proofErr w:type="spellStart"/>
            <w:r w:rsidRPr="00913B6A">
              <w:rPr>
                <w:b/>
                <w:sz w:val="20"/>
                <w:szCs w:val="20"/>
              </w:rPr>
              <w:t>cause</w:t>
            </w:r>
            <w:proofErr w:type="spellEnd"/>
            <w:r w:rsidRPr="00913B6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b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63C8808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1DF8AC8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67FF112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3F40FC4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3B1AE8B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55048" w14:paraId="20545890" w14:textId="77777777" w:rsidTr="007F74A9">
        <w:tc>
          <w:tcPr>
            <w:tcW w:w="567" w:type="dxa"/>
            <w:tcBorders>
              <w:top w:val="dotted" w:sz="12" w:space="0" w:color="8496B0" w:themeColor="text2" w:themeTint="99"/>
            </w:tcBorders>
          </w:tcPr>
          <w:p w14:paraId="734A2111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DE372BF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  <w:p w14:paraId="19B6070B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,242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738FBF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0285F0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7D2268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4 (309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41D99A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1 (174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E9BAE5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5 (86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57C65A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569)</w:t>
            </w:r>
          </w:p>
        </w:tc>
      </w:tr>
      <w:tr w:rsidR="00155048" w14:paraId="13F62840" w14:textId="77777777" w:rsidTr="007F74A9">
        <w:tc>
          <w:tcPr>
            <w:tcW w:w="567" w:type="dxa"/>
          </w:tcPr>
          <w:p w14:paraId="5ED65C2F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14:paraId="609B690A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4519890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FAB076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47817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2 (11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53E68B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1 (14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439D4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7 (9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F4949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49)</w:t>
            </w:r>
          </w:p>
        </w:tc>
      </w:tr>
      <w:tr w:rsidR="00155048" w:rsidRPr="00E216A6" w14:paraId="7B37D644" w14:textId="77777777" w:rsidTr="007F74A9">
        <w:tc>
          <w:tcPr>
            <w:tcW w:w="567" w:type="dxa"/>
          </w:tcPr>
          <w:p w14:paraId="6572D13A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0D17DD5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FD50D1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B64652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8A66B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3 (7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993152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40 (13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9F6C7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36 (11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11996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324)</w:t>
            </w:r>
          </w:p>
        </w:tc>
      </w:tr>
      <w:tr w:rsidR="00155048" w:rsidRPr="00E216A6" w14:paraId="7A35EC3C" w14:textId="77777777" w:rsidTr="007F74A9">
        <w:tc>
          <w:tcPr>
            <w:tcW w:w="567" w:type="dxa"/>
          </w:tcPr>
          <w:p w14:paraId="2823EF95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 w:val="restart"/>
          </w:tcPr>
          <w:p w14:paraId="05AAEACB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 xml:space="preserve">Event </w:t>
            </w:r>
          </w:p>
          <w:p w14:paraId="08FE220D" w14:textId="77777777" w:rsidR="00155048" w:rsidRPr="00913B6A" w:rsidRDefault="00155048" w:rsidP="007F74A9">
            <w:pPr>
              <w:spacing w:line="360" w:lineRule="auto"/>
              <w:ind w:left="183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(n=448)</w:t>
            </w:r>
          </w:p>
        </w:tc>
        <w:tc>
          <w:tcPr>
            <w:tcW w:w="1275" w:type="dxa"/>
          </w:tcPr>
          <w:p w14:paraId="186CF7F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SCORE</w:t>
            </w:r>
          </w:p>
        </w:tc>
        <w:tc>
          <w:tcPr>
            <w:tcW w:w="1276" w:type="dxa"/>
          </w:tcPr>
          <w:p w14:paraId="2771446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&lt;5%</w:t>
            </w:r>
          </w:p>
        </w:tc>
        <w:tc>
          <w:tcPr>
            <w:tcW w:w="1276" w:type="dxa"/>
          </w:tcPr>
          <w:p w14:paraId="3F5ADBF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7 (23)</w:t>
            </w:r>
          </w:p>
        </w:tc>
        <w:tc>
          <w:tcPr>
            <w:tcW w:w="1275" w:type="dxa"/>
          </w:tcPr>
          <w:p w14:paraId="1BB49E4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4 (20)</w:t>
            </w:r>
          </w:p>
        </w:tc>
        <w:tc>
          <w:tcPr>
            <w:tcW w:w="1134" w:type="dxa"/>
          </w:tcPr>
          <w:p w14:paraId="7B2972B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49 (42)</w:t>
            </w:r>
          </w:p>
        </w:tc>
        <w:tc>
          <w:tcPr>
            <w:tcW w:w="1276" w:type="dxa"/>
          </w:tcPr>
          <w:p w14:paraId="0023D88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85)</w:t>
            </w:r>
          </w:p>
        </w:tc>
      </w:tr>
      <w:tr w:rsidR="00155048" w:rsidRPr="00E216A6" w14:paraId="56E956DF" w14:textId="77777777" w:rsidTr="007F74A9">
        <w:tc>
          <w:tcPr>
            <w:tcW w:w="567" w:type="dxa"/>
          </w:tcPr>
          <w:p w14:paraId="01B4A10E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</w:tcPr>
          <w:p w14:paraId="09933D21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09CC07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900C1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5-10%</w:t>
            </w:r>
          </w:p>
        </w:tc>
        <w:tc>
          <w:tcPr>
            <w:tcW w:w="1276" w:type="dxa"/>
          </w:tcPr>
          <w:p w14:paraId="592C463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1 (20)</w:t>
            </w:r>
          </w:p>
        </w:tc>
        <w:tc>
          <w:tcPr>
            <w:tcW w:w="1275" w:type="dxa"/>
          </w:tcPr>
          <w:p w14:paraId="128D80F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8 (49)</w:t>
            </w:r>
          </w:p>
        </w:tc>
        <w:tc>
          <w:tcPr>
            <w:tcW w:w="1134" w:type="dxa"/>
          </w:tcPr>
          <w:p w14:paraId="599A7D2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61 (107)</w:t>
            </w:r>
          </w:p>
        </w:tc>
        <w:tc>
          <w:tcPr>
            <w:tcW w:w="1276" w:type="dxa"/>
          </w:tcPr>
          <w:p w14:paraId="16BFCB5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176)</w:t>
            </w:r>
          </w:p>
        </w:tc>
      </w:tr>
      <w:tr w:rsidR="00155048" w:rsidRPr="00E216A6" w14:paraId="3C0AAF21" w14:textId="77777777" w:rsidTr="007F74A9">
        <w:tc>
          <w:tcPr>
            <w:tcW w:w="567" w:type="dxa"/>
          </w:tcPr>
          <w:p w14:paraId="50B689AB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05CC4B1A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0969E01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3DC69C4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&gt;10%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0767674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4 (26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24F0F95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5 (46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4B993D9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61 (115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50DCA74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187)</w:t>
            </w:r>
          </w:p>
        </w:tc>
      </w:tr>
      <w:tr w:rsidR="007F74A9" w:rsidRPr="00E216A6" w14:paraId="6ACC5B60" w14:textId="77777777" w:rsidTr="007F74A9">
        <w:tc>
          <w:tcPr>
            <w:tcW w:w="567" w:type="dxa"/>
          </w:tcPr>
          <w:p w14:paraId="00ED5863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C6487D0" w14:textId="77777777" w:rsidR="007F74A9" w:rsidRPr="00913B6A" w:rsidRDefault="007F74A9" w:rsidP="007F74A9">
            <w:pPr>
              <w:spacing w:line="360" w:lineRule="auto"/>
              <w:ind w:left="324" w:hanging="141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No event</w:t>
            </w:r>
          </w:p>
        </w:tc>
        <w:tc>
          <w:tcPr>
            <w:tcW w:w="1275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7BAF2B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ESC/EASD model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49FECFC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4F76E831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88 (21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FB67393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8 (2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57C84B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4 (1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4FCA18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24)</w:t>
            </w:r>
          </w:p>
        </w:tc>
      </w:tr>
      <w:tr w:rsidR="007F74A9" w:rsidRPr="00E216A6" w14:paraId="0D614F59" w14:textId="77777777" w:rsidTr="007F74A9">
        <w:tc>
          <w:tcPr>
            <w:tcW w:w="567" w:type="dxa"/>
          </w:tcPr>
          <w:p w14:paraId="3CDA74B3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3BBD690" w14:textId="644014D2" w:rsidR="007F74A9" w:rsidRPr="00913B6A" w:rsidRDefault="007F74A9" w:rsidP="007F74A9">
            <w:pPr>
              <w:spacing w:line="360" w:lineRule="auto"/>
              <w:ind w:left="324" w:hanging="141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(n=1,001)</w:t>
            </w: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78231C7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608E0D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A78F6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39 (7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35F5E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37 (6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28812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4 (4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F093C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186)</w:t>
            </w:r>
          </w:p>
        </w:tc>
      </w:tr>
      <w:tr w:rsidR="00155048" w:rsidRPr="00E216A6" w14:paraId="11732815" w14:textId="77777777" w:rsidTr="007F74A9">
        <w:tc>
          <w:tcPr>
            <w:tcW w:w="567" w:type="dxa"/>
          </w:tcPr>
          <w:p w14:paraId="692DC2F3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B9CD845" w14:textId="77777777" w:rsidR="00155048" w:rsidRPr="00913B6A" w:rsidRDefault="00155048" w:rsidP="007F74A9">
            <w:pPr>
              <w:spacing w:line="360" w:lineRule="auto"/>
              <w:ind w:left="324" w:hanging="141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B21896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0A2544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Very 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87B91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36 (28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7D4F2B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37 (29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70147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27 (21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9CD3B9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13B6A">
              <w:rPr>
                <w:sz w:val="20"/>
                <w:szCs w:val="20"/>
                <w:lang w:val="en-US"/>
              </w:rPr>
              <w:t>100 (791)</w:t>
            </w:r>
          </w:p>
        </w:tc>
      </w:tr>
      <w:tr w:rsidR="007F74A9" w14:paraId="06073422" w14:textId="77777777" w:rsidTr="007F74A9">
        <w:tc>
          <w:tcPr>
            <w:tcW w:w="567" w:type="dxa"/>
          </w:tcPr>
          <w:p w14:paraId="09D57184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C709E28" w14:textId="77777777" w:rsidR="007F74A9" w:rsidRPr="00913B6A" w:rsidRDefault="007F74A9" w:rsidP="007F74A9">
            <w:pPr>
              <w:spacing w:line="360" w:lineRule="auto"/>
              <w:ind w:left="324" w:hanging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  <w:lang w:val="en-US"/>
              </w:rPr>
              <w:t>Eve</w:t>
            </w:r>
            <w:proofErr w:type="spellStart"/>
            <w:r w:rsidRPr="00913B6A">
              <w:rPr>
                <w:sz w:val="20"/>
                <w:szCs w:val="20"/>
              </w:rPr>
              <w:t>nt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vMerge w:val="restart"/>
          </w:tcPr>
          <w:p w14:paraId="6770502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</w:tcPr>
          <w:p w14:paraId="5ABED58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14:paraId="6612B08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)</w:t>
            </w:r>
          </w:p>
        </w:tc>
        <w:tc>
          <w:tcPr>
            <w:tcW w:w="1275" w:type="dxa"/>
          </w:tcPr>
          <w:p w14:paraId="760BEB8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4256D5B5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185167C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)</w:t>
            </w:r>
          </w:p>
        </w:tc>
      </w:tr>
      <w:tr w:rsidR="007F74A9" w14:paraId="2B39990F" w14:textId="77777777" w:rsidTr="007F74A9">
        <w:tc>
          <w:tcPr>
            <w:tcW w:w="567" w:type="dxa"/>
          </w:tcPr>
          <w:p w14:paraId="5D67B2F9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E49E441" w14:textId="77777777" w:rsidR="007F74A9" w:rsidRPr="00913B6A" w:rsidRDefault="007F74A9" w:rsidP="007F74A9">
            <w:pPr>
              <w:spacing w:line="360" w:lineRule="auto"/>
              <w:ind w:left="324" w:hanging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401)</w:t>
            </w:r>
          </w:p>
        </w:tc>
        <w:tc>
          <w:tcPr>
            <w:tcW w:w="1275" w:type="dxa"/>
            <w:vMerge/>
          </w:tcPr>
          <w:p w14:paraId="23C67DB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D2735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749F5C24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2 (8)</w:t>
            </w:r>
          </w:p>
        </w:tc>
        <w:tc>
          <w:tcPr>
            <w:tcW w:w="1275" w:type="dxa"/>
          </w:tcPr>
          <w:p w14:paraId="209ED03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0 (20)</w:t>
            </w:r>
          </w:p>
        </w:tc>
        <w:tc>
          <w:tcPr>
            <w:tcW w:w="1134" w:type="dxa"/>
          </w:tcPr>
          <w:p w14:paraId="07A74AB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8 (38)</w:t>
            </w:r>
          </w:p>
        </w:tc>
        <w:tc>
          <w:tcPr>
            <w:tcW w:w="1276" w:type="dxa"/>
          </w:tcPr>
          <w:p w14:paraId="37EA1BCF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66)</w:t>
            </w:r>
          </w:p>
        </w:tc>
      </w:tr>
      <w:tr w:rsidR="00155048" w14:paraId="0C249A72" w14:textId="77777777" w:rsidTr="007F74A9">
        <w:tc>
          <w:tcPr>
            <w:tcW w:w="567" w:type="dxa"/>
            <w:tcBorders>
              <w:bottom w:val="dotted" w:sz="12" w:space="0" w:color="8496B0" w:themeColor="text2" w:themeTint="99"/>
            </w:tcBorders>
          </w:tcPr>
          <w:p w14:paraId="5BB1AB8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4A0DC35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0D0BB90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15C5DB8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62843E7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5 (49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065CFBF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6 (87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383B67C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9 (198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5A08515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34)</w:t>
            </w:r>
          </w:p>
        </w:tc>
      </w:tr>
      <w:tr w:rsidR="00155048" w14:paraId="14A1E14F" w14:textId="77777777" w:rsidTr="007F74A9">
        <w:tc>
          <w:tcPr>
            <w:tcW w:w="8363" w:type="dxa"/>
            <w:gridSpan w:val="7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7345D137" w14:textId="76BBBAD4" w:rsidR="00155048" w:rsidRPr="00913B6A" w:rsidRDefault="00155048" w:rsidP="007F74A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13B6A">
              <w:rPr>
                <w:b/>
                <w:sz w:val="20"/>
                <w:szCs w:val="20"/>
              </w:rPr>
              <w:t>CV</w:t>
            </w:r>
            <w:r w:rsidR="0087427B">
              <w:rPr>
                <w:b/>
                <w:sz w:val="20"/>
                <w:szCs w:val="20"/>
              </w:rPr>
              <w:t>D</w:t>
            </w:r>
            <w:r w:rsidR="0059385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b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587827F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55048" w14:paraId="64D38238" w14:textId="77777777" w:rsidTr="007F74A9">
        <w:tc>
          <w:tcPr>
            <w:tcW w:w="567" w:type="dxa"/>
            <w:tcBorders>
              <w:top w:val="dotted" w:sz="12" w:space="0" w:color="8496B0" w:themeColor="text2" w:themeTint="99"/>
            </w:tcBorders>
          </w:tcPr>
          <w:p w14:paraId="214D5E7B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02E52CD" w14:textId="77777777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C2B4C3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417368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994294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5 (319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4000D7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1 (177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110659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4 (81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D154A6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577)</w:t>
            </w:r>
          </w:p>
        </w:tc>
      </w:tr>
      <w:tr w:rsidR="00155048" w14:paraId="2201D60B" w14:textId="77777777" w:rsidTr="007F74A9">
        <w:tc>
          <w:tcPr>
            <w:tcW w:w="567" w:type="dxa"/>
          </w:tcPr>
          <w:p w14:paraId="21378406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9D0A04F" w14:textId="7BAB5D23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</w:t>
            </w:r>
            <w:r w:rsidR="007B2C73" w:rsidRPr="00913B6A">
              <w:rPr>
                <w:sz w:val="20"/>
                <w:szCs w:val="20"/>
              </w:rPr>
              <w:t>,</w:t>
            </w:r>
            <w:r w:rsidRPr="00913B6A">
              <w:rPr>
                <w:sz w:val="20"/>
                <w:szCs w:val="20"/>
              </w:rPr>
              <w:t>32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3A2F78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DFDCC8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C9D425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1 (11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80807B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0 (14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1D8D3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9 (10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C0441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73)</w:t>
            </w:r>
          </w:p>
        </w:tc>
      </w:tr>
      <w:tr w:rsidR="00155048" w14:paraId="6EC8B1E9" w14:textId="77777777" w:rsidTr="007F74A9">
        <w:tc>
          <w:tcPr>
            <w:tcW w:w="567" w:type="dxa"/>
          </w:tcPr>
          <w:p w14:paraId="3B7D1EBE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A112215" w14:textId="77777777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E556F4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E9A9CA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C77C24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3 (8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964E5F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8 (14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D6720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0 (14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E1F6D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73)</w:t>
            </w:r>
          </w:p>
        </w:tc>
      </w:tr>
      <w:tr w:rsidR="00155048" w14:paraId="064E4159" w14:textId="77777777" w:rsidTr="007F74A9">
        <w:tc>
          <w:tcPr>
            <w:tcW w:w="567" w:type="dxa"/>
          </w:tcPr>
          <w:p w14:paraId="245E1CE0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9868023" w14:textId="77777777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1275" w:type="dxa"/>
          </w:tcPr>
          <w:p w14:paraId="47EE927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14:paraId="26767BB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</w:tcPr>
          <w:p w14:paraId="2A75A93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7 (13)</w:t>
            </w:r>
          </w:p>
        </w:tc>
        <w:tc>
          <w:tcPr>
            <w:tcW w:w="1275" w:type="dxa"/>
          </w:tcPr>
          <w:p w14:paraId="7EE9C5F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2 (17)</w:t>
            </w:r>
          </w:p>
        </w:tc>
        <w:tc>
          <w:tcPr>
            <w:tcW w:w="1134" w:type="dxa"/>
          </w:tcPr>
          <w:p w14:paraId="695BD7B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1 (47)</w:t>
            </w:r>
          </w:p>
        </w:tc>
        <w:tc>
          <w:tcPr>
            <w:tcW w:w="1276" w:type="dxa"/>
          </w:tcPr>
          <w:p w14:paraId="03704D3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77)</w:t>
            </w:r>
          </w:p>
        </w:tc>
      </w:tr>
      <w:tr w:rsidR="00155048" w14:paraId="662D234E" w14:textId="77777777" w:rsidTr="007F74A9">
        <w:tc>
          <w:tcPr>
            <w:tcW w:w="567" w:type="dxa"/>
          </w:tcPr>
          <w:p w14:paraId="032DA011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8627084" w14:textId="77777777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367)</w:t>
            </w:r>
          </w:p>
        </w:tc>
        <w:tc>
          <w:tcPr>
            <w:tcW w:w="1275" w:type="dxa"/>
          </w:tcPr>
          <w:p w14:paraId="43831E3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2C1A6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</w:tcPr>
          <w:p w14:paraId="6EFD2BC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 (15)</w:t>
            </w:r>
          </w:p>
        </w:tc>
        <w:tc>
          <w:tcPr>
            <w:tcW w:w="1275" w:type="dxa"/>
          </w:tcPr>
          <w:p w14:paraId="0184FC5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8 (43)</w:t>
            </w:r>
          </w:p>
        </w:tc>
        <w:tc>
          <w:tcPr>
            <w:tcW w:w="1134" w:type="dxa"/>
          </w:tcPr>
          <w:p w14:paraId="65D0312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2 (94)</w:t>
            </w:r>
          </w:p>
        </w:tc>
        <w:tc>
          <w:tcPr>
            <w:tcW w:w="1276" w:type="dxa"/>
          </w:tcPr>
          <w:p w14:paraId="7EFA5F7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52)</w:t>
            </w:r>
          </w:p>
        </w:tc>
      </w:tr>
      <w:tr w:rsidR="00155048" w14:paraId="2CEF69B7" w14:textId="77777777" w:rsidTr="007F74A9">
        <w:tc>
          <w:tcPr>
            <w:tcW w:w="567" w:type="dxa"/>
          </w:tcPr>
          <w:p w14:paraId="6CB067D6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468C6A4A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13D661F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227811D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73518D9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2 (17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1AB2D3C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6 (36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5973F41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2 (85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50677B3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38)</w:t>
            </w:r>
          </w:p>
        </w:tc>
      </w:tr>
      <w:tr w:rsidR="007F74A9" w14:paraId="5C33D985" w14:textId="77777777" w:rsidTr="007F74A9">
        <w:tc>
          <w:tcPr>
            <w:tcW w:w="567" w:type="dxa"/>
          </w:tcPr>
          <w:p w14:paraId="77B75ECE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0BCF00F" w14:textId="77777777" w:rsidR="007F74A9" w:rsidRPr="00913B6A" w:rsidRDefault="007F74A9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275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B52469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E6AF23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7DAD611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88 (22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152F27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8 (2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62D749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 (1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68DF5E5C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5)</w:t>
            </w:r>
          </w:p>
        </w:tc>
      </w:tr>
      <w:tr w:rsidR="007F74A9" w14:paraId="4CEB6FA6" w14:textId="77777777" w:rsidTr="007F74A9">
        <w:tc>
          <w:tcPr>
            <w:tcW w:w="567" w:type="dxa"/>
          </w:tcPr>
          <w:p w14:paraId="4C2CA4F3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67C0CBC0" w14:textId="77777777" w:rsidR="007F74A9" w:rsidRPr="00913B6A" w:rsidRDefault="007F74A9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,074)</w:t>
            </w: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6A557DE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CCC227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5332B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7 (7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8CE016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7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17D12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6 (5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BFF373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09)</w:t>
            </w:r>
          </w:p>
        </w:tc>
      </w:tr>
      <w:tr w:rsidR="00155048" w14:paraId="2A7BFEBC" w14:textId="77777777" w:rsidTr="007F74A9">
        <w:tc>
          <w:tcPr>
            <w:tcW w:w="567" w:type="dxa"/>
          </w:tcPr>
          <w:p w14:paraId="7F270A38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7BFFB29" w14:textId="77777777" w:rsidR="00155048" w:rsidRPr="00913B6A" w:rsidRDefault="00155048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B130E4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5170D4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065876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29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2086B1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30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01F23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8 (23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B5975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840)</w:t>
            </w:r>
          </w:p>
        </w:tc>
      </w:tr>
      <w:tr w:rsidR="007F74A9" w14:paraId="3E2A554E" w14:textId="77777777" w:rsidTr="007F74A9">
        <w:tc>
          <w:tcPr>
            <w:tcW w:w="567" w:type="dxa"/>
          </w:tcPr>
          <w:p w14:paraId="71E83E1F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5A42491" w14:textId="77777777" w:rsidR="007F74A9" w:rsidRPr="00913B6A" w:rsidRDefault="007F74A9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1275" w:type="dxa"/>
            <w:vMerge w:val="restart"/>
          </w:tcPr>
          <w:p w14:paraId="351BD1E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</w:tcPr>
          <w:p w14:paraId="074F5A51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14:paraId="0A48840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5" w:type="dxa"/>
          </w:tcPr>
          <w:p w14:paraId="1AFE000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1D52B25B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089102F0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</w:tr>
      <w:tr w:rsidR="007F74A9" w14:paraId="3AEFAD2A" w14:textId="77777777" w:rsidTr="007F74A9">
        <w:tc>
          <w:tcPr>
            <w:tcW w:w="567" w:type="dxa"/>
          </w:tcPr>
          <w:p w14:paraId="791759F0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FE24CC5" w14:textId="77777777" w:rsidR="007F74A9" w:rsidRPr="00913B6A" w:rsidRDefault="007F74A9" w:rsidP="007F74A9">
            <w:pPr>
              <w:spacing w:line="360" w:lineRule="auto"/>
              <w:ind w:left="426" w:hanging="243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328)</w:t>
            </w:r>
          </w:p>
        </w:tc>
        <w:tc>
          <w:tcPr>
            <w:tcW w:w="1275" w:type="dxa"/>
            <w:vMerge/>
          </w:tcPr>
          <w:p w14:paraId="77A7C95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AE46CD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28306AB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7 (3)</w:t>
            </w:r>
          </w:p>
        </w:tc>
        <w:tc>
          <w:tcPr>
            <w:tcW w:w="1275" w:type="dxa"/>
          </w:tcPr>
          <w:p w14:paraId="647ADCFF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0 (13)</w:t>
            </w:r>
          </w:p>
        </w:tc>
        <w:tc>
          <w:tcPr>
            <w:tcW w:w="1134" w:type="dxa"/>
          </w:tcPr>
          <w:p w14:paraId="587D1FC4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3 (27)</w:t>
            </w:r>
          </w:p>
        </w:tc>
        <w:tc>
          <w:tcPr>
            <w:tcW w:w="1276" w:type="dxa"/>
          </w:tcPr>
          <w:p w14:paraId="53388914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43)</w:t>
            </w:r>
          </w:p>
        </w:tc>
      </w:tr>
      <w:tr w:rsidR="007F74A9" w14:paraId="44FB1B6B" w14:textId="77777777" w:rsidTr="007F74A9">
        <w:tc>
          <w:tcPr>
            <w:tcW w:w="567" w:type="dxa"/>
            <w:tcBorders>
              <w:bottom w:val="dotted" w:sz="12" w:space="0" w:color="8496B0" w:themeColor="text2" w:themeTint="99"/>
            </w:tcBorders>
          </w:tcPr>
          <w:p w14:paraId="17D3097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161FC31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dotted" w:sz="12" w:space="0" w:color="8496B0" w:themeColor="text2" w:themeTint="99"/>
            </w:tcBorders>
          </w:tcPr>
          <w:p w14:paraId="5B8C62E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33BA58E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0EF1B033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3 (37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690147E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5 (72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7131402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2 (176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097768C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285)</w:t>
            </w:r>
          </w:p>
        </w:tc>
      </w:tr>
      <w:tr w:rsidR="00155048" w14:paraId="560102C8" w14:textId="77777777" w:rsidTr="007F74A9">
        <w:tc>
          <w:tcPr>
            <w:tcW w:w="4678" w:type="dxa"/>
            <w:gridSpan w:val="4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7057A725" w14:textId="77777777" w:rsidR="00155048" w:rsidRPr="00913B6A" w:rsidRDefault="00155048" w:rsidP="007F74A9">
            <w:pPr>
              <w:spacing w:line="360" w:lineRule="auto"/>
              <w:rPr>
                <w:b/>
                <w:sz w:val="20"/>
                <w:szCs w:val="20"/>
              </w:rPr>
            </w:pPr>
            <w:r w:rsidRPr="00913B6A">
              <w:rPr>
                <w:b/>
                <w:sz w:val="20"/>
                <w:szCs w:val="20"/>
              </w:rPr>
              <w:t>All-</w:t>
            </w:r>
            <w:proofErr w:type="spellStart"/>
            <w:r w:rsidRPr="00913B6A">
              <w:rPr>
                <w:b/>
                <w:sz w:val="20"/>
                <w:szCs w:val="20"/>
              </w:rPr>
              <w:t>cause</w:t>
            </w:r>
            <w:proofErr w:type="spellEnd"/>
            <w:r w:rsidRPr="00913B6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b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6DB4170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30E4204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3AB6978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12" w:space="0" w:color="8496B0" w:themeColor="text2" w:themeTint="99"/>
              <w:bottom w:val="dotted" w:sz="12" w:space="0" w:color="8496B0" w:themeColor="text2" w:themeTint="99"/>
            </w:tcBorders>
          </w:tcPr>
          <w:p w14:paraId="09DF490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55048" w14:paraId="6DC88BF4" w14:textId="77777777" w:rsidTr="007F74A9">
        <w:tc>
          <w:tcPr>
            <w:tcW w:w="567" w:type="dxa"/>
            <w:tcBorders>
              <w:top w:val="dotted" w:sz="12" w:space="0" w:color="8496B0" w:themeColor="text2" w:themeTint="99"/>
            </w:tcBorders>
          </w:tcPr>
          <w:p w14:paraId="7FD494CF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95DC775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3DB9898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1DDD87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6C5E73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9 (185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1449D6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1 (96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057192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 (30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586D224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11)</w:t>
            </w:r>
          </w:p>
        </w:tc>
      </w:tr>
      <w:tr w:rsidR="00155048" w14:paraId="1F8116B1" w14:textId="77777777" w:rsidTr="007F74A9">
        <w:tc>
          <w:tcPr>
            <w:tcW w:w="567" w:type="dxa"/>
          </w:tcPr>
          <w:p w14:paraId="41ADF625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9C8AF80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63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30194F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EBCD54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4E967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4 (5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AEF9B1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9 (6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1C9F5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7 (4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1A718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58)</w:t>
            </w:r>
          </w:p>
        </w:tc>
      </w:tr>
      <w:tr w:rsidR="00155048" w14:paraId="08B54104" w14:textId="77777777" w:rsidTr="007F74A9">
        <w:tc>
          <w:tcPr>
            <w:tcW w:w="567" w:type="dxa"/>
          </w:tcPr>
          <w:p w14:paraId="365039F3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ECBFB37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27141F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DFBE05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2DB4ED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1 (3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26D508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8 (6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B6EF2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1 (6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01D781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68)</w:t>
            </w:r>
          </w:p>
        </w:tc>
      </w:tr>
      <w:tr w:rsidR="00155048" w14:paraId="58898A6B" w14:textId="77777777" w:rsidTr="007F74A9">
        <w:tc>
          <w:tcPr>
            <w:tcW w:w="567" w:type="dxa"/>
          </w:tcPr>
          <w:p w14:paraId="2C8BDF11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CF953E3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1275" w:type="dxa"/>
          </w:tcPr>
          <w:p w14:paraId="5413F49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14:paraId="1C9B4FD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lt;5%</w:t>
            </w:r>
          </w:p>
        </w:tc>
        <w:tc>
          <w:tcPr>
            <w:tcW w:w="1276" w:type="dxa"/>
          </w:tcPr>
          <w:p w14:paraId="0D530F8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3 (147)</w:t>
            </w:r>
          </w:p>
        </w:tc>
        <w:tc>
          <w:tcPr>
            <w:tcW w:w="1275" w:type="dxa"/>
          </w:tcPr>
          <w:p w14:paraId="468668E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9 (98)</w:t>
            </w:r>
          </w:p>
        </w:tc>
        <w:tc>
          <w:tcPr>
            <w:tcW w:w="1134" w:type="dxa"/>
          </w:tcPr>
          <w:p w14:paraId="2D736A1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9 (98)</w:t>
            </w:r>
          </w:p>
        </w:tc>
        <w:tc>
          <w:tcPr>
            <w:tcW w:w="1276" w:type="dxa"/>
          </w:tcPr>
          <w:p w14:paraId="3FB9DE1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43)</w:t>
            </w:r>
          </w:p>
        </w:tc>
      </w:tr>
      <w:tr w:rsidR="00155048" w14:paraId="0E09B763" w14:textId="77777777" w:rsidTr="007F74A9">
        <w:tc>
          <w:tcPr>
            <w:tcW w:w="567" w:type="dxa"/>
          </w:tcPr>
          <w:p w14:paraId="2F900CF4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44DBD90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1,053)</w:t>
            </w:r>
          </w:p>
        </w:tc>
        <w:tc>
          <w:tcPr>
            <w:tcW w:w="1275" w:type="dxa"/>
          </w:tcPr>
          <w:p w14:paraId="756E1DBE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77F97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5-10%</w:t>
            </w:r>
          </w:p>
        </w:tc>
        <w:tc>
          <w:tcPr>
            <w:tcW w:w="1276" w:type="dxa"/>
          </w:tcPr>
          <w:p w14:paraId="41A9EC0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1 (78)</w:t>
            </w:r>
          </w:p>
        </w:tc>
        <w:tc>
          <w:tcPr>
            <w:tcW w:w="1275" w:type="dxa"/>
          </w:tcPr>
          <w:p w14:paraId="2ED078F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131)</w:t>
            </w:r>
          </w:p>
        </w:tc>
        <w:tc>
          <w:tcPr>
            <w:tcW w:w="1134" w:type="dxa"/>
          </w:tcPr>
          <w:p w14:paraId="0EBCC2C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3 (158)</w:t>
            </w:r>
          </w:p>
        </w:tc>
        <w:tc>
          <w:tcPr>
            <w:tcW w:w="1276" w:type="dxa"/>
          </w:tcPr>
          <w:p w14:paraId="7A89A847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67)</w:t>
            </w:r>
          </w:p>
        </w:tc>
      </w:tr>
      <w:tr w:rsidR="00155048" w14:paraId="540A063F" w14:textId="77777777" w:rsidTr="007F74A9">
        <w:tc>
          <w:tcPr>
            <w:tcW w:w="567" w:type="dxa"/>
          </w:tcPr>
          <w:p w14:paraId="25CD13BA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otted" w:sz="12" w:space="0" w:color="8496B0" w:themeColor="text2" w:themeTint="99"/>
            </w:tcBorders>
          </w:tcPr>
          <w:p w14:paraId="477A9A57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457FD84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5499832C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&gt;10%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204A053B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0 (67)</w:t>
            </w:r>
          </w:p>
        </w:tc>
        <w:tc>
          <w:tcPr>
            <w:tcW w:w="1275" w:type="dxa"/>
            <w:tcBorders>
              <w:bottom w:val="dotted" w:sz="12" w:space="0" w:color="8496B0" w:themeColor="text2" w:themeTint="99"/>
            </w:tcBorders>
          </w:tcPr>
          <w:p w14:paraId="52B75E8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3 (112)</w:t>
            </w:r>
          </w:p>
        </w:tc>
        <w:tc>
          <w:tcPr>
            <w:tcW w:w="1134" w:type="dxa"/>
            <w:tcBorders>
              <w:bottom w:val="dotted" w:sz="12" w:space="0" w:color="8496B0" w:themeColor="text2" w:themeTint="99"/>
            </w:tcBorders>
          </w:tcPr>
          <w:p w14:paraId="5FB266C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8 (164)</w:t>
            </w:r>
          </w:p>
        </w:tc>
        <w:tc>
          <w:tcPr>
            <w:tcW w:w="1276" w:type="dxa"/>
            <w:tcBorders>
              <w:bottom w:val="dotted" w:sz="12" w:space="0" w:color="8496B0" w:themeColor="text2" w:themeTint="99"/>
            </w:tcBorders>
          </w:tcPr>
          <w:p w14:paraId="5A1E35FD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43)</w:t>
            </w:r>
          </w:p>
        </w:tc>
      </w:tr>
      <w:tr w:rsidR="007F74A9" w14:paraId="01E1774F" w14:textId="77777777" w:rsidTr="007F74A9">
        <w:tc>
          <w:tcPr>
            <w:tcW w:w="567" w:type="dxa"/>
          </w:tcPr>
          <w:p w14:paraId="1F9E88D6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FF44D70" w14:textId="77777777" w:rsidR="007F74A9" w:rsidRPr="00913B6A" w:rsidRDefault="007F74A9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No</w:t>
            </w:r>
            <w:proofErr w:type="spellEnd"/>
            <w:r w:rsidRPr="00913B6A">
              <w:rPr>
                <w:sz w:val="20"/>
                <w:szCs w:val="20"/>
              </w:rPr>
              <w:t xml:space="preserve"> </w:t>
            </w:r>
            <w:proofErr w:type="spellStart"/>
            <w:r w:rsidRPr="00913B6A">
              <w:rPr>
                <w:sz w:val="20"/>
                <w:szCs w:val="20"/>
              </w:rPr>
              <w:t>event</w:t>
            </w:r>
            <w:proofErr w:type="spellEnd"/>
          </w:p>
        </w:tc>
        <w:tc>
          <w:tcPr>
            <w:tcW w:w="1275" w:type="dxa"/>
            <w:vMerge w:val="restart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7A4B976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40FC42D4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289C94F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82 (14)</w:t>
            </w:r>
          </w:p>
        </w:tc>
        <w:tc>
          <w:tcPr>
            <w:tcW w:w="1275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1A0B61F5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2 (2)</w:t>
            </w:r>
          </w:p>
        </w:tc>
        <w:tc>
          <w:tcPr>
            <w:tcW w:w="1134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41B9BD8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6 (1)</w:t>
            </w:r>
          </w:p>
        </w:tc>
        <w:tc>
          <w:tcPr>
            <w:tcW w:w="1276" w:type="dxa"/>
            <w:tcBorders>
              <w:top w:val="dotted" w:sz="12" w:space="0" w:color="8496B0" w:themeColor="text2" w:themeTint="99"/>
            </w:tcBorders>
            <w:shd w:val="clear" w:color="auto" w:fill="F2F2F2" w:themeFill="background1" w:themeFillShade="F2"/>
          </w:tcPr>
          <w:p w14:paraId="0DA8055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7)</w:t>
            </w:r>
          </w:p>
        </w:tc>
      </w:tr>
      <w:tr w:rsidR="007F74A9" w14:paraId="6226ABB1" w14:textId="77777777" w:rsidTr="007F74A9">
        <w:tc>
          <w:tcPr>
            <w:tcW w:w="567" w:type="dxa"/>
          </w:tcPr>
          <w:p w14:paraId="41AAB49E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CDFDD9A" w14:textId="77777777" w:rsidR="007F74A9" w:rsidRPr="00913B6A" w:rsidRDefault="007F74A9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504)</w:t>
            </w:r>
          </w:p>
        </w:tc>
        <w:tc>
          <w:tcPr>
            <w:tcW w:w="1275" w:type="dxa"/>
            <w:vMerge/>
            <w:shd w:val="clear" w:color="auto" w:fill="F2F2F2" w:themeFill="background1" w:themeFillShade="F2"/>
          </w:tcPr>
          <w:p w14:paraId="4345435F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33678F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CB735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6 (5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713F796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4 (3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0E3DC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1 (2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653172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12)</w:t>
            </w:r>
          </w:p>
        </w:tc>
      </w:tr>
      <w:tr w:rsidR="00155048" w14:paraId="6D77509B" w14:textId="77777777" w:rsidTr="007F74A9">
        <w:tc>
          <w:tcPr>
            <w:tcW w:w="567" w:type="dxa"/>
          </w:tcPr>
          <w:p w14:paraId="009597DF" w14:textId="77777777" w:rsidR="00155048" w:rsidRPr="00913B6A" w:rsidRDefault="00155048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05EFEF14" w14:textId="77777777" w:rsidR="00155048" w:rsidRPr="00913B6A" w:rsidRDefault="00155048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0B3740F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F7845B6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17450A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8 (14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BC05605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13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B0B8F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6 (9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2B38EB9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375)</w:t>
            </w:r>
          </w:p>
        </w:tc>
      </w:tr>
      <w:tr w:rsidR="007F74A9" w14:paraId="72F2CD45" w14:textId="77777777" w:rsidTr="007F74A9">
        <w:tc>
          <w:tcPr>
            <w:tcW w:w="567" w:type="dxa"/>
          </w:tcPr>
          <w:p w14:paraId="155C3ED3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EE2E984" w14:textId="77777777" w:rsidR="007F74A9" w:rsidRPr="00913B6A" w:rsidRDefault="007F74A9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vent </w:t>
            </w:r>
          </w:p>
        </w:tc>
        <w:tc>
          <w:tcPr>
            <w:tcW w:w="1275" w:type="dxa"/>
            <w:vMerge w:val="restart"/>
          </w:tcPr>
          <w:p w14:paraId="32251DA8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 xml:space="preserve">ESC/EASD </w:t>
            </w:r>
            <w:proofErr w:type="spellStart"/>
            <w:r w:rsidRPr="00913B6A">
              <w:rPr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</w:tcPr>
          <w:p w14:paraId="54EF926B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14:paraId="05D0EB4A" w14:textId="15D66389" w:rsidR="007F74A9" w:rsidRPr="00913B6A" w:rsidRDefault="00913B6A" w:rsidP="007F74A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  <w:r w:rsidR="007F74A9" w:rsidRPr="00913B6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="007F74A9" w:rsidRPr="00913B6A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ADF363F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14:paraId="2030E9DA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0F88174E" w14:textId="2EC2A7A5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</w:t>
            </w:r>
            <w:r w:rsidR="00913B6A">
              <w:rPr>
                <w:sz w:val="20"/>
                <w:szCs w:val="20"/>
              </w:rPr>
              <w:t>8</w:t>
            </w:r>
            <w:r w:rsidRPr="00913B6A">
              <w:rPr>
                <w:sz w:val="20"/>
                <w:szCs w:val="20"/>
              </w:rPr>
              <w:t>)</w:t>
            </w:r>
          </w:p>
        </w:tc>
      </w:tr>
      <w:tr w:rsidR="007F74A9" w14:paraId="62A5D4EA" w14:textId="77777777" w:rsidTr="007F74A9">
        <w:tc>
          <w:tcPr>
            <w:tcW w:w="567" w:type="dxa"/>
          </w:tcPr>
          <w:p w14:paraId="67B9CA46" w14:textId="77777777" w:rsidR="007F74A9" w:rsidRPr="00913B6A" w:rsidRDefault="007F74A9" w:rsidP="007F74A9">
            <w:pPr>
              <w:spacing w:line="360" w:lineRule="auto"/>
              <w:ind w:left="426" w:firstLine="141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D91C328" w14:textId="77777777" w:rsidR="007F74A9" w:rsidRPr="00913B6A" w:rsidRDefault="007F74A9" w:rsidP="007F74A9">
            <w:pPr>
              <w:spacing w:line="360" w:lineRule="auto"/>
              <w:ind w:left="41" w:firstLine="141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(n=898)</w:t>
            </w:r>
          </w:p>
        </w:tc>
        <w:tc>
          <w:tcPr>
            <w:tcW w:w="1275" w:type="dxa"/>
            <w:vMerge/>
          </w:tcPr>
          <w:p w14:paraId="3BF8CCAB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2D08E9E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25FC1CB7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1 (30)</w:t>
            </w:r>
          </w:p>
        </w:tc>
        <w:tc>
          <w:tcPr>
            <w:tcW w:w="1275" w:type="dxa"/>
          </w:tcPr>
          <w:p w14:paraId="53E65FBD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6 (51)</w:t>
            </w:r>
          </w:p>
        </w:tc>
        <w:tc>
          <w:tcPr>
            <w:tcW w:w="1134" w:type="dxa"/>
          </w:tcPr>
          <w:p w14:paraId="47F3A589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2 (59)</w:t>
            </w:r>
          </w:p>
        </w:tc>
        <w:tc>
          <w:tcPr>
            <w:tcW w:w="1276" w:type="dxa"/>
          </w:tcPr>
          <w:p w14:paraId="6922445F" w14:textId="77777777" w:rsidR="007F74A9" w:rsidRPr="00913B6A" w:rsidRDefault="007F74A9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140)</w:t>
            </w:r>
          </w:p>
        </w:tc>
      </w:tr>
      <w:tr w:rsidR="00155048" w14:paraId="0BF181DC" w14:textId="77777777" w:rsidTr="007F74A9">
        <w:tc>
          <w:tcPr>
            <w:tcW w:w="567" w:type="dxa"/>
            <w:tcBorders>
              <w:bottom w:val="single" w:sz="12" w:space="0" w:color="8496B0" w:themeColor="text2" w:themeTint="99"/>
            </w:tcBorders>
          </w:tcPr>
          <w:p w14:paraId="0EE5FE2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8496B0" w:themeColor="text2" w:themeTint="99"/>
            </w:tcBorders>
          </w:tcPr>
          <w:p w14:paraId="28533220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8496B0" w:themeColor="text2" w:themeTint="99"/>
            </w:tcBorders>
          </w:tcPr>
          <w:p w14:paraId="1AB6ABF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8496B0" w:themeColor="text2" w:themeTint="99"/>
            </w:tcBorders>
          </w:tcPr>
          <w:p w14:paraId="6CEF5733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913B6A">
              <w:rPr>
                <w:sz w:val="20"/>
                <w:szCs w:val="20"/>
              </w:rPr>
              <w:t>Very</w:t>
            </w:r>
            <w:proofErr w:type="spellEnd"/>
            <w:r w:rsidRPr="00913B6A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276" w:type="dxa"/>
            <w:tcBorders>
              <w:bottom w:val="single" w:sz="12" w:space="0" w:color="8496B0" w:themeColor="text2" w:themeTint="99"/>
            </w:tcBorders>
          </w:tcPr>
          <w:p w14:paraId="34F13C2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26 (195)</w:t>
            </w:r>
          </w:p>
        </w:tc>
        <w:tc>
          <w:tcPr>
            <w:tcW w:w="1275" w:type="dxa"/>
            <w:tcBorders>
              <w:bottom w:val="single" w:sz="12" w:space="0" w:color="8496B0" w:themeColor="text2" w:themeTint="99"/>
            </w:tcBorders>
          </w:tcPr>
          <w:p w14:paraId="259CC0E4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32 (243)</w:t>
            </w:r>
          </w:p>
        </w:tc>
        <w:tc>
          <w:tcPr>
            <w:tcW w:w="1134" w:type="dxa"/>
            <w:tcBorders>
              <w:bottom w:val="single" w:sz="12" w:space="0" w:color="8496B0" w:themeColor="text2" w:themeTint="99"/>
            </w:tcBorders>
          </w:tcPr>
          <w:p w14:paraId="09A0AAD2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42 (312)</w:t>
            </w:r>
          </w:p>
        </w:tc>
        <w:tc>
          <w:tcPr>
            <w:tcW w:w="1276" w:type="dxa"/>
            <w:tcBorders>
              <w:bottom w:val="single" w:sz="12" w:space="0" w:color="8496B0" w:themeColor="text2" w:themeTint="99"/>
            </w:tcBorders>
          </w:tcPr>
          <w:p w14:paraId="73C5F268" w14:textId="77777777" w:rsidR="00155048" w:rsidRPr="00913B6A" w:rsidRDefault="00155048" w:rsidP="007F74A9">
            <w:pPr>
              <w:spacing w:line="360" w:lineRule="auto"/>
              <w:rPr>
                <w:sz w:val="20"/>
                <w:szCs w:val="20"/>
              </w:rPr>
            </w:pPr>
            <w:r w:rsidRPr="00913B6A">
              <w:rPr>
                <w:sz w:val="20"/>
                <w:szCs w:val="20"/>
              </w:rPr>
              <w:t>100 (750)</w:t>
            </w:r>
          </w:p>
        </w:tc>
      </w:tr>
    </w:tbl>
    <w:p w14:paraId="4B0F94FC" w14:textId="588FA7FF" w:rsidR="00155048" w:rsidRDefault="00155048" w:rsidP="00155048">
      <w:pPr>
        <w:ind w:left="4248" w:right="-709" w:firstLine="708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</w:t>
      </w:r>
      <w:r w:rsidRPr="0022031A">
        <w:rPr>
          <w:sz w:val="18"/>
          <w:szCs w:val="18"/>
          <w:lang w:val="en-US"/>
        </w:rPr>
        <w:t xml:space="preserve">Percentages may not </w:t>
      </w:r>
      <w:r>
        <w:rPr>
          <w:sz w:val="18"/>
          <w:szCs w:val="18"/>
          <w:lang w:val="en-US"/>
        </w:rPr>
        <w:t xml:space="preserve">sum to </w:t>
      </w:r>
      <w:r w:rsidRPr="0022031A">
        <w:rPr>
          <w:sz w:val="18"/>
          <w:szCs w:val="18"/>
          <w:lang w:val="en-US"/>
        </w:rPr>
        <w:t xml:space="preserve">100% due to rounding </w:t>
      </w:r>
    </w:p>
    <w:p w14:paraId="69197E63" w14:textId="4D80E7E0" w:rsidR="00155048" w:rsidRDefault="00155048" w:rsidP="00155048">
      <w:pPr>
        <w:ind w:left="4248" w:right="-709" w:firstLine="708"/>
        <w:rPr>
          <w:sz w:val="18"/>
          <w:szCs w:val="18"/>
          <w:lang w:val="en-US"/>
        </w:rPr>
      </w:pPr>
    </w:p>
    <w:p w14:paraId="654C60A1" w14:textId="77777777" w:rsidR="00155048" w:rsidRPr="0022031A" w:rsidRDefault="00155048" w:rsidP="00155048">
      <w:pPr>
        <w:ind w:left="4248" w:right="-709" w:firstLine="708"/>
        <w:rPr>
          <w:sz w:val="18"/>
          <w:szCs w:val="18"/>
          <w:lang w:val="en-US"/>
        </w:rPr>
      </w:pPr>
    </w:p>
    <w:p w14:paraId="61580BB7" w14:textId="77777777" w:rsidR="00155048" w:rsidRDefault="00155048" w:rsidP="00571E65">
      <w:pPr>
        <w:pStyle w:val="StandardWeb"/>
        <w:spacing w:before="0" w:beforeAutospacing="0" w:after="0" w:afterAutospacing="0" w:line="480" w:lineRule="auto"/>
        <w:ind w:left="-709" w:right="-761"/>
        <w:jc w:val="both"/>
        <w:rPr>
          <w:rFonts w:ascii="Times" w:hAnsi="Times"/>
          <w:b/>
          <w:color w:val="000000" w:themeColor="text1"/>
          <w:lang w:val="en-US"/>
        </w:rPr>
        <w:sectPr w:rsidR="00155048" w:rsidSect="00155048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1057FCBE" w14:textId="136B70F2" w:rsidR="006C298D" w:rsidRPr="0094444A" w:rsidRDefault="006C298D" w:rsidP="006C298D">
      <w:pPr>
        <w:spacing w:line="360" w:lineRule="auto"/>
        <w:ind w:right="-573"/>
        <w:jc w:val="both"/>
        <w:rPr>
          <w:color w:val="000000" w:themeColor="text1"/>
          <w:lang w:val="en-US"/>
        </w:rPr>
      </w:pPr>
      <w:r w:rsidRPr="005F5EA7">
        <w:rPr>
          <w:b/>
          <w:bCs/>
          <w:color w:val="000000" w:themeColor="text1"/>
          <w:lang w:val="en-US"/>
        </w:rPr>
        <w:lastRenderedPageBreak/>
        <w:t>Table S</w:t>
      </w:r>
      <w:r>
        <w:rPr>
          <w:b/>
          <w:bCs/>
          <w:color w:val="000000" w:themeColor="text1"/>
          <w:lang w:val="en-US"/>
        </w:rPr>
        <w:t>7</w:t>
      </w:r>
      <w:r w:rsidR="0087427B">
        <w:rPr>
          <w:color w:val="000000" w:themeColor="text1"/>
          <w:lang w:val="en-US"/>
        </w:rPr>
        <w:t>. P</w:t>
      </w:r>
      <w:r>
        <w:rPr>
          <w:color w:val="000000" w:themeColor="text1"/>
          <w:lang w:val="en-US"/>
        </w:rPr>
        <w:t xml:space="preserve">redictive performance of </w:t>
      </w:r>
      <w:proofErr w:type="spellStart"/>
      <w:r>
        <w:rPr>
          <w:color w:val="000000" w:themeColor="text1"/>
          <w:lang w:val="en-US"/>
        </w:rPr>
        <w:t>i</w:t>
      </w:r>
      <w:proofErr w:type="spellEnd"/>
      <w:r>
        <w:rPr>
          <w:color w:val="000000" w:themeColor="text1"/>
          <w:lang w:val="en-US"/>
        </w:rPr>
        <w:t>) NT-</w:t>
      </w:r>
      <w:proofErr w:type="spellStart"/>
      <w:r>
        <w:rPr>
          <w:color w:val="000000" w:themeColor="text1"/>
          <w:lang w:val="en-US"/>
        </w:rPr>
        <w:t>proBNP</w:t>
      </w:r>
      <w:proofErr w:type="spellEnd"/>
      <w:r>
        <w:rPr>
          <w:color w:val="000000" w:themeColor="text1"/>
          <w:lang w:val="en-US"/>
        </w:rPr>
        <w:t xml:space="preserve"> when added to a</w:t>
      </w:r>
      <w:r w:rsidRPr="0094444A">
        <w:rPr>
          <w:color w:val="000000" w:themeColor="text1"/>
          <w:lang w:val="en-US"/>
        </w:rPr>
        <w:t xml:space="preserve"> base model </w:t>
      </w:r>
      <w:r>
        <w:rPr>
          <w:color w:val="000000" w:themeColor="text1"/>
          <w:lang w:val="en-US"/>
        </w:rPr>
        <w:t>including</w:t>
      </w:r>
      <w:r w:rsidRPr="0094444A">
        <w:rPr>
          <w:color w:val="000000" w:themeColor="text1"/>
          <w:lang w:val="en-US"/>
        </w:rPr>
        <w:t xml:space="preserve"> traditional risk</w:t>
      </w:r>
      <w:r>
        <w:rPr>
          <w:color w:val="000000" w:themeColor="text1"/>
          <w:lang w:val="en-US"/>
        </w:rPr>
        <w:t xml:space="preserve"> factors and ii) the base model when added to NT-</w:t>
      </w:r>
      <w:proofErr w:type="spellStart"/>
      <w:r>
        <w:rPr>
          <w:color w:val="000000" w:themeColor="text1"/>
          <w:lang w:val="en-US"/>
        </w:rPr>
        <w:t>proBNP</w:t>
      </w:r>
      <w:proofErr w:type="spellEnd"/>
      <w:r>
        <w:rPr>
          <w:color w:val="000000" w:themeColor="text1"/>
          <w:lang w:val="en-US"/>
        </w:rPr>
        <w:t xml:space="preserve"> for the outcomes 10-year CVD death and 10-year all-cause death. </w:t>
      </w:r>
    </w:p>
    <w:tbl>
      <w:tblPr>
        <w:tblStyle w:val="Gitternetztabelle1hellAkzent1"/>
        <w:tblW w:w="9639" w:type="dxa"/>
        <w:tblInd w:w="-5" w:type="dxa"/>
        <w:tblLook w:val="04A0" w:firstRow="1" w:lastRow="0" w:firstColumn="1" w:lastColumn="0" w:noHBand="0" w:noVBand="1"/>
      </w:tblPr>
      <w:tblGrid>
        <w:gridCol w:w="851"/>
        <w:gridCol w:w="1984"/>
        <w:gridCol w:w="2410"/>
        <w:gridCol w:w="981"/>
        <w:gridCol w:w="2421"/>
        <w:gridCol w:w="992"/>
      </w:tblGrid>
      <w:tr w:rsidR="006C298D" w:rsidRPr="00A07800" w14:paraId="2F65009D" w14:textId="77777777" w:rsidTr="006C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A87BE6C" w14:textId="77777777" w:rsidR="006C298D" w:rsidRPr="005F5EA7" w:rsidRDefault="006C298D" w:rsidP="006C298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4A0EDF4" w14:textId="77777777" w:rsidR="006C298D" w:rsidRPr="0051539D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539D">
              <w:t>Model</w:t>
            </w:r>
          </w:p>
        </w:tc>
        <w:tc>
          <w:tcPr>
            <w:tcW w:w="2410" w:type="dxa"/>
            <w:vAlign w:val="center"/>
          </w:tcPr>
          <w:p w14:paraId="0CD596BD" w14:textId="77777777" w:rsidR="006C298D" w:rsidRPr="0051539D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539D">
              <w:t>C-</w:t>
            </w:r>
            <w:proofErr w:type="spellStart"/>
            <w:r w:rsidRPr="0051539D">
              <w:t>statistic</w:t>
            </w:r>
            <w:proofErr w:type="spellEnd"/>
            <w:r>
              <w:t xml:space="preserve"> </w:t>
            </w:r>
            <w:r w:rsidRPr="00842AE5">
              <w:rPr>
                <w:b w:val="0"/>
                <w:bCs w:val="0"/>
              </w:rPr>
              <w:t>[95% CI]</w:t>
            </w:r>
          </w:p>
        </w:tc>
        <w:tc>
          <w:tcPr>
            <w:tcW w:w="981" w:type="dxa"/>
            <w:vAlign w:val="center"/>
          </w:tcPr>
          <w:p w14:paraId="7904961E" w14:textId="77777777" w:rsidR="006C298D" w:rsidRPr="0051539D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539D">
              <w:t>p</w:t>
            </w:r>
            <w:r>
              <w:t>-</w:t>
            </w:r>
            <w:proofErr w:type="spellStart"/>
            <w:r>
              <w:t>value</w:t>
            </w:r>
            <w:proofErr w:type="spellEnd"/>
          </w:p>
        </w:tc>
        <w:tc>
          <w:tcPr>
            <w:tcW w:w="2421" w:type="dxa"/>
            <w:vAlign w:val="center"/>
          </w:tcPr>
          <w:p w14:paraId="3FFFE559" w14:textId="77777777" w:rsidR="006C298D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ontinuous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AD0880">
              <w:rPr>
                <w:color w:val="000000" w:themeColor="text1"/>
              </w:rPr>
              <w:t>NRI</w:t>
            </w:r>
            <w:r>
              <w:rPr>
                <w:color w:val="000000" w:themeColor="text1"/>
              </w:rPr>
              <w:t xml:space="preserve"> </w:t>
            </w:r>
          </w:p>
          <w:p w14:paraId="570E6943" w14:textId="77777777" w:rsidR="006C298D" w:rsidRPr="00AD0880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2AE5">
              <w:rPr>
                <w:b w:val="0"/>
                <w:bCs w:val="0"/>
              </w:rPr>
              <w:t>[95% CI]</w:t>
            </w:r>
          </w:p>
        </w:tc>
        <w:tc>
          <w:tcPr>
            <w:tcW w:w="992" w:type="dxa"/>
            <w:vAlign w:val="center"/>
          </w:tcPr>
          <w:p w14:paraId="5EE918B0" w14:textId="77777777" w:rsidR="006C298D" w:rsidRPr="00AD0880" w:rsidRDefault="006C298D" w:rsidP="006C29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D0880">
              <w:rPr>
                <w:color w:val="000000" w:themeColor="text1"/>
              </w:rPr>
              <w:t>p-</w:t>
            </w:r>
            <w:proofErr w:type="spellStart"/>
            <w:r w:rsidRPr="00AD0880">
              <w:rPr>
                <w:color w:val="000000" w:themeColor="text1"/>
              </w:rPr>
              <w:t>value</w:t>
            </w:r>
            <w:proofErr w:type="spellEnd"/>
          </w:p>
        </w:tc>
      </w:tr>
      <w:tr w:rsidR="006C298D" w14:paraId="23853379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vAlign w:val="center"/>
          </w:tcPr>
          <w:p w14:paraId="50D5575C" w14:textId="77777777" w:rsidR="006C298D" w:rsidRPr="0051539D" w:rsidRDefault="006C298D" w:rsidP="006C298D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51539D">
              <w:rPr>
                <w:b w:val="0"/>
                <w:bCs w:val="0"/>
                <w:i/>
                <w:iCs/>
              </w:rPr>
              <w:t>10</w:t>
            </w:r>
            <w:r>
              <w:rPr>
                <w:b w:val="0"/>
                <w:bCs w:val="0"/>
                <w:i/>
                <w:iCs/>
              </w:rPr>
              <w:t>-</w:t>
            </w:r>
            <w:r w:rsidRPr="0051539D">
              <w:rPr>
                <w:b w:val="0"/>
                <w:bCs w:val="0"/>
                <w:i/>
                <w:iCs/>
              </w:rPr>
              <w:t xml:space="preserve">year CVD </w:t>
            </w:r>
            <w:proofErr w:type="spellStart"/>
            <w:r w:rsidRPr="0051539D">
              <w:rPr>
                <w:b w:val="0"/>
                <w:bCs w:val="0"/>
                <w:i/>
                <w:iCs/>
              </w:rPr>
              <w:t>death</w:t>
            </w:r>
            <w:proofErr w:type="spellEnd"/>
          </w:p>
        </w:tc>
      </w:tr>
      <w:tr w:rsidR="006C298D" w14:paraId="05C3B0FB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81474A2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vAlign w:val="center"/>
          </w:tcPr>
          <w:p w14:paraId="53CB5639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seline </w:t>
            </w:r>
            <w:proofErr w:type="spellStart"/>
            <w:r>
              <w:t>model</w:t>
            </w:r>
            <w:proofErr w:type="spellEnd"/>
            <w:r>
              <w:t>*</w:t>
            </w:r>
          </w:p>
        </w:tc>
        <w:tc>
          <w:tcPr>
            <w:tcW w:w="2410" w:type="dxa"/>
            <w:vAlign w:val="center"/>
          </w:tcPr>
          <w:p w14:paraId="3AB7ADB6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 [0.74 - 0.80]</w:t>
            </w:r>
          </w:p>
        </w:tc>
        <w:tc>
          <w:tcPr>
            <w:tcW w:w="981" w:type="dxa"/>
            <w:vAlign w:val="center"/>
          </w:tcPr>
          <w:p w14:paraId="338FF343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21" w:type="dxa"/>
            <w:vAlign w:val="center"/>
          </w:tcPr>
          <w:p w14:paraId="34742A81" w14:textId="0DA28273" w:rsidR="006C298D" w:rsidRDefault="004910F2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</w:t>
            </w:r>
            <w:r w:rsidR="006C298D">
              <w:t>eference</w:t>
            </w:r>
            <w:proofErr w:type="spellEnd"/>
          </w:p>
        </w:tc>
        <w:tc>
          <w:tcPr>
            <w:tcW w:w="992" w:type="dxa"/>
            <w:vAlign w:val="center"/>
          </w:tcPr>
          <w:p w14:paraId="678F768B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C298D" w14:paraId="7D3D69BA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dotted" w:sz="18" w:space="0" w:color="8EAADC"/>
            </w:tcBorders>
            <w:vAlign w:val="center"/>
          </w:tcPr>
          <w:p w14:paraId="3F6931AD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tcBorders>
              <w:bottom w:val="dotted" w:sz="18" w:space="0" w:color="8EAADC"/>
            </w:tcBorders>
            <w:vAlign w:val="center"/>
          </w:tcPr>
          <w:p w14:paraId="41A37EEF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seline </w:t>
            </w:r>
            <w:proofErr w:type="spellStart"/>
            <w:r>
              <w:t>model</w:t>
            </w:r>
            <w:proofErr w:type="spellEnd"/>
            <w:r>
              <w:t xml:space="preserve"> + NT-</w:t>
            </w:r>
            <w:proofErr w:type="spellStart"/>
            <w:r>
              <w:t>proBNP</w:t>
            </w:r>
            <w:proofErr w:type="spellEnd"/>
          </w:p>
        </w:tc>
        <w:tc>
          <w:tcPr>
            <w:tcW w:w="2410" w:type="dxa"/>
            <w:tcBorders>
              <w:bottom w:val="dotted" w:sz="18" w:space="0" w:color="8EAADC"/>
            </w:tcBorders>
            <w:vAlign w:val="center"/>
          </w:tcPr>
          <w:p w14:paraId="38495C6F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[</w:t>
            </w:r>
            <w:r w:rsidRPr="002F1A87">
              <w:t>0.</w:t>
            </w:r>
            <w:r>
              <w:t xml:space="preserve">80 - </w:t>
            </w:r>
            <w:r w:rsidRPr="002F1A87">
              <w:t>0.85</w:t>
            </w:r>
            <w:r>
              <w:t>]</w:t>
            </w:r>
          </w:p>
        </w:tc>
        <w:tc>
          <w:tcPr>
            <w:tcW w:w="981" w:type="dxa"/>
            <w:tcBorders>
              <w:bottom w:val="dotted" w:sz="18" w:space="0" w:color="8EAADC"/>
            </w:tcBorders>
            <w:vAlign w:val="center"/>
          </w:tcPr>
          <w:p w14:paraId="716BDE58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2421" w:type="dxa"/>
            <w:tcBorders>
              <w:bottom w:val="dotted" w:sz="18" w:space="0" w:color="8EAADC"/>
            </w:tcBorders>
            <w:vAlign w:val="center"/>
          </w:tcPr>
          <w:p w14:paraId="523DD5DF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 [0.04 - 0.53]</w:t>
            </w:r>
          </w:p>
        </w:tc>
        <w:tc>
          <w:tcPr>
            <w:tcW w:w="992" w:type="dxa"/>
            <w:tcBorders>
              <w:bottom w:val="dotted" w:sz="18" w:space="0" w:color="8EAADC"/>
            </w:tcBorders>
            <w:vAlign w:val="center"/>
          </w:tcPr>
          <w:p w14:paraId="2942A840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</w:tr>
      <w:tr w:rsidR="006C298D" w14:paraId="7FB1FEF6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dotted" w:sz="18" w:space="0" w:color="8EAADC"/>
            </w:tcBorders>
            <w:vAlign w:val="center"/>
          </w:tcPr>
          <w:p w14:paraId="380DF38A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tcBorders>
              <w:top w:val="dotted" w:sz="18" w:space="0" w:color="8EAADC"/>
            </w:tcBorders>
            <w:vAlign w:val="center"/>
          </w:tcPr>
          <w:p w14:paraId="0A44CF6D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2410" w:type="dxa"/>
            <w:tcBorders>
              <w:top w:val="dotted" w:sz="18" w:space="0" w:color="8EAADC"/>
            </w:tcBorders>
            <w:vAlign w:val="center"/>
          </w:tcPr>
          <w:p w14:paraId="0CD6375B" w14:textId="309EDFCF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478C">
              <w:t xml:space="preserve">0.80 [0.77 </w:t>
            </w:r>
            <w:r w:rsidR="00906A2D">
              <w:t>-</w:t>
            </w:r>
            <w:r w:rsidRPr="0005478C">
              <w:t xml:space="preserve"> 0.83]</w:t>
            </w:r>
          </w:p>
        </w:tc>
        <w:tc>
          <w:tcPr>
            <w:tcW w:w="981" w:type="dxa"/>
            <w:tcBorders>
              <w:top w:val="dotted" w:sz="18" w:space="0" w:color="8EAADC"/>
            </w:tcBorders>
            <w:vAlign w:val="center"/>
          </w:tcPr>
          <w:p w14:paraId="11165EBA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21" w:type="dxa"/>
            <w:tcBorders>
              <w:top w:val="dotted" w:sz="18" w:space="0" w:color="8EAADC"/>
            </w:tcBorders>
            <w:vAlign w:val="center"/>
          </w:tcPr>
          <w:p w14:paraId="223CAFAF" w14:textId="13E869F1" w:rsidR="006C298D" w:rsidRDefault="004910F2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</w:t>
            </w:r>
            <w:r w:rsidR="006C298D">
              <w:t>eference</w:t>
            </w:r>
            <w:proofErr w:type="spellEnd"/>
          </w:p>
        </w:tc>
        <w:tc>
          <w:tcPr>
            <w:tcW w:w="992" w:type="dxa"/>
            <w:tcBorders>
              <w:top w:val="dotted" w:sz="18" w:space="0" w:color="8EAADC"/>
            </w:tcBorders>
            <w:vAlign w:val="center"/>
          </w:tcPr>
          <w:p w14:paraId="0D2C8333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C298D" w14:paraId="5553DF25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A8F0F7D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vAlign w:val="center"/>
          </w:tcPr>
          <w:p w14:paraId="0D520C73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-</w:t>
            </w:r>
            <w:proofErr w:type="spellStart"/>
            <w:r>
              <w:t>proBNP</w:t>
            </w:r>
            <w:proofErr w:type="spellEnd"/>
          </w:p>
          <w:p w14:paraId="1FB449AF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 Baseline Model</w:t>
            </w:r>
          </w:p>
        </w:tc>
        <w:tc>
          <w:tcPr>
            <w:tcW w:w="2410" w:type="dxa"/>
            <w:vAlign w:val="center"/>
          </w:tcPr>
          <w:p w14:paraId="627B7100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[</w:t>
            </w:r>
            <w:r w:rsidRPr="002F1A87">
              <w:t>0.</w:t>
            </w:r>
            <w:r>
              <w:t xml:space="preserve">80 - </w:t>
            </w:r>
            <w:r w:rsidRPr="002F1A87">
              <w:t>0.85</w:t>
            </w:r>
            <w:r>
              <w:t>]</w:t>
            </w:r>
          </w:p>
        </w:tc>
        <w:tc>
          <w:tcPr>
            <w:tcW w:w="981" w:type="dxa"/>
            <w:vAlign w:val="center"/>
          </w:tcPr>
          <w:p w14:paraId="34AAF035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2421" w:type="dxa"/>
            <w:vAlign w:val="center"/>
          </w:tcPr>
          <w:p w14:paraId="1CCDE79D" w14:textId="7534E44A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[0.59 -</w:t>
            </w:r>
            <w:r w:rsidR="00745228">
              <w:t xml:space="preserve"> </w:t>
            </w:r>
            <w:r>
              <w:t>0.88]</w:t>
            </w:r>
          </w:p>
        </w:tc>
        <w:tc>
          <w:tcPr>
            <w:tcW w:w="992" w:type="dxa"/>
            <w:vAlign w:val="center"/>
          </w:tcPr>
          <w:p w14:paraId="223B3B04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C298D" w14:paraId="782A3959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vAlign w:val="center"/>
          </w:tcPr>
          <w:p w14:paraId="0DA46E5A" w14:textId="04EEA80D" w:rsidR="006C298D" w:rsidRPr="0051539D" w:rsidRDefault="006C298D" w:rsidP="006C298D">
            <w:pPr>
              <w:spacing w:line="360" w:lineRule="auto"/>
              <w:rPr>
                <w:b w:val="0"/>
                <w:bCs w:val="0"/>
                <w:i/>
                <w:iCs/>
              </w:rPr>
            </w:pPr>
            <w:r w:rsidRPr="0051539D">
              <w:rPr>
                <w:b w:val="0"/>
                <w:bCs w:val="0"/>
                <w:i/>
                <w:iCs/>
              </w:rPr>
              <w:t>10</w:t>
            </w:r>
            <w:r>
              <w:rPr>
                <w:b w:val="0"/>
                <w:bCs w:val="0"/>
                <w:i/>
                <w:iCs/>
              </w:rPr>
              <w:t>-</w:t>
            </w:r>
            <w:r w:rsidRPr="0051539D">
              <w:rPr>
                <w:b w:val="0"/>
                <w:bCs w:val="0"/>
                <w:i/>
                <w:iCs/>
              </w:rPr>
              <w:t xml:space="preserve">year </w:t>
            </w:r>
            <w:r w:rsidR="00C11605">
              <w:rPr>
                <w:b w:val="0"/>
                <w:bCs w:val="0"/>
                <w:i/>
                <w:iCs/>
              </w:rPr>
              <w:t>A</w:t>
            </w:r>
            <w:r w:rsidRPr="0051539D">
              <w:rPr>
                <w:b w:val="0"/>
                <w:bCs w:val="0"/>
                <w:i/>
                <w:iCs/>
              </w:rPr>
              <w:t>ll-</w:t>
            </w:r>
            <w:proofErr w:type="spellStart"/>
            <w:r w:rsidRPr="0051539D">
              <w:rPr>
                <w:b w:val="0"/>
                <w:bCs w:val="0"/>
                <w:i/>
                <w:iCs/>
              </w:rPr>
              <w:t>cause</w:t>
            </w:r>
            <w:proofErr w:type="spellEnd"/>
            <w:r w:rsidRPr="0051539D">
              <w:rPr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51539D">
              <w:rPr>
                <w:b w:val="0"/>
                <w:bCs w:val="0"/>
                <w:i/>
                <w:iCs/>
              </w:rPr>
              <w:t>death</w:t>
            </w:r>
            <w:proofErr w:type="spellEnd"/>
          </w:p>
        </w:tc>
      </w:tr>
      <w:tr w:rsidR="006C298D" w14:paraId="67ECBF08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6E7168D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vAlign w:val="center"/>
          </w:tcPr>
          <w:p w14:paraId="6A58E594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seline </w:t>
            </w:r>
            <w:proofErr w:type="spellStart"/>
            <w:r>
              <w:t>model</w:t>
            </w:r>
            <w:proofErr w:type="spellEnd"/>
            <w:r>
              <w:t>*</w:t>
            </w:r>
          </w:p>
        </w:tc>
        <w:tc>
          <w:tcPr>
            <w:tcW w:w="2410" w:type="dxa"/>
            <w:vAlign w:val="center"/>
          </w:tcPr>
          <w:p w14:paraId="6F6C4E1B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[</w:t>
            </w:r>
            <w:r w:rsidRPr="003A2474">
              <w:t>0.70</w:t>
            </w:r>
            <w:r>
              <w:t xml:space="preserve"> - </w:t>
            </w:r>
            <w:r w:rsidRPr="003A2474">
              <w:t>0.7</w:t>
            </w:r>
            <w:r>
              <w:t>5]</w:t>
            </w:r>
          </w:p>
        </w:tc>
        <w:tc>
          <w:tcPr>
            <w:tcW w:w="981" w:type="dxa"/>
            <w:vAlign w:val="center"/>
          </w:tcPr>
          <w:p w14:paraId="28FD5EDE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21" w:type="dxa"/>
            <w:vAlign w:val="center"/>
          </w:tcPr>
          <w:p w14:paraId="1B2D2445" w14:textId="4B13E217" w:rsidR="006C298D" w:rsidRDefault="004910F2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</w:t>
            </w:r>
            <w:r w:rsidR="006C298D">
              <w:t>eference</w:t>
            </w:r>
            <w:proofErr w:type="spellEnd"/>
          </w:p>
        </w:tc>
        <w:tc>
          <w:tcPr>
            <w:tcW w:w="992" w:type="dxa"/>
            <w:vAlign w:val="center"/>
          </w:tcPr>
          <w:p w14:paraId="2DD538B2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C298D" w14:paraId="24531A1C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dotted" w:sz="18" w:space="0" w:color="8EAADC"/>
            </w:tcBorders>
            <w:vAlign w:val="center"/>
          </w:tcPr>
          <w:p w14:paraId="006982DB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tcBorders>
              <w:bottom w:val="dotted" w:sz="18" w:space="0" w:color="8EAADC"/>
            </w:tcBorders>
            <w:vAlign w:val="center"/>
          </w:tcPr>
          <w:p w14:paraId="6ACDC314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aseline </w:t>
            </w:r>
            <w:proofErr w:type="spellStart"/>
            <w:r>
              <w:t>model</w:t>
            </w:r>
            <w:proofErr w:type="spellEnd"/>
            <w:r>
              <w:t xml:space="preserve"> + NT-</w:t>
            </w:r>
            <w:proofErr w:type="spellStart"/>
            <w:r>
              <w:t>proBNP</w:t>
            </w:r>
            <w:proofErr w:type="spellEnd"/>
          </w:p>
        </w:tc>
        <w:tc>
          <w:tcPr>
            <w:tcW w:w="2410" w:type="dxa"/>
            <w:tcBorders>
              <w:bottom w:val="dotted" w:sz="18" w:space="0" w:color="8EAADC"/>
            </w:tcBorders>
            <w:vAlign w:val="center"/>
          </w:tcPr>
          <w:p w14:paraId="72C1C6F5" w14:textId="156707CF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474">
              <w:t>0.7</w:t>
            </w:r>
            <w:r>
              <w:t>6 [</w:t>
            </w:r>
            <w:r w:rsidRPr="003A2474">
              <w:t>0.</w:t>
            </w:r>
            <w:r>
              <w:t>74</w:t>
            </w:r>
            <w:r w:rsidR="00906A2D">
              <w:t xml:space="preserve"> </w:t>
            </w:r>
            <w:r>
              <w:t xml:space="preserve">- </w:t>
            </w:r>
            <w:r w:rsidRPr="003A2474">
              <w:t>0.7</w:t>
            </w:r>
            <w:r>
              <w:t>8]</w:t>
            </w:r>
          </w:p>
        </w:tc>
        <w:tc>
          <w:tcPr>
            <w:tcW w:w="981" w:type="dxa"/>
            <w:tcBorders>
              <w:bottom w:val="dotted" w:sz="18" w:space="0" w:color="8EAADC"/>
            </w:tcBorders>
            <w:vAlign w:val="center"/>
          </w:tcPr>
          <w:p w14:paraId="0EFA946D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2421" w:type="dxa"/>
            <w:tcBorders>
              <w:bottom w:val="dotted" w:sz="18" w:space="0" w:color="8EAADC"/>
            </w:tcBorders>
            <w:vAlign w:val="center"/>
          </w:tcPr>
          <w:p w14:paraId="3E1CD0F8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 [0.00 - 0.34]</w:t>
            </w:r>
          </w:p>
        </w:tc>
        <w:tc>
          <w:tcPr>
            <w:tcW w:w="992" w:type="dxa"/>
            <w:tcBorders>
              <w:bottom w:val="dotted" w:sz="18" w:space="0" w:color="8EAADC"/>
            </w:tcBorders>
            <w:vAlign w:val="center"/>
          </w:tcPr>
          <w:p w14:paraId="72899CD9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5</w:t>
            </w:r>
          </w:p>
        </w:tc>
      </w:tr>
      <w:tr w:rsidR="006C298D" w14:paraId="38BD07D4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dotted" w:sz="18" w:space="0" w:color="8EAADC"/>
            </w:tcBorders>
            <w:vAlign w:val="center"/>
          </w:tcPr>
          <w:p w14:paraId="231D5F98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tcBorders>
              <w:top w:val="dotted" w:sz="18" w:space="0" w:color="8EAADC"/>
            </w:tcBorders>
            <w:vAlign w:val="center"/>
          </w:tcPr>
          <w:p w14:paraId="38E8FF45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2410" w:type="dxa"/>
            <w:tcBorders>
              <w:top w:val="dotted" w:sz="18" w:space="0" w:color="8EAADC"/>
            </w:tcBorders>
            <w:vAlign w:val="center"/>
          </w:tcPr>
          <w:p w14:paraId="5D95C49E" w14:textId="05C0C43D" w:rsidR="006C298D" w:rsidRPr="003A2474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206">
              <w:t xml:space="preserve">0.73 [0.70 </w:t>
            </w:r>
            <w:r w:rsidR="00906A2D">
              <w:t>-</w:t>
            </w:r>
            <w:r w:rsidRPr="00307206">
              <w:t xml:space="preserve"> 0.76]</w:t>
            </w:r>
          </w:p>
        </w:tc>
        <w:tc>
          <w:tcPr>
            <w:tcW w:w="981" w:type="dxa"/>
            <w:tcBorders>
              <w:top w:val="dotted" w:sz="18" w:space="0" w:color="8EAADC"/>
            </w:tcBorders>
            <w:vAlign w:val="center"/>
          </w:tcPr>
          <w:p w14:paraId="55A4D756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421" w:type="dxa"/>
            <w:tcBorders>
              <w:top w:val="dotted" w:sz="18" w:space="0" w:color="8EAADC"/>
            </w:tcBorders>
            <w:vAlign w:val="center"/>
          </w:tcPr>
          <w:p w14:paraId="2FE5D456" w14:textId="1B67CAB3" w:rsidR="006C298D" w:rsidRDefault="004910F2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</w:t>
            </w:r>
            <w:r w:rsidR="006C298D">
              <w:t>eference</w:t>
            </w:r>
            <w:proofErr w:type="spellEnd"/>
          </w:p>
        </w:tc>
        <w:tc>
          <w:tcPr>
            <w:tcW w:w="992" w:type="dxa"/>
            <w:tcBorders>
              <w:top w:val="dotted" w:sz="18" w:space="0" w:color="8EAADC"/>
            </w:tcBorders>
            <w:vAlign w:val="center"/>
          </w:tcPr>
          <w:p w14:paraId="1F0FB5C5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C298D" w14:paraId="55785803" w14:textId="77777777" w:rsidTr="006C298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6E231DF" w14:textId="77777777" w:rsidR="006C298D" w:rsidRDefault="006C298D" w:rsidP="006C298D">
            <w:pPr>
              <w:spacing w:line="360" w:lineRule="auto"/>
            </w:pPr>
          </w:p>
        </w:tc>
        <w:tc>
          <w:tcPr>
            <w:tcW w:w="1984" w:type="dxa"/>
            <w:vAlign w:val="center"/>
          </w:tcPr>
          <w:p w14:paraId="6EA01A64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-</w:t>
            </w:r>
            <w:proofErr w:type="spellStart"/>
            <w:r>
              <w:t>proBNP</w:t>
            </w:r>
            <w:proofErr w:type="spellEnd"/>
          </w:p>
          <w:p w14:paraId="0F215B21" w14:textId="77777777" w:rsidR="006C298D" w:rsidRDefault="006C298D" w:rsidP="006C29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 Baseline Model</w:t>
            </w:r>
          </w:p>
        </w:tc>
        <w:tc>
          <w:tcPr>
            <w:tcW w:w="2410" w:type="dxa"/>
            <w:vAlign w:val="center"/>
          </w:tcPr>
          <w:p w14:paraId="0DB1AA94" w14:textId="4F3513E1" w:rsidR="006C298D" w:rsidRPr="003A2474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474">
              <w:t>0.7</w:t>
            </w:r>
            <w:r>
              <w:t>6 [</w:t>
            </w:r>
            <w:r w:rsidRPr="003A2474">
              <w:t>0.</w:t>
            </w:r>
            <w:r>
              <w:t>74</w:t>
            </w:r>
            <w:r w:rsidR="00906A2D">
              <w:t xml:space="preserve"> </w:t>
            </w:r>
            <w:r>
              <w:t xml:space="preserve">- </w:t>
            </w:r>
            <w:r w:rsidRPr="003A2474">
              <w:t>0.7</w:t>
            </w:r>
            <w:r>
              <w:t>8]</w:t>
            </w:r>
          </w:p>
        </w:tc>
        <w:tc>
          <w:tcPr>
            <w:tcW w:w="981" w:type="dxa"/>
            <w:vAlign w:val="center"/>
          </w:tcPr>
          <w:p w14:paraId="73E99BF8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2421" w:type="dxa"/>
            <w:vAlign w:val="center"/>
          </w:tcPr>
          <w:p w14:paraId="64117FBD" w14:textId="79714416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9 [0.57 </w:t>
            </w:r>
            <w:r w:rsidR="00906A2D">
              <w:t>-</w:t>
            </w:r>
            <w:r>
              <w:t xml:space="preserve"> 0.80]</w:t>
            </w:r>
          </w:p>
        </w:tc>
        <w:tc>
          <w:tcPr>
            <w:tcW w:w="992" w:type="dxa"/>
            <w:vAlign w:val="center"/>
          </w:tcPr>
          <w:p w14:paraId="0E5E5F3D" w14:textId="77777777" w:rsidR="006C298D" w:rsidRDefault="006C298D" w:rsidP="006C29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04D5556B" w14:textId="0926E612" w:rsidR="006C298D" w:rsidRPr="00842AE5" w:rsidRDefault="006C298D" w:rsidP="006C298D">
      <w:pPr>
        <w:ind w:right="-857"/>
        <w:rPr>
          <w:lang w:val="en-US"/>
        </w:rPr>
      </w:pPr>
      <w:r w:rsidRPr="003A2474">
        <w:rPr>
          <w:lang w:val="en-US"/>
        </w:rPr>
        <w:t xml:space="preserve">*Age, sex, smoking status, cholesterol, </w:t>
      </w:r>
      <w:r>
        <w:rPr>
          <w:lang w:val="en-US"/>
        </w:rPr>
        <w:t>systolic blood pressure; ns indicates not significant (p&gt;0.05)</w:t>
      </w:r>
    </w:p>
    <w:p w14:paraId="0F6957C4" w14:textId="77777777" w:rsidR="006F4D21" w:rsidRDefault="006F4D21" w:rsidP="00571E65">
      <w:pPr>
        <w:pStyle w:val="StandardWeb"/>
        <w:spacing w:before="0" w:beforeAutospacing="0" w:after="0" w:afterAutospacing="0" w:line="480" w:lineRule="auto"/>
        <w:ind w:left="-709" w:right="-761"/>
        <w:jc w:val="both"/>
        <w:rPr>
          <w:rFonts w:ascii="Times" w:hAnsi="Times"/>
          <w:b/>
          <w:color w:val="000000" w:themeColor="text1"/>
          <w:lang w:val="en-US"/>
        </w:rPr>
        <w:sectPr w:rsidR="006F4D21" w:rsidSect="006F4D21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0DFD196D" w14:textId="7251A833" w:rsidR="00962F50" w:rsidRPr="00671EE0" w:rsidRDefault="00646FEC" w:rsidP="004910F2">
      <w:pPr>
        <w:pStyle w:val="StandardWeb"/>
        <w:spacing w:before="0" w:beforeAutospacing="0" w:after="0" w:afterAutospacing="0" w:line="480" w:lineRule="auto"/>
        <w:ind w:left="-1276" w:right="-313"/>
        <w:jc w:val="both"/>
        <w:rPr>
          <w:rFonts w:ascii="Times" w:hAnsi="Times"/>
          <w:color w:val="000000" w:themeColor="text1"/>
          <w:lang w:val="en-US"/>
        </w:rPr>
      </w:pPr>
      <w:r w:rsidRPr="00B3730D">
        <w:rPr>
          <w:rFonts w:ascii="Times" w:hAnsi="Times"/>
          <w:b/>
          <w:color w:val="000000" w:themeColor="text1"/>
          <w:lang w:val="en-US"/>
        </w:rPr>
        <w:lastRenderedPageBreak/>
        <w:t>Table S</w:t>
      </w:r>
      <w:r w:rsidR="005F5EA7">
        <w:rPr>
          <w:rFonts w:ascii="Times" w:hAnsi="Times"/>
          <w:b/>
          <w:color w:val="000000" w:themeColor="text1"/>
          <w:lang w:val="en-US"/>
        </w:rPr>
        <w:t>8</w:t>
      </w:r>
      <w:r w:rsidR="00962F50" w:rsidRPr="00646FEC">
        <w:rPr>
          <w:rFonts w:ascii="Times" w:hAnsi="Times" w:cs="Arial"/>
          <w:b/>
          <w:bCs/>
          <w:color w:val="000000" w:themeColor="text1"/>
          <w:lang w:val="en-US"/>
        </w:rPr>
        <w:t>.</w:t>
      </w:r>
      <w:r w:rsidR="00962F50" w:rsidRPr="00671EE0">
        <w:rPr>
          <w:rFonts w:ascii="Times" w:hAnsi="Times" w:cs="Arial"/>
          <w:color w:val="000000" w:themeColor="text1"/>
          <w:lang w:val="en-US"/>
        </w:rPr>
        <w:t xml:space="preserve"> Association of the ESC/EASD risk stratification model, SCORE and NT-</w:t>
      </w:r>
      <w:proofErr w:type="spellStart"/>
      <w:r w:rsidR="00962F50" w:rsidRPr="00671EE0">
        <w:rPr>
          <w:rFonts w:ascii="Times" w:hAnsi="Times" w:cs="Arial"/>
          <w:color w:val="000000" w:themeColor="text1"/>
          <w:lang w:val="en-US"/>
        </w:rPr>
        <w:t>proBNP</w:t>
      </w:r>
      <w:proofErr w:type="spellEnd"/>
      <w:r w:rsidR="00962F50" w:rsidRPr="00671EE0">
        <w:rPr>
          <w:rFonts w:ascii="Times" w:hAnsi="Times" w:cs="Arial"/>
          <w:color w:val="000000" w:themeColor="text1"/>
          <w:lang w:val="en-US"/>
        </w:rPr>
        <w:t xml:space="preserve"> with outcome in patients without cardiovascular disease (CVD) (n=</w:t>
      </w:r>
      <w:r w:rsidR="00962F50" w:rsidRPr="00671EE0">
        <w:rPr>
          <w:rFonts w:ascii="Times" w:hAnsi="Times"/>
          <w:color w:val="000000" w:themeColor="text1"/>
          <w:lang w:val="en-US"/>
        </w:rPr>
        <w:t>1379) and without CVD and age</w:t>
      </w:r>
      <w:r w:rsidR="00135665">
        <w:rPr>
          <w:rFonts w:ascii="Times" w:hAnsi="Times"/>
          <w:color w:val="000000" w:themeColor="text1"/>
          <w:lang w:val="en-US"/>
        </w:rPr>
        <w:t>d</w:t>
      </w:r>
      <w:r w:rsidR="00962F50" w:rsidRPr="00671EE0">
        <w:rPr>
          <w:rFonts w:ascii="Times" w:hAnsi="Times"/>
          <w:color w:val="000000" w:themeColor="text1"/>
          <w:lang w:val="en-US"/>
        </w:rPr>
        <w:t xml:space="preserve"> 40-64 years (n=707).</w:t>
      </w:r>
    </w:p>
    <w:tbl>
      <w:tblPr>
        <w:tblStyle w:val="Gitternetztabelle1hellAkzent1"/>
        <w:tblW w:w="15871" w:type="dxa"/>
        <w:tblInd w:w="-1281" w:type="dxa"/>
        <w:tblLayout w:type="fixed"/>
        <w:tblLook w:val="0420" w:firstRow="1" w:lastRow="0" w:firstColumn="0" w:lastColumn="0" w:noHBand="0" w:noVBand="1"/>
      </w:tblPr>
      <w:tblGrid>
        <w:gridCol w:w="1560"/>
        <w:gridCol w:w="2977"/>
        <w:gridCol w:w="850"/>
        <w:gridCol w:w="1559"/>
        <w:gridCol w:w="851"/>
        <w:gridCol w:w="283"/>
        <w:gridCol w:w="993"/>
        <w:gridCol w:w="1270"/>
        <w:gridCol w:w="284"/>
        <w:gridCol w:w="567"/>
        <w:gridCol w:w="1559"/>
        <w:gridCol w:w="850"/>
        <w:gridCol w:w="236"/>
        <w:gridCol w:w="757"/>
        <w:gridCol w:w="1275"/>
      </w:tblGrid>
      <w:tr w:rsidR="00571E65" w:rsidRPr="007F74A9" w14:paraId="7C8A1F2E" w14:textId="77777777" w:rsidTr="00491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560" w:type="dxa"/>
          </w:tcPr>
          <w:p w14:paraId="41C51DC6" w14:textId="77777777" w:rsidR="00571E65" w:rsidRPr="00F422B0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42141117" w14:textId="77777777" w:rsidR="00571E65" w:rsidRPr="00F422B0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806" w:type="dxa"/>
            <w:gridSpan w:val="6"/>
            <w:vAlign w:val="center"/>
          </w:tcPr>
          <w:p w14:paraId="3EFD6929" w14:textId="2E27A3D9" w:rsidR="00571E65" w:rsidRPr="00571E65" w:rsidRDefault="00E22BC2" w:rsidP="00571E65">
            <w:pPr>
              <w:tabs>
                <w:tab w:val="left" w:pos="1548"/>
              </w:tabs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color w:val="000000" w:themeColor="text1"/>
                <w:sz w:val="20"/>
                <w:szCs w:val="20"/>
              </w:rPr>
              <w:t>Without</w:t>
            </w:r>
            <w:proofErr w:type="spellEnd"/>
            <w:r w:rsidR="00571E65" w:rsidRPr="00571E65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CVD</w:t>
            </w:r>
          </w:p>
        </w:tc>
        <w:tc>
          <w:tcPr>
            <w:tcW w:w="284" w:type="dxa"/>
            <w:vAlign w:val="center"/>
          </w:tcPr>
          <w:p w14:paraId="1AB823BC" w14:textId="77777777" w:rsidR="00571E65" w:rsidRPr="00571E65" w:rsidRDefault="00571E65" w:rsidP="00571E65">
            <w:pPr>
              <w:tabs>
                <w:tab w:val="left" w:pos="1548"/>
              </w:tabs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44" w:type="dxa"/>
            <w:gridSpan w:val="6"/>
            <w:vAlign w:val="center"/>
          </w:tcPr>
          <w:p w14:paraId="7BA4CE45" w14:textId="07106F08" w:rsidR="00571E65" w:rsidRPr="00044EE1" w:rsidRDefault="00E22BC2" w:rsidP="00571E65">
            <w:pPr>
              <w:tabs>
                <w:tab w:val="left" w:pos="1548"/>
              </w:tabs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>Without</w:t>
            </w:r>
            <w:r w:rsidR="00571E65" w:rsidRPr="00044EE1">
              <w:rPr>
                <w:rFonts w:ascii="Times" w:hAnsi="Times" w:cs="Arial"/>
                <w:color w:val="000000" w:themeColor="text1"/>
                <w:sz w:val="20"/>
                <w:szCs w:val="20"/>
                <w:lang w:val="en-US"/>
              </w:rPr>
              <w:t xml:space="preserve"> CVD, age 40-64y</w:t>
            </w:r>
          </w:p>
        </w:tc>
      </w:tr>
      <w:tr w:rsidR="00571E65" w:rsidRPr="00671EE0" w14:paraId="108247CB" w14:textId="77777777" w:rsidTr="004910F2">
        <w:trPr>
          <w:trHeight w:val="20"/>
        </w:trPr>
        <w:tc>
          <w:tcPr>
            <w:tcW w:w="1560" w:type="dxa"/>
          </w:tcPr>
          <w:p w14:paraId="59DB1A20" w14:textId="77777777" w:rsidR="00962F50" w:rsidRPr="00044EE1" w:rsidRDefault="00962F50" w:rsidP="00AB1A21">
            <w:pPr>
              <w:tabs>
                <w:tab w:val="left" w:pos="1548"/>
              </w:tabs>
              <w:rPr>
                <w:rFonts w:ascii="Times" w:hAnsi="Times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4586258D" w14:textId="77777777" w:rsidR="00962F50" w:rsidRPr="00671EE0" w:rsidRDefault="00962F50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850" w:type="dxa"/>
          </w:tcPr>
          <w:p w14:paraId="465B6997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3BEE97C1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851" w:type="dxa"/>
          </w:tcPr>
          <w:p w14:paraId="4B408F0B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</w:tcPr>
          <w:p w14:paraId="06BC813A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B63496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C-index</w:t>
            </w:r>
          </w:p>
        </w:tc>
        <w:tc>
          <w:tcPr>
            <w:tcW w:w="1270" w:type="dxa"/>
          </w:tcPr>
          <w:p w14:paraId="510C1FE7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4" w:type="dxa"/>
          </w:tcPr>
          <w:p w14:paraId="5930D0B6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C3B042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59" w:type="dxa"/>
          </w:tcPr>
          <w:p w14:paraId="2E4D9B29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850" w:type="dxa"/>
          </w:tcPr>
          <w:p w14:paraId="72463CCC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36" w:type="dxa"/>
          </w:tcPr>
          <w:p w14:paraId="0B975433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785E631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C-index</w:t>
            </w:r>
          </w:p>
        </w:tc>
        <w:tc>
          <w:tcPr>
            <w:tcW w:w="1275" w:type="dxa"/>
          </w:tcPr>
          <w:p w14:paraId="76DCD272" w14:textId="77777777" w:rsidR="00962F50" w:rsidRPr="00671EE0" w:rsidRDefault="00962F50" w:rsidP="00AB1A21">
            <w:pPr>
              <w:tabs>
                <w:tab w:val="left" w:pos="1548"/>
              </w:tabs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671EE0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71E65" w:rsidRPr="002728C6" w14:paraId="6E8B1BEF" w14:textId="77777777" w:rsidTr="004910F2">
        <w:trPr>
          <w:trHeight w:val="20"/>
        </w:trPr>
        <w:tc>
          <w:tcPr>
            <w:tcW w:w="1560" w:type="dxa"/>
            <w:vMerge w:val="restart"/>
          </w:tcPr>
          <w:p w14:paraId="6E27DA5A" w14:textId="77777777" w:rsidR="0079349D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10-years </w:t>
            </w:r>
          </w:p>
          <w:p w14:paraId="7108EB45" w14:textId="09F0A5AF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CV</w:t>
            </w:r>
            <w:r w:rsidR="0079349D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D</w:t>
            </w: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death</w:t>
            </w:r>
            <w:proofErr w:type="spellEnd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E369C91" w14:textId="77777777" w:rsidR="00571E65" w:rsidRPr="00571E65" w:rsidRDefault="00571E65" w:rsidP="00AB1A21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ESC/EASD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</w:tcPr>
          <w:p w14:paraId="1021531A" w14:textId="6EB44832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97DB9A0" w14:textId="34CDA5B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471D46" w14:textId="03E86A4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E3ABA5B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0C0A2D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70" w:type="dxa"/>
          </w:tcPr>
          <w:p w14:paraId="3EEF476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4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5</w:t>
            </w:r>
          </w:p>
        </w:tc>
        <w:tc>
          <w:tcPr>
            <w:tcW w:w="284" w:type="dxa"/>
          </w:tcPr>
          <w:p w14:paraId="7C91FE58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D77952" w14:textId="52F5260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056024C" w14:textId="652BA7B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EA310B3" w14:textId="41AABE7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40C47CDE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CF7225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75" w:type="dxa"/>
          </w:tcPr>
          <w:p w14:paraId="3FEC7D2E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3</w:t>
            </w:r>
          </w:p>
        </w:tc>
      </w:tr>
      <w:tr w:rsidR="00571E65" w:rsidRPr="002728C6" w14:paraId="5D65FBE8" w14:textId="77777777" w:rsidTr="004910F2">
        <w:trPr>
          <w:trHeight w:val="20"/>
        </w:trPr>
        <w:tc>
          <w:tcPr>
            <w:tcW w:w="1560" w:type="dxa"/>
            <w:vMerge/>
          </w:tcPr>
          <w:p w14:paraId="2BFFD536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0A34592" w14:textId="7E34173E" w:rsidR="00571E65" w:rsidRPr="00571E65" w:rsidRDefault="00571E65" w:rsidP="00AB1A21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260" w:type="dxa"/>
            <w:gridSpan w:val="3"/>
          </w:tcPr>
          <w:p w14:paraId="7CF25D02" w14:textId="1385552A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78E6FFBF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EE437D" w14:textId="7D20DD2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F9FEB0C" w14:textId="70D2455D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50926FE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47E4790B" w14:textId="12423FE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23047DC1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E591805" w14:textId="4E59E99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AFB7FE3" w14:textId="6A634A8D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545EE215" w14:textId="77777777" w:rsidTr="004910F2">
        <w:trPr>
          <w:trHeight w:val="20"/>
        </w:trPr>
        <w:tc>
          <w:tcPr>
            <w:tcW w:w="1560" w:type="dxa"/>
            <w:vMerge/>
          </w:tcPr>
          <w:p w14:paraId="2349444E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CE2047" w14:textId="2F6C8EF3" w:rsidR="00571E65" w:rsidRPr="00571E65" w:rsidRDefault="00571E65" w:rsidP="00AB1A21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1AB929A0" w14:textId="5713BB9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3.68</w:t>
            </w:r>
          </w:p>
        </w:tc>
        <w:tc>
          <w:tcPr>
            <w:tcW w:w="1559" w:type="dxa"/>
          </w:tcPr>
          <w:p w14:paraId="4C7E8CD5" w14:textId="00C9F9FA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0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7013.72</w:t>
            </w:r>
          </w:p>
        </w:tc>
        <w:tc>
          <w:tcPr>
            <w:tcW w:w="851" w:type="dxa"/>
          </w:tcPr>
          <w:p w14:paraId="2DED9994" w14:textId="7092291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283" w:type="dxa"/>
          </w:tcPr>
          <w:p w14:paraId="0F29803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2848FF" w14:textId="323F317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12852D04" w14:textId="3D5A9C65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A1CA5C8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10AD6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2D8B6F6" w14:textId="3DC818C3" w:rsidR="00571E65" w:rsidRPr="002728C6" w:rsidRDefault="0040230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N/A**</w:t>
            </w:r>
          </w:p>
        </w:tc>
        <w:tc>
          <w:tcPr>
            <w:tcW w:w="850" w:type="dxa"/>
            <w:shd w:val="clear" w:color="auto" w:fill="auto"/>
          </w:tcPr>
          <w:p w14:paraId="1EEFC8D8" w14:textId="0637A84B" w:rsidR="00571E65" w:rsidRPr="002728C6" w:rsidRDefault="0040230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6FF8D94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8B3D487" w14:textId="1626ED2C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5ED1C2D" w14:textId="6E65692E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33139DAD" w14:textId="77777777" w:rsidTr="004910F2">
        <w:trPr>
          <w:trHeight w:val="20"/>
        </w:trPr>
        <w:tc>
          <w:tcPr>
            <w:tcW w:w="1560" w:type="dxa"/>
            <w:vMerge/>
          </w:tcPr>
          <w:p w14:paraId="2B269151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A1A3E6" w14:textId="72B4C9A1" w:rsidR="00571E65" w:rsidRPr="00571E65" w:rsidRDefault="00571E65" w:rsidP="00AB1A21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high</w:t>
            </w:r>
          </w:p>
        </w:tc>
        <w:tc>
          <w:tcPr>
            <w:tcW w:w="850" w:type="dxa"/>
          </w:tcPr>
          <w:p w14:paraId="31196F5E" w14:textId="450E1B7E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1559" w:type="dxa"/>
          </w:tcPr>
          <w:p w14:paraId="37D2478F" w14:textId="16B85595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3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67.79</w:t>
            </w:r>
          </w:p>
        </w:tc>
        <w:tc>
          <w:tcPr>
            <w:tcW w:w="851" w:type="dxa"/>
          </w:tcPr>
          <w:p w14:paraId="19101933" w14:textId="171B976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283" w:type="dxa"/>
          </w:tcPr>
          <w:p w14:paraId="19A3660A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8E3D10" w14:textId="7F9EA93C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67C967D3" w14:textId="04CF4CF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34A101C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CD7633" w14:textId="1831D3B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559" w:type="dxa"/>
          </w:tcPr>
          <w:p w14:paraId="283C4CA2" w14:textId="52A5C9F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0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133.72</w:t>
            </w:r>
          </w:p>
        </w:tc>
        <w:tc>
          <w:tcPr>
            <w:tcW w:w="850" w:type="dxa"/>
          </w:tcPr>
          <w:p w14:paraId="2C54AEFB" w14:textId="17505EF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236" w:type="dxa"/>
          </w:tcPr>
          <w:p w14:paraId="47C99BA4" w14:textId="37AB43D5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C64AEDC" w14:textId="405604B1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D94DDF3" w14:textId="3EFECAA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3AF4A9D2" w14:textId="77777777" w:rsidTr="004910F2">
        <w:trPr>
          <w:trHeight w:val="20"/>
        </w:trPr>
        <w:tc>
          <w:tcPr>
            <w:tcW w:w="1560" w:type="dxa"/>
            <w:vMerge/>
          </w:tcPr>
          <w:p w14:paraId="69BB91F0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BDA969A" w14:textId="77777777" w:rsidR="00571E65" w:rsidRPr="00571E65" w:rsidRDefault="00571E65" w:rsidP="00AB1A21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SCORE, %</w:t>
            </w:r>
          </w:p>
        </w:tc>
        <w:tc>
          <w:tcPr>
            <w:tcW w:w="850" w:type="dxa"/>
          </w:tcPr>
          <w:p w14:paraId="6BD079CB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14:paraId="37DD578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9</w:t>
            </w:r>
          </w:p>
        </w:tc>
        <w:tc>
          <w:tcPr>
            <w:tcW w:w="851" w:type="dxa"/>
          </w:tcPr>
          <w:p w14:paraId="4172EC5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70E0D45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3DE8AF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14:paraId="6E1489DE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284" w:type="dxa"/>
          </w:tcPr>
          <w:p w14:paraId="24F9F31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EEE94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559" w:type="dxa"/>
          </w:tcPr>
          <w:p w14:paraId="1F775C2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13</w:t>
            </w:r>
          </w:p>
        </w:tc>
        <w:tc>
          <w:tcPr>
            <w:tcW w:w="850" w:type="dxa"/>
          </w:tcPr>
          <w:p w14:paraId="4116E91C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6F99FB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1708FA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75" w:type="dxa"/>
          </w:tcPr>
          <w:p w14:paraId="6643327C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7</w:t>
            </w:r>
          </w:p>
        </w:tc>
      </w:tr>
      <w:tr w:rsidR="00571E65" w:rsidRPr="002728C6" w14:paraId="57AD91A7" w14:textId="77777777" w:rsidTr="004910F2">
        <w:trPr>
          <w:trHeight w:val="20"/>
        </w:trPr>
        <w:tc>
          <w:tcPr>
            <w:tcW w:w="1560" w:type="dxa"/>
            <w:vMerge/>
          </w:tcPr>
          <w:p w14:paraId="74C88F54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D2F7CE8" w14:textId="71A8C879" w:rsidR="00571E65" w:rsidRPr="00160529" w:rsidRDefault="00160529" w:rsidP="00AB1A21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* 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  <w:lang w:val="en-US"/>
              </w:rPr>
              <w:t>&lt;5%, 5-10%, &gt;10%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1D79FA2" w14:textId="37D0C6BA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813CB0A" w14:textId="5F649D71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A611985" w14:textId="31F8EA05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2A1CE9D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242E359" w14:textId="35B3E338" w:rsidR="00571E65" w:rsidRPr="00044EE1" w:rsidRDefault="00044EE1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70" w:type="dxa"/>
            <w:shd w:val="clear" w:color="auto" w:fill="auto"/>
          </w:tcPr>
          <w:p w14:paraId="4B18A0CD" w14:textId="1E7BCBF6" w:rsidR="00571E65" w:rsidRPr="00044EE1" w:rsidRDefault="00044EE1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9 </w:t>
            </w:r>
            <w:proofErr w:type="spellStart"/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8</w:t>
            </w:r>
          </w:p>
        </w:tc>
        <w:tc>
          <w:tcPr>
            <w:tcW w:w="284" w:type="dxa"/>
          </w:tcPr>
          <w:p w14:paraId="0ADDBFA7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0E21B6" w14:textId="288FF8F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1303E39" w14:textId="69955B0B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CFFB55" w14:textId="21D2A1A5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FE9B19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034DB84F" w14:textId="02EC9884" w:rsidR="00571E65" w:rsidRPr="00114414" w:rsidRDefault="00114414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75" w:type="dxa"/>
            <w:shd w:val="clear" w:color="auto" w:fill="auto"/>
          </w:tcPr>
          <w:p w14:paraId="57A45DC1" w14:textId="084EF165" w:rsidR="00571E65" w:rsidRPr="00114414" w:rsidRDefault="00114414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  <w:proofErr w:type="spellStart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5</w:t>
            </w:r>
          </w:p>
        </w:tc>
      </w:tr>
      <w:tr w:rsidR="00571E65" w:rsidRPr="002728C6" w14:paraId="276FBAA5" w14:textId="77777777" w:rsidTr="004910F2">
        <w:trPr>
          <w:trHeight w:val="20"/>
        </w:trPr>
        <w:tc>
          <w:tcPr>
            <w:tcW w:w="1560" w:type="dxa"/>
            <w:vMerge/>
          </w:tcPr>
          <w:p w14:paraId="2A732C18" w14:textId="77777777" w:rsidR="00571E65" w:rsidRPr="002728C6" w:rsidRDefault="00571E65" w:rsidP="00AB1A21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6F59BB" w14:textId="77DDEC8A" w:rsidR="00571E65" w:rsidRPr="00571E65" w:rsidRDefault="00571E65" w:rsidP="00AB1A21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3260" w:type="dxa"/>
            <w:gridSpan w:val="3"/>
          </w:tcPr>
          <w:p w14:paraId="40B80406" w14:textId="2C5E08C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6E7F39DC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1DBAB67" w14:textId="2E837736" w:rsidR="00571E65" w:rsidRPr="00044EE1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  <w:shd w:val="clear" w:color="auto" w:fill="auto"/>
          </w:tcPr>
          <w:p w14:paraId="034B5946" w14:textId="04811FF2" w:rsidR="00571E65" w:rsidRPr="00044EE1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CAC978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56E13114" w14:textId="16F7184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1824A941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17DE60C" w14:textId="206C469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5EF467B" w14:textId="74DD226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7D319EEE" w14:textId="77777777" w:rsidTr="004910F2">
        <w:trPr>
          <w:trHeight w:val="20"/>
        </w:trPr>
        <w:tc>
          <w:tcPr>
            <w:tcW w:w="1560" w:type="dxa"/>
            <w:vMerge/>
          </w:tcPr>
          <w:p w14:paraId="50F09B6E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879D75" w14:textId="17C8585B" w:rsidR="00571E65" w:rsidRPr="00571E65" w:rsidRDefault="00571E65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5-10%</w:t>
            </w:r>
          </w:p>
        </w:tc>
        <w:tc>
          <w:tcPr>
            <w:tcW w:w="850" w:type="dxa"/>
          </w:tcPr>
          <w:p w14:paraId="22B06AD2" w14:textId="34E02E9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1559" w:type="dxa"/>
          </w:tcPr>
          <w:p w14:paraId="64FEC18B" w14:textId="0791882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6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7.80</w:t>
            </w:r>
          </w:p>
        </w:tc>
        <w:tc>
          <w:tcPr>
            <w:tcW w:w="851" w:type="dxa"/>
          </w:tcPr>
          <w:p w14:paraId="1C53E7BC" w14:textId="6E19EED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59EDE2E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2675F6" w14:textId="6C379851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C882120" w14:textId="2BDB4D2B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D6BC2C1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1B6929" w14:textId="766AFF3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559" w:type="dxa"/>
          </w:tcPr>
          <w:p w14:paraId="689E3E42" w14:textId="64075FC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9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9.98</w:t>
            </w:r>
          </w:p>
        </w:tc>
        <w:tc>
          <w:tcPr>
            <w:tcW w:w="850" w:type="dxa"/>
          </w:tcPr>
          <w:p w14:paraId="19C74731" w14:textId="3ACAC77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D02D4C8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0A9B60D" w14:textId="75AB2A7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9B9EFCE" w14:textId="627D22C1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0E2FE7B0" w14:textId="77777777" w:rsidTr="004910F2">
        <w:trPr>
          <w:trHeight w:val="20"/>
        </w:trPr>
        <w:tc>
          <w:tcPr>
            <w:tcW w:w="1560" w:type="dxa"/>
            <w:vMerge/>
          </w:tcPr>
          <w:p w14:paraId="419F0B5B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838963" w14:textId="7BF25606" w:rsidR="00571E65" w:rsidRPr="00571E65" w:rsidRDefault="00571E65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10%</w:t>
            </w:r>
          </w:p>
        </w:tc>
        <w:tc>
          <w:tcPr>
            <w:tcW w:w="850" w:type="dxa"/>
          </w:tcPr>
          <w:p w14:paraId="0A3A60F4" w14:textId="2F5142DB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559" w:type="dxa"/>
          </w:tcPr>
          <w:p w14:paraId="7CA616C7" w14:textId="0FF3EB21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3.2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9.66</w:t>
            </w:r>
          </w:p>
        </w:tc>
        <w:tc>
          <w:tcPr>
            <w:tcW w:w="851" w:type="dxa"/>
          </w:tcPr>
          <w:p w14:paraId="0AC4BB98" w14:textId="0C2A815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85D6DE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4D9C17" w14:textId="55B06C4D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036A1D83" w14:textId="172C3A4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8FAE78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90338D" w14:textId="2921802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1559" w:type="dxa"/>
          </w:tcPr>
          <w:p w14:paraId="73169371" w14:textId="14C2307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8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1.12</w:t>
            </w:r>
          </w:p>
        </w:tc>
        <w:tc>
          <w:tcPr>
            <w:tcW w:w="850" w:type="dxa"/>
          </w:tcPr>
          <w:p w14:paraId="4423538E" w14:textId="27D1501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1A495205" w14:textId="454E040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9DC3EB8" w14:textId="5CFD8B62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15ED576" w14:textId="05D91EB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27938725" w14:textId="77777777" w:rsidTr="004910F2">
        <w:trPr>
          <w:trHeight w:val="20"/>
        </w:trPr>
        <w:tc>
          <w:tcPr>
            <w:tcW w:w="1560" w:type="dxa"/>
            <w:vMerge/>
          </w:tcPr>
          <w:p w14:paraId="5723B0E8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F46A966" w14:textId="2AFE1EA0" w:rsidR="00571E65" w:rsidRPr="00571E65" w:rsidRDefault="00571E65" w:rsidP="00234B63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  <w:r w:rsidR="00434766">
              <w:rPr>
                <w:rFonts w:ascii="Times" w:hAnsi="Times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</w:tcPr>
          <w:p w14:paraId="24DD5DDC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1559" w:type="dxa"/>
          </w:tcPr>
          <w:p w14:paraId="5B66966A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4.16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6.65</w:t>
            </w:r>
          </w:p>
        </w:tc>
        <w:tc>
          <w:tcPr>
            <w:tcW w:w="851" w:type="dxa"/>
          </w:tcPr>
          <w:p w14:paraId="09A5440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242F095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856DA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70" w:type="dxa"/>
          </w:tcPr>
          <w:p w14:paraId="08CC518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6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85</w:t>
            </w:r>
          </w:p>
        </w:tc>
        <w:tc>
          <w:tcPr>
            <w:tcW w:w="284" w:type="dxa"/>
          </w:tcPr>
          <w:p w14:paraId="215F46F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320C5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1559" w:type="dxa"/>
          </w:tcPr>
          <w:p w14:paraId="1E0FDEDD" w14:textId="77777777" w:rsidR="00571E65" w:rsidRPr="002728C6" w:rsidRDefault="00571E65" w:rsidP="00BA6A50">
            <w:pPr>
              <w:tabs>
                <w:tab w:val="center" w:pos="529"/>
                <w:tab w:val="right" w:pos="1059"/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1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00</w:t>
            </w:r>
          </w:p>
        </w:tc>
        <w:tc>
          <w:tcPr>
            <w:tcW w:w="850" w:type="dxa"/>
          </w:tcPr>
          <w:p w14:paraId="61E590C9" w14:textId="77777777" w:rsidR="00571E65" w:rsidRPr="002728C6" w:rsidRDefault="00571E65" w:rsidP="00BA6A50">
            <w:pPr>
              <w:tabs>
                <w:tab w:val="center" w:pos="529"/>
                <w:tab w:val="right" w:pos="1059"/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EF05A51" w14:textId="77777777" w:rsidR="00571E65" w:rsidRPr="002728C6" w:rsidRDefault="00571E65" w:rsidP="00BA6A50">
            <w:pPr>
              <w:tabs>
                <w:tab w:val="center" w:pos="529"/>
                <w:tab w:val="right" w:pos="1059"/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5C5B376" w14:textId="77777777" w:rsidR="00571E65" w:rsidRPr="002728C6" w:rsidRDefault="00571E65" w:rsidP="00BA6A50">
            <w:pPr>
              <w:tabs>
                <w:tab w:val="center" w:pos="529"/>
                <w:tab w:val="right" w:pos="1059"/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14:paraId="2C828E22" w14:textId="77777777" w:rsidR="00571E65" w:rsidRPr="002728C6" w:rsidRDefault="00571E65" w:rsidP="00BA6A50">
            <w:pPr>
              <w:tabs>
                <w:tab w:val="center" w:pos="529"/>
                <w:tab w:val="right" w:pos="1059"/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83</w:t>
            </w:r>
          </w:p>
        </w:tc>
      </w:tr>
      <w:tr w:rsidR="00571E65" w:rsidRPr="002728C6" w14:paraId="23A1C41E" w14:textId="77777777" w:rsidTr="004910F2">
        <w:trPr>
          <w:trHeight w:val="20"/>
        </w:trPr>
        <w:tc>
          <w:tcPr>
            <w:tcW w:w="1560" w:type="dxa"/>
            <w:vMerge/>
          </w:tcPr>
          <w:p w14:paraId="61B45348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DEBDDE0" w14:textId="77777777" w:rsidR="00571E65" w:rsidRPr="00571E65" w:rsidRDefault="00571E65" w:rsidP="00234B63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850" w:type="dxa"/>
          </w:tcPr>
          <w:p w14:paraId="3CABC9B8" w14:textId="2224526E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5666E8A" w14:textId="1C23D14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5AB5DAD" w14:textId="6AE3AF8E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A35A2DD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B6038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270" w:type="dxa"/>
          </w:tcPr>
          <w:p w14:paraId="3FB13239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9</w:t>
            </w:r>
          </w:p>
        </w:tc>
        <w:tc>
          <w:tcPr>
            <w:tcW w:w="284" w:type="dxa"/>
          </w:tcPr>
          <w:p w14:paraId="0BE07DC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457F80" w14:textId="68B89A4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B392D4A" w14:textId="0E2AF933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8B36EB" w14:textId="17C888E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16C69058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A9C319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75" w:type="dxa"/>
          </w:tcPr>
          <w:p w14:paraId="3526915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7</w:t>
            </w:r>
          </w:p>
        </w:tc>
      </w:tr>
      <w:tr w:rsidR="00571E65" w:rsidRPr="002728C6" w14:paraId="1EDAB052" w14:textId="77777777" w:rsidTr="004910F2">
        <w:trPr>
          <w:trHeight w:val="20"/>
        </w:trPr>
        <w:tc>
          <w:tcPr>
            <w:tcW w:w="1560" w:type="dxa"/>
            <w:vMerge/>
          </w:tcPr>
          <w:p w14:paraId="2B63896B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9B97AD" w14:textId="0DAA2D21" w:rsidR="00571E65" w:rsidRPr="00571E65" w:rsidRDefault="00571E65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260" w:type="dxa"/>
            <w:gridSpan w:val="3"/>
          </w:tcPr>
          <w:p w14:paraId="2974A6C4" w14:textId="326020D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7B2E791A" w14:textId="1B05EDE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0E8DAB9" w14:textId="00908F4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01BC3D9" w14:textId="44D43230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0435311B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00BA8B98" w14:textId="022C7ED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0F8A029D" w14:textId="2F4C77DD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C9303F3" w14:textId="239F313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F0B481F" w14:textId="27F28E9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576D2E9D" w14:textId="77777777" w:rsidTr="004910F2">
        <w:trPr>
          <w:trHeight w:val="20"/>
        </w:trPr>
        <w:tc>
          <w:tcPr>
            <w:tcW w:w="1560" w:type="dxa"/>
            <w:vMerge/>
          </w:tcPr>
          <w:p w14:paraId="3B1A271E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55B8F0C" w14:textId="54921431" w:rsidR="00571E65" w:rsidRPr="00571E65" w:rsidRDefault="00571E65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548BC7CE" w14:textId="2E4291E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1559" w:type="dxa"/>
          </w:tcPr>
          <w:p w14:paraId="117CFAD6" w14:textId="4AE4340B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2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5.81</w:t>
            </w:r>
          </w:p>
        </w:tc>
        <w:tc>
          <w:tcPr>
            <w:tcW w:w="851" w:type="dxa"/>
          </w:tcPr>
          <w:p w14:paraId="02AFA4C9" w14:textId="2FAD5DC4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83" w:type="dxa"/>
          </w:tcPr>
          <w:p w14:paraId="2751599C" w14:textId="4E47293D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E77E0D" w14:textId="0E0F6CC2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29DBBB66" w14:textId="00CBFE5C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DB10980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BC65E59" w14:textId="13F9F628" w:rsidR="00571E65" w:rsidRPr="00402305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402305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559" w:type="dxa"/>
            <w:shd w:val="clear" w:color="auto" w:fill="FFFFFF" w:themeFill="background1"/>
          </w:tcPr>
          <w:p w14:paraId="441E5712" w14:textId="68249165" w:rsidR="00571E65" w:rsidRPr="00402305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402305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3 </w:t>
            </w:r>
            <w:proofErr w:type="spellStart"/>
            <w:r w:rsidRPr="00402305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402305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6.09</w:t>
            </w:r>
          </w:p>
        </w:tc>
        <w:tc>
          <w:tcPr>
            <w:tcW w:w="850" w:type="dxa"/>
            <w:shd w:val="clear" w:color="auto" w:fill="FFFFFF" w:themeFill="background1"/>
          </w:tcPr>
          <w:p w14:paraId="5AFF261A" w14:textId="7411A84D" w:rsidR="00571E65" w:rsidRPr="00402305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402305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236" w:type="dxa"/>
            <w:shd w:val="clear" w:color="auto" w:fill="FFFFFF" w:themeFill="background1"/>
          </w:tcPr>
          <w:p w14:paraId="0965A81D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FFFFFF" w:themeFill="background1"/>
          </w:tcPr>
          <w:p w14:paraId="1BEF0CE5" w14:textId="6472848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CCE750C" w14:textId="185371A2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5A8AF760" w14:textId="77777777" w:rsidTr="004910F2">
        <w:trPr>
          <w:trHeight w:val="20"/>
        </w:trPr>
        <w:tc>
          <w:tcPr>
            <w:tcW w:w="1560" w:type="dxa"/>
            <w:vMerge/>
          </w:tcPr>
          <w:p w14:paraId="2765CF61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7D18F6A" w14:textId="031D8767" w:rsidR="00571E65" w:rsidRPr="00571E65" w:rsidRDefault="00571E65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0D777A73" w14:textId="229A60E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3.38</w:t>
            </w:r>
          </w:p>
        </w:tc>
        <w:tc>
          <w:tcPr>
            <w:tcW w:w="1559" w:type="dxa"/>
          </w:tcPr>
          <w:p w14:paraId="3BA1564F" w14:textId="0BE0760F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6.7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6.51</w:t>
            </w:r>
          </w:p>
        </w:tc>
        <w:tc>
          <w:tcPr>
            <w:tcW w:w="851" w:type="dxa"/>
          </w:tcPr>
          <w:p w14:paraId="3778E7F2" w14:textId="4C3CA33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4670130" w14:textId="2D311032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A552D8" w14:textId="4E83735C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7682273" w14:textId="23ED6E2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0FE8AE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02322FF" w14:textId="54499B3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1559" w:type="dxa"/>
            <w:shd w:val="clear" w:color="auto" w:fill="FFFFFF" w:themeFill="background1"/>
          </w:tcPr>
          <w:p w14:paraId="6F026621" w14:textId="12557299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4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4.39</w:t>
            </w:r>
          </w:p>
        </w:tc>
        <w:tc>
          <w:tcPr>
            <w:tcW w:w="850" w:type="dxa"/>
            <w:shd w:val="clear" w:color="auto" w:fill="FFFFFF" w:themeFill="background1"/>
          </w:tcPr>
          <w:p w14:paraId="4A14E37E" w14:textId="4A5AA24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  <w:shd w:val="clear" w:color="auto" w:fill="FFFFFF" w:themeFill="background1"/>
          </w:tcPr>
          <w:p w14:paraId="1E683B0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FFFFFF" w:themeFill="background1"/>
          </w:tcPr>
          <w:p w14:paraId="1FAC743A" w14:textId="12109108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5F386E6" w14:textId="20989076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3DC09AF3" w14:textId="77777777" w:rsidTr="004910F2">
        <w:trPr>
          <w:trHeight w:val="20"/>
        </w:trPr>
        <w:tc>
          <w:tcPr>
            <w:tcW w:w="1560" w:type="dxa"/>
            <w:vMerge/>
          </w:tcPr>
          <w:p w14:paraId="0FED77C3" w14:textId="77777777" w:rsidR="00571E65" w:rsidRPr="002728C6" w:rsidRDefault="00571E65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18248C" w14:textId="77777777" w:rsidR="00571E65" w:rsidRPr="00571E65" w:rsidRDefault="00571E65" w:rsidP="00234B63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&gt; 125 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850" w:type="dxa"/>
          </w:tcPr>
          <w:p w14:paraId="4D3EC4E2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1559" w:type="dxa"/>
          </w:tcPr>
          <w:p w14:paraId="7C13EA8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4.6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2.11</w:t>
            </w:r>
          </w:p>
        </w:tc>
        <w:tc>
          <w:tcPr>
            <w:tcW w:w="851" w:type="dxa"/>
          </w:tcPr>
          <w:p w14:paraId="2318B0AF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053EDE41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E10B5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270" w:type="dxa"/>
          </w:tcPr>
          <w:p w14:paraId="6F7C5354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284" w:type="dxa"/>
          </w:tcPr>
          <w:p w14:paraId="0F95B81A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C47736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1559" w:type="dxa"/>
          </w:tcPr>
          <w:p w14:paraId="751E548A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2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9.01</w:t>
            </w:r>
          </w:p>
        </w:tc>
        <w:tc>
          <w:tcPr>
            <w:tcW w:w="850" w:type="dxa"/>
          </w:tcPr>
          <w:p w14:paraId="279E312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ACFE10E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3F9D205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75" w:type="dxa"/>
          </w:tcPr>
          <w:p w14:paraId="71FACE13" w14:textId="77777777" w:rsidR="00571E65" w:rsidRPr="002728C6" w:rsidRDefault="00571E65" w:rsidP="00BA6A50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6</w:t>
            </w:r>
          </w:p>
        </w:tc>
      </w:tr>
      <w:tr w:rsidR="00571E65" w:rsidRPr="002728C6" w14:paraId="0DA23C7A" w14:textId="77777777" w:rsidTr="004910F2">
        <w:trPr>
          <w:trHeight w:val="20"/>
        </w:trPr>
        <w:tc>
          <w:tcPr>
            <w:tcW w:w="1560" w:type="dxa"/>
            <w:vMerge w:val="restart"/>
          </w:tcPr>
          <w:p w14:paraId="52BCB1EA" w14:textId="77777777" w:rsidR="0079349D" w:rsidRDefault="00234B6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10-years </w:t>
            </w:r>
          </w:p>
          <w:p w14:paraId="2105336C" w14:textId="39B43E09" w:rsidR="00234B63" w:rsidRPr="002728C6" w:rsidRDefault="00234B6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All-</w:t>
            </w:r>
            <w:proofErr w:type="spellStart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cause</w:t>
            </w:r>
            <w:proofErr w:type="spellEnd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977" w:type="dxa"/>
          </w:tcPr>
          <w:p w14:paraId="5F927339" w14:textId="1F8D721B" w:rsidR="00234B63" w:rsidRPr="00571E65" w:rsidRDefault="00234B63" w:rsidP="00234B63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ESC/EASD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</w:tcPr>
          <w:p w14:paraId="105B4C5E" w14:textId="410CE7AB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98D72E4" w14:textId="1DD44550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27D45E8" w14:textId="519E453A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AEFAE25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F8AB9D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70" w:type="dxa"/>
          </w:tcPr>
          <w:p w14:paraId="79DC8EB5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4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4</w:t>
            </w:r>
          </w:p>
        </w:tc>
        <w:tc>
          <w:tcPr>
            <w:tcW w:w="284" w:type="dxa"/>
          </w:tcPr>
          <w:p w14:paraId="1D5BAC71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F33A19" w14:textId="1096CA15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E08C31F" w14:textId="5BBFD343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13267A2" w14:textId="6DDC92AA" w:rsidR="00234B63" w:rsidRPr="002728C6" w:rsidRDefault="002728C6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65BE96EE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BB10393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75" w:type="dxa"/>
          </w:tcPr>
          <w:p w14:paraId="30E2F372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8</w:t>
            </w:r>
          </w:p>
        </w:tc>
      </w:tr>
      <w:tr w:rsidR="00571E65" w:rsidRPr="002728C6" w14:paraId="3ED003B3" w14:textId="77777777" w:rsidTr="004910F2">
        <w:trPr>
          <w:trHeight w:val="20"/>
        </w:trPr>
        <w:tc>
          <w:tcPr>
            <w:tcW w:w="1560" w:type="dxa"/>
            <w:vMerge/>
          </w:tcPr>
          <w:p w14:paraId="32DC7CF2" w14:textId="77777777" w:rsidR="00BB7C93" w:rsidRPr="002728C6" w:rsidRDefault="00BB7C9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FB22555" w14:textId="105F3DAB" w:rsidR="00BB7C93" w:rsidRPr="00571E65" w:rsidRDefault="00BB7C93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260" w:type="dxa"/>
            <w:gridSpan w:val="3"/>
          </w:tcPr>
          <w:p w14:paraId="48C35868" w14:textId="33257359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092377F5" w14:textId="77777777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BDB43E" w14:textId="3EC6E08B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8B877E0" w14:textId="6EA10BB6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7DBC5E8" w14:textId="77777777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0A4CCC3B" w14:textId="1B9AD618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3F43A017" w14:textId="77777777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0617616" w14:textId="5952051C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5FBFAC4" w14:textId="3A9ADEE2" w:rsidR="00BB7C93" w:rsidRPr="002728C6" w:rsidRDefault="00BB7C9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61694441" w14:textId="77777777" w:rsidTr="004910F2">
        <w:trPr>
          <w:trHeight w:val="20"/>
        </w:trPr>
        <w:tc>
          <w:tcPr>
            <w:tcW w:w="1560" w:type="dxa"/>
            <w:vMerge/>
          </w:tcPr>
          <w:p w14:paraId="0DE2167B" w14:textId="77777777" w:rsidR="00234B63" w:rsidRPr="002728C6" w:rsidRDefault="00234B6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5853810" w14:textId="30CD8404" w:rsidR="00234B63" w:rsidRPr="00571E65" w:rsidRDefault="00234B63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52C48D50" w14:textId="676D1240" w:rsidR="00234B63" w:rsidRPr="002728C6" w:rsidRDefault="005A7F25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559" w:type="dxa"/>
          </w:tcPr>
          <w:p w14:paraId="596E0530" w14:textId="7F655192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</w:t>
            </w:r>
            <w:r w:rsidR="005A7F25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</w:t>
            </w: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A7F25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53.65</w:t>
            </w:r>
          </w:p>
        </w:tc>
        <w:tc>
          <w:tcPr>
            <w:tcW w:w="851" w:type="dxa"/>
          </w:tcPr>
          <w:p w14:paraId="6CC9D515" w14:textId="456CB375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</w:t>
            </w:r>
            <w:r w:rsidR="005A7F25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83" w:type="dxa"/>
          </w:tcPr>
          <w:p w14:paraId="16006DE2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843645" w14:textId="4A9E94E2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022AD43" w14:textId="37FB9C0E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D5DC605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82901F" w14:textId="728A3510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14:paraId="38DFDB17" w14:textId="2F8A47BD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1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7.66</w:t>
            </w:r>
          </w:p>
        </w:tc>
        <w:tc>
          <w:tcPr>
            <w:tcW w:w="850" w:type="dxa"/>
          </w:tcPr>
          <w:p w14:paraId="7EE4D57F" w14:textId="7AC2A0F1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236" w:type="dxa"/>
          </w:tcPr>
          <w:p w14:paraId="2BDF68AB" w14:textId="3589F58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4BF2198" w14:textId="089D052D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37883E9" w14:textId="0ADC4D9E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12826BE3" w14:textId="77777777" w:rsidTr="004910F2">
        <w:trPr>
          <w:trHeight w:val="20"/>
        </w:trPr>
        <w:tc>
          <w:tcPr>
            <w:tcW w:w="1560" w:type="dxa"/>
            <w:vMerge/>
          </w:tcPr>
          <w:p w14:paraId="6A162DF0" w14:textId="77777777" w:rsidR="00234B63" w:rsidRPr="002728C6" w:rsidRDefault="00234B6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ED4BF7" w14:textId="574E5E73" w:rsidR="00234B63" w:rsidRPr="00571E65" w:rsidRDefault="00234B63" w:rsidP="00234B63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high</w:t>
            </w:r>
          </w:p>
        </w:tc>
        <w:tc>
          <w:tcPr>
            <w:tcW w:w="850" w:type="dxa"/>
          </w:tcPr>
          <w:p w14:paraId="7D8845A0" w14:textId="76B2CA65" w:rsidR="00234B63" w:rsidRPr="002728C6" w:rsidRDefault="00AC6DC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559" w:type="dxa"/>
          </w:tcPr>
          <w:p w14:paraId="6FE417EA" w14:textId="194676E2" w:rsidR="00234B63" w:rsidRPr="002728C6" w:rsidRDefault="00AC6DC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99</w:t>
            </w:r>
            <w:r w:rsidR="00CA6442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CA6442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="00CA6442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A7F25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7</w:t>
            </w:r>
            <w:r w:rsidR="00CA6442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.</w:t>
            </w: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51" w:type="dxa"/>
          </w:tcPr>
          <w:p w14:paraId="1C76518A" w14:textId="23603C92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</w:t>
            </w:r>
            <w:r w:rsidR="00AC6DC2"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83" w:type="dxa"/>
          </w:tcPr>
          <w:p w14:paraId="0222D368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150012" w14:textId="40C28D19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9B06A5C" w14:textId="02ABE09C" w:rsidR="00234B63" w:rsidRPr="002728C6" w:rsidRDefault="00CA6442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FED489D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07B408" w14:textId="6362E718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559" w:type="dxa"/>
          </w:tcPr>
          <w:p w14:paraId="3B9280A1" w14:textId="12D1D422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4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45</w:t>
            </w:r>
          </w:p>
        </w:tc>
        <w:tc>
          <w:tcPr>
            <w:tcW w:w="850" w:type="dxa"/>
          </w:tcPr>
          <w:p w14:paraId="7E5D85A3" w14:textId="36318D0F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14</w:t>
            </w:r>
          </w:p>
        </w:tc>
        <w:tc>
          <w:tcPr>
            <w:tcW w:w="236" w:type="dxa"/>
          </w:tcPr>
          <w:p w14:paraId="64DCC6A8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4BE1265" w14:textId="25FD48B3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AD46DBC" w14:textId="00DAC31D" w:rsidR="00234B63" w:rsidRPr="002728C6" w:rsidRDefault="00ED0FE4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571E65" w:rsidRPr="002728C6" w14:paraId="4383A0C5" w14:textId="77777777" w:rsidTr="004910F2">
        <w:trPr>
          <w:trHeight w:val="20"/>
        </w:trPr>
        <w:tc>
          <w:tcPr>
            <w:tcW w:w="1560" w:type="dxa"/>
            <w:vMerge/>
          </w:tcPr>
          <w:p w14:paraId="23F6C28E" w14:textId="77777777" w:rsidR="00234B63" w:rsidRPr="002728C6" w:rsidRDefault="00234B63" w:rsidP="00234B63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C9277D5" w14:textId="782636A9" w:rsidR="00234B63" w:rsidRPr="00571E65" w:rsidRDefault="00234B63" w:rsidP="00234B63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SCORE, %</w:t>
            </w:r>
          </w:p>
        </w:tc>
        <w:tc>
          <w:tcPr>
            <w:tcW w:w="850" w:type="dxa"/>
          </w:tcPr>
          <w:p w14:paraId="2A0C13B3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2C5C9464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8</w:t>
            </w:r>
          </w:p>
        </w:tc>
        <w:tc>
          <w:tcPr>
            <w:tcW w:w="851" w:type="dxa"/>
          </w:tcPr>
          <w:p w14:paraId="76B59C69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03E716A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91C05A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14:paraId="008D3C87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0</w:t>
            </w:r>
          </w:p>
        </w:tc>
        <w:tc>
          <w:tcPr>
            <w:tcW w:w="284" w:type="dxa"/>
          </w:tcPr>
          <w:p w14:paraId="4557B5E0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E91A02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14:paraId="1997968C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9</w:t>
            </w:r>
          </w:p>
        </w:tc>
        <w:tc>
          <w:tcPr>
            <w:tcW w:w="850" w:type="dxa"/>
          </w:tcPr>
          <w:p w14:paraId="677727D6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14038AC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7CB08F4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14:paraId="43237D1D" w14:textId="77777777" w:rsidR="00234B63" w:rsidRPr="002728C6" w:rsidRDefault="00234B63" w:rsidP="00234B63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1</w:t>
            </w:r>
          </w:p>
        </w:tc>
      </w:tr>
      <w:tr w:rsidR="00160529" w:rsidRPr="002728C6" w14:paraId="31A3BB7E" w14:textId="77777777" w:rsidTr="004910F2">
        <w:trPr>
          <w:trHeight w:val="20"/>
        </w:trPr>
        <w:tc>
          <w:tcPr>
            <w:tcW w:w="1560" w:type="dxa"/>
            <w:vMerge/>
          </w:tcPr>
          <w:p w14:paraId="52039E30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D866B6" w14:textId="09F9A194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* 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  <w:lang w:val="en-US"/>
              </w:rPr>
              <w:t>&lt;5%, 5-10%, &gt;10%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BE934B3" w14:textId="1B90192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C97961D" w14:textId="0221773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E669D44" w14:textId="58E7132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41AC258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4286E35" w14:textId="6E4A3EB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0" w:type="dxa"/>
            <w:shd w:val="clear" w:color="auto" w:fill="auto"/>
          </w:tcPr>
          <w:p w14:paraId="1E18A9A5" w14:textId="13D4EFC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7</w:t>
            </w:r>
          </w:p>
        </w:tc>
        <w:tc>
          <w:tcPr>
            <w:tcW w:w="284" w:type="dxa"/>
          </w:tcPr>
          <w:p w14:paraId="3330CFD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2A368F0" w14:textId="757B624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1FDB19B" w14:textId="197774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9348DE" w14:textId="16AEBA2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95F6A6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1C80F437" w14:textId="38C2B1A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5" w:type="dxa"/>
            <w:shd w:val="clear" w:color="auto" w:fill="auto"/>
          </w:tcPr>
          <w:p w14:paraId="1A25A7D1" w14:textId="53988EA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8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8</w:t>
            </w:r>
          </w:p>
        </w:tc>
      </w:tr>
      <w:tr w:rsidR="00160529" w:rsidRPr="002728C6" w14:paraId="44A48737" w14:textId="77777777" w:rsidTr="004910F2">
        <w:trPr>
          <w:trHeight w:val="20"/>
        </w:trPr>
        <w:tc>
          <w:tcPr>
            <w:tcW w:w="1560" w:type="dxa"/>
            <w:vMerge/>
          </w:tcPr>
          <w:p w14:paraId="6E56FFE6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AA40E3F" w14:textId="7BA56A54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3260" w:type="dxa"/>
            <w:gridSpan w:val="3"/>
          </w:tcPr>
          <w:p w14:paraId="0F66FF88" w14:textId="247A8F8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7D65B67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158D3B" w14:textId="0CE13B3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FD7EB79" w14:textId="37A9423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29714F0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14AA31C1" w14:textId="2E7FAAC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60436E5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5EBCB8E" w14:textId="72C7B0D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1ECCDEC" w14:textId="71D72CE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30AAD529" w14:textId="77777777" w:rsidTr="004910F2">
        <w:trPr>
          <w:trHeight w:val="20"/>
        </w:trPr>
        <w:tc>
          <w:tcPr>
            <w:tcW w:w="1560" w:type="dxa"/>
            <w:vMerge/>
          </w:tcPr>
          <w:p w14:paraId="6C7CA2FC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858AB9" w14:textId="13ED1C51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5-10%</w:t>
            </w:r>
          </w:p>
        </w:tc>
        <w:tc>
          <w:tcPr>
            <w:tcW w:w="850" w:type="dxa"/>
          </w:tcPr>
          <w:p w14:paraId="12278159" w14:textId="02BA200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1559" w:type="dxa"/>
          </w:tcPr>
          <w:p w14:paraId="1099F845" w14:textId="56BC32B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5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69</w:t>
            </w:r>
          </w:p>
        </w:tc>
        <w:tc>
          <w:tcPr>
            <w:tcW w:w="851" w:type="dxa"/>
          </w:tcPr>
          <w:p w14:paraId="7DD626BC" w14:textId="156045F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1B98F8E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927509" w14:textId="29D620B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BA0CB69" w14:textId="16B24EF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2A85F9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6946DB" w14:textId="1C4BFBC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559" w:type="dxa"/>
          </w:tcPr>
          <w:p w14:paraId="21D00F36" w14:textId="5B3E445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6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75</w:t>
            </w:r>
          </w:p>
        </w:tc>
        <w:tc>
          <w:tcPr>
            <w:tcW w:w="850" w:type="dxa"/>
          </w:tcPr>
          <w:p w14:paraId="45E44151" w14:textId="7A831EC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0AA8AD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99CCF05" w14:textId="3B75F5A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FBEAAC9" w14:textId="375DC1A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5575C38E" w14:textId="77777777" w:rsidTr="004910F2">
        <w:trPr>
          <w:trHeight w:val="20"/>
        </w:trPr>
        <w:tc>
          <w:tcPr>
            <w:tcW w:w="1560" w:type="dxa"/>
            <w:vMerge/>
          </w:tcPr>
          <w:p w14:paraId="3F960C44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6154DB" w14:textId="0A641663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10%</w:t>
            </w:r>
          </w:p>
        </w:tc>
        <w:tc>
          <w:tcPr>
            <w:tcW w:w="850" w:type="dxa"/>
          </w:tcPr>
          <w:p w14:paraId="030152B1" w14:textId="3A8E1C6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1559" w:type="dxa"/>
          </w:tcPr>
          <w:p w14:paraId="64CE10F6" w14:textId="0BF56D9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8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5.21</w:t>
            </w:r>
          </w:p>
        </w:tc>
        <w:tc>
          <w:tcPr>
            <w:tcW w:w="851" w:type="dxa"/>
          </w:tcPr>
          <w:p w14:paraId="506DA435" w14:textId="2968B16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194152E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156278" w14:textId="306B923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216F828B" w14:textId="518D54C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4DEFC62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9237E4" w14:textId="2A0794F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559" w:type="dxa"/>
          </w:tcPr>
          <w:p w14:paraId="3E76D841" w14:textId="7218C75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9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5.00</w:t>
            </w:r>
          </w:p>
        </w:tc>
        <w:tc>
          <w:tcPr>
            <w:tcW w:w="850" w:type="dxa"/>
          </w:tcPr>
          <w:p w14:paraId="705318D1" w14:textId="133FA06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3EEC0DA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0D47FBC" w14:textId="3BA4C71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3350E62" w14:textId="22DB60D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37758CCD" w14:textId="77777777" w:rsidTr="004910F2">
        <w:trPr>
          <w:trHeight w:val="20"/>
        </w:trPr>
        <w:tc>
          <w:tcPr>
            <w:tcW w:w="1560" w:type="dxa"/>
            <w:vMerge/>
          </w:tcPr>
          <w:p w14:paraId="2BBB7A3D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24D3360" w14:textId="72E27F5F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</w:tcPr>
          <w:p w14:paraId="76B8D31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559" w:type="dxa"/>
          </w:tcPr>
          <w:p w14:paraId="2B865AA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5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38</w:t>
            </w:r>
          </w:p>
        </w:tc>
        <w:tc>
          <w:tcPr>
            <w:tcW w:w="851" w:type="dxa"/>
          </w:tcPr>
          <w:p w14:paraId="5C501E3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08A41F9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5D98A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270" w:type="dxa"/>
          </w:tcPr>
          <w:p w14:paraId="70B56D7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4</w:t>
            </w:r>
          </w:p>
        </w:tc>
        <w:tc>
          <w:tcPr>
            <w:tcW w:w="284" w:type="dxa"/>
          </w:tcPr>
          <w:p w14:paraId="7B348C2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F170A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1559" w:type="dxa"/>
          </w:tcPr>
          <w:p w14:paraId="2E7AE72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7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47</w:t>
            </w:r>
          </w:p>
        </w:tc>
        <w:tc>
          <w:tcPr>
            <w:tcW w:w="850" w:type="dxa"/>
          </w:tcPr>
          <w:p w14:paraId="3C03412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3E82C0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CEE93E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14:paraId="47AC48E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2</w:t>
            </w:r>
          </w:p>
        </w:tc>
      </w:tr>
      <w:tr w:rsidR="00160529" w:rsidRPr="002728C6" w14:paraId="10877D34" w14:textId="77777777" w:rsidTr="004910F2">
        <w:trPr>
          <w:trHeight w:val="20"/>
        </w:trPr>
        <w:tc>
          <w:tcPr>
            <w:tcW w:w="1560" w:type="dxa"/>
            <w:vMerge/>
          </w:tcPr>
          <w:p w14:paraId="33A767DE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8488FDB" w14:textId="0CE05A3B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850" w:type="dxa"/>
          </w:tcPr>
          <w:p w14:paraId="52C3A717" w14:textId="25D37D1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6EDF1BA" w14:textId="6AF0405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15F3446" w14:textId="3C39C6D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C655B1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6540C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70" w:type="dxa"/>
          </w:tcPr>
          <w:p w14:paraId="0272D29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284" w:type="dxa"/>
          </w:tcPr>
          <w:p w14:paraId="0A05724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FDC09A" w14:textId="280B66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AD27DE5" w14:textId="00CE75D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34A05B" w14:textId="281AE64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75F8A34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E9C4A3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5" w:type="dxa"/>
          </w:tcPr>
          <w:p w14:paraId="2CD8B43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9</w:t>
            </w:r>
          </w:p>
        </w:tc>
      </w:tr>
      <w:tr w:rsidR="00160529" w:rsidRPr="002728C6" w14:paraId="0A9AFD50" w14:textId="77777777" w:rsidTr="004910F2">
        <w:trPr>
          <w:trHeight w:val="20"/>
        </w:trPr>
        <w:tc>
          <w:tcPr>
            <w:tcW w:w="1560" w:type="dxa"/>
            <w:vMerge/>
          </w:tcPr>
          <w:p w14:paraId="3B5FB139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11EA196" w14:textId="15F24800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260" w:type="dxa"/>
            <w:gridSpan w:val="3"/>
          </w:tcPr>
          <w:p w14:paraId="5E615825" w14:textId="3EBB1B0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577F646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3B788B" w14:textId="2026A7C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D8C3E04" w14:textId="05FF453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FFFFF" w:themeFill="background1"/>
          </w:tcPr>
          <w:p w14:paraId="0834114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14:paraId="246F5CD8" w14:textId="3480D72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5F49884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2FE2CBE" w14:textId="4DCA7FD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C072ECC" w14:textId="6C96DC9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4624E451" w14:textId="77777777" w:rsidTr="004910F2">
        <w:trPr>
          <w:trHeight w:val="20"/>
        </w:trPr>
        <w:tc>
          <w:tcPr>
            <w:tcW w:w="1560" w:type="dxa"/>
            <w:vMerge/>
          </w:tcPr>
          <w:p w14:paraId="2DF80749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F3C5116" w14:textId="0AC0F52E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67FF7575" w14:textId="06E694E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559" w:type="dxa"/>
          </w:tcPr>
          <w:p w14:paraId="4E49F9BF" w14:textId="56EBBAD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17</w:t>
            </w:r>
          </w:p>
        </w:tc>
        <w:tc>
          <w:tcPr>
            <w:tcW w:w="851" w:type="dxa"/>
          </w:tcPr>
          <w:p w14:paraId="06FEF1FA" w14:textId="29F6E42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14</w:t>
            </w:r>
          </w:p>
        </w:tc>
        <w:tc>
          <w:tcPr>
            <w:tcW w:w="283" w:type="dxa"/>
          </w:tcPr>
          <w:p w14:paraId="7D95B24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E518F1" w14:textId="7F9B419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9FADCF2" w14:textId="1D67406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FFFFF" w:themeFill="background1"/>
          </w:tcPr>
          <w:p w14:paraId="07FB127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5FF73C9" w14:textId="1395F00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FFFFFF" w:themeFill="background1"/>
          </w:tcPr>
          <w:p w14:paraId="7409ADB9" w14:textId="5FC6B1D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7</w:t>
            </w:r>
          </w:p>
        </w:tc>
        <w:tc>
          <w:tcPr>
            <w:tcW w:w="850" w:type="dxa"/>
            <w:shd w:val="clear" w:color="auto" w:fill="FFFFFF" w:themeFill="background1"/>
          </w:tcPr>
          <w:p w14:paraId="325A8BE4" w14:textId="2D06AFF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236" w:type="dxa"/>
          </w:tcPr>
          <w:p w14:paraId="56B5831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C7209D5" w14:textId="749A3D7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DEFDE03" w14:textId="5C36210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788A021D" w14:textId="77777777" w:rsidTr="004910F2">
        <w:trPr>
          <w:trHeight w:val="20"/>
        </w:trPr>
        <w:tc>
          <w:tcPr>
            <w:tcW w:w="1560" w:type="dxa"/>
            <w:vMerge/>
          </w:tcPr>
          <w:p w14:paraId="5E14E6A9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E1D18F" w14:textId="278A9CA3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0C3157EF" w14:textId="383F388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559" w:type="dxa"/>
          </w:tcPr>
          <w:p w14:paraId="5C071E66" w14:textId="7CD411D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3.0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5.74</w:t>
            </w:r>
          </w:p>
        </w:tc>
        <w:tc>
          <w:tcPr>
            <w:tcW w:w="851" w:type="dxa"/>
          </w:tcPr>
          <w:p w14:paraId="18262033" w14:textId="7C0277B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09AE02A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A83DAB" w14:textId="0230627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1852BF23" w14:textId="153E985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  <w:shd w:val="clear" w:color="auto" w:fill="FFFFFF" w:themeFill="background1"/>
          </w:tcPr>
          <w:p w14:paraId="397B587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BFE84C8" w14:textId="24222AF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559" w:type="dxa"/>
            <w:shd w:val="clear" w:color="auto" w:fill="FFFFFF" w:themeFill="background1"/>
          </w:tcPr>
          <w:p w14:paraId="7E38D088" w14:textId="3E24A32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8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23</w:t>
            </w:r>
          </w:p>
        </w:tc>
        <w:tc>
          <w:tcPr>
            <w:tcW w:w="850" w:type="dxa"/>
            <w:shd w:val="clear" w:color="auto" w:fill="FFFFFF" w:themeFill="background1"/>
          </w:tcPr>
          <w:p w14:paraId="64A4F67A" w14:textId="4E7893D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79096F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0FB4F40" w14:textId="02CD7DA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41C30D3" w14:textId="20590BA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7FA41B67" w14:textId="77777777" w:rsidTr="004910F2">
        <w:trPr>
          <w:trHeight w:val="20"/>
        </w:trPr>
        <w:tc>
          <w:tcPr>
            <w:tcW w:w="1560" w:type="dxa"/>
            <w:vMerge/>
          </w:tcPr>
          <w:p w14:paraId="38DADCBA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52A52F" w14:textId="40364A88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&gt; 125 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850" w:type="dxa"/>
          </w:tcPr>
          <w:p w14:paraId="6097DF3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1559" w:type="dxa"/>
          </w:tcPr>
          <w:p w14:paraId="3D5AB3A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3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76</w:t>
            </w:r>
          </w:p>
        </w:tc>
        <w:tc>
          <w:tcPr>
            <w:tcW w:w="851" w:type="dxa"/>
          </w:tcPr>
          <w:p w14:paraId="5BAA8E0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918125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836A7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70" w:type="dxa"/>
          </w:tcPr>
          <w:p w14:paraId="2B993F0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8</w:t>
            </w:r>
          </w:p>
        </w:tc>
        <w:tc>
          <w:tcPr>
            <w:tcW w:w="284" w:type="dxa"/>
            <w:shd w:val="clear" w:color="auto" w:fill="FFFFFF" w:themeFill="background1"/>
          </w:tcPr>
          <w:p w14:paraId="31141F6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C0571C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559" w:type="dxa"/>
            <w:shd w:val="clear" w:color="auto" w:fill="FFFFFF" w:themeFill="background1"/>
          </w:tcPr>
          <w:p w14:paraId="27EBDF4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0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10</w:t>
            </w:r>
          </w:p>
        </w:tc>
        <w:tc>
          <w:tcPr>
            <w:tcW w:w="850" w:type="dxa"/>
            <w:shd w:val="clear" w:color="auto" w:fill="FFFFFF" w:themeFill="background1"/>
          </w:tcPr>
          <w:p w14:paraId="1EE2635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E0AD12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007CF3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75" w:type="dxa"/>
          </w:tcPr>
          <w:p w14:paraId="36A5546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9</w:t>
            </w:r>
          </w:p>
        </w:tc>
      </w:tr>
      <w:tr w:rsidR="00160529" w:rsidRPr="002728C6" w14:paraId="706320A5" w14:textId="77777777" w:rsidTr="004910F2">
        <w:trPr>
          <w:trHeight w:val="20"/>
        </w:trPr>
        <w:tc>
          <w:tcPr>
            <w:tcW w:w="1560" w:type="dxa"/>
            <w:vMerge w:val="restart"/>
          </w:tcPr>
          <w:p w14:paraId="55BC47C3" w14:textId="66C549FC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5-years CV </w:t>
            </w:r>
            <w:proofErr w:type="spellStart"/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2977" w:type="dxa"/>
          </w:tcPr>
          <w:p w14:paraId="3319DBBB" w14:textId="33233684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ESC/EASD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</w:tcPr>
          <w:p w14:paraId="020F7140" w14:textId="76971D9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5784F56" w14:textId="79F93BD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3885ABB" w14:textId="05E476F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10D832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6DA3D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270" w:type="dxa"/>
          </w:tcPr>
          <w:p w14:paraId="3F3286B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4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5</w:t>
            </w:r>
          </w:p>
        </w:tc>
        <w:tc>
          <w:tcPr>
            <w:tcW w:w="284" w:type="dxa"/>
          </w:tcPr>
          <w:p w14:paraId="10678CC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915848" w14:textId="4EFEBF3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5F4AAC2" w14:textId="067B3AC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479DD6" w14:textId="2C2D452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047EC78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EBA378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75" w:type="dxa"/>
          </w:tcPr>
          <w:p w14:paraId="18F0FE9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8</w:t>
            </w:r>
          </w:p>
        </w:tc>
      </w:tr>
      <w:tr w:rsidR="00160529" w:rsidRPr="002728C6" w14:paraId="677BD1F1" w14:textId="77777777" w:rsidTr="004910F2">
        <w:trPr>
          <w:trHeight w:val="20"/>
        </w:trPr>
        <w:tc>
          <w:tcPr>
            <w:tcW w:w="1560" w:type="dxa"/>
            <w:vMerge/>
          </w:tcPr>
          <w:p w14:paraId="474B1923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103726" w14:textId="68EF3659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260" w:type="dxa"/>
            <w:gridSpan w:val="3"/>
          </w:tcPr>
          <w:p w14:paraId="17472955" w14:textId="7080F05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200950D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6FDD7E" w14:textId="0A260BE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E90EEE1" w14:textId="3297F1D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929323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658044DD" w14:textId="22DCD97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04DEBB7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6FCB5EC8" w14:textId="0D8E82F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8001D95" w14:textId="2F4413E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4299DEBA" w14:textId="77777777" w:rsidTr="004910F2">
        <w:trPr>
          <w:trHeight w:val="20"/>
        </w:trPr>
        <w:tc>
          <w:tcPr>
            <w:tcW w:w="1560" w:type="dxa"/>
            <w:vMerge/>
          </w:tcPr>
          <w:p w14:paraId="6926B73C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505F74" w14:textId="3C04F0B7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5F6A92C5" w14:textId="69DC9B1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3.63</w:t>
            </w:r>
          </w:p>
        </w:tc>
        <w:tc>
          <w:tcPr>
            <w:tcW w:w="1559" w:type="dxa"/>
          </w:tcPr>
          <w:p w14:paraId="168D8129" w14:textId="6C191B2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3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860.35</w:t>
            </w:r>
          </w:p>
        </w:tc>
        <w:tc>
          <w:tcPr>
            <w:tcW w:w="851" w:type="dxa"/>
          </w:tcPr>
          <w:p w14:paraId="4DA0C375" w14:textId="7CAC9E0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283" w:type="dxa"/>
          </w:tcPr>
          <w:p w14:paraId="2B7736D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80DAE9" w14:textId="38326FE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55AE493" w14:textId="70A2FF8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4AFFC3A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00C45D" w14:textId="7D5830B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2.46</w:t>
            </w:r>
          </w:p>
        </w:tc>
        <w:tc>
          <w:tcPr>
            <w:tcW w:w="1559" w:type="dxa"/>
          </w:tcPr>
          <w:p w14:paraId="257A0B90" w14:textId="19BE6B1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0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62756.96</w:t>
            </w:r>
          </w:p>
        </w:tc>
        <w:tc>
          <w:tcPr>
            <w:tcW w:w="850" w:type="dxa"/>
          </w:tcPr>
          <w:p w14:paraId="561A5CBE" w14:textId="2ADDD7C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236" w:type="dxa"/>
          </w:tcPr>
          <w:p w14:paraId="4C64BF29" w14:textId="7F4F29D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0067570" w14:textId="1B0492E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2D438F5" w14:textId="1985003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537B5CA4" w14:textId="77777777" w:rsidTr="004910F2">
        <w:trPr>
          <w:trHeight w:val="20"/>
        </w:trPr>
        <w:tc>
          <w:tcPr>
            <w:tcW w:w="1560" w:type="dxa"/>
            <w:vMerge/>
          </w:tcPr>
          <w:p w14:paraId="60C32B30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5CC8A0" w14:textId="2493640A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high</w:t>
            </w:r>
          </w:p>
        </w:tc>
        <w:tc>
          <w:tcPr>
            <w:tcW w:w="850" w:type="dxa"/>
          </w:tcPr>
          <w:p w14:paraId="14896317" w14:textId="0A26DC3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1559" w:type="dxa"/>
          </w:tcPr>
          <w:p w14:paraId="75AB2F56" w14:textId="42AE62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5.02</w:t>
            </w:r>
          </w:p>
        </w:tc>
        <w:tc>
          <w:tcPr>
            <w:tcW w:w="851" w:type="dxa"/>
          </w:tcPr>
          <w:p w14:paraId="4343E91B" w14:textId="0EE2750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283" w:type="dxa"/>
          </w:tcPr>
          <w:p w14:paraId="1F529C2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3E75B7" w14:textId="17C8B14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A36C1A0" w14:textId="09463D0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01AEF04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452691" w14:textId="035D806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1559" w:type="dxa"/>
          </w:tcPr>
          <w:p w14:paraId="0AE560CC" w14:textId="3FF59D2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1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05.77</w:t>
            </w:r>
          </w:p>
        </w:tc>
        <w:tc>
          <w:tcPr>
            <w:tcW w:w="850" w:type="dxa"/>
          </w:tcPr>
          <w:p w14:paraId="1CBF2D9B" w14:textId="6BD5F37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236" w:type="dxa"/>
          </w:tcPr>
          <w:p w14:paraId="6D454F53" w14:textId="4D7DCAB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7010FF3" w14:textId="6DD6A8D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ECDAD3A" w14:textId="5F18428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381F65E1" w14:textId="77777777" w:rsidTr="004910F2">
        <w:trPr>
          <w:trHeight w:val="20"/>
        </w:trPr>
        <w:tc>
          <w:tcPr>
            <w:tcW w:w="1560" w:type="dxa"/>
            <w:vMerge/>
          </w:tcPr>
          <w:p w14:paraId="25E85294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B4BC53" w14:textId="32080FF0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SCORE, %</w:t>
            </w:r>
          </w:p>
        </w:tc>
        <w:tc>
          <w:tcPr>
            <w:tcW w:w="850" w:type="dxa"/>
          </w:tcPr>
          <w:p w14:paraId="1CA99DB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321415A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7</w:t>
            </w:r>
          </w:p>
        </w:tc>
        <w:tc>
          <w:tcPr>
            <w:tcW w:w="851" w:type="dxa"/>
          </w:tcPr>
          <w:p w14:paraId="478E720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EB9DE7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979C1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0" w:type="dxa"/>
          </w:tcPr>
          <w:p w14:paraId="024B448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8</w:t>
            </w:r>
          </w:p>
        </w:tc>
        <w:tc>
          <w:tcPr>
            <w:tcW w:w="284" w:type="dxa"/>
          </w:tcPr>
          <w:p w14:paraId="1C905E0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74503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2E355F3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9</w:t>
            </w:r>
          </w:p>
        </w:tc>
        <w:tc>
          <w:tcPr>
            <w:tcW w:w="850" w:type="dxa"/>
          </w:tcPr>
          <w:p w14:paraId="50936F2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31C8D7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96B63E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5" w:type="dxa"/>
          </w:tcPr>
          <w:p w14:paraId="67E4305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3</w:t>
            </w:r>
          </w:p>
        </w:tc>
      </w:tr>
      <w:tr w:rsidR="00160529" w:rsidRPr="002728C6" w14:paraId="5638B532" w14:textId="77777777" w:rsidTr="004910F2">
        <w:trPr>
          <w:trHeight w:val="20"/>
        </w:trPr>
        <w:tc>
          <w:tcPr>
            <w:tcW w:w="1560" w:type="dxa"/>
            <w:vMerge/>
          </w:tcPr>
          <w:p w14:paraId="503A788D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E2FA1AC" w14:textId="2E8B0AB4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* 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  <w:lang w:val="en-US"/>
              </w:rPr>
              <w:t>&lt;5%, 5-10%, &gt;10%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45A2544" w14:textId="39F0665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1547D32" w14:textId="5693A90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1539253" w14:textId="79C7F73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E21459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D782D46" w14:textId="5CF776CA" w:rsidR="00160529" w:rsidRPr="00044EE1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70" w:type="dxa"/>
            <w:shd w:val="clear" w:color="auto" w:fill="auto"/>
          </w:tcPr>
          <w:p w14:paraId="066DD673" w14:textId="0075C938" w:rsidR="00160529" w:rsidRPr="00044EE1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8 </w:t>
            </w:r>
            <w:proofErr w:type="spellStart"/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044EE1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4</w:t>
            </w:r>
          </w:p>
        </w:tc>
        <w:tc>
          <w:tcPr>
            <w:tcW w:w="284" w:type="dxa"/>
          </w:tcPr>
          <w:p w14:paraId="3EC8A6F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B9F326" w14:textId="551FCA6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2B1D318" w14:textId="3FA50CF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AFC14D7" w14:textId="39EF2C0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3B83CC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5E00220A" w14:textId="5C4B2BD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75" w:type="dxa"/>
            <w:shd w:val="clear" w:color="auto" w:fill="auto"/>
          </w:tcPr>
          <w:p w14:paraId="4626B69E" w14:textId="72052B7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6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7</w:t>
            </w:r>
          </w:p>
        </w:tc>
      </w:tr>
      <w:tr w:rsidR="00160529" w:rsidRPr="002728C6" w14:paraId="1FF31E59" w14:textId="77777777" w:rsidTr="004910F2">
        <w:trPr>
          <w:trHeight w:val="20"/>
        </w:trPr>
        <w:tc>
          <w:tcPr>
            <w:tcW w:w="1560" w:type="dxa"/>
            <w:vMerge/>
          </w:tcPr>
          <w:p w14:paraId="7CD9E4E3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E2EC5A3" w14:textId="23459F9C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3260" w:type="dxa"/>
            <w:gridSpan w:val="3"/>
          </w:tcPr>
          <w:p w14:paraId="37DCE554" w14:textId="0329FDC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30569FC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3C9473" w14:textId="4E7087D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D17BC9E" w14:textId="76CA6AC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2ABE61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</w:tcPr>
          <w:p w14:paraId="06FBB6A2" w14:textId="0FE83E4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019A234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147CD4F" w14:textId="5BA9B57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A9C0EDE" w14:textId="18A4166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635201BE" w14:textId="77777777" w:rsidTr="004910F2">
        <w:trPr>
          <w:trHeight w:val="20"/>
        </w:trPr>
        <w:tc>
          <w:tcPr>
            <w:tcW w:w="1560" w:type="dxa"/>
            <w:vMerge/>
          </w:tcPr>
          <w:p w14:paraId="13D0783B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FA131D2" w14:textId="4108F1D3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5-10%</w:t>
            </w:r>
          </w:p>
        </w:tc>
        <w:tc>
          <w:tcPr>
            <w:tcW w:w="850" w:type="dxa"/>
          </w:tcPr>
          <w:p w14:paraId="26011C95" w14:textId="0B6EB51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1559" w:type="dxa"/>
          </w:tcPr>
          <w:p w14:paraId="13B24B0F" w14:textId="31265D7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1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24</w:t>
            </w:r>
          </w:p>
        </w:tc>
        <w:tc>
          <w:tcPr>
            <w:tcW w:w="851" w:type="dxa"/>
          </w:tcPr>
          <w:p w14:paraId="39F64A81" w14:textId="2F55D40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894F85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086518" w14:textId="41B6212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B1B1FBC" w14:textId="4D17768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A9D5D3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0DF2BB" w14:textId="35E5B29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559" w:type="dxa"/>
          </w:tcPr>
          <w:p w14:paraId="5C25AB0D" w14:textId="3B3A60E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5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02</w:t>
            </w:r>
          </w:p>
        </w:tc>
        <w:tc>
          <w:tcPr>
            <w:tcW w:w="850" w:type="dxa"/>
          </w:tcPr>
          <w:p w14:paraId="2C1FF7A0" w14:textId="20B00A5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616B902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6866955" w14:textId="1C88DAD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D83C60F" w14:textId="544E89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13224A7C" w14:textId="77777777" w:rsidTr="004910F2">
        <w:trPr>
          <w:trHeight w:val="20"/>
        </w:trPr>
        <w:tc>
          <w:tcPr>
            <w:tcW w:w="1560" w:type="dxa"/>
            <w:vMerge/>
          </w:tcPr>
          <w:p w14:paraId="17A0C4DC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ACE924" w14:textId="0F31F071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10%</w:t>
            </w:r>
          </w:p>
        </w:tc>
        <w:tc>
          <w:tcPr>
            <w:tcW w:w="850" w:type="dxa"/>
          </w:tcPr>
          <w:p w14:paraId="3D78CCEA" w14:textId="0AB416B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559" w:type="dxa"/>
          </w:tcPr>
          <w:p w14:paraId="5E5A07BF" w14:textId="39D936B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9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99</w:t>
            </w:r>
          </w:p>
        </w:tc>
        <w:tc>
          <w:tcPr>
            <w:tcW w:w="851" w:type="dxa"/>
          </w:tcPr>
          <w:p w14:paraId="3EE802F4" w14:textId="020CD78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65C618F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B7A845" w14:textId="0322A25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4FBF4D49" w14:textId="664A57C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904CAD9" w14:textId="3AB9003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E6E529" w14:textId="750531D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559" w:type="dxa"/>
          </w:tcPr>
          <w:p w14:paraId="7FF23952" w14:textId="1EDAE9E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5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45</w:t>
            </w:r>
          </w:p>
        </w:tc>
        <w:tc>
          <w:tcPr>
            <w:tcW w:w="850" w:type="dxa"/>
          </w:tcPr>
          <w:p w14:paraId="0A8E006B" w14:textId="1B5B82A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04B2C5A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954E3F7" w14:textId="493FFE9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8BA6E32" w14:textId="3715A45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34B3703E" w14:textId="77777777" w:rsidTr="004910F2">
        <w:trPr>
          <w:trHeight w:val="20"/>
        </w:trPr>
        <w:tc>
          <w:tcPr>
            <w:tcW w:w="1560" w:type="dxa"/>
            <w:vMerge/>
          </w:tcPr>
          <w:p w14:paraId="27942E46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BFFC7B" w14:textId="38FAA3FF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</w:tcPr>
          <w:p w14:paraId="3245FEB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1559" w:type="dxa"/>
          </w:tcPr>
          <w:p w14:paraId="424941B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8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01</w:t>
            </w:r>
          </w:p>
        </w:tc>
        <w:tc>
          <w:tcPr>
            <w:tcW w:w="851" w:type="dxa"/>
          </w:tcPr>
          <w:p w14:paraId="0F69F84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6F66482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EAFF3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1270" w:type="dxa"/>
          </w:tcPr>
          <w:p w14:paraId="6F4EF01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7</w:t>
            </w:r>
          </w:p>
        </w:tc>
        <w:tc>
          <w:tcPr>
            <w:tcW w:w="284" w:type="dxa"/>
          </w:tcPr>
          <w:p w14:paraId="425EC61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E2C29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1559" w:type="dxa"/>
          </w:tcPr>
          <w:p w14:paraId="3E4EF67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9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96</w:t>
            </w:r>
          </w:p>
        </w:tc>
        <w:tc>
          <w:tcPr>
            <w:tcW w:w="850" w:type="dxa"/>
          </w:tcPr>
          <w:p w14:paraId="7651F92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41CF9F9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52B131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75" w:type="dxa"/>
          </w:tcPr>
          <w:p w14:paraId="7088370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7</w:t>
            </w:r>
          </w:p>
        </w:tc>
      </w:tr>
      <w:tr w:rsidR="00160529" w:rsidRPr="002728C6" w14:paraId="5C93E36B" w14:textId="77777777" w:rsidTr="004910F2">
        <w:trPr>
          <w:trHeight w:val="20"/>
        </w:trPr>
        <w:tc>
          <w:tcPr>
            <w:tcW w:w="1560" w:type="dxa"/>
            <w:vMerge/>
          </w:tcPr>
          <w:p w14:paraId="62E5C1A1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34225CA" w14:textId="209415E1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850" w:type="dxa"/>
          </w:tcPr>
          <w:p w14:paraId="3BB08A3A" w14:textId="1FDEBA2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B3B6B9" w14:textId="10E693C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F75C760" w14:textId="1713755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46E8490" w14:textId="748831F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E08E9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70" w:type="dxa"/>
          </w:tcPr>
          <w:p w14:paraId="17CAD727" w14:textId="7C34B0C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BACB1A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B28669B" w14:textId="681DE10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27F5035B" w14:textId="5C3876E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7D8E72A0" w14:textId="2E36239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CD069A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271D32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5" w:type="dxa"/>
          </w:tcPr>
          <w:p w14:paraId="23BE74C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2</w:t>
            </w:r>
          </w:p>
        </w:tc>
      </w:tr>
      <w:tr w:rsidR="00160529" w:rsidRPr="002728C6" w14:paraId="7A298875" w14:textId="77777777" w:rsidTr="004910F2">
        <w:trPr>
          <w:trHeight w:val="20"/>
        </w:trPr>
        <w:tc>
          <w:tcPr>
            <w:tcW w:w="1560" w:type="dxa"/>
            <w:vMerge/>
          </w:tcPr>
          <w:p w14:paraId="70FE0718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6310AA" w14:textId="6C1821F1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260" w:type="dxa"/>
            <w:gridSpan w:val="3"/>
          </w:tcPr>
          <w:p w14:paraId="50A19EE1" w14:textId="6DBB290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635900F1" w14:textId="66A5750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860A45" w14:textId="685D09D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944E868" w14:textId="012B082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394DAD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14:paraId="3FF7B2E6" w14:textId="64D8EE4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1C96E82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64546499" w14:textId="713A2FF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4A43247" w14:textId="604E576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7610D3B7" w14:textId="77777777" w:rsidTr="004910F2">
        <w:trPr>
          <w:trHeight w:val="20"/>
        </w:trPr>
        <w:tc>
          <w:tcPr>
            <w:tcW w:w="1560" w:type="dxa"/>
            <w:vMerge/>
          </w:tcPr>
          <w:p w14:paraId="1BC595EF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615B08B" w14:textId="74DB0625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09227940" w14:textId="21EC899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1559" w:type="dxa"/>
          </w:tcPr>
          <w:p w14:paraId="0A923AEF" w14:textId="0EB0FEE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36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34</w:t>
            </w:r>
          </w:p>
        </w:tc>
        <w:tc>
          <w:tcPr>
            <w:tcW w:w="851" w:type="dxa"/>
          </w:tcPr>
          <w:p w14:paraId="26EB9C85" w14:textId="05CAADB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37E06EE9" w14:textId="701166E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0BBD42" w14:textId="5450205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356853EF" w14:textId="1A671F5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E68D22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6545787" w14:textId="25E62DD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1559" w:type="dxa"/>
            <w:shd w:val="clear" w:color="auto" w:fill="FFFFFF" w:themeFill="background1"/>
          </w:tcPr>
          <w:p w14:paraId="3CAE92A9" w14:textId="56141BE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8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04</w:t>
            </w:r>
          </w:p>
        </w:tc>
        <w:tc>
          <w:tcPr>
            <w:tcW w:w="850" w:type="dxa"/>
            <w:shd w:val="clear" w:color="auto" w:fill="FFFFFF" w:themeFill="background1"/>
          </w:tcPr>
          <w:p w14:paraId="103D3537" w14:textId="7D5BF62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36" w:type="dxa"/>
          </w:tcPr>
          <w:p w14:paraId="172F2DF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8030BF0" w14:textId="3E8277E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7EDBA4B" w14:textId="7FA81DE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0D2F1DC3" w14:textId="77777777" w:rsidTr="004910F2">
        <w:trPr>
          <w:trHeight w:val="20"/>
        </w:trPr>
        <w:tc>
          <w:tcPr>
            <w:tcW w:w="1560" w:type="dxa"/>
            <w:vMerge/>
          </w:tcPr>
          <w:p w14:paraId="2B6C1D30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A87CBF" w14:textId="1187B35A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73C6A212" w14:textId="75DF769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559" w:type="dxa"/>
          </w:tcPr>
          <w:p w14:paraId="264481F4" w14:textId="4D39E13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4.0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9.09</w:t>
            </w:r>
          </w:p>
        </w:tc>
        <w:tc>
          <w:tcPr>
            <w:tcW w:w="851" w:type="dxa"/>
          </w:tcPr>
          <w:p w14:paraId="2D3A3965" w14:textId="107D52F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2DB8A3AC" w14:textId="4D8485E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6BB801" w14:textId="20F5F7F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027ED2E3" w14:textId="173654F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66CFDB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E4F5378" w14:textId="23C0828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1559" w:type="dxa"/>
            <w:shd w:val="clear" w:color="auto" w:fill="FFFFFF" w:themeFill="background1"/>
          </w:tcPr>
          <w:p w14:paraId="3441ED39" w14:textId="6047668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3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6.45</w:t>
            </w:r>
          </w:p>
        </w:tc>
        <w:tc>
          <w:tcPr>
            <w:tcW w:w="850" w:type="dxa"/>
            <w:shd w:val="clear" w:color="auto" w:fill="FFFFFF" w:themeFill="background1"/>
          </w:tcPr>
          <w:p w14:paraId="60367A3F" w14:textId="210456C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4FCBB3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EA7489C" w14:textId="2E3E775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299466A" w14:textId="2D7514B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049C0417" w14:textId="77777777" w:rsidTr="004910F2">
        <w:trPr>
          <w:trHeight w:val="20"/>
        </w:trPr>
        <w:tc>
          <w:tcPr>
            <w:tcW w:w="1560" w:type="dxa"/>
            <w:vMerge/>
          </w:tcPr>
          <w:p w14:paraId="30885EE2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AACC3DD" w14:textId="5977417A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&gt; 125 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850" w:type="dxa"/>
          </w:tcPr>
          <w:p w14:paraId="50E2E53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559" w:type="dxa"/>
          </w:tcPr>
          <w:p w14:paraId="2B80CA4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6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76</w:t>
            </w:r>
          </w:p>
        </w:tc>
        <w:tc>
          <w:tcPr>
            <w:tcW w:w="851" w:type="dxa"/>
          </w:tcPr>
          <w:p w14:paraId="06DD927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7D4986D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8C6161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270" w:type="dxa"/>
          </w:tcPr>
          <w:p w14:paraId="3249FDC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0</w:t>
            </w:r>
          </w:p>
        </w:tc>
        <w:tc>
          <w:tcPr>
            <w:tcW w:w="284" w:type="dxa"/>
          </w:tcPr>
          <w:p w14:paraId="5B9935B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FAFCFA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559" w:type="dxa"/>
            <w:shd w:val="clear" w:color="auto" w:fill="FFFFFF" w:themeFill="background1"/>
          </w:tcPr>
          <w:p w14:paraId="36BE2FC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1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98</w:t>
            </w:r>
          </w:p>
        </w:tc>
        <w:tc>
          <w:tcPr>
            <w:tcW w:w="850" w:type="dxa"/>
            <w:shd w:val="clear" w:color="auto" w:fill="FFFFFF" w:themeFill="background1"/>
          </w:tcPr>
          <w:p w14:paraId="393AE32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2328C8B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6EA9499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75" w:type="dxa"/>
          </w:tcPr>
          <w:p w14:paraId="6F78B3F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1</w:t>
            </w:r>
          </w:p>
        </w:tc>
      </w:tr>
      <w:tr w:rsidR="00160529" w:rsidRPr="002728C6" w14:paraId="08F506ED" w14:textId="77777777" w:rsidTr="004910F2">
        <w:trPr>
          <w:trHeight w:val="20"/>
        </w:trPr>
        <w:tc>
          <w:tcPr>
            <w:tcW w:w="1560" w:type="dxa"/>
            <w:vMerge w:val="restart"/>
          </w:tcPr>
          <w:p w14:paraId="12C61914" w14:textId="77777777" w:rsidR="0079349D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5-years </w:t>
            </w:r>
          </w:p>
          <w:p w14:paraId="70558A3E" w14:textId="4415C8D3" w:rsidR="00160529" w:rsidRPr="002728C6" w:rsidRDefault="0079349D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A</w:t>
            </w:r>
            <w:r w:rsidR="00160529"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ll-</w:t>
            </w:r>
            <w:proofErr w:type="spellStart"/>
            <w:r w:rsidR="00160529"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cause</w:t>
            </w:r>
            <w:proofErr w:type="spellEnd"/>
            <w:r w:rsidR="00160529"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60529" w:rsidRPr="002728C6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2977" w:type="dxa"/>
          </w:tcPr>
          <w:p w14:paraId="1CA56CF4" w14:textId="51F672CE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ESC/EASD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0" w:type="dxa"/>
          </w:tcPr>
          <w:p w14:paraId="11518D02" w14:textId="47BB0A9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09B3A55" w14:textId="116DA60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196F9F" w14:textId="7CD19B2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0DC0F1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3AB81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70" w:type="dxa"/>
          </w:tcPr>
          <w:p w14:paraId="18B658E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6</w:t>
            </w:r>
          </w:p>
        </w:tc>
        <w:tc>
          <w:tcPr>
            <w:tcW w:w="284" w:type="dxa"/>
          </w:tcPr>
          <w:p w14:paraId="267D4F0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04D0FAA" w14:textId="4DC4416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175EC3FA" w14:textId="1D0A385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299111C8" w14:textId="549C1EB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D63F5D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3EDAAD7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75" w:type="dxa"/>
          </w:tcPr>
          <w:p w14:paraId="663E8EB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9</w:t>
            </w:r>
          </w:p>
        </w:tc>
      </w:tr>
      <w:tr w:rsidR="00160529" w:rsidRPr="002728C6" w14:paraId="5E17028F" w14:textId="77777777" w:rsidTr="004910F2">
        <w:trPr>
          <w:trHeight w:val="20"/>
        </w:trPr>
        <w:tc>
          <w:tcPr>
            <w:tcW w:w="1560" w:type="dxa"/>
            <w:vMerge/>
          </w:tcPr>
          <w:p w14:paraId="449E3A9B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53B215B" w14:textId="769F1BC7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260" w:type="dxa"/>
            <w:gridSpan w:val="3"/>
          </w:tcPr>
          <w:p w14:paraId="0C609D5E" w14:textId="4E4E6A4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7181E61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65742D" w14:textId="314F3A5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12269839" w14:textId="477E300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DAA8D2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14:paraId="381A50A4" w14:textId="52BE637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6494643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BD66EFF" w14:textId="6360E02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C6D099F" w14:textId="16838D0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492E7115" w14:textId="77777777" w:rsidTr="004910F2">
        <w:trPr>
          <w:trHeight w:val="20"/>
        </w:trPr>
        <w:tc>
          <w:tcPr>
            <w:tcW w:w="1560" w:type="dxa"/>
            <w:vMerge/>
          </w:tcPr>
          <w:p w14:paraId="79E21C12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25BD406" w14:textId="50F9A46B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47E1E330" w14:textId="4ABD1DA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559" w:type="dxa"/>
          </w:tcPr>
          <w:p w14:paraId="3FD58FC4" w14:textId="5426AE8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44</w:t>
            </w:r>
          </w:p>
        </w:tc>
        <w:tc>
          <w:tcPr>
            <w:tcW w:w="851" w:type="dxa"/>
          </w:tcPr>
          <w:p w14:paraId="7EF9182F" w14:textId="6B03949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83" w:type="dxa"/>
          </w:tcPr>
          <w:p w14:paraId="3521B5F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94DA38F" w14:textId="027C715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628889F3" w14:textId="5B77156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2B2129C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24CDD2F" w14:textId="46EBD90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559" w:type="dxa"/>
            <w:shd w:val="clear" w:color="auto" w:fill="FFFFFF" w:themeFill="background1"/>
          </w:tcPr>
          <w:p w14:paraId="49CE33C2" w14:textId="5428998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46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71</w:t>
            </w:r>
          </w:p>
        </w:tc>
        <w:tc>
          <w:tcPr>
            <w:tcW w:w="850" w:type="dxa"/>
            <w:shd w:val="clear" w:color="auto" w:fill="FFFFFF" w:themeFill="background1"/>
          </w:tcPr>
          <w:p w14:paraId="06A47199" w14:textId="53F8E18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236" w:type="dxa"/>
          </w:tcPr>
          <w:p w14:paraId="6DA69F1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C3160FD" w14:textId="4FC56DF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D628FAA" w14:textId="2170885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4FA1AED3" w14:textId="77777777" w:rsidTr="004910F2">
        <w:trPr>
          <w:trHeight w:val="20"/>
        </w:trPr>
        <w:tc>
          <w:tcPr>
            <w:tcW w:w="1560" w:type="dxa"/>
            <w:vMerge/>
          </w:tcPr>
          <w:p w14:paraId="6B896006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035A963" w14:textId="142571EB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high</w:t>
            </w:r>
          </w:p>
        </w:tc>
        <w:tc>
          <w:tcPr>
            <w:tcW w:w="850" w:type="dxa"/>
          </w:tcPr>
          <w:p w14:paraId="75B00152" w14:textId="6CF34C8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559" w:type="dxa"/>
          </w:tcPr>
          <w:p w14:paraId="7C2F9621" w14:textId="370D48C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1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23</w:t>
            </w:r>
          </w:p>
        </w:tc>
        <w:tc>
          <w:tcPr>
            <w:tcW w:w="851" w:type="dxa"/>
          </w:tcPr>
          <w:p w14:paraId="489F6D31" w14:textId="06F447A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83" w:type="dxa"/>
          </w:tcPr>
          <w:p w14:paraId="272CDEB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692496" w14:textId="7B14486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7FAD9655" w14:textId="5429992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416D473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852116D" w14:textId="21213CE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559" w:type="dxa"/>
            <w:shd w:val="clear" w:color="auto" w:fill="FFFFFF" w:themeFill="background1"/>
          </w:tcPr>
          <w:p w14:paraId="1F735386" w14:textId="01C1137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8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60</w:t>
            </w:r>
          </w:p>
        </w:tc>
        <w:tc>
          <w:tcPr>
            <w:tcW w:w="850" w:type="dxa"/>
            <w:shd w:val="clear" w:color="auto" w:fill="FFFFFF" w:themeFill="background1"/>
          </w:tcPr>
          <w:p w14:paraId="2657F5C0" w14:textId="180564C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36" w:type="dxa"/>
          </w:tcPr>
          <w:p w14:paraId="177B97D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B7C41A8" w14:textId="6417F68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8EFB939" w14:textId="06590DB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0A83D282" w14:textId="77777777" w:rsidTr="004910F2">
        <w:trPr>
          <w:trHeight w:val="20"/>
        </w:trPr>
        <w:tc>
          <w:tcPr>
            <w:tcW w:w="1560" w:type="dxa"/>
            <w:vMerge/>
          </w:tcPr>
          <w:p w14:paraId="3B1777C8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E5B0AA7" w14:textId="5E12A6C5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SCORE, %</w:t>
            </w:r>
          </w:p>
        </w:tc>
        <w:tc>
          <w:tcPr>
            <w:tcW w:w="850" w:type="dxa"/>
          </w:tcPr>
          <w:p w14:paraId="55B457B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029630B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4</w:t>
            </w:r>
          </w:p>
        </w:tc>
        <w:tc>
          <w:tcPr>
            <w:tcW w:w="851" w:type="dxa"/>
          </w:tcPr>
          <w:p w14:paraId="56D8CF6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5698745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B4E02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270" w:type="dxa"/>
          </w:tcPr>
          <w:p w14:paraId="03077C1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3</w:t>
            </w:r>
          </w:p>
        </w:tc>
        <w:tc>
          <w:tcPr>
            <w:tcW w:w="284" w:type="dxa"/>
          </w:tcPr>
          <w:p w14:paraId="512FCB2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1927B3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559" w:type="dxa"/>
            <w:shd w:val="clear" w:color="auto" w:fill="FFFFFF" w:themeFill="background1"/>
          </w:tcPr>
          <w:p w14:paraId="5B8E56E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5</w:t>
            </w:r>
          </w:p>
        </w:tc>
        <w:tc>
          <w:tcPr>
            <w:tcW w:w="850" w:type="dxa"/>
            <w:shd w:val="clear" w:color="auto" w:fill="FFFFFF" w:themeFill="background1"/>
          </w:tcPr>
          <w:p w14:paraId="7EA8DF4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2F8A1D8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609AA39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75" w:type="dxa"/>
          </w:tcPr>
          <w:p w14:paraId="2783E8B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3</w:t>
            </w:r>
          </w:p>
        </w:tc>
      </w:tr>
      <w:tr w:rsidR="00160529" w:rsidRPr="002728C6" w14:paraId="4D52E9F8" w14:textId="77777777" w:rsidTr="004910F2">
        <w:trPr>
          <w:trHeight w:val="20"/>
        </w:trPr>
        <w:tc>
          <w:tcPr>
            <w:tcW w:w="1560" w:type="dxa"/>
            <w:vMerge/>
          </w:tcPr>
          <w:p w14:paraId="48D2AB6A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506DB45" w14:textId="22D4F6D2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* 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  <w:lang w:val="en-US"/>
              </w:rPr>
              <w:t>&lt;5%, 5-10%, &gt;10%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316D723" w14:textId="35FAC68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E4810DD" w14:textId="709E76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DBBBC23" w14:textId="0A339C2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362D70F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85497CB" w14:textId="5A394042" w:rsidR="00160529" w:rsidRPr="00114414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70" w:type="dxa"/>
            <w:shd w:val="clear" w:color="auto" w:fill="auto"/>
          </w:tcPr>
          <w:p w14:paraId="30500038" w14:textId="532DDB76" w:rsidR="00160529" w:rsidRPr="00114414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3</w:t>
            </w: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0825240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3E42FE2" w14:textId="0DF0534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340DB6F0" w14:textId="57B6B75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0D2FD3C2" w14:textId="17A4261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7EDB604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109D42B" w14:textId="2BE076B1" w:rsidR="00160529" w:rsidRPr="00114414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4 </w:t>
            </w:r>
          </w:p>
        </w:tc>
        <w:tc>
          <w:tcPr>
            <w:tcW w:w="1275" w:type="dxa"/>
            <w:shd w:val="clear" w:color="auto" w:fill="auto"/>
          </w:tcPr>
          <w:p w14:paraId="311D5502" w14:textId="611CA540" w:rsidR="00160529" w:rsidRPr="00114414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2 </w:t>
            </w:r>
            <w:proofErr w:type="spellStart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114414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7</w:t>
            </w:r>
          </w:p>
        </w:tc>
      </w:tr>
      <w:tr w:rsidR="00160529" w:rsidRPr="002728C6" w14:paraId="612F5EB4" w14:textId="77777777" w:rsidTr="004910F2">
        <w:trPr>
          <w:trHeight w:val="20"/>
        </w:trPr>
        <w:tc>
          <w:tcPr>
            <w:tcW w:w="1560" w:type="dxa"/>
            <w:vMerge/>
          </w:tcPr>
          <w:p w14:paraId="7951F3AB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7FDD1AB" w14:textId="3F3A7B8A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3260" w:type="dxa"/>
            <w:gridSpan w:val="3"/>
          </w:tcPr>
          <w:p w14:paraId="1BAAE168" w14:textId="300EF3F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05960D3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86379E" w14:textId="41F379B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0010A888" w14:textId="349077E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A1E0DC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14:paraId="2D6EF37D" w14:textId="45A7FF83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147FC33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0471F812" w14:textId="34608D2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3467626" w14:textId="7714DEF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07AB07B4" w14:textId="77777777" w:rsidTr="004910F2">
        <w:trPr>
          <w:trHeight w:val="20"/>
        </w:trPr>
        <w:tc>
          <w:tcPr>
            <w:tcW w:w="1560" w:type="dxa"/>
            <w:vMerge/>
          </w:tcPr>
          <w:p w14:paraId="7C94BE3F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153669A" w14:textId="41A23360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5-10%</w:t>
            </w:r>
          </w:p>
        </w:tc>
        <w:tc>
          <w:tcPr>
            <w:tcW w:w="850" w:type="dxa"/>
          </w:tcPr>
          <w:p w14:paraId="27941B8E" w14:textId="6E8F3B5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559" w:type="dxa"/>
          </w:tcPr>
          <w:p w14:paraId="77F1E8EE" w14:textId="3C8CD9D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3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88</w:t>
            </w:r>
          </w:p>
        </w:tc>
        <w:tc>
          <w:tcPr>
            <w:tcW w:w="851" w:type="dxa"/>
          </w:tcPr>
          <w:p w14:paraId="1681E434" w14:textId="274D767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101C6E8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C98132" w14:textId="2712B65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266E2592" w14:textId="475A398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AA413AD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393B22F" w14:textId="1AE4C6F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559" w:type="dxa"/>
            <w:shd w:val="clear" w:color="auto" w:fill="FFFFFF" w:themeFill="background1"/>
          </w:tcPr>
          <w:p w14:paraId="442782DA" w14:textId="66B0C349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2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93</w:t>
            </w:r>
          </w:p>
        </w:tc>
        <w:tc>
          <w:tcPr>
            <w:tcW w:w="850" w:type="dxa"/>
            <w:shd w:val="clear" w:color="auto" w:fill="FFFFFF" w:themeFill="background1"/>
          </w:tcPr>
          <w:p w14:paraId="3AD3AD80" w14:textId="5327346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65B3EC3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2796586" w14:textId="782EBEF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638AF54" w14:textId="3E52590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044757EF" w14:textId="77777777" w:rsidTr="004910F2">
        <w:trPr>
          <w:trHeight w:val="20"/>
        </w:trPr>
        <w:tc>
          <w:tcPr>
            <w:tcW w:w="1560" w:type="dxa"/>
            <w:vMerge/>
          </w:tcPr>
          <w:p w14:paraId="4418EB9B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1376E6" w14:textId="0699C657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10%</w:t>
            </w:r>
          </w:p>
        </w:tc>
        <w:tc>
          <w:tcPr>
            <w:tcW w:w="850" w:type="dxa"/>
          </w:tcPr>
          <w:p w14:paraId="04C50404" w14:textId="7F8079C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559" w:type="dxa"/>
          </w:tcPr>
          <w:p w14:paraId="1537B23F" w14:textId="2DAD214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2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9</w:t>
            </w:r>
          </w:p>
        </w:tc>
        <w:tc>
          <w:tcPr>
            <w:tcW w:w="851" w:type="dxa"/>
          </w:tcPr>
          <w:p w14:paraId="14BDD57C" w14:textId="5FCBC35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51B3AB2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BA8881" w14:textId="13EA864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3313AEAE" w14:textId="272EBEC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15211FC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2CC0116" w14:textId="7D4166F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559" w:type="dxa"/>
            <w:shd w:val="clear" w:color="auto" w:fill="FFFFFF" w:themeFill="background1"/>
          </w:tcPr>
          <w:p w14:paraId="575277E4" w14:textId="3E3984B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1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94</w:t>
            </w:r>
          </w:p>
        </w:tc>
        <w:tc>
          <w:tcPr>
            <w:tcW w:w="850" w:type="dxa"/>
            <w:shd w:val="clear" w:color="auto" w:fill="FFFFFF" w:themeFill="background1"/>
          </w:tcPr>
          <w:p w14:paraId="11CE49EF" w14:textId="415A79B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6" w:type="dxa"/>
          </w:tcPr>
          <w:p w14:paraId="31F7231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1097427" w14:textId="46FD55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2B9FDB9" w14:textId="7FB7841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1B1A7486" w14:textId="77777777" w:rsidTr="004910F2">
        <w:trPr>
          <w:trHeight w:val="20"/>
        </w:trPr>
        <w:tc>
          <w:tcPr>
            <w:tcW w:w="1560" w:type="dxa"/>
            <w:vMerge/>
          </w:tcPr>
          <w:p w14:paraId="7E2F7BC5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EAC3DC2" w14:textId="41696E05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850" w:type="dxa"/>
          </w:tcPr>
          <w:p w14:paraId="30CA2BC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559" w:type="dxa"/>
          </w:tcPr>
          <w:p w14:paraId="56FEEF60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38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0</w:t>
            </w:r>
          </w:p>
        </w:tc>
        <w:tc>
          <w:tcPr>
            <w:tcW w:w="851" w:type="dxa"/>
          </w:tcPr>
          <w:p w14:paraId="0D320D8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543E54E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4BFFB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</w:t>
            </w:r>
          </w:p>
        </w:tc>
        <w:tc>
          <w:tcPr>
            <w:tcW w:w="1270" w:type="dxa"/>
          </w:tcPr>
          <w:p w14:paraId="5C9E6C4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3</w:t>
            </w:r>
          </w:p>
        </w:tc>
        <w:tc>
          <w:tcPr>
            <w:tcW w:w="284" w:type="dxa"/>
          </w:tcPr>
          <w:p w14:paraId="44AD5E7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A0E3102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559" w:type="dxa"/>
            <w:shd w:val="clear" w:color="auto" w:fill="FFFFFF" w:themeFill="background1"/>
          </w:tcPr>
          <w:p w14:paraId="1D7AE68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17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50</w:t>
            </w:r>
          </w:p>
        </w:tc>
        <w:tc>
          <w:tcPr>
            <w:tcW w:w="850" w:type="dxa"/>
            <w:shd w:val="clear" w:color="auto" w:fill="FFFFFF" w:themeFill="background1"/>
          </w:tcPr>
          <w:p w14:paraId="0EEAA9D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14:paraId="5B82DDB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4681C22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275" w:type="dxa"/>
          </w:tcPr>
          <w:p w14:paraId="7B021CD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0</w:t>
            </w:r>
          </w:p>
        </w:tc>
      </w:tr>
      <w:tr w:rsidR="00160529" w:rsidRPr="002728C6" w14:paraId="7044B8D7" w14:textId="77777777" w:rsidTr="004910F2">
        <w:trPr>
          <w:trHeight w:val="20"/>
        </w:trPr>
        <w:tc>
          <w:tcPr>
            <w:tcW w:w="1560" w:type="dxa"/>
            <w:vMerge/>
          </w:tcPr>
          <w:p w14:paraId="60F50687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3085EAE" w14:textId="43F92A04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850" w:type="dxa"/>
          </w:tcPr>
          <w:p w14:paraId="632519CB" w14:textId="6B45326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15B5FC2" w14:textId="4174DF2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75553E" w14:textId="59197DA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3553F51B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EECE8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70" w:type="dxa"/>
          </w:tcPr>
          <w:p w14:paraId="1475A99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6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2</w:t>
            </w:r>
          </w:p>
        </w:tc>
        <w:tc>
          <w:tcPr>
            <w:tcW w:w="284" w:type="dxa"/>
          </w:tcPr>
          <w:p w14:paraId="00F9026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BDE8B8D" w14:textId="7C75298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14:paraId="539C8168" w14:textId="42FC2C8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361D486D" w14:textId="0E2E9C3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1C7048A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AA0EED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75" w:type="dxa"/>
          </w:tcPr>
          <w:p w14:paraId="2AF7675A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9</w:t>
            </w:r>
          </w:p>
        </w:tc>
      </w:tr>
      <w:tr w:rsidR="00160529" w:rsidRPr="002728C6" w14:paraId="3EB9B352" w14:textId="77777777" w:rsidTr="004910F2">
        <w:trPr>
          <w:trHeight w:val="20"/>
        </w:trPr>
        <w:tc>
          <w:tcPr>
            <w:tcW w:w="1560" w:type="dxa"/>
            <w:vMerge/>
          </w:tcPr>
          <w:p w14:paraId="31C42851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D4B771A" w14:textId="48CDAF4C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260" w:type="dxa"/>
            <w:gridSpan w:val="3"/>
          </w:tcPr>
          <w:p w14:paraId="7078BF9A" w14:textId="1A9A831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83" w:type="dxa"/>
          </w:tcPr>
          <w:p w14:paraId="635B7679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DCDFCA" w14:textId="37811E6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22822E70" w14:textId="21AAFB8D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773C414C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shd w:val="clear" w:color="auto" w:fill="FFFFFF" w:themeFill="background1"/>
          </w:tcPr>
          <w:p w14:paraId="1C604F62" w14:textId="5C9C93F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236" w:type="dxa"/>
          </w:tcPr>
          <w:p w14:paraId="35D21986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582A08FD" w14:textId="7DE550D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FA7AD8C" w14:textId="615BD180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6834E119" w14:textId="77777777" w:rsidTr="004910F2">
        <w:trPr>
          <w:trHeight w:val="69"/>
        </w:trPr>
        <w:tc>
          <w:tcPr>
            <w:tcW w:w="1560" w:type="dxa"/>
            <w:vMerge/>
          </w:tcPr>
          <w:p w14:paraId="706AAC8C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76A74D0" w14:textId="15CADA44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</w:tcPr>
          <w:p w14:paraId="5A103670" w14:textId="00578384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559" w:type="dxa"/>
          </w:tcPr>
          <w:p w14:paraId="3B054F96" w14:textId="321CAC5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1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45</w:t>
            </w:r>
          </w:p>
        </w:tc>
        <w:tc>
          <w:tcPr>
            <w:tcW w:w="851" w:type="dxa"/>
          </w:tcPr>
          <w:p w14:paraId="55CB12B8" w14:textId="091FDDE5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83" w:type="dxa"/>
          </w:tcPr>
          <w:p w14:paraId="6A9A05E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1E0EEFE" w14:textId="26903E4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1D3D6715" w14:textId="06B3254F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57A85E2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131E479" w14:textId="5E4F253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559" w:type="dxa"/>
            <w:shd w:val="clear" w:color="auto" w:fill="FFFFFF" w:themeFill="background1"/>
          </w:tcPr>
          <w:p w14:paraId="2216E707" w14:textId="766AD99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3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25</w:t>
            </w:r>
          </w:p>
        </w:tc>
        <w:tc>
          <w:tcPr>
            <w:tcW w:w="850" w:type="dxa"/>
            <w:shd w:val="clear" w:color="auto" w:fill="FFFFFF" w:themeFill="background1"/>
          </w:tcPr>
          <w:p w14:paraId="63A9AEC3" w14:textId="59C4FC11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746</w:t>
            </w:r>
          </w:p>
        </w:tc>
        <w:tc>
          <w:tcPr>
            <w:tcW w:w="236" w:type="dxa"/>
          </w:tcPr>
          <w:p w14:paraId="7FA26A0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14CA3356" w14:textId="75070292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C2024EA" w14:textId="28FA988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2034F2E2" w14:textId="77777777" w:rsidTr="004910F2">
        <w:trPr>
          <w:trHeight w:val="20"/>
        </w:trPr>
        <w:tc>
          <w:tcPr>
            <w:tcW w:w="1560" w:type="dxa"/>
            <w:vMerge/>
          </w:tcPr>
          <w:p w14:paraId="4BA858FB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46A6DE7" w14:textId="22242C82" w:rsidR="00160529" w:rsidRPr="00571E65" w:rsidRDefault="00160529" w:rsidP="00160529">
            <w:pPr>
              <w:tabs>
                <w:tab w:val="left" w:pos="1548"/>
              </w:tabs>
              <w:ind w:firstLine="317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</w:tcPr>
          <w:p w14:paraId="5206ECCA" w14:textId="26945BE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1559" w:type="dxa"/>
          </w:tcPr>
          <w:p w14:paraId="6EB6F239" w14:textId="3026F56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4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01</w:t>
            </w:r>
          </w:p>
        </w:tc>
        <w:tc>
          <w:tcPr>
            <w:tcW w:w="851" w:type="dxa"/>
          </w:tcPr>
          <w:p w14:paraId="7B7763AC" w14:textId="6D53A31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2E37BE2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8619E9" w14:textId="6F770DA8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14:paraId="529CC746" w14:textId="4553DC7E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4" w:type="dxa"/>
          </w:tcPr>
          <w:p w14:paraId="6395BB25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3957CE" w14:textId="54D1053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559" w:type="dxa"/>
          </w:tcPr>
          <w:p w14:paraId="6CEA39BF" w14:textId="6ACB65FA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5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65</w:t>
            </w:r>
          </w:p>
        </w:tc>
        <w:tc>
          <w:tcPr>
            <w:tcW w:w="850" w:type="dxa"/>
          </w:tcPr>
          <w:p w14:paraId="70B65244" w14:textId="22BD154C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36" w:type="dxa"/>
          </w:tcPr>
          <w:p w14:paraId="1D7EF19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2A07F811" w14:textId="4AE6B6F6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EC46A76" w14:textId="1005D79B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2728C6" w14:paraId="627E3916" w14:textId="77777777" w:rsidTr="004910F2">
        <w:trPr>
          <w:trHeight w:val="20"/>
        </w:trPr>
        <w:tc>
          <w:tcPr>
            <w:tcW w:w="1560" w:type="dxa"/>
            <w:vMerge/>
          </w:tcPr>
          <w:p w14:paraId="17740572" w14:textId="77777777" w:rsidR="00160529" w:rsidRPr="002728C6" w:rsidRDefault="00160529" w:rsidP="00160529">
            <w:pPr>
              <w:tabs>
                <w:tab w:val="left" w:pos="1548"/>
              </w:tabs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901AB46" w14:textId="18D33069" w:rsidR="00160529" w:rsidRPr="00571E65" w:rsidRDefault="00160529" w:rsidP="00160529">
            <w:pPr>
              <w:tabs>
                <w:tab w:val="left" w:pos="1548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&gt; 125 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850" w:type="dxa"/>
          </w:tcPr>
          <w:p w14:paraId="3014737F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1559" w:type="dxa"/>
          </w:tcPr>
          <w:p w14:paraId="1B9FAB87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2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64</w:t>
            </w:r>
          </w:p>
        </w:tc>
        <w:tc>
          <w:tcPr>
            <w:tcW w:w="851" w:type="dxa"/>
          </w:tcPr>
          <w:p w14:paraId="57840C1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7FD0DB7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7F7F6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270" w:type="dxa"/>
          </w:tcPr>
          <w:p w14:paraId="5846737E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4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9</w:t>
            </w:r>
          </w:p>
        </w:tc>
        <w:tc>
          <w:tcPr>
            <w:tcW w:w="284" w:type="dxa"/>
          </w:tcPr>
          <w:p w14:paraId="21C99F03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E601B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559" w:type="dxa"/>
          </w:tcPr>
          <w:p w14:paraId="68DBC7B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9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65</w:t>
            </w:r>
          </w:p>
        </w:tc>
        <w:tc>
          <w:tcPr>
            <w:tcW w:w="850" w:type="dxa"/>
          </w:tcPr>
          <w:p w14:paraId="52892D8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36" w:type="dxa"/>
          </w:tcPr>
          <w:p w14:paraId="73A3F4B8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7" w:type="dxa"/>
          </w:tcPr>
          <w:p w14:paraId="73F039E4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75" w:type="dxa"/>
          </w:tcPr>
          <w:p w14:paraId="61E9D431" w14:textId="77777777" w:rsidR="00160529" w:rsidRPr="002728C6" w:rsidRDefault="00160529" w:rsidP="00160529">
            <w:pPr>
              <w:tabs>
                <w:tab w:val="left" w:pos="1548"/>
              </w:tabs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2 </w:t>
            </w:r>
            <w:proofErr w:type="spellStart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2728C6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9</w:t>
            </w:r>
          </w:p>
        </w:tc>
      </w:tr>
    </w:tbl>
    <w:p w14:paraId="35BDBD00" w14:textId="77777777" w:rsidR="004910F2" w:rsidRDefault="004910F2" w:rsidP="00402305">
      <w:pPr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</w:p>
    <w:p w14:paraId="3CA3EE8C" w14:textId="4C175251" w:rsidR="00402305" w:rsidRPr="00402305" w:rsidRDefault="00962F50" w:rsidP="004910F2">
      <w:pPr>
        <w:ind w:right="-454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  <w:r w:rsidRPr="00671EE0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ab/>
      </w:r>
      <w:r w:rsidR="00434766" w:rsidRPr="00D47FC8">
        <w:rPr>
          <w:rFonts w:ascii="Times" w:hAnsi="Times" w:cs="Arial"/>
          <w:bCs/>
          <w:color w:val="000000" w:themeColor="text1"/>
          <w:sz w:val="22"/>
          <w:szCs w:val="22"/>
          <w:vertAlign w:val="superscript"/>
          <w:lang w:val="en-US"/>
        </w:rPr>
        <w:t>*</w:t>
      </w:r>
      <w:r w:rsidR="00434766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</w:t>
      </w:r>
      <w:r w:rsidR="00434766" w:rsidRPr="00D47FC8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SCORE as categorical variable (</w:t>
      </w:r>
      <w:r w:rsidR="004B069E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cut-off: </w:t>
      </w:r>
      <w:r w:rsidR="00434766" w:rsidRPr="00D47FC8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&lt;5%, 5-10%, &gt;10%</w:t>
      </w:r>
      <w:r w:rsidR="00434766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), </w:t>
      </w:r>
      <w:r w:rsidR="00434766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US"/>
        </w:rPr>
        <w:t>§</w:t>
      </w:r>
      <w:r w:rsidR="00434766"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 ln-transformed NT-</w:t>
      </w:r>
      <w:proofErr w:type="spellStart"/>
      <w:r w:rsidR="00434766"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proBNP</w:t>
      </w:r>
      <w:proofErr w:type="spellEnd"/>
      <w:r w:rsidR="00434766"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per 1-IQR </w:t>
      </w:r>
      <w:r w:rsidR="00434766" w:rsidRPr="00044EE1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increase </w:t>
      </w:r>
      <w:r w:rsidR="00434766" w:rsidRPr="00044EE1"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US"/>
        </w:rPr>
        <w:t>**</w:t>
      </w:r>
      <w:r w:rsidR="00990682" w:rsidRPr="00044EE1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not calculable</w:t>
      </w:r>
      <w:r w:rsidR="00402305" w:rsidRPr="00044EE1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990682" w:rsidRPr="00044EE1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as no events occurred</w:t>
      </w:r>
    </w:p>
    <w:p w14:paraId="09B3BE4B" w14:textId="77777777" w:rsidR="00402305" w:rsidRDefault="00402305" w:rsidP="00434766">
      <w:pPr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</w:p>
    <w:p w14:paraId="1692C9D8" w14:textId="77777777" w:rsidR="00402305" w:rsidRDefault="00402305" w:rsidP="00434766">
      <w:pPr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</w:p>
    <w:p w14:paraId="6289C59C" w14:textId="4F9808B4" w:rsidR="00402305" w:rsidRPr="00434766" w:rsidRDefault="00402305" w:rsidP="00434766">
      <w:pPr>
        <w:rPr>
          <w:rFonts w:ascii="Times" w:hAnsi="Times"/>
          <w:color w:val="000000" w:themeColor="text1"/>
          <w:lang w:val="en-US"/>
        </w:rPr>
        <w:sectPr w:rsidR="00402305" w:rsidRPr="00434766" w:rsidSect="002C17CC">
          <w:pgSz w:w="16840" w:h="11900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4B45482C" w14:textId="45B6CF3F" w:rsidR="00361A3F" w:rsidRPr="00EB1B39" w:rsidRDefault="00361A3F" w:rsidP="004910F2">
      <w:pPr>
        <w:pStyle w:val="StandardWeb"/>
        <w:spacing w:before="0" w:beforeAutospacing="0" w:after="0" w:afterAutospacing="0" w:line="480" w:lineRule="auto"/>
        <w:ind w:left="-1276" w:right="-1284"/>
        <w:jc w:val="both"/>
        <w:rPr>
          <w:rFonts w:ascii="Times" w:hAnsi="Times"/>
          <w:color w:val="000000" w:themeColor="text1"/>
          <w:lang w:val="en-US"/>
        </w:rPr>
      </w:pPr>
      <w:r w:rsidRPr="00361A3F">
        <w:rPr>
          <w:rFonts w:ascii="Times" w:hAnsi="Times"/>
          <w:b/>
          <w:bCs/>
          <w:color w:val="000000" w:themeColor="text1"/>
          <w:lang w:val="en-US"/>
        </w:rPr>
        <w:lastRenderedPageBreak/>
        <w:t>Table S</w:t>
      </w:r>
      <w:r w:rsidR="005F5EA7">
        <w:rPr>
          <w:rFonts w:ascii="Times" w:hAnsi="Times"/>
          <w:b/>
          <w:bCs/>
          <w:color w:val="000000" w:themeColor="text1"/>
          <w:lang w:val="en-US"/>
        </w:rPr>
        <w:t>9</w:t>
      </w:r>
      <w:r w:rsidRPr="00361A3F">
        <w:rPr>
          <w:rFonts w:ascii="Times" w:hAnsi="Times"/>
          <w:b/>
          <w:bCs/>
          <w:color w:val="000000" w:themeColor="text1"/>
          <w:lang w:val="en-US"/>
        </w:rPr>
        <w:t>.</w:t>
      </w:r>
      <w:r>
        <w:rPr>
          <w:rFonts w:ascii="Times" w:hAnsi="Times"/>
          <w:color w:val="000000" w:themeColor="text1"/>
          <w:lang w:val="en-US"/>
        </w:rPr>
        <w:t xml:space="preserve"> </w:t>
      </w:r>
      <w:r w:rsidRPr="00EB1B39">
        <w:rPr>
          <w:rFonts w:ascii="Times" w:hAnsi="Times"/>
          <w:color w:val="000000" w:themeColor="text1"/>
          <w:lang w:val="en-US"/>
        </w:rPr>
        <w:t>Association of NT-</w:t>
      </w:r>
      <w:proofErr w:type="spellStart"/>
      <w:r w:rsidRPr="00EB1B39">
        <w:rPr>
          <w:rFonts w:ascii="Times" w:hAnsi="Times"/>
          <w:color w:val="000000" w:themeColor="text1"/>
          <w:lang w:val="en-US"/>
        </w:rPr>
        <w:t>proBNP</w:t>
      </w:r>
      <w:proofErr w:type="spellEnd"/>
      <w:r w:rsidRPr="00EB1B39">
        <w:rPr>
          <w:rFonts w:ascii="Times" w:hAnsi="Times"/>
          <w:color w:val="000000" w:themeColor="text1"/>
          <w:lang w:val="en-US"/>
        </w:rPr>
        <w:t>, the ESC/EASD and SCORE risk model with outcome in unselected patients with T2DM (n=1690).</w:t>
      </w:r>
    </w:p>
    <w:tbl>
      <w:tblPr>
        <w:tblStyle w:val="Gitternetztabelle1hellAkzent5"/>
        <w:tblpPr w:leftFromText="141" w:rightFromText="141" w:vertAnchor="text" w:horzAnchor="margin" w:tblpXSpec="center" w:tblpY="-40"/>
        <w:tblW w:w="11771" w:type="dxa"/>
        <w:tblLayout w:type="fixed"/>
        <w:tblLook w:val="0420" w:firstRow="1" w:lastRow="0" w:firstColumn="0" w:lastColumn="0" w:noHBand="0" w:noVBand="1"/>
      </w:tblPr>
      <w:tblGrid>
        <w:gridCol w:w="2410"/>
        <w:gridCol w:w="2127"/>
        <w:gridCol w:w="850"/>
        <w:gridCol w:w="1706"/>
        <w:gridCol w:w="279"/>
        <w:gridCol w:w="1842"/>
        <w:gridCol w:w="851"/>
        <w:gridCol w:w="1706"/>
      </w:tblGrid>
      <w:tr w:rsidR="0037267D" w:rsidRPr="00EB1B39" w14:paraId="467C4698" w14:textId="77777777" w:rsidTr="00433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410" w:type="dxa"/>
          </w:tcPr>
          <w:p w14:paraId="3BEE9374" w14:textId="77777777" w:rsidR="0037267D" w:rsidRPr="00F422B0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83" w:type="dxa"/>
            <w:gridSpan w:val="3"/>
          </w:tcPr>
          <w:p w14:paraId="4A9BB051" w14:textId="7B72F16A" w:rsidR="0037267D" w:rsidRPr="00433FD5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</w:pPr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 xml:space="preserve">5-y </w:t>
            </w:r>
            <w:proofErr w:type="spellStart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>Cardiovascular</w:t>
            </w:r>
            <w:proofErr w:type="spellEnd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>hospitalization</w:t>
            </w:r>
            <w:proofErr w:type="spellEnd"/>
          </w:p>
        </w:tc>
        <w:tc>
          <w:tcPr>
            <w:tcW w:w="279" w:type="dxa"/>
          </w:tcPr>
          <w:p w14:paraId="51C7F1D6" w14:textId="77777777" w:rsidR="0037267D" w:rsidRPr="00433FD5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399" w:type="dxa"/>
            <w:gridSpan w:val="3"/>
          </w:tcPr>
          <w:p w14:paraId="7E95737C" w14:textId="4E7C4A9F" w:rsidR="0037267D" w:rsidRPr="00433FD5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</w:pPr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>5-y All-</w:t>
            </w:r>
            <w:proofErr w:type="spellStart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>cause</w:t>
            </w:r>
            <w:proofErr w:type="spellEnd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33FD5">
              <w:rPr>
                <w:rFonts w:ascii="Times" w:hAnsi="Times" w:cs="Arial"/>
                <w:bCs w:val="0"/>
                <w:color w:val="000000" w:themeColor="text1"/>
                <w:sz w:val="20"/>
                <w:szCs w:val="20"/>
              </w:rPr>
              <w:t>hospitalization</w:t>
            </w:r>
            <w:proofErr w:type="spellEnd"/>
          </w:p>
        </w:tc>
      </w:tr>
      <w:tr w:rsidR="0037267D" w:rsidRPr="00EB1B39" w14:paraId="0BF55622" w14:textId="77777777" w:rsidTr="00433FD5">
        <w:trPr>
          <w:trHeight w:val="283"/>
        </w:trPr>
        <w:tc>
          <w:tcPr>
            <w:tcW w:w="2410" w:type="dxa"/>
          </w:tcPr>
          <w:p w14:paraId="28AD1A73" w14:textId="77777777" w:rsidR="0037267D" w:rsidRPr="00EB1B39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3DC7077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HR</w:t>
            </w:r>
            <w:r w:rsidRPr="00EB1B3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[</w:t>
            </w: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95% CI]</w:t>
            </w:r>
          </w:p>
        </w:tc>
        <w:tc>
          <w:tcPr>
            <w:tcW w:w="850" w:type="dxa"/>
          </w:tcPr>
          <w:p w14:paraId="0AD35209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6" w:type="dxa"/>
          </w:tcPr>
          <w:p w14:paraId="67FEDDB6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C-index [95% CI]</w:t>
            </w:r>
          </w:p>
        </w:tc>
        <w:tc>
          <w:tcPr>
            <w:tcW w:w="279" w:type="dxa"/>
          </w:tcPr>
          <w:p w14:paraId="378C8308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48BA3AC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HR</w:t>
            </w:r>
            <w:r w:rsidRPr="00EB1B3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 [</w:t>
            </w: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95%CI]</w:t>
            </w:r>
          </w:p>
        </w:tc>
        <w:tc>
          <w:tcPr>
            <w:tcW w:w="851" w:type="dxa"/>
          </w:tcPr>
          <w:p w14:paraId="1C12C831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06" w:type="dxa"/>
          </w:tcPr>
          <w:p w14:paraId="1796B6F3" w14:textId="77777777" w:rsidR="0037267D" w:rsidRPr="00EB1B39" w:rsidRDefault="0037267D" w:rsidP="00044EE1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EB1B39">
              <w:rPr>
                <w:rFonts w:ascii="Times" w:hAnsi="Times" w:cs="Arial"/>
                <w:color w:val="000000" w:themeColor="text1"/>
                <w:sz w:val="20"/>
                <w:szCs w:val="20"/>
              </w:rPr>
              <w:t>C-index [95% CI]</w:t>
            </w:r>
          </w:p>
        </w:tc>
      </w:tr>
      <w:tr w:rsidR="00434766" w:rsidRPr="00965DC8" w14:paraId="503C18A0" w14:textId="77777777" w:rsidTr="00433FD5">
        <w:trPr>
          <w:trHeight w:val="20"/>
        </w:trPr>
        <w:tc>
          <w:tcPr>
            <w:tcW w:w="2410" w:type="dxa"/>
          </w:tcPr>
          <w:p w14:paraId="5DF5FF43" w14:textId="5AF413E9" w:rsidR="00434766" w:rsidRPr="00965DC8" w:rsidRDefault="00434766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ESC/EASD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2127" w:type="dxa"/>
          </w:tcPr>
          <w:p w14:paraId="414E8DEC" w14:textId="45EFF0A5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DA775BD" w14:textId="20EFB1F3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1C5CE027" w14:textId="77777777" w:rsidR="00434766" w:rsidRPr="00965DC8" w:rsidRDefault="00434766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4 [0.52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6]</w:t>
            </w:r>
          </w:p>
        </w:tc>
        <w:tc>
          <w:tcPr>
            <w:tcW w:w="279" w:type="dxa"/>
          </w:tcPr>
          <w:p w14:paraId="321001D3" w14:textId="77777777" w:rsidR="00434766" w:rsidRPr="00965DC8" w:rsidRDefault="00434766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B22C456" w14:textId="268C9DDC" w:rsidR="00434766" w:rsidRPr="00965DC8" w:rsidRDefault="00670127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FD2D20F" w14:textId="67897A36" w:rsidR="00434766" w:rsidRPr="00965DC8" w:rsidRDefault="0017202C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05D179D8" w14:textId="77777777" w:rsidR="00434766" w:rsidRPr="00965DC8" w:rsidRDefault="00434766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5 [0.52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57]</w:t>
            </w:r>
          </w:p>
        </w:tc>
      </w:tr>
      <w:tr w:rsidR="00CA3DE0" w:rsidRPr="00965DC8" w14:paraId="23D68863" w14:textId="77777777" w:rsidTr="00433FD5">
        <w:trPr>
          <w:trHeight w:val="283"/>
        </w:trPr>
        <w:tc>
          <w:tcPr>
            <w:tcW w:w="2410" w:type="dxa"/>
          </w:tcPr>
          <w:p w14:paraId="5888FE19" w14:textId="60ACB54C" w:rsidR="00CA3DE0" w:rsidRPr="00965DC8" w:rsidRDefault="00CA3DE0" w:rsidP="00F01D9E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977" w:type="dxa"/>
            <w:gridSpan w:val="2"/>
          </w:tcPr>
          <w:p w14:paraId="13242FA5" w14:textId="1F54E27B" w:rsidR="00CA3DE0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6E44983E" w14:textId="52D01AB4" w:rsidR="00CA3DE0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5891716B" w14:textId="77777777" w:rsidR="00CA3DE0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76D3F62B" w14:textId="3080D5B8" w:rsidR="00CA3DE0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3C97BA65" w14:textId="41CC5541" w:rsidR="00CA3DE0" w:rsidRPr="00965DC8" w:rsidRDefault="00670127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34766" w:rsidRPr="00965DC8" w14:paraId="655A73B9" w14:textId="77777777" w:rsidTr="00433FD5">
        <w:trPr>
          <w:trHeight w:val="283"/>
        </w:trPr>
        <w:tc>
          <w:tcPr>
            <w:tcW w:w="2410" w:type="dxa"/>
          </w:tcPr>
          <w:p w14:paraId="6F960432" w14:textId="5CB414C7" w:rsidR="00434766" w:rsidRPr="00965DC8" w:rsidRDefault="00434766" w:rsidP="00F01D9E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127" w:type="dxa"/>
          </w:tcPr>
          <w:p w14:paraId="692BD897" w14:textId="07793A2C" w:rsidR="00434766" w:rsidRPr="00965DC8" w:rsidRDefault="003D22E1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3.63 [0.3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860.35]</w:t>
            </w:r>
          </w:p>
        </w:tc>
        <w:tc>
          <w:tcPr>
            <w:tcW w:w="850" w:type="dxa"/>
          </w:tcPr>
          <w:p w14:paraId="5220FE62" w14:textId="2128BE29" w:rsidR="00434766" w:rsidRPr="00965DC8" w:rsidRDefault="003D22E1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706" w:type="dxa"/>
          </w:tcPr>
          <w:p w14:paraId="56CBD429" w14:textId="51705D60" w:rsidR="00434766" w:rsidRPr="00965DC8" w:rsidRDefault="003D22E1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64970B93" w14:textId="77777777" w:rsidR="00434766" w:rsidRPr="00965DC8" w:rsidRDefault="00434766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1A3E8B6" w14:textId="12B19289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18 [1.07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44]</w:t>
            </w:r>
          </w:p>
        </w:tc>
        <w:tc>
          <w:tcPr>
            <w:tcW w:w="851" w:type="dxa"/>
          </w:tcPr>
          <w:p w14:paraId="58234D95" w14:textId="753FA638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706" w:type="dxa"/>
          </w:tcPr>
          <w:p w14:paraId="5D642132" w14:textId="0803433B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34766" w:rsidRPr="00965DC8" w14:paraId="0AA40BC3" w14:textId="77777777" w:rsidTr="00433FD5">
        <w:trPr>
          <w:trHeight w:val="283"/>
        </w:trPr>
        <w:tc>
          <w:tcPr>
            <w:tcW w:w="2410" w:type="dxa"/>
          </w:tcPr>
          <w:p w14:paraId="5C82E928" w14:textId="038DECEA" w:rsidR="00434766" w:rsidRPr="00965DC8" w:rsidRDefault="00434766" w:rsidP="00F01D9E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high</w:t>
            </w:r>
          </w:p>
        </w:tc>
        <w:tc>
          <w:tcPr>
            <w:tcW w:w="2127" w:type="dxa"/>
          </w:tcPr>
          <w:p w14:paraId="253787A3" w14:textId="46B03C5B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4.57 [0.9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3.35]</w:t>
            </w:r>
          </w:p>
        </w:tc>
        <w:tc>
          <w:tcPr>
            <w:tcW w:w="850" w:type="dxa"/>
          </w:tcPr>
          <w:p w14:paraId="5E5B4577" w14:textId="28EBCA4F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706" w:type="dxa"/>
          </w:tcPr>
          <w:p w14:paraId="6E84CA7B" w14:textId="2347833D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7758D23B" w14:textId="77777777" w:rsidR="00434766" w:rsidRPr="00965DC8" w:rsidRDefault="00434766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8623E3" w14:textId="6EE4513D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72 [1.21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43]</w:t>
            </w:r>
          </w:p>
        </w:tc>
        <w:tc>
          <w:tcPr>
            <w:tcW w:w="851" w:type="dxa"/>
          </w:tcPr>
          <w:p w14:paraId="261B7815" w14:textId="4B360AEB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06" w:type="dxa"/>
          </w:tcPr>
          <w:p w14:paraId="06DA9573" w14:textId="734DBAC6" w:rsidR="00434766" w:rsidRPr="00965DC8" w:rsidRDefault="00CA3DE0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67D" w:rsidRPr="00965DC8" w14:paraId="78AC8970" w14:textId="77777777" w:rsidTr="00433FD5">
        <w:trPr>
          <w:trHeight w:val="283"/>
        </w:trPr>
        <w:tc>
          <w:tcPr>
            <w:tcW w:w="2410" w:type="dxa"/>
          </w:tcPr>
          <w:p w14:paraId="2C89A511" w14:textId="77777777" w:rsidR="0037267D" w:rsidRPr="00965DC8" w:rsidRDefault="0037267D" w:rsidP="00F01D9E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</w:p>
        </w:tc>
        <w:tc>
          <w:tcPr>
            <w:tcW w:w="2127" w:type="dxa"/>
          </w:tcPr>
          <w:p w14:paraId="378E4914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5 [1.04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6]</w:t>
            </w:r>
          </w:p>
        </w:tc>
        <w:tc>
          <w:tcPr>
            <w:tcW w:w="850" w:type="dxa"/>
          </w:tcPr>
          <w:p w14:paraId="68965E2D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6BA7E359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[0.59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5]</w:t>
            </w:r>
          </w:p>
        </w:tc>
        <w:tc>
          <w:tcPr>
            <w:tcW w:w="279" w:type="dxa"/>
          </w:tcPr>
          <w:p w14:paraId="22C9C8F7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2F7A7B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03 [1.02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04]</w:t>
            </w:r>
          </w:p>
        </w:tc>
        <w:tc>
          <w:tcPr>
            <w:tcW w:w="851" w:type="dxa"/>
          </w:tcPr>
          <w:p w14:paraId="627A96D9" w14:textId="77777777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13F9FEB1" w14:textId="2411120D" w:rsidR="0037267D" w:rsidRPr="00965DC8" w:rsidRDefault="0037267D" w:rsidP="00670127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9 [0.56 </w:t>
            </w:r>
            <w:proofErr w:type="spellStart"/>
            <w:r w:rsidR="0017202C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</w:t>
            </w: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2]</w:t>
            </w:r>
          </w:p>
        </w:tc>
      </w:tr>
      <w:tr w:rsidR="00160529" w:rsidRPr="00965DC8" w14:paraId="425F94F4" w14:textId="77777777" w:rsidTr="00433FD5">
        <w:trPr>
          <w:trHeight w:val="283"/>
        </w:trPr>
        <w:tc>
          <w:tcPr>
            <w:tcW w:w="2410" w:type="dxa"/>
          </w:tcPr>
          <w:p w14:paraId="2AFD7336" w14:textId="77777777" w:rsidR="00160529" w:rsidRDefault="00160529" w:rsidP="00160529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SCORE, %</w:t>
            </w: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380F93B5" w14:textId="664CCA65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160529">
              <w:rPr>
                <w:rFonts w:ascii="Times" w:hAnsi="Times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(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  <w:lang w:val="en-US"/>
              </w:rPr>
              <w:t>&lt;5%, 5-10%, &gt;10%</w:t>
            </w:r>
            <w:r w:rsidRPr="00160529">
              <w:rPr>
                <w:rFonts w:ascii="Times" w:hAnsi="Times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48A2684F" w14:textId="5993C4B1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888B93" w14:textId="14ED93C5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65F36F5" w14:textId="0978C2FC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0 [0.57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2]</w:t>
            </w:r>
          </w:p>
        </w:tc>
        <w:tc>
          <w:tcPr>
            <w:tcW w:w="279" w:type="dxa"/>
          </w:tcPr>
          <w:p w14:paraId="2DCC2375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78F9CD" w14:textId="794A9B65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B13ED16" w14:textId="3E385FB0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067B4701" w14:textId="139B9C21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[0.6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4]</w:t>
            </w:r>
          </w:p>
        </w:tc>
      </w:tr>
      <w:tr w:rsidR="00160529" w:rsidRPr="00965DC8" w14:paraId="6C82C1C4" w14:textId="77777777" w:rsidTr="00433FD5">
        <w:trPr>
          <w:trHeight w:val="283"/>
        </w:trPr>
        <w:tc>
          <w:tcPr>
            <w:tcW w:w="2410" w:type="dxa"/>
          </w:tcPr>
          <w:p w14:paraId="4AC1C547" w14:textId="6CE7C89B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5%</w:t>
            </w:r>
          </w:p>
        </w:tc>
        <w:tc>
          <w:tcPr>
            <w:tcW w:w="2977" w:type="dxa"/>
            <w:gridSpan w:val="2"/>
          </w:tcPr>
          <w:p w14:paraId="28C22631" w14:textId="6F009764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3B3FF214" w14:textId="1CEC18EA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1F36BFA9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0D5CA51B" w14:textId="2AE16391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3636B9CD" w14:textId="55413648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02C97C64" w14:textId="77777777" w:rsidTr="00433FD5">
        <w:trPr>
          <w:trHeight w:val="283"/>
        </w:trPr>
        <w:tc>
          <w:tcPr>
            <w:tcW w:w="2410" w:type="dxa"/>
          </w:tcPr>
          <w:p w14:paraId="194BAF1A" w14:textId="1307CB5C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5-10%</w:t>
            </w:r>
          </w:p>
        </w:tc>
        <w:tc>
          <w:tcPr>
            <w:tcW w:w="2127" w:type="dxa"/>
          </w:tcPr>
          <w:p w14:paraId="07893BE2" w14:textId="536BDDB8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71 [2.06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56]</w:t>
            </w:r>
          </w:p>
        </w:tc>
        <w:tc>
          <w:tcPr>
            <w:tcW w:w="850" w:type="dxa"/>
          </w:tcPr>
          <w:p w14:paraId="36CB12DC" w14:textId="6D015DD4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279F5FE2" w14:textId="5B8341B1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282E3267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504FF8" w14:textId="5EE84324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53 [1.32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7]</w:t>
            </w:r>
          </w:p>
        </w:tc>
        <w:tc>
          <w:tcPr>
            <w:tcW w:w="851" w:type="dxa"/>
          </w:tcPr>
          <w:p w14:paraId="17189990" w14:textId="2567507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25C7F332" w14:textId="71B5F5B8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04D59719" w14:textId="77777777" w:rsidTr="00433FD5">
        <w:trPr>
          <w:trHeight w:val="283"/>
        </w:trPr>
        <w:tc>
          <w:tcPr>
            <w:tcW w:w="2410" w:type="dxa"/>
          </w:tcPr>
          <w:p w14:paraId="0E219649" w14:textId="0D050C42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&lt;10%</w:t>
            </w:r>
          </w:p>
        </w:tc>
        <w:tc>
          <w:tcPr>
            <w:tcW w:w="2127" w:type="dxa"/>
          </w:tcPr>
          <w:p w14:paraId="398F2717" w14:textId="774B403B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59 [1.96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42]</w:t>
            </w:r>
          </w:p>
        </w:tc>
        <w:tc>
          <w:tcPr>
            <w:tcW w:w="850" w:type="dxa"/>
          </w:tcPr>
          <w:p w14:paraId="43DB7C84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5644A1A7" w14:textId="38DEEEFD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21FA6B5F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F5DDFA" w14:textId="10317AD0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46 [1.26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0]</w:t>
            </w:r>
          </w:p>
        </w:tc>
        <w:tc>
          <w:tcPr>
            <w:tcW w:w="851" w:type="dxa"/>
          </w:tcPr>
          <w:p w14:paraId="595177B7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256A94A7" w14:textId="6CA0903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5EBB0C62" w14:textId="77777777" w:rsidTr="00433FD5">
        <w:trPr>
          <w:trHeight w:val="283"/>
        </w:trPr>
        <w:tc>
          <w:tcPr>
            <w:tcW w:w="2410" w:type="dxa"/>
          </w:tcPr>
          <w:p w14:paraId="1E34ED25" w14:textId="7BB07DBB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571E65">
              <w:rPr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>/ml</w:t>
            </w: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2127" w:type="dxa"/>
          </w:tcPr>
          <w:p w14:paraId="6F7A7570" w14:textId="6B11ECFD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3.53 [3.06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07]</w:t>
            </w:r>
          </w:p>
        </w:tc>
        <w:tc>
          <w:tcPr>
            <w:tcW w:w="850" w:type="dxa"/>
          </w:tcPr>
          <w:p w14:paraId="47F83117" w14:textId="29BD86DE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17800C4F" w14:textId="66EBCE4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4 [0.71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7]</w:t>
            </w:r>
          </w:p>
        </w:tc>
        <w:tc>
          <w:tcPr>
            <w:tcW w:w="279" w:type="dxa"/>
          </w:tcPr>
          <w:p w14:paraId="2664FB15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0119F1" w14:textId="7F55A5FA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62 [1.48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8]</w:t>
            </w:r>
          </w:p>
        </w:tc>
        <w:tc>
          <w:tcPr>
            <w:tcW w:w="851" w:type="dxa"/>
          </w:tcPr>
          <w:p w14:paraId="444CE6B3" w14:textId="13CD5166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553B4B0D" w14:textId="46B866FC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2 [0.59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4]</w:t>
            </w:r>
          </w:p>
        </w:tc>
      </w:tr>
      <w:tr w:rsidR="00160529" w:rsidRPr="00965DC8" w14:paraId="130FB2D7" w14:textId="77777777" w:rsidTr="00433FD5">
        <w:trPr>
          <w:trHeight w:val="283"/>
        </w:trPr>
        <w:tc>
          <w:tcPr>
            <w:tcW w:w="2410" w:type="dxa"/>
          </w:tcPr>
          <w:p w14:paraId="1112580D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2127" w:type="dxa"/>
          </w:tcPr>
          <w:p w14:paraId="07C8A685" w14:textId="3DEE55AA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7A8EDD8" w14:textId="7B593C8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66B953C7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71 [0.68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74]</w:t>
            </w:r>
          </w:p>
        </w:tc>
        <w:tc>
          <w:tcPr>
            <w:tcW w:w="279" w:type="dxa"/>
          </w:tcPr>
          <w:p w14:paraId="6ECFF11A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A615D4B" w14:textId="2974558C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444E0FC" w14:textId="6F02A66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14:paraId="2177FC1D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1 [0.58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4]</w:t>
            </w:r>
          </w:p>
        </w:tc>
      </w:tr>
      <w:tr w:rsidR="00160529" w:rsidRPr="00965DC8" w14:paraId="00D39D48" w14:textId="77777777" w:rsidTr="00433FD5">
        <w:trPr>
          <w:trHeight w:val="283"/>
        </w:trPr>
        <w:tc>
          <w:tcPr>
            <w:tcW w:w="2410" w:type="dxa"/>
          </w:tcPr>
          <w:p w14:paraId="3EE7EFE4" w14:textId="38F7A22B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gridSpan w:val="2"/>
          </w:tcPr>
          <w:p w14:paraId="64A5E0B5" w14:textId="48BFA8F6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4AAA6DF9" w14:textId="0D78DDA9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0749CAB8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</w:tcPr>
          <w:p w14:paraId="5ADCF2B8" w14:textId="64F0D98D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06" w:type="dxa"/>
          </w:tcPr>
          <w:p w14:paraId="69587028" w14:textId="06D6DC8B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194BC7F8" w14:textId="77777777" w:rsidTr="00433FD5">
        <w:trPr>
          <w:trHeight w:val="283"/>
        </w:trPr>
        <w:tc>
          <w:tcPr>
            <w:tcW w:w="2410" w:type="dxa"/>
          </w:tcPr>
          <w:p w14:paraId="1CA80356" w14:textId="0F152CE2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127" w:type="dxa"/>
          </w:tcPr>
          <w:p w14:paraId="7494C0BF" w14:textId="3DAED104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2.27 [1.6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3.24]</w:t>
            </w:r>
          </w:p>
        </w:tc>
        <w:tc>
          <w:tcPr>
            <w:tcW w:w="850" w:type="dxa"/>
          </w:tcPr>
          <w:p w14:paraId="09B35CAC" w14:textId="20910AD8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40F6DA92" w14:textId="6F64D28B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592BF3B2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630D9A5" w14:textId="52A5B445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28 [1.1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50] </w:t>
            </w:r>
          </w:p>
        </w:tc>
        <w:tc>
          <w:tcPr>
            <w:tcW w:w="851" w:type="dxa"/>
          </w:tcPr>
          <w:p w14:paraId="1B1A4A96" w14:textId="7A259DA4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706" w:type="dxa"/>
          </w:tcPr>
          <w:p w14:paraId="5AAC2672" w14:textId="101D95BE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3D8AB4E2" w14:textId="77777777" w:rsidTr="00433FD5">
        <w:trPr>
          <w:trHeight w:val="283"/>
        </w:trPr>
        <w:tc>
          <w:tcPr>
            <w:tcW w:w="2410" w:type="dxa"/>
          </w:tcPr>
          <w:p w14:paraId="13CA8D67" w14:textId="3A6784BD" w:rsidR="00160529" w:rsidRPr="00965DC8" w:rsidRDefault="00160529" w:rsidP="00160529">
            <w:pPr>
              <w:tabs>
                <w:tab w:val="left" w:pos="1548"/>
              </w:tabs>
              <w:ind w:left="-3223" w:firstLine="3535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71E65">
              <w:rPr>
                <w:b/>
                <w:color w:val="000000" w:themeColor="text1"/>
                <w:sz w:val="20"/>
                <w:szCs w:val="20"/>
              </w:rPr>
              <w:t>tertile</w:t>
            </w:r>
            <w:proofErr w:type="spellEnd"/>
            <w:r w:rsidRPr="00571E65">
              <w:rPr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</w:tcPr>
          <w:p w14:paraId="5C9F5560" w14:textId="5AEA73AE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6.39 [4.64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8.81]</w:t>
            </w:r>
          </w:p>
        </w:tc>
        <w:tc>
          <w:tcPr>
            <w:tcW w:w="850" w:type="dxa"/>
          </w:tcPr>
          <w:p w14:paraId="679B1D1D" w14:textId="7759D6A2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44B8C830" w14:textId="09EE13C3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9" w:type="dxa"/>
          </w:tcPr>
          <w:p w14:paraId="7FE4AD6E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2DE468E" w14:textId="57A0413A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86 [1.60 </w:t>
            </w:r>
            <w:proofErr w:type="spellStart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2.16]</w:t>
            </w:r>
          </w:p>
        </w:tc>
        <w:tc>
          <w:tcPr>
            <w:tcW w:w="851" w:type="dxa"/>
          </w:tcPr>
          <w:p w14:paraId="24457726" w14:textId="0960A461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17F8C42D" w14:textId="5A06428F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160529" w:rsidRPr="00965DC8" w14:paraId="63F9EB9A" w14:textId="77777777" w:rsidTr="00433FD5">
        <w:trPr>
          <w:trHeight w:val="283"/>
        </w:trPr>
        <w:tc>
          <w:tcPr>
            <w:tcW w:w="2410" w:type="dxa"/>
          </w:tcPr>
          <w:p w14:paraId="5C4C8E76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, &gt; 125 </w:t>
            </w:r>
            <w:proofErr w:type="spellStart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65DC8">
              <w:rPr>
                <w:rFonts w:ascii="Times" w:hAnsi="Times" w:cs="Arial"/>
                <w:b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2127" w:type="dxa"/>
          </w:tcPr>
          <w:p w14:paraId="00023317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3.46 [2.74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4.36]</w:t>
            </w:r>
          </w:p>
        </w:tc>
        <w:tc>
          <w:tcPr>
            <w:tcW w:w="850" w:type="dxa"/>
          </w:tcPr>
          <w:p w14:paraId="6F6EB43F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0505CC41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66 [0.63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9]</w:t>
            </w:r>
          </w:p>
        </w:tc>
        <w:tc>
          <w:tcPr>
            <w:tcW w:w="279" w:type="dxa"/>
          </w:tcPr>
          <w:p w14:paraId="4A798226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82CFE9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1.50 [1.33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1.70]</w:t>
            </w:r>
          </w:p>
        </w:tc>
        <w:tc>
          <w:tcPr>
            <w:tcW w:w="851" w:type="dxa"/>
          </w:tcPr>
          <w:p w14:paraId="5F6EEAE5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6" w:type="dxa"/>
          </w:tcPr>
          <w:p w14:paraId="3D363772" w14:textId="77777777" w:rsidR="00160529" w:rsidRPr="00965DC8" w:rsidRDefault="00160529" w:rsidP="00160529">
            <w:pPr>
              <w:tabs>
                <w:tab w:val="left" w:pos="1548"/>
              </w:tabs>
              <w:ind w:left="-3223" w:firstLine="3223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</w:pPr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0.58 [0.56 </w:t>
            </w:r>
            <w:proofErr w:type="spellStart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965DC8">
              <w:rPr>
                <w:rFonts w:ascii="Times" w:hAnsi="Times" w:cs="Arial"/>
                <w:bCs/>
                <w:color w:val="000000" w:themeColor="text1"/>
                <w:sz w:val="20"/>
                <w:szCs w:val="20"/>
              </w:rPr>
              <w:t xml:space="preserve"> 0.60]</w:t>
            </w:r>
          </w:p>
        </w:tc>
      </w:tr>
    </w:tbl>
    <w:p w14:paraId="03DAE300" w14:textId="77777777" w:rsidR="00361A3F" w:rsidRDefault="00434766" w:rsidP="00303A5B">
      <w:pPr>
        <w:pStyle w:val="StandardWeb"/>
        <w:spacing w:before="0" w:beforeAutospacing="0" w:after="0" w:afterAutospacing="0" w:line="480" w:lineRule="auto"/>
        <w:ind w:right="-761"/>
        <w:jc w:val="both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  <w:r w:rsidRPr="00D47FC8">
        <w:rPr>
          <w:rFonts w:ascii="Times" w:hAnsi="Times" w:cs="Arial"/>
          <w:bCs/>
          <w:color w:val="000000" w:themeColor="text1"/>
          <w:sz w:val="22"/>
          <w:szCs w:val="22"/>
          <w:vertAlign w:val="superscript"/>
          <w:lang w:val="en-US"/>
        </w:rPr>
        <w:t>*</w:t>
      </w:r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</w:t>
      </w:r>
      <w:r w:rsidRPr="00D47FC8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SCORE as categorical variable (&lt;5%, 5-10%, &gt;10%</w:t>
      </w:r>
      <w:r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), </w:t>
      </w:r>
      <w:r>
        <w:rPr>
          <w:rFonts w:ascii="Times" w:hAnsi="Times" w:cs="Arial"/>
          <w:bCs/>
          <w:color w:val="000000" w:themeColor="text1"/>
          <w:sz w:val="20"/>
          <w:szCs w:val="20"/>
          <w:vertAlign w:val="superscript"/>
          <w:lang w:val="en-US"/>
        </w:rPr>
        <w:t>§</w:t>
      </w:r>
      <w:r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refers to ln-transformed NT-</w:t>
      </w:r>
      <w:proofErr w:type="spellStart"/>
      <w:r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>proBNP</w:t>
      </w:r>
      <w:proofErr w:type="spellEnd"/>
      <w:r w:rsidRPr="00EB1B39">
        <w:rPr>
          <w:rFonts w:ascii="Times" w:hAnsi="Times" w:cs="Arial"/>
          <w:bCs/>
          <w:color w:val="000000" w:themeColor="text1"/>
          <w:sz w:val="20"/>
          <w:szCs w:val="20"/>
          <w:lang w:val="en-US"/>
        </w:rPr>
        <w:t xml:space="preserve"> per 1-IQR increase</w:t>
      </w:r>
    </w:p>
    <w:p w14:paraId="4F93328D" w14:textId="77777777" w:rsidR="00B073EE" w:rsidRDefault="00B073EE" w:rsidP="00303A5B">
      <w:pPr>
        <w:pStyle w:val="StandardWeb"/>
        <w:spacing w:before="0" w:beforeAutospacing="0" w:after="0" w:afterAutospacing="0" w:line="480" w:lineRule="auto"/>
        <w:ind w:right="-761"/>
        <w:jc w:val="both"/>
        <w:rPr>
          <w:rFonts w:ascii="Times" w:hAnsi="Times" w:cs="Arial"/>
          <w:bCs/>
          <w:color w:val="000000" w:themeColor="text1"/>
          <w:sz w:val="20"/>
          <w:szCs w:val="20"/>
          <w:lang w:val="en-US"/>
        </w:rPr>
      </w:pPr>
    </w:p>
    <w:p w14:paraId="24CA3B60" w14:textId="7F432FF1" w:rsidR="00B073EE" w:rsidRDefault="00B073EE" w:rsidP="00303A5B">
      <w:pPr>
        <w:pStyle w:val="StandardWeb"/>
        <w:spacing w:before="0" w:beforeAutospacing="0" w:after="0" w:afterAutospacing="0" w:line="480" w:lineRule="auto"/>
        <w:ind w:right="-761"/>
        <w:jc w:val="both"/>
        <w:rPr>
          <w:rFonts w:ascii="Times" w:hAnsi="Times"/>
          <w:b/>
          <w:bCs/>
          <w:color w:val="000000" w:themeColor="text1"/>
          <w:sz w:val="28"/>
          <w:szCs w:val="28"/>
          <w:lang w:val="en-US"/>
        </w:rPr>
        <w:sectPr w:rsidR="00B073EE" w:rsidSect="00FF790C">
          <w:pgSz w:w="11900" w:h="16840"/>
          <w:pgMar w:top="1418" w:right="1418" w:bottom="1134" w:left="1418" w:header="709" w:footer="709" w:gutter="0"/>
          <w:cols w:space="708"/>
          <w:docGrid w:linePitch="360"/>
        </w:sectPr>
      </w:pPr>
    </w:p>
    <w:p w14:paraId="3A019336" w14:textId="31EBAD75" w:rsidR="00FF790C" w:rsidRPr="00671EE0" w:rsidRDefault="00FF790C" w:rsidP="00303A5B">
      <w:pPr>
        <w:pStyle w:val="StandardWeb"/>
        <w:spacing w:before="0" w:beforeAutospacing="0" w:after="0" w:afterAutospacing="0" w:line="480" w:lineRule="auto"/>
        <w:ind w:right="-761"/>
        <w:jc w:val="both"/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</w:pPr>
      <w:r w:rsidRPr="00671EE0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lastRenderedPageBreak/>
        <w:t>Supplementa</w:t>
      </w:r>
      <w:r w:rsidR="000B0C9B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ry</w:t>
      </w:r>
      <w:r w:rsidRPr="00671EE0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F83697" w:rsidRPr="00671EE0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F</w:t>
      </w:r>
      <w:r w:rsidRPr="00671EE0">
        <w:rPr>
          <w:rFonts w:ascii="Times" w:hAnsi="Times" w:cs="Arial"/>
          <w:b/>
          <w:bCs/>
          <w:color w:val="000000" w:themeColor="text1"/>
          <w:sz w:val="28"/>
          <w:szCs w:val="28"/>
          <w:lang w:val="en-US"/>
        </w:rPr>
        <w:t>igures</w:t>
      </w:r>
    </w:p>
    <w:p w14:paraId="0014D37A" w14:textId="77777777" w:rsidR="00FF790C" w:rsidRPr="00671EE0" w:rsidRDefault="00FF790C" w:rsidP="004910F2">
      <w:pPr>
        <w:spacing w:line="480" w:lineRule="auto"/>
        <w:ind w:right="984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1EEFABA9" w14:textId="15AC2728" w:rsidR="000C55AC" w:rsidRPr="00671EE0" w:rsidRDefault="00B3730D" w:rsidP="004910F2">
      <w:pPr>
        <w:spacing w:line="480" w:lineRule="auto"/>
        <w:ind w:right="984"/>
        <w:jc w:val="both"/>
        <w:rPr>
          <w:bCs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Figure S</w:t>
      </w:r>
      <w:r w:rsidR="000C55AC" w:rsidRPr="00671EE0">
        <w:rPr>
          <w:b/>
          <w:color w:val="000000" w:themeColor="text1"/>
          <w:sz w:val="22"/>
          <w:szCs w:val="22"/>
          <w:lang w:val="en-US"/>
        </w:rPr>
        <w:t>1.</w:t>
      </w:r>
      <w:r w:rsidR="000C55AC" w:rsidRPr="00671EE0">
        <w:rPr>
          <w:bCs/>
          <w:color w:val="000000" w:themeColor="text1"/>
          <w:sz w:val="22"/>
          <w:szCs w:val="22"/>
          <w:lang w:val="en-US"/>
        </w:rPr>
        <w:t xml:space="preserve"> </w:t>
      </w:r>
      <w:r w:rsidR="0079349D" w:rsidRPr="0079349D">
        <w:rPr>
          <w:bCs/>
          <w:color w:val="000000" w:themeColor="text1"/>
          <w:sz w:val="22"/>
          <w:szCs w:val="22"/>
          <w:lang w:val="en-US"/>
        </w:rPr>
        <w:t>Receiver operating characteristic</w:t>
      </w:r>
      <w:r w:rsidR="0079349D">
        <w:rPr>
          <w:bCs/>
          <w:color w:val="000000" w:themeColor="text1"/>
          <w:sz w:val="22"/>
          <w:szCs w:val="22"/>
          <w:lang w:val="en-US"/>
        </w:rPr>
        <w:t xml:space="preserve"> </w:t>
      </w:r>
      <w:r w:rsidR="000C55AC" w:rsidRPr="00671EE0">
        <w:rPr>
          <w:bCs/>
          <w:color w:val="000000" w:themeColor="text1"/>
          <w:sz w:val="22"/>
          <w:szCs w:val="22"/>
          <w:lang w:val="en-US"/>
        </w:rPr>
        <w:t>curves of the ESC/EASD CV risk stratification model, SCORE risk estimation and NT-</w:t>
      </w:r>
      <w:proofErr w:type="spellStart"/>
      <w:r w:rsidR="000C55AC" w:rsidRPr="00671EE0">
        <w:rPr>
          <w:bCs/>
          <w:color w:val="000000" w:themeColor="text1"/>
          <w:sz w:val="22"/>
          <w:szCs w:val="22"/>
          <w:lang w:val="en-US"/>
        </w:rPr>
        <w:t>proBNP</w:t>
      </w:r>
      <w:proofErr w:type="spellEnd"/>
      <w:r w:rsidR="000C55AC" w:rsidRPr="00671EE0">
        <w:rPr>
          <w:bCs/>
          <w:color w:val="000000" w:themeColor="text1"/>
          <w:sz w:val="22"/>
          <w:szCs w:val="22"/>
          <w:lang w:val="en-US"/>
        </w:rPr>
        <w:t xml:space="preserve"> for the outcomes (A) CV death and (B) all-cause death displayed for the overall cohort (left), T2DM patients without CVD (middle) and without CVD and age 40-64y (right). </w:t>
      </w:r>
    </w:p>
    <w:p w14:paraId="05CF7777" w14:textId="5E7CEEAF" w:rsidR="0076456D" w:rsidRDefault="000C55AC" w:rsidP="004910F2">
      <w:pPr>
        <w:spacing w:line="480" w:lineRule="auto"/>
        <w:ind w:left="-993"/>
        <w:jc w:val="center"/>
        <w:rPr>
          <w:rFonts w:ascii="Times" w:hAnsi="Times" w:cs="Arial"/>
          <w:b/>
          <w:color w:val="000000" w:themeColor="text1"/>
          <w:lang w:val="en-US"/>
        </w:rPr>
      </w:pPr>
      <w:r w:rsidRPr="00671EE0">
        <w:rPr>
          <w:noProof/>
          <w:color w:val="000000" w:themeColor="text1"/>
          <w:lang w:val="de-DE"/>
        </w:rPr>
        <w:drawing>
          <wp:inline distT="0" distB="0" distL="0" distR="0" wp14:anchorId="3331B78F" wp14:editId="79517875">
            <wp:extent cx="5139160" cy="4598942"/>
            <wp:effectExtent l="0" t="0" r="381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39160" cy="4598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C72F1" w14:textId="7DFA8FE8" w:rsidR="0076456D" w:rsidRPr="00671EE0" w:rsidRDefault="0076456D" w:rsidP="00671EE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color w:val="000000" w:themeColor="text1"/>
          <w:lang w:val="en-US"/>
        </w:rPr>
      </w:pPr>
    </w:p>
    <w:sectPr w:rsidR="0076456D" w:rsidRPr="00671EE0" w:rsidSect="00FF790C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8C077" w14:textId="77777777" w:rsidR="00984FB4" w:rsidRDefault="00984FB4" w:rsidP="0072333E">
      <w:r>
        <w:separator/>
      </w:r>
    </w:p>
  </w:endnote>
  <w:endnote w:type="continuationSeparator" w:id="0">
    <w:p w14:paraId="12FEC9F8" w14:textId="77777777" w:rsidR="00984FB4" w:rsidRDefault="00984FB4" w:rsidP="00723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0408895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61781A9" w14:textId="66A396D3" w:rsidR="007B08E5" w:rsidRDefault="007B08E5" w:rsidP="00AE127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E405C08" w14:textId="77777777" w:rsidR="007B08E5" w:rsidRDefault="007B08E5" w:rsidP="00AE127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73721698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2E967EC" w14:textId="3D6A7224" w:rsidR="007B08E5" w:rsidRDefault="007B08E5" w:rsidP="00AE127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5C195547" w14:textId="77777777" w:rsidR="007B08E5" w:rsidRDefault="007B08E5" w:rsidP="00AE127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244383" w14:textId="77777777" w:rsidR="00984FB4" w:rsidRDefault="00984FB4" w:rsidP="0072333E">
      <w:r>
        <w:separator/>
      </w:r>
    </w:p>
  </w:footnote>
  <w:footnote w:type="continuationSeparator" w:id="0">
    <w:p w14:paraId="50973212" w14:textId="77777777" w:rsidR="00984FB4" w:rsidRDefault="00984FB4" w:rsidP="007233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8825C" w14:textId="1D1AA4EF" w:rsidR="007B08E5" w:rsidRDefault="007B08E5">
    <w:pPr>
      <w:pStyle w:val="Kopfzeile"/>
    </w:pPr>
  </w:p>
  <w:p w14:paraId="2236299C" w14:textId="77777777" w:rsidR="007B08E5" w:rsidRDefault="007B08E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51BE1"/>
    <w:multiLevelType w:val="hybridMultilevel"/>
    <w:tmpl w:val="72C0A2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2374C"/>
    <w:multiLevelType w:val="hybridMultilevel"/>
    <w:tmpl w:val="72C0A2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F0ACC"/>
    <w:multiLevelType w:val="hybridMultilevel"/>
    <w:tmpl w:val="72C0A2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7A2"/>
    <w:rsid w:val="000018E0"/>
    <w:rsid w:val="00005622"/>
    <w:rsid w:val="00005CF7"/>
    <w:rsid w:val="0001092B"/>
    <w:rsid w:val="00010964"/>
    <w:rsid w:val="000429EE"/>
    <w:rsid w:val="00044EE1"/>
    <w:rsid w:val="000542D8"/>
    <w:rsid w:val="00062DD0"/>
    <w:rsid w:val="00065225"/>
    <w:rsid w:val="000821D7"/>
    <w:rsid w:val="000826EE"/>
    <w:rsid w:val="000903FE"/>
    <w:rsid w:val="00096321"/>
    <w:rsid w:val="000B0C9B"/>
    <w:rsid w:val="000B0D55"/>
    <w:rsid w:val="000C55AC"/>
    <w:rsid w:val="000C67A9"/>
    <w:rsid w:val="000D56CD"/>
    <w:rsid w:val="00104802"/>
    <w:rsid w:val="00105BD6"/>
    <w:rsid w:val="00114414"/>
    <w:rsid w:val="00121381"/>
    <w:rsid w:val="00124B85"/>
    <w:rsid w:val="00134213"/>
    <w:rsid w:val="00135665"/>
    <w:rsid w:val="00155048"/>
    <w:rsid w:val="00160529"/>
    <w:rsid w:val="00170387"/>
    <w:rsid w:val="0017202C"/>
    <w:rsid w:val="00177201"/>
    <w:rsid w:val="00192A56"/>
    <w:rsid w:val="001A36AF"/>
    <w:rsid w:val="001B2A55"/>
    <w:rsid w:val="001C13DA"/>
    <w:rsid w:val="001C3734"/>
    <w:rsid w:val="001C6467"/>
    <w:rsid w:val="001D23C1"/>
    <w:rsid w:val="001D517B"/>
    <w:rsid w:val="001E3D57"/>
    <w:rsid w:val="001E71AD"/>
    <w:rsid w:val="001E7762"/>
    <w:rsid w:val="001F41CA"/>
    <w:rsid w:val="001F557E"/>
    <w:rsid w:val="00234B63"/>
    <w:rsid w:val="00234F3E"/>
    <w:rsid w:val="00255755"/>
    <w:rsid w:val="0026378C"/>
    <w:rsid w:val="002728C6"/>
    <w:rsid w:val="002866CD"/>
    <w:rsid w:val="00290007"/>
    <w:rsid w:val="002B2D86"/>
    <w:rsid w:val="002B3784"/>
    <w:rsid w:val="002C17CC"/>
    <w:rsid w:val="002C56E8"/>
    <w:rsid w:val="002D0963"/>
    <w:rsid w:val="002D1EAE"/>
    <w:rsid w:val="002E1672"/>
    <w:rsid w:val="00303A5B"/>
    <w:rsid w:val="00303C1B"/>
    <w:rsid w:val="00316764"/>
    <w:rsid w:val="00321CFC"/>
    <w:rsid w:val="00324F6C"/>
    <w:rsid w:val="00325D22"/>
    <w:rsid w:val="003269F8"/>
    <w:rsid w:val="00326B44"/>
    <w:rsid w:val="00341D06"/>
    <w:rsid w:val="00361A3F"/>
    <w:rsid w:val="00361EC4"/>
    <w:rsid w:val="0036766E"/>
    <w:rsid w:val="0037267D"/>
    <w:rsid w:val="003803FD"/>
    <w:rsid w:val="003812AF"/>
    <w:rsid w:val="003816A5"/>
    <w:rsid w:val="00386B3F"/>
    <w:rsid w:val="00387C62"/>
    <w:rsid w:val="00394C55"/>
    <w:rsid w:val="00396086"/>
    <w:rsid w:val="003A272F"/>
    <w:rsid w:val="003B3416"/>
    <w:rsid w:val="003C7B4F"/>
    <w:rsid w:val="003D22E1"/>
    <w:rsid w:val="003D5AB7"/>
    <w:rsid w:val="003D5AE3"/>
    <w:rsid w:val="003E1B1E"/>
    <w:rsid w:val="003E5A56"/>
    <w:rsid w:val="00402305"/>
    <w:rsid w:val="00406CD1"/>
    <w:rsid w:val="00411B2A"/>
    <w:rsid w:val="00414796"/>
    <w:rsid w:val="004171B6"/>
    <w:rsid w:val="0042495D"/>
    <w:rsid w:val="00433FD5"/>
    <w:rsid w:val="00434766"/>
    <w:rsid w:val="00445F8E"/>
    <w:rsid w:val="00460B49"/>
    <w:rsid w:val="00462AF7"/>
    <w:rsid w:val="00474E64"/>
    <w:rsid w:val="00481885"/>
    <w:rsid w:val="00483D99"/>
    <w:rsid w:val="0048730D"/>
    <w:rsid w:val="00490A8E"/>
    <w:rsid w:val="004910F2"/>
    <w:rsid w:val="00495806"/>
    <w:rsid w:val="00497AE0"/>
    <w:rsid w:val="004A0B9F"/>
    <w:rsid w:val="004B069E"/>
    <w:rsid w:val="004B0A2A"/>
    <w:rsid w:val="004D080C"/>
    <w:rsid w:val="004D215C"/>
    <w:rsid w:val="004D400D"/>
    <w:rsid w:val="004F6067"/>
    <w:rsid w:val="005001F6"/>
    <w:rsid w:val="00502C05"/>
    <w:rsid w:val="00506202"/>
    <w:rsid w:val="005075A9"/>
    <w:rsid w:val="00521E81"/>
    <w:rsid w:val="0052435C"/>
    <w:rsid w:val="00524533"/>
    <w:rsid w:val="0054444A"/>
    <w:rsid w:val="005607FF"/>
    <w:rsid w:val="00571E65"/>
    <w:rsid w:val="005762F2"/>
    <w:rsid w:val="00584D75"/>
    <w:rsid w:val="00585F79"/>
    <w:rsid w:val="00586987"/>
    <w:rsid w:val="00593859"/>
    <w:rsid w:val="005A08B0"/>
    <w:rsid w:val="005A7F25"/>
    <w:rsid w:val="005B6BBE"/>
    <w:rsid w:val="005B6D50"/>
    <w:rsid w:val="005C0960"/>
    <w:rsid w:val="005C0FCA"/>
    <w:rsid w:val="005D5182"/>
    <w:rsid w:val="005E67A2"/>
    <w:rsid w:val="005F24D1"/>
    <w:rsid w:val="005F4542"/>
    <w:rsid w:val="005F5EA7"/>
    <w:rsid w:val="0060203E"/>
    <w:rsid w:val="006062E4"/>
    <w:rsid w:val="006073B7"/>
    <w:rsid w:val="006177D2"/>
    <w:rsid w:val="00623871"/>
    <w:rsid w:val="00627BF8"/>
    <w:rsid w:val="00633B68"/>
    <w:rsid w:val="00636130"/>
    <w:rsid w:val="00646FEC"/>
    <w:rsid w:val="0066277C"/>
    <w:rsid w:val="00670127"/>
    <w:rsid w:val="00671EE0"/>
    <w:rsid w:val="00672EE3"/>
    <w:rsid w:val="00674B18"/>
    <w:rsid w:val="00680731"/>
    <w:rsid w:val="00683270"/>
    <w:rsid w:val="00686141"/>
    <w:rsid w:val="00693E4F"/>
    <w:rsid w:val="00695CBD"/>
    <w:rsid w:val="006A0884"/>
    <w:rsid w:val="006B443A"/>
    <w:rsid w:val="006B4F31"/>
    <w:rsid w:val="006B7530"/>
    <w:rsid w:val="006C298D"/>
    <w:rsid w:val="006F4D21"/>
    <w:rsid w:val="006F751E"/>
    <w:rsid w:val="00706665"/>
    <w:rsid w:val="00714DA0"/>
    <w:rsid w:val="00717BC6"/>
    <w:rsid w:val="0072333E"/>
    <w:rsid w:val="00724D08"/>
    <w:rsid w:val="007275BC"/>
    <w:rsid w:val="00727D15"/>
    <w:rsid w:val="0073710D"/>
    <w:rsid w:val="00740ECD"/>
    <w:rsid w:val="00745228"/>
    <w:rsid w:val="0074634F"/>
    <w:rsid w:val="00746582"/>
    <w:rsid w:val="00747ADA"/>
    <w:rsid w:val="007547AC"/>
    <w:rsid w:val="007562D6"/>
    <w:rsid w:val="0076456D"/>
    <w:rsid w:val="007652D4"/>
    <w:rsid w:val="0079349D"/>
    <w:rsid w:val="00796E74"/>
    <w:rsid w:val="007A26CF"/>
    <w:rsid w:val="007B08E5"/>
    <w:rsid w:val="007B2C73"/>
    <w:rsid w:val="007C45AB"/>
    <w:rsid w:val="007D3BBC"/>
    <w:rsid w:val="007E0695"/>
    <w:rsid w:val="007E1F17"/>
    <w:rsid w:val="007E57D2"/>
    <w:rsid w:val="007F11DE"/>
    <w:rsid w:val="007F2E91"/>
    <w:rsid w:val="007F74A9"/>
    <w:rsid w:val="0081373B"/>
    <w:rsid w:val="008211A9"/>
    <w:rsid w:val="0083165F"/>
    <w:rsid w:val="0083237C"/>
    <w:rsid w:val="00833035"/>
    <w:rsid w:val="00834AF5"/>
    <w:rsid w:val="00840C53"/>
    <w:rsid w:val="008423A3"/>
    <w:rsid w:val="008630C1"/>
    <w:rsid w:val="00863513"/>
    <w:rsid w:val="00863F4A"/>
    <w:rsid w:val="00864EBC"/>
    <w:rsid w:val="008663E0"/>
    <w:rsid w:val="0087427B"/>
    <w:rsid w:val="00890CE0"/>
    <w:rsid w:val="00894432"/>
    <w:rsid w:val="008B27BE"/>
    <w:rsid w:val="008C3A98"/>
    <w:rsid w:val="008C6FAB"/>
    <w:rsid w:val="008D01E8"/>
    <w:rsid w:val="008E793A"/>
    <w:rsid w:val="008F532B"/>
    <w:rsid w:val="00906A2D"/>
    <w:rsid w:val="00913B6A"/>
    <w:rsid w:val="0091578A"/>
    <w:rsid w:val="009307CD"/>
    <w:rsid w:val="00941AC3"/>
    <w:rsid w:val="00941CAB"/>
    <w:rsid w:val="00944BE0"/>
    <w:rsid w:val="009508B4"/>
    <w:rsid w:val="00953B2A"/>
    <w:rsid w:val="00961EE0"/>
    <w:rsid w:val="00962F50"/>
    <w:rsid w:val="00964FE1"/>
    <w:rsid w:val="00984FB4"/>
    <w:rsid w:val="00986C00"/>
    <w:rsid w:val="00987E4B"/>
    <w:rsid w:val="00990682"/>
    <w:rsid w:val="00994827"/>
    <w:rsid w:val="0099718A"/>
    <w:rsid w:val="009B050C"/>
    <w:rsid w:val="009B2B72"/>
    <w:rsid w:val="009B34B6"/>
    <w:rsid w:val="009D7D93"/>
    <w:rsid w:val="009E3D5A"/>
    <w:rsid w:val="009E3FB6"/>
    <w:rsid w:val="009E77A7"/>
    <w:rsid w:val="009F0830"/>
    <w:rsid w:val="009F186B"/>
    <w:rsid w:val="009F664F"/>
    <w:rsid w:val="00A05693"/>
    <w:rsid w:val="00A05C0F"/>
    <w:rsid w:val="00A073D5"/>
    <w:rsid w:val="00A22DAC"/>
    <w:rsid w:val="00A3698A"/>
    <w:rsid w:val="00A46E37"/>
    <w:rsid w:val="00A52704"/>
    <w:rsid w:val="00A624CF"/>
    <w:rsid w:val="00A625EB"/>
    <w:rsid w:val="00A655D2"/>
    <w:rsid w:val="00A66082"/>
    <w:rsid w:val="00A7091A"/>
    <w:rsid w:val="00A72448"/>
    <w:rsid w:val="00A80A3F"/>
    <w:rsid w:val="00A93E80"/>
    <w:rsid w:val="00AB1A21"/>
    <w:rsid w:val="00AB2636"/>
    <w:rsid w:val="00AB2875"/>
    <w:rsid w:val="00AC1FA1"/>
    <w:rsid w:val="00AC6DC2"/>
    <w:rsid w:val="00AD384E"/>
    <w:rsid w:val="00AD75AB"/>
    <w:rsid w:val="00AE127D"/>
    <w:rsid w:val="00AE1F66"/>
    <w:rsid w:val="00AE3C0F"/>
    <w:rsid w:val="00B073EE"/>
    <w:rsid w:val="00B10297"/>
    <w:rsid w:val="00B2602D"/>
    <w:rsid w:val="00B3004E"/>
    <w:rsid w:val="00B3730D"/>
    <w:rsid w:val="00B40184"/>
    <w:rsid w:val="00B60281"/>
    <w:rsid w:val="00B60483"/>
    <w:rsid w:val="00B6217D"/>
    <w:rsid w:val="00B62A8D"/>
    <w:rsid w:val="00B67915"/>
    <w:rsid w:val="00B87578"/>
    <w:rsid w:val="00B9197E"/>
    <w:rsid w:val="00B95BDD"/>
    <w:rsid w:val="00BA24F3"/>
    <w:rsid w:val="00BA6912"/>
    <w:rsid w:val="00BA6A50"/>
    <w:rsid w:val="00BA7505"/>
    <w:rsid w:val="00BB7C93"/>
    <w:rsid w:val="00BC1C8D"/>
    <w:rsid w:val="00BD4DF6"/>
    <w:rsid w:val="00BD6259"/>
    <w:rsid w:val="00BE57E4"/>
    <w:rsid w:val="00BE5DA5"/>
    <w:rsid w:val="00C0115F"/>
    <w:rsid w:val="00C06FAF"/>
    <w:rsid w:val="00C11605"/>
    <w:rsid w:val="00C13E68"/>
    <w:rsid w:val="00C21902"/>
    <w:rsid w:val="00C4277C"/>
    <w:rsid w:val="00C55B38"/>
    <w:rsid w:val="00C6415B"/>
    <w:rsid w:val="00C67AC6"/>
    <w:rsid w:val="00C742D6"/>
    <w:rsid w:val="00C77C06"/>
    <w:rsid w:val="00C91BB9"/>
    <w:rsid w:val="00CA35BB"/>
    <w:rsid w:val="00CA3DE0"/>
    <w:rsid w:val="00CA6442"/>
    <w:rsid w:val="00CB1D28"/>
    <w:rsid w:val="00CB45BD"/>
    <w:rsid w:val="00CC1DEC"/>
    <w:rsid w:val="00CC53A4"/>
    <w:rsid w:val="00CD2EB8"/>
    <w:rsid w:val="00CD7D1B"/>
    <w:rsid w:val="00CF5F21"/>
    <w:rsid w:val="00D002AC"/>
    <w:rsid w:val="00D136F0"/>
    <w:rsid w:val="00D17693"/>
    <w:rsid w:val="00D21BCA"/>
    <w:rsid w:val="00D27456"/>
    <w:rsid w:val="00D34C4F"/>
    <w:rsid w:val="00D45AD2"/>
    <w:rsid w:val="00D838DF"/>
    <w:rsid w:val="00D83F56"/>
    <w:rsid w:val="00D85519"/>
    <w:rsid w:val="00D95EF9"/>
    <w:rsid w:val="00DA463C"/>
    <w:rsid w:val="00DC1B1B"/>
    <w:rsid w:val="00DC679E"/>
    <w:rsid w:val="00DD6649"/>
    <w:rsid w:val="00DE3427"/>
    <w:rsid w:val="00E0548D"/>
    <w:rsid w:val="00E05882"/>
    <w:rsid w:val="00E05F32"/>
    <w:rsid w:val="00E0648B"/>
    <w:rsid w:val="00E170C1"/>
    <w:rsid w:val="00E17326"/>
    <w:rsid w:val="00E209D3"/>
    <w:rsid w:val="00E20BA0"/>
    <w:rsid w:val="00E22BC2"/>
    <w:rsid w:val="00E317D0"/>
    <w:rsid w:val="00E332F9"/>
    <w:rsid w:val="00E3627B"/>
    <w:rsid w:val="00E42D52"/>
    <w:rsid w:val="00E43A93"/>
    <w:rsid w:val="00E525F8"/>
    <w:rsid w:val="00E914CA"/>
    <w:rsid w:val="00E91F27"/>
    <w:rsid w:val="00E9335A"/>
    <w:rsid w:val="00E937B8"/>
    <w:rsid w:val="00E9589F"/>
    <w:rsid w:val="00E962CD"/>
    <w:rsid w:val="00EB4916"/>
    <w:rsid w:val="00EC64CC"/>
    <w:rsid w:val="00ED0FE4"/>
    <w:rsid w:val="00EE2730"/>
    <w:rsid w:val="00EF35BB"/>
    <w:rsid w:val="00EF5B00"/>
    <w:rsid w:val="00F01358"/>
    <w:rsid w:val="00F01D9E"/>
    <w:rsid w:val="00F1272C"/>
    <w:rsid w:val="00F129E1"/>
    <w:rsid w:val="00F25F8B"/>
    <w:rsid w:val="00F36227"/>
    <w:rsid w:val="00F422B0"/>
    <w:rsid w:val="00F51FE7"/>
    <w:rsid w:val="00F5338C"/>
    <w:rsid w:val="00F76C52"/>
    <w:rsid w:val="00F776E7"/>
    <w:rsid w:val="00F80ED1"/>
    <w:rsid w:val="00F82173"/>
    <w:rsid w:val="00F83697"/>
    <w:rsid w:val="00F92EA3"/>
    <w:rsid w:val="00F96014"/>
    <w:rsid w:val="00F97A5C"/>
    <w:rsid w:val="00FC33FB"/>
    <w:rsid w:val="00FD5B0A"/>
    <w:rsid w:val="00FD6B68"/>
    <w:rsid w:val="00FF3335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3C88DE"/>
  <w15:chartTrackingRefBased/>
  <w15:docId w15:val="{8252D49A-AEA1-4039-B322-E0F4D7D2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230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5E67A2"/>
    <w:rPr>
      <w:lang w:val="en-US"/>
    </w:rPr>
    <w:tblPr/>
  </w:style>
  <w:style w:type="table" w:customStyle="1" w:styleId="TabellemithellemGitternetz1">
    <w:name w:val="Tabelle mit hellem Gitternetz1"/>
    <w:basedOn w:val="NormaleTabelle"/>
    <w:uiPriority w:val="40"/>
    <w:rsid w:val="005E67A2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unhideWhenUsed/>
    <w:rsid w:val="005E67A2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7233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2333E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233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2333E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15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15C"/>
    <w:rPr>
      <w:rFonts w:ascii="Times New Roman" w:eastAsia="Times New Roman" w:hAnsi="Times New Roman" w:cs="Times New Roman"/>
      <w:sz w:val="18"/>
      <w:szCs w:val="18"/>
      <w:lang w:eastAsia="de-DE"/>
    </w:rPr>
  </w:style>
  <w:style w:type="table" w:styleId="Tabellenraster">
    <w:name w:val="Table Grid"/>
    <w:basedOn w:val="NormaleTabelle"/>
    <w:rsid w:val="004D2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048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480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480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48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480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apple-converted-space">
    <w:name w:val="apple-converted-space"/>
    <w:basedOn w:val="Absatz-Standardschriftart"/>
    <w:rsid w:val="007A26CF"/>
  </w:style>
  <w:style w:type="table" w:customStyle="1" w:styleId="EinfacheTabelle41">
    <w:name w:val="Einfache Tabelle 41"/>
    <w:basedOn w:val="NormaleTabelle"/>
    <w:uiPriority w:val="44"/>
    <w:rsid w:val="007A26CF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ervorhebung">
    <w:name w:val="Emphasis"/>
    <w:basedOn w:val="Absatz-Standardschriftart"/>
    <w:uiPriority w:val="20"/>
    <w:qFormat/>
    <w:rsid w:val="007A26CF"/>
    <w:rPr>
      <w:i/>
      <w:iCs/>
    </w:rPr>
  </w:style>
  <w:style w:type="paragraph" w:styleId="Listenabsatz">
    <w:name w:val="List Paragraph"/>
    <w:basedOn w:val="Standard"/>
    <w:uiPriority w:val="34"/>
    <w:qFormat/>
    <w:rsid w:val="007A26CF"/>
    <w:pPr>
      <w:ind w:left="720"/>
      <w:contextualSpacing/>
    </w:pPr>
  </w:style>
  <w:style w:type="table" w:styleId="EinfacheTabelle1">
    <w:name w:val="Plain Table 1"/>
    <w:basedOn w:val="NormaleTabelle"/>
    <w:uiPriority w:val="41"/>
    <w:rsid w:val="007A26CF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490A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490A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490A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90A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Web3">
    <w:name w:val="Table Web 3"/>
    <w:basedOn w:val="NormaleTabelle"/>
    <w:uiPriority w:val="99"/>
    <w:rsid w:val="00490A8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rsid w:val="00490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4">
    <w:name w:val="Grid Table 2 Accent 4"/>
    <w:basedOn w:val="NormaleTabelle"/>
    <w:uiPriority w:val="47"/>
    <w:rsid w:val="00490A8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3Akzent5">
    <w:name w:val="Grid Table 3 Accent 5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4Akzent6">
    <w:name w:val="Grid Table 4 Accent 6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4Akzent5">
    <w:name w:val="Grid Table 4 Accent 5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">
    <w:name w:val="Grid Table 4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4">
    <w:name w:val="Grid Table 4 Accent 4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3">
    <w:name w:val="Grid Table 4 Accent 3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">
    <w:name w:val="Grid Table 6 Colorful"/>
    <w:basedOn w:val="NormaleTabelle"/>
    <w:uiPriority w:val="51"/>
    <w:rsid w:val="00490A8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490A8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490A8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Akzent6">
    <w:name w:val="Grid Table 6 Colorful Accent 6"/>
    <w:basedOn w:val="NormaleTabelle"/>
    <w:uiPriority w:val="51"/>
    <w:rsid w:val="00490A8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490A8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490A8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490A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490A8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490A8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3Akzent6">
    <w:name w:val="List Table 3 Accent 6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">
    <w:name w:val="List Table 2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7farbigAkzent3">
    <w:name w:val="Grid Table 7 Colorful Accent 3"/>
    <w:basedOn w:val="NormaleTabelle"/>
    <w:uiPriority w:val="52"/>
    <w:rsid w:val="00490A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ntabelle1hell">
    <w:name w:val="List Table 1 Light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3Akzent3">
    <w:name w:val="List Table 3 Accent 3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2Akzent6">
    <w:name w:val="List Table 2 Accent 6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ntabelle2Akzent5">
    <w:name w:val="List Table 2 Accent 5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2Akzent4">
    <w:name w:val="List Table 2 Accent 4"/>
    <w:basedOn w:val="NormaleTabelle"/>
    <w:uiPriority w:val="47"/>
    <w:rsid w:val="00490A8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3Akzent4">
    <w:name w:val="List Table 3 Accent 4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5dunkelAkzent5">
    <w:name w:val="List Table 5 Dark Accent 5"/>
    <w:basedOn w:val="NormaleTabelle"/>
    <w:uiPriority w:val="50"/>
    <w:rsid w:val="00490A8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490A8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490A8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490A8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490A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490A8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7farbigAkzent4">
    <w:name w:val="List Table 7 Colorful Accent 4"/>
    <w:basedOn w:val="NormaleTabelle"/>
    <w:uiPriority w:val="52"/>
    <w:rsid w:val="00490A8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490A8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5dunkelAkzent3">
    <w:name w:val="Grid Table 5 Dark Accent 3"/>
    <w:basedOn w:val="NormaleTabelle"/>
    <w:uiPriority w:val="50"/>
    <w:rsid w:val="00490A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4Akzent2">
    <w:name w:val="Grid Table 4 Accent 2"/>
    <w:basedOn w:val="NormaleTabelle"/>
    <w:uiPriority w:val="49"/>
    <w:rsid w:val="00490A8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3">
    <w:name w:val="Grid Table 3"/>
    <w:basedOn w:val="NormaleTabelle"/>
    <w:uiPriority w:val="48"/>
    <w:rsid w:val="00490A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490A8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1hellAkzent1">
    <w:name w:val="List Table 1 Light Accent 1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490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85F79"/>
  </w:style>
  <w:style w:type="character" w:styleId="Seitenzahl">
    <w:name w:val="page number"/>
    <w:basedOn w:val="Absatz-Standardschriftart"/>
    <w:uiPriority w:val="99"/>
    <w:semiHidden/>
    <w:unhideWhenUsed/>
    <w:rsid w:val="00F96014"/>
  </w:style>
  <w:style w:type="character" w:styleId="Platzhaltertext">
    <w:name w:val="Placeholder Text"/>
    <w:basedOn w:val="Absatz-Standardschriftart"/>
    <w:uiPriority w:val="99"/>
    <w:semiHidden/>
    <w:rsid w:val="00B875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BDD5AF-776C-4D47-B327-D0A020D0A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12</Words>
  <Characters>1582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cp:lastPrinted>2020-10-15T09:18:00Z</cp:lastPrinted>
  <dcterms:created xsi:type="dcterms:W3CDTF">2021-01-26T13:26:00Z</dcterms:created>
  <dcterms:modified xsi:type="dcterms:W3CDTF">2021-01-2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63b320-e306-3b38-b07a-c4b2bd0f765d</vt:lpwstr>
  </property>
  <property fmtid="{D5CDD505-2E9C-101B-9397-08002B2CF9AE}" pid="24" name="Mendeley Citation Style_1">
    <vt:lpwstr>http://www.zotero.org/styles/sage-vancouver</vt:lpwstr>
  </property>
</Properties>
</file>